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F38BD" w14:textId="77777777" w:rsidR="00905AD3" w:rsidRPr="00E71614" w:rsidRDefault="00905AD3" w:rsidP="00905AD3">
      <w:pPr>
        <w:rPr>
          <w:rFonts w:ascii="Arial" w:hAnsi="Arial" w:cs="Arial"/>
          <w:b/>
          <w:bCs/>
          <w:color w:val="000000"/>
        </w:rPr>
      </w:pPr>
      <w:r w:rsidRPr="00E71614">
        <w:rPr>
          <w:rFonts w:ascii="Arial" w:hAnsi="Arial" w:cs="Arial"/>
          <w:b/>
          <w:bCs/>
          <w:color w:val="000000"/>
        </w:rPr>
        <w:t>ONLINE SUPPLEMENTA</w:t>
      </w:r>
      <w:r>
        <w:rPr>
          <w:rFonts w:ascii="Arial" w:hAnsi="Arial" w:cs="Arial"/>
          <w:b/>
          <w:bCs/>
          <w:color w:val="000000"/>
        </w:rPr>
        <w:t>RY</w:t>
      </w:r>
      <w:r w:rsidRPr="00E71614">
        <w:rPr>
          <w:rFonts w:ascii="Arial" w:hAnsi="Arial" w:cs="Arial"/>
          <w:b/>
          <w:bCs/>
          <w:color w:val="000000"/>
        </w:rPr>
        <w:t xml:space="preserve"> MATERIAL</w:t>
      </w:r>
    </w:p>
    <w:p w14:paraId="5F18CBDB" w14:textId="77777777" w:rsidR="00905AD3" w:rsidRDefault="00905AD3" w:rsidP="00905AD3">
      <w:pPr>
        <w:rPr>
          <w:rFonts w:ascii="Arial" w:hAnsi="Arial" w:cs="Arial"/>
          <w:color w:val="000000"/>
        </w:rPr>
      </w:pPr>
    </w:p>
    <w:p w14:paraId="3D33A529" w14:textId="77777777" w:rsidR="00113970" w:rsidRDefault="00512E8F" w:rsidP="00512E8F">
      <w:pPr>
        <w:rPr>
          <w:rFonts w:ascii="Arial" w:hAnsi="Arial" w:cs="Arial"/>
          <w:color w:val="000000"/>
        </w:rPr>
        <w:sectPr w:rsidR="00113970" w:rsidSect="00113970">
          <w:footerReference w:type="default" r:id="rId12"/>
          <w:pgSz w:w="15840" w:h="12240" w:orient="landscape"/>
          <w:pgMar w:top="1440" w:right="1440" w:bottom="1440" w:left="1440" w:header="720" w:footer="749" w:gutter="0"/>
          <w:cols w:space="720"/>
          <w:docGrid w:linePitch="326"/>
        </w:sectPr>
      </w:pPr>
      <w:r w:rsidRPr="00E71614">
        <w:rPr>
          <w:rFonts w:ascii="Arial" w:hAnsi="Arial" w:cs="Arial"/>
          <w:color w:val="000000"/>
        </w:rPr>
        <w:t>Performance of the Global Diet Quality Score (GDQS) app in predicting nutrient adequacy and metabolic risk factors among Thai adults (Bromage S, et al)</w:t>
      </w:r>
    </w:p>
    <w:p w14:paraId="654C4E4F" w14:textId="32513B5D" w:rsidR="00512E8F" w:rsidRPr="00905AD3" w:rsidRDefault="00512E8F" w:rsidP="00512E8F">
      <w:pPr>
        <w:rPr>
          <w:rFonts w:ascii="Arial" w:hAnsi="Arial" w:cs="Arial"/>
          <w:color w:val="000000"/>
        </w:rPr>
      </w:pPr>
    </w:p>
    <w:p w14:paraId="64CED713" w14:textId="77777777" w:rsidR="00512E8F" w:rsidRDefault="00512E8F">
      <w:pPr>
        <w:rPr>
          <w:rFonts w:ascii="Arial" w:hAnsi="Arial" w:cs="Arial"/>
          <w:b/>
          <w:bCs/>
          <w:color w:val="000000"/>
          <w:sz w:val="16"/>
          <w:szCs w:val="16"/>
        </w:rPr>
      </w:pPr>
    </w:p>
    <w:p w14:paraId="65305E10" w14:textId="77777777" w:rsidR="00512E8F" w:rsidRDefault="00512E8F">
      <w:pPr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br w:type="page"/>
      </w:r>
    </w:p>
    <w:p w14:paraId="13D1033C" w14:textId="6334370A" w:rsidR="009640F6" w:rsidRPr="00065B80" w:rsidRDefault="003E78C5" w:rsidP="009640F6">
      <w:pPr>
        <w:contextualSpacing/>
        <w:rPr>
          <w:rFonts w:ascii="Arial" w:hAnsi="Arial" w:cs="Arial"/>
          <w:sz w:val="16"/>
          <w:szCs w:val="16"/>
        </w:rPr>
      </w:pPr>
      <w:r w:rsidRPr="003E78C5">
        <w:rPr>
          <w:rFonts w:ascii="Arial" w:hAnsi="Arial" w:cs="Arial"/>
          <w:b/>
          <w:bCs/>
          <w:color w:val="000000"/>
          <w:sz w:val="16"/>
          <w:szCs w:val="16"/>
        </w:rPr>
        <w:lastRenderedPageBreak/>
        <w:t xml:space="preserve">Supplemental Table </w:t>
      </w:r>
      <w:r w:rsidR="009640F6" w:rsidRPr="00065B80">
        <w:rPr>
          <w:rFonts w:ascii="Arial" w:hAnsi="Arial" w:cs="Arial"/>
          <w:b/>
          <w:bCs/>
          <w:color w:val="000000"/>
          <w:sz w:val="16"/>
          <w:szCs w:val="16"/>
        </w:rPr>
        <w:t xml:space="preserve">1: </w:t>
      </w:r>
      <w:r w:rsidR="009640F6" w:rsidRPr="00065B80">
        <w:rPr>
          <w:rFonts w:ascii="Arial" w:hAnsi="Arial" w:cs="Arial"/>
          <w:color w:val="000000"/>
          <w:sz w:val="16"/>
          <w:szCs w:val="16"/>
        </w:rPr>
        <w:t xml:space="preserve">Extent of </w:t>
      </w:r>
      <w:r w:rsidR="00397E05" w:rsidRPr="00065B80">
        <w:rPr>
          <w:rFonts w:ascii="Arial" w:hAnsi="Arial" w:cs="Arial"/>
          <w:color w:val="000000"/>
          <w:sz w:val="16"/>
          <w:szCs w:val="16"/>
        </w:rPr>
        <w:t>missing</w:t>
      </w:r>
      <w:r w:rsidR="009640F6" w:rsidRPr="00065B80">
        <w:rPr>
          <w:rFonts w:ascii="Arial" w:hAnsi="Arial" w:cs="Arial"/>
          <w:color w:val="000000"/>
          <w:sz w:val="16"/>
          <w:szCs w:val="16"/>
        </w:rPr>
        <w:t xml:space="preserve"> data</w:t>
      </w:r>
    </w:p>
    <w:p w14:paraId="5475C4C0" w14:textId="77777777" w:rsidR="009640F6" w:rsidRPr="00065B80" w:rsidRDefault="009640F6" w:rsidP="009640F6">
      <w:pPr>
        <w:contextualSpacing/>
        <w:rPr>
          <w:rFonts w:ascii="Arial" w:hAnsi="Arial" w:cs="Arial"/>
          <w:sz w:val="16"/>
          <w:szCs w:val="16"/>
        </w:rPr>
      </w:pPr>
    </w:p>
    <w:tbl>
      <w:tblPr>
        <w:tblW w:w="8768" w:type="dxa"/>
        <w:tblLook w:val="04A0" w:firstRow="1" w:lastRow="0" w:firstColumn="1" w:lastColumn="0" w:noHBand="0" w:noVBand="1"/>
      </w:tblPr>
      <w:tblGrid>
        <w:gridCol w:w="7205"/>
        <w:gridCol w:w="1563"/>
      </w:tblGrid>
      <w:tr w:rsidR="009640F6" w:rsidRPr="00065B80" w14:paraId="3FA01B70" w14:textId="77777777" w:rsidTr="00F0687C">
        <w:trPr>
          <w:trHeight w:val="20"/>
        </w:trPr>
        <w:tc>
          <w:tcPr>
            <w:tcW w:w="72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09DD2E" w14:textId="2E74DC95" w:rsidR="009640F6" w:rsidRPr="00065B80" w:rsidRDefault="009640F6" w:rsidP="002A3F2B">
            <w:pPr>
              <w:tabs>
                <w:tab w:val="left" w:pos="6345"/>
              </w:tabs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sure</w:t>
            </w:r>
            <w:r w:rsidR="00397E05"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nt</w:t>
            </w: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ab/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7708FA" w14:textId="7FF66E33" w:rsidR="009640F6" w:rsidRPr="00065B80" w:rsidRDefault="009640F6" w:rsidP="004F39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ssing</w:t>
            </w:r>
            <w:r w:rsidR="00B62C62"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ata points</w:t>
            </w:r>
            <w:r w:rsidR="004F39E0"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  <w:r w:rsidR="004F39E0"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n</w:t>
            </w: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9640F6" w:rsidRPr="00065B80" w14:paraId="599B2FE5" w14:textId="77777777" w:rsidTr="00F0687C">
        <w:trPr>
          <w:trHeight w:val="20"/>
        </w:trPr>
        <w:tc>
          <w:tcPr>
            <w:tcW w:w="7205" w:type="dxa"/>
            <w:tcBorders>
              <w:top w:val="single" w:sz="4" w:space="0" w:color="auto"/>
            </w:tcBorders>
            <w:vAlign w:val="center"/>
            <w:hideMark/>
          </w:tcPr>
          <w:p w14:paraId="7C496F80" w14:textId="77777777" w:rsidR="009640F6" w:rsidRPr="00065B80" w:rsidRDefault="009640F6" w:rsidP="002A3F2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 day of GDQS app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  <w:hideMark/>
          </w:tcPr>
          <w:p w14:paraId="28477D35" w14:textId="763702E0" w:rsidR="009640F6" w:rsidRPr="00065B80" w:rsidRDefault="004F39E0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% (1)</w:t>
            </w:r>
          </w:p>
        </w:tc>
      </w:tr>
      <w:tr w:rsidR="009640F6" w:rsidRPr="00065B80" w14:paraId="2DFE74B7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318955A2" w14:textId="3070A82B" w:rsidR="009640F6" w:rsidRPr="00065B80" w:rsidRDefault="0074164E" w:rsidP="005337A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9640F6" w:rsidRPr="00065B80">
              <w:rPr>
                <w:rFonts w:ascii="Arial" w:hAnsi="Arial" w:cs="Arial"/>
                <w:color w:val="000000"/>
                <w:sz w:val="16"/>
                <w:szCs w:val="16"/>
              </w:rPr>
              <w:t>etrics (GDQS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24</w:t>
            </w:r>
            <w:r w:rsidR="009640F6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DD</w:t>
            </w:r>
            <w:r w:rsidR="009640F6" w:rsidRPr="00065B80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24</w:t>
            </w:r>
            <w:r w:rsidR="00EA3CE1" w:rsidRPr="00065B80">
              <w:rPr>
                <w:rFonts w:ascii="Arial" w:hAnsi="Arial" w:cs="Arial"/>
                <w:color w:val="000000"/>
                <w:sz w:val="16"/>
                <w:szCs w:val="16"/>
              </w:rPr>
              <w:t>, AHEI-24, GDR-24</w:t>
            </w:r>
            <w:r w:rsidR="009640F6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) and 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utrient intake</w:t>
            </w:r>
            <w:r w:rsidR="000012F1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uted from 24HR</w:t>
            </w:r>
          </w:p>
        </w:tc>
        <w:tc>
          <w:tcPr>
            <w:tcW w:w="1563" w:type="dxa"/>
            <w:vAlign w:val="center"/>
            <w:hideMark/>
          </w:tcPr>
          <w:p w14:paraId="7CA701D6" w14:textId="77777777" w:rsidR="009640F6" w:rsidRPr="00065B80" w:rsidRDefault="009640F6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40F6" w:rsidRPr="00065B80" w14:paraId="4A3C95F0" w14:textId="77777777" w:rsidTr="00F0687C">
        <w:trPr>
          <w:trHeight w:val="20"/>
        </w:trPr>
        <w:tc>
          <w:tcPr>
            <w:tcW w:w="7205" w:type="dxa"/>
            <w:vAlign w:val="center"/>
          </w:tcPr>
          <w:p w14:paraId="15D061A1" w14:textId="7E353D27" w:rsidR="009640F6" w:rsidRPr="00065B80" w:rsidRDefault="009640F6" w:rsidP="00902274">
            <w:pPr>
              <w:ind w:firstLine="176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Missing </w:t>
            </w:r>
            <w:r w:rsidR="00902274" w:rsidRPr="00065B80">
              <w:rPr>
                <w:rFonts w:ascii="Arial" w:hAnsi="Arial" w:cs="Arial"/>
                <w:color w:val="000000"/>
                <w:sz w:val="16"/>
                <w:szCs w:val="16"/>
              </w:rPr>
              <w:t>day 2</w:t>
            </w:r>
            <w:r w:rsidR="0074164E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of 24HR</w:t>
            </w:r>
          </w:p>
        </w:tc>
        <w:tc>
          <w:tcPr>
            <w:tcW w:w="1563" w:type="dxa"/>
            <w:vAlign w:val="center"/>
          </w:tcPr>
          <w:p w14:paraId="763E2C76" w14:textId="3637B539" w:rsidR="009640F6" w:rsidRPr="00065B80" w:rsidRDefault="004F39E0" w:rsidP="004F39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.0% (18)</w:t>
            </w:r>
          </w:p>
        </w:tc>
      </w:tr>
      <w:tr w:rsidR="009640F6" w:rsidRPr="00065B80" w14:paraId="530EB3A9" w14:textId="77777777" w:rsidTr="00F0687C">
        <w:trPr>
          <w:trHeight w:val="20"/>
        </w:trPr>
        <w:tc>
          <w:tcPr>
            <w:tcW w:w="7205" w:type="dxa"/>
            <w:vAlign w:val="center"/>
          </w:tcPr>
          <w:p w14:paraId="115107C2" w14:textId="561E85CA" w:rsidR="009640F6" w:rsidRPr="00065B80" w:rsidRDefault="009640F6" w:rsidP="00902274">
            <w:pPr>
              <w:ind w:firstLine="176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Missing </w:t>
            </w:r>
            <w:r w:rsidR="00902274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days 1 and 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2 </w:t>
            </w:r>
            <w:r w:rsidR="0074164E" w:rsidRPr="00065B80">
              <w:rPr>
                <w:rFonts w:ascii="Arial" w:hAnsi="Arial" w:cs="Arial"/>
                <w:color w:val="000000"/>
                <w:sz w:val="16"/>
                <w:szCs w:val="16"/>
              </w:rPr>
              <w:t>24HR</w:t>
            </w:r>
          </w:p>
        </w:tc>
        <w:tc>
          <w:tcPr>
            <w:tcW w:w="1563" w:type="dxa"/>
            <w:vAlign w:val="center"/>
          </w:tcPr>
          <w:p w14:paraId="6CA362B5" w14:textId="77777777" w:rsidR="009640F6" w:rsidRPr="00065B80" w:rsidRDefault="009640F6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4F39E0" w:rsidRPr="00065B80" w14:paraId="10E95E66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760F489C" w14:textId="6CF0534F" w:rsidR="004F39E0" w:rsidRPr="00065B80" w:rsidRDefault="004F39E0" w:rsidP="005337A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trics (GDQS-FFQ, MDDW-FFQ, AHEI-FFQ) and nutrient intake</w:t>
            </w:r>
            <w:r w:rsidR="000012F1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uted from FFQ</w:t>
            </w:r>
          </w:p>
        </w:tc>
        <w:tc>
          <w:tcPr>
            <w:tcW w:w="1563" w:type="dxa"/>
            <w:vAlign w:val="center"/>
            <w:hideMark/>
          </w:tcPr>
          <w:p w14:paraId="4361904B" w14:textId="13695940" w:rsidR="004F39E0" w:rsidRPr="00065B80" w:rsidRDefault="004F39E0" w:rsidP="004F39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.0% (18)</w:t>
            </w:r>
          </w:p>
        </w:tc>
      </w:tr>
      <w:tr w:rsidR="009640F6" w:rsidRPr="00065B80" w14:paraId="03D31783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63D717AA" w14:textId="77777777" w:rsidR="009640F6" w:rsidRPr="00065B80" w:rsidRDefault="009640F6" w:rsidP="002A3F2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Sociodemographic questionnaire</w:t>
            </w:r>
          </w:p>
        </w:tc>
        <w:tc>
          <w:tcPr>
            <w:tcW w:w="1563" w:type="dxa"/>
            <w:vAlign w:val="center"/>
            <w:hideMark/>
          </w:tcPr>
          <w:p w14:paraId="4DB3BFD4" w14:textId="77777777" w:rsidR="009640F6" w:rsidRPr="00065B80" w:rsidRDefault="009640F6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640F6" w:rsidRPr="00065B80" w14:paraId="4766E77A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5439BADB" w14:textId="10018FA1" w:rsidR="009640F6" w:rsidRPr="00065B80" w:rsidRDefault="00173234" w:rsidP="002A3F2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Global </w:t>
            </w:r>
            <w:r w:rsidR="009640F6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Physical 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9640F6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ctivity 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r w:rsidR="009640F6" w:rsidRPr="00065B80">
              <w:rPr>
                <w:rFonts w:ascii="Arial" w:hAnsi="Arial" w:cs="Arial"/>
                <w:color w:val="000000"/>
                <w:sz w:val="16"/>
                <w:szCs w:val="16"/>
              </w:rPr>
              <w:t>uestionnaire</w:t>
            </w:r>
          </w:p>
        </w:tc>
        <w:tc>
          <w:tcPr>
            <w:tcW w:w="1563" w:type="dxa"/>
            <w:vAlign w:val="center"/>
            <w:hideMark/>
          </w:tcPr>
          <w:p w14:paraId="45C23B3A" w14:textId="77777777" w:rsidR="009640F6" w:rsidRPr="00065B80" w:rsidRDefault="009640F6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640F6" w:rsidRPr="00065B80" w14:paraId="6A241345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51CB1121" w14:textId="77777777" w:rsidR="009640F6" w:rsidRPr="00065B80" w:rsidRDefault="009640F6" w:rsidP="002A3F2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Smoking questionnaire</w:t>
            </w:r>
          </w:p>
        </w:tc>
        <w:tc>
          <w:tcPr>
            <w:tcW w:w="1563" w:type="dxa"/>
            <w:vAlign w:val="center"/>
            <w:hideMark/>
          </w:tcPr>
          <w:p w14:paraId="765D08B6" w14:textId="77777777" w:rsidR="009640F6" w:rsidRPr="00065B80" w:rsidRDefault="009640F6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640F6" w:rsidRPr="00065B80" w14:paraId="6897EDC8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0504204D" w14:textId="4B17BEC8" w:rsidR="009640F6" w:rsidRPr="00065B80" w:rsidRDefault="00173234" w:rsidP="002A3F2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Pittsburgh </w:t>
            </w:r>
            <w:r w:rsidR="00995C65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Sleep 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r w:rsidR="00995C65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uality 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Index </w:t>
            </w:r>
            <w:r w:rsidR="009640F6" w:rsidRPr="00065B80">
              <w:rPr>
                <w:rFonts w:ascii="Arial" w:hAnsi="Arial" w:cs="Arial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1563" w:type="dxa"/>
            <w:vAlign w:val="center"/>
            <w:hideMark/>
          </w:tcPr>
          <w:p w14:paraId="0A57E279" w14:textId="77777777" w:rsidR="009640F6" w:rsidRPr="00065B80" w:rsidRDefault="009640F6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640F6" w:rsidRPr="00065B80" w14:paraId="5821BC4E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278A09D8" w14:textId="77777777" w:rsidR="009640F6" w:rsidRPr="00065B80" w:rsidRDefault="009640F6" w:rsidP="002A3F2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Sodium intake screener</w:t>
            </w:r>
          </w:p>
        </w:tc>
        <w:tc>
          <w:tcPr>
            <w:tcW w:w="1563" w:type="dxa"/>
            <w:vAlign w:val="center"/>
            <w:hideMark/>
          </w:tcPr>
          <w:p w14:paraId="75A8646E" w14:textId="77777777" w:rsidR="009640F6" w:rsidRPr="00065B80" w:rsidRDefault="009640F6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640F6" w:rsidRPr="00065B80" w14:paraId="76A2EA77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2141EF5A" w14:textId="32831B6A" w:rsidR="009640F6" w:rsidRPr="00065B80" w:rsidRDefault="009640F6" w:rsidP="002A3F2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Duplicate measures of weight</w:t>
            </w:r>
            <w:r w:rsidR="001B7AE9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eight</w:t>
            </w:r>
            <w:r w:rsidR="001B7AE9" w:rsidRPr="00065B80">
              <w:rPr>
                <w:rFonts w:ascii="Arial" w:hAnsi="Arial" w:cs="Arial"/>
                <w:color w:val="000000"/>
                <w:sz w:val="16"/>
                <w:szCs w:val="16"/>
              </w:rPr>
              <w:t>, and BMI</w:t>
            </w:r>
          </w:p>
        </w:tc>
        <w:tc>
          <w:tcPr>
            <w:tcW w:w="1563" w:type="dxa"/>
            <w:vAlign w:val="center"/>
            <w:hideMark/>
          </w:tcPr>
          <w:p w14:paraId="79882290" w14:textId="77777777" w:rsidR="009640F6" w:rsidRPr="00065B80" w:rsidRDefault="009640F6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640F6" w:rsidRPr="00065B80" w14:paraId="74AF62FD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6309D6AF" w14:textId="3D7A4499" w:rsidR="009640F6" w:rsidRPr="00065B80" w:rsidRDefault="001B7AE9" w:rsidP="002A3F2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MUAC</w:t>
            </w:r>
          </w:p>
        </w:tc>
        <w:tc>
          <w:tcPr>
            <w:tcW w:w="1563" w:type="dxa"/>
            <w:vAlign w:val="center"/>
            <w:hideMark/>
          </w:tcPr>
          <w:p w14:paraId="0B7DD05E" w14:textId="77777777" w:rsidR="009640F6" w:rsidRPr="00065B80" w:rsidRDefault="009640F6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640F6" w:rsidRPr="00065B80" w14:paraId="16C504F2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077570A3" w14:textId="5A0BFFC0" w:rsidR="009640F6" w:rsidRPr="00065B80" w:rsidRDefault="009640F6" w:rsidP="002A3F2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Duplicate measures of midpoint </w:t>
            </w:r>
            <w:r w:rsidR="003544F3" w:rsidRPr="00065B80">
              <w:rPr>
                <w:rFonts w:ascii="Arial" w:hAnsi="Arial" w:cs="Arial"/>
                <w:color w:val="000000"/>
                <w:sz w:val="16"/>
                <w:szCs w:val="16"/>
              </w:rPr>
              <w:t>WC</w:t>
            </w:r>
          </w:p>
        </w:tc>
        <w:tc>
          <w:tcPr>
            <w:tcW w:w="1563" w:type="dxa"/>
            <w:vAlign w:val="center"/>
            <w:hideMark/>
          </w:tcPr>
          <w:p w14:paraId="3F6EBFE8" w14:textId="77777777" w:rsidR="009640F6" w:rsidRPr="00065B80" w:rsidRDefault="009640F6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4F39E0" w:rsidRPr="00065B80" w14:paraId="39A7738C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1F5B6D57" w14:textId="77777777" w:rsidR="004F39E0" w:rsidRPr="00065B80" w:rsidRDefault="004F39E0" w:rsidP="004F39E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Body composition measurements</w:t>
            </w:r>
          </w:p>
        </w:tc>
        <w:tc>
          <w:tcPr>
            <w:tcW w:w="1563" w:type="dxa"/>
            <w:vAlign w:val="center"/>
            <w:hideMark/>
          </w:tcPr>
          <w:p w14:paraId="117E69A4" w14:textId="49390F5A" w:rsidR="004F39E0" w:rsidRPr="00065B80" w:rsidRDefault="004F39E0" w:rsidP="004F39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% (1)</w:t>
            </w:r>
          </w:p>
        </w:tc>
      </w:tr>
      <w:tr w:rsidR="009640F6" w:rsidRPr="00065B80" w14:paraId="44369C26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680899D3" w14:textId="044460D2" w:rsidR="009640F6" w:rsidRPr="00065B80" w:rsidRDefault="009640F6" w:rsidP="002A3F2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Triplicate measures of </w:t>
            </w:r>
            <w:r w:rsidR="003544F3" w:rsidRPr="00065B80">
              <w:rPr>
                <w:rFonts w:ascii="Arial" w:hAnsi="Arial" w:cs="Arial"/>
                <w:color w:val="000000"/>
                <w:sz w:val="16"/>
                <w:szCs w:val="16"/>
              </w:rPr>
              <w:t>SBP and DBP</w:t>
            </w:r>
          </w:p>
        </w:tc>
        <w:tc>
          <w:tcPr>
            <w:tcW w:w="1563" w:type="dxa"/>
            <w:vAlign w:val="center"/>
            <w:hideMark/>
          </w:tcPr>
          <w:p w14:paraId="2D0216EF" w14:textId="77777777" w:rsidR="009640F6" w:rsidRPr="00065B80" w:rsidRDefault="009640F6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4F39E0" w:rsidRPr="00065B80" w14:paraId="34590536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7E114906" w14:textId="462950FC" w:rsidR="004F39E0" w:rsidRPr="00065B80" w:rsidRDefault="004F39E0" w:rsidP="004F39E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Complete blood count (</w:t>
            </w:r>
            <w:r w:rsidR="00A35C9E" w:rsidRPr="00065B80">
              <w:rPr>
                <w:rFonts w:ascii="Arial" w:hAnsi="Arial" w:cs="Arial"/>
                <w:color w:val="000000"/>
                <w:sz w:val="16"/>
                <w:szCs w:val="16"/>
              </w:rPr>
              <w:t>including Hb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3" w:type="dxa"/>
            <w:vAlign w:val="center"/>
            <w:hideMark/>
          </w:tcPr>
          <w:p w14:paraId="782B689B" w14:textId="1B564D6A" w:rsidR="004F39E0" w:rsidRPr="00065B80" w:rsidRDefault="004F39E0" w:rsidP="004F39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% (1)</w:t>
            </w:r>
          </w:p>
        </w:tc>
      </w:tr>
      <w:tr w:rsidR="00B75F28" w:rsidRPr="00065B80" w14:paraId="00E0E0D1" w14:textId="77777777" w:rsidTr="00F0687C">
        <w:trPr>
          <w:trHeight w:val="20"/>
        </w:trPr>
        <w:tc>
          <w:tcPr>
            <w:tcW w:w="7205" w:type="dxa"/>
            <w:vAlign w:val="center"/>
          </w:tcPr>
          <w:p w14:paraId="0F5C22BD" w14:textId="7644F2C5" w:rsidR="00B75F28" w:rsidRPr="00065B80" w:rsidRDefault="00F53429" w:rsidP="00B75F28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B75F28" w:rsidRPr="00065B80">
              <w:rPr>
                <w:rFonts w:ascii="Arial" w:hAnsi="Arial" w:cs="Arial"/>
                <w:color w:val="000000"/>
                <w:sz w:val="16"/>
                <w:szCs w:val="16"/>
              </w:rPr>
              <w:t>otal, HDL, and LDL cholesterol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and TG</w:t>
            </w:r>
          </w:p>
        </w:tc>
        <w:tc>
          <w:tcPr>
            <w:tcW w:w="1563" w:type="dxa"/>
            <w:vAlign w:val="center"/>
          </w:tcPr>
          <w:p w14:paraId="5CAD569E" w14:textId="5D290311" w:rsidR="00B75F28" w:rsidRPr="00065B80" w:rsidRDefault="00B75F28" w:rsidP="00B75F2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640F6" w:rsidRPr="00065B80" w14:paraId="00DB515A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5629A8AE" w14:textId="7610DC61" w:rsidR="009640F6" w:rsidRPr="00065B80" w:rsidRDefault="00B75F28" w:rsidP="002A3F2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FBG</w:t>
            </w:r>
          </w:p>
        </w:tc>
        <w:tc>
          <w:tcPr>
            <w:tcW w:w="1563" w:type="dxa"/>
            <w:vAlign w:val="center"/>
            <w:hideMark/>
          </w:tcPr>
          <w:p w14:paraId="173900AB" w14:textId="77777777" w:rsidR="009640F6" w:rsidRPr="00065B80" w:rsidRDefault="009640F6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4F39E0" w:rsidRPr="00065B80" w14:paraId="63EF0B1E" w14:textId="77777777" w:rsidTr="00F0687C">
        <w:trPr>
          <w:trHeight w:val="20"/>
        </w:trPr>
        <w:tc>
          <w:tcPr>
            <w:tcW w:w="7205" w:type="dxa"/>
            <w:vAlign w:val="center"/>
            <w:hideMark/>
          </w:tcPr>
          <w:p w14:paraId="78CCAA21" w14:textId="77777777" w:rsidR="004F39E0" w:rsidRPr="00065B80" w:rsidRDefault="004F39E0" w:rsidP="004F39E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bA1C</w:t>
            </w:r>
          </w:p>
        </w:tc>
        <w:tc>
          <w:tcPr>
            <w:tcW w:w="1563" w:type="dxa"/>
            <w:vAlign w:val="center"/>
            <w:hideMark/>
          </w:tcPr>
          <w:p w14:paraId="5EA7BC48" w14:textId="706F7B8D" w:rsidR="004F39E0" w:rsidRPr="00065B80" w:rsidRDefault="004F39E0" w:rsidP="004F39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% (1)</w:t>
            </w:r>
          </w:p>
        </w:tc>
      </w:tr>
      <w:tr w:rsidR="009640F6" w:rsidRPr="00065B80" w14:paraId="7FFA600F" w14:textId="77777777" w:rsidTr="00F0687C">
        <w:trPr>
          <w:trHeight w:val="20"/>
        </w:trPr>
        <w:tc>
          <w:tcPr>
            <w:tcW w:w="7205" w:type="dxa"/>
            <w:tcBorders>
              <w:bottom w:val="single" w:sz="4" w:space="0" w:color="auto"/>
            </w:tcBorders>
            <w:vAlign w:val="center"/>
            <w:hideMark/>
          </w:tcPr>
          <w:p w14:paraId="1FC66276" w14:textId="77777777" w:rsidR="009640F6" w:rsidRPr="00065B80" w:rsidRDefault="009640F6" w:rsidP="002A3F2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Complete 24-hour urine collection for sodium and potassium intake estimation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  <w:hideMark/>
          </w:tcPr>
          <w:p w14:paraId="18BC0437" w14:textId="66676BA4" w:rsidR="009640F6" w:rsidRPr="00065B80" w:rsidRDefault="009640F6" w:rsidP="002A3F2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2.0%</w:t>
            </w:r>
            <w:r w:rsidR="004F39E0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9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</w:tbl>
    <w:p w14:paraId="423F8AC3" w14:textId="77777777" w:rsidR="00995C65" w:rsidRPr="00065B80" w:rsidRDefault="00995C65">
      <w:pPr>
        <w:rPr>
          <w:rFonts w:ascii="Arial" w:hAnsi="Arial" w:cs="Arial"/>
          <w:color w:val="000000"/>
          <w:sz w:val="16"/>
          <w:szCs w:val="16"/>
        </w:rPr>
      </w:pPr>
    </w:p>
    <w:p w14:paraId="1A3A1063" w14:textId="15322713" w:rsidR="00995C65" w:rsidRPr="00065B80" w:rsidRDefault="00995C65" w:rsidP="00995C65">
      <w:pPr>
        <w:contextualSpacing/>
        <w:rPr>
          <w:rFonts w:ascii="Arial" w:hAnsi="Arial" w:cs="Arial"/>
          <w:sz w:val="16"/>
          <w:szCs w:val="16"/>
        </w:rPr>
      </w:pPr>
      <w:r w:rsidRPr="00065B80">
        <w:rPr>
          <w:rFonts w:ascii="Arial" w:hAnsi="Arial" w:cs="Arial"/>
          <w:b/>
          <w:bCs/>
          <w:color w:val="000000"/>
          <w:sz w:val="16"/>
          <w:szCs w:val="16"/>
        </w:rPr>
        <w:t>Footnote: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>Abbreviations: GDQS, Global Diet Quality Score; MDDW, Minimum Diet</w:t>
      </w:r>
      <w:r w:rsidR="004E5588">
        <w:rPr>
          <w:rFonts w:ascii="Arial" w:hAnsi="Arial" w:cs="Arial"/>
          <w:color w:val="000000" w:themeColor="text1"/>
          <w:sz w:val="16"/>
          <w:szCs w:val="16"/>
        </w:rPr>
        <w:t>ary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 Diversity-Women; AHEI, Alternative Healthy Eating Index; GDR, Global Diet</w:t>
      </w:r>
      <w:r w:rsidR="004E5588">
        <w:rPr>
          <w:rFonts w:ascii="Arial" w:hAnsi="Arial" w:cs="Arial"/>
          <w:color w:val="000000" w:themeColor="text1"/>
          <w:sz w:val="16"/>
          <w:szCs w:val="16"/>
        </w:rPr>
        <w:t>ary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 Recommendations; 24HR / -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24, 24-hour dietary recall; FFQ / -FFQ, food-frequency questionnaire; </w:t>
      </w:r>
      <w:r w:rsidRPr="00065B80">
        <w:rPr>
          <w:rFonts w:ascii="Arial" w:hAnsi="Arial" w:cs="Arial"/>
          <w:sz w:val="16"/>
          <w:szCs w:val="16"/>
        </w:rPr>
        <w:t>BMI: body-mass index; MUAC, mid-upper arm circumference; WC, waist circumference; SBP, systolic blood pressure; DPB, diastolic blood pressure; Hb, hemoglobin; LDL, low-density lipoprotein; HDL, high-density lipoprotein; TG, triglyceride; FPG, fasting plasma glucose; HbA1C, hemoglobin A1C</w:t>
      </w:r>
      <w:r w:rsidRPr="00065B80">
        <w:rPr>
          <w:rFonts w:ascii="Arial" w:hAnsi="Arial" w:cs="Arial"/>
          <w:color w:val="000000"/>
          <w:sz w:val="16"/>
          <w:szCs w:val="16"/>
        </w:rPr>
        <w:t>.</w:t>
      </w:r>
    </w:p>
    <w:p w14:paraId="7094A213" w14:textId="4B060D78" w:rsidR="002A3F2B" w:rsidRPr="00065B80" w:rsidRDefault="002A3F2B">
      <w:pPr>
        <w:rPr>
          <w:rFonts w:ascii="Arial" w:hAnsi="Arial" w:cs="Arial"/>
          <w:b/>
          <w:bCs/>
          <w:color w:val="000000"/>
          <w:sz w:val="16"/>
          <w:szCs w:val="16"/>
        </w:rPr>
      </w:pPr>
      <w:r w:rsidRPr="00065B80">
        <w:rPr>
          <w:rFonts w:ascii="Arial" w:hAnsi="Arial" w:cs="Arial"/>
          <w:b/>
          <w:bCs/>
          <w:color w:val="000000"/>
          <w:sz w:val="16"/>
          <w:szCs w:val="16"/>
        </w:rPr>
        <w:br w:type="page"/>
      </w:r>
    </w:p>
    <w:p w14:paraId="51193D36" w14:textId="5D52CEA0" w:rsidR="00663492" w:rsidRPr="00065B80" w:rsidRDefault="003E78C5" w:rsidP="00663492">
      <w:pPr>
        <w:contextualSpacing/>
        <w:rPr>
          <w:rFonts w:ascii="Arial" w:hAnsi="Arial" w:cs="Arial"/>
          <w:color w:val="000000"/>
          <w:sz w:val="16"/>
          <w:szCs w:val="16"/>
          <w:vertAlign w:val="superscript"/>
        </w:rPr>
      </w:pPr>
      <w:r w:rsidRPr="003E78C5">
        <w:rPr>
          <w:rFonts w:ascii="Arial" w:hAnsi="Arial" w:cs="Arial"/>
          <w:b/>
          <w:bCs/>
          <w:color w:val="000000"/>
          <w:sz w:val="16"/>
          <w:szCs w:val="16"/>
        </w:rPr>
        <w:lastRenderedPageBreak/>
        <w:t xml:space="preserve">Supplemental Table </w:t>
      </w:r>
      <w:r w:rsidR="00707218">
        <w:rPr>
          <w:rFonts w:ascii="Arial" w:hAnsi="Arial" w:cs="Arial"/>
          <w:b/>
          <w:bCs/>
          <w:color w:val="000000"/>
          <w:sz w:val="16"/>
          <w:szCs w:val="16"/>
        </w:rPr>
        <w:t>2</w:t>
      </w:r>
      <w:r w:rsidR="00663492" w:rsidRPr="00065B80">
        <w:rPr>
          <w:rFonts w:ascii="Arial" w:hAnsi="Arial" w:cs="Arial"/>
          <w:b/>
          <w:bCs/>
          <w:color w:val="000000"/>
          <w:sz w:val="16"/>
          <w:szCs w:val="16"/>
        </w:rPr>
        <w:t>.</w:t>
      </w:r>
      <w:r w:rsidR="00663492" w:rsidRPr="00065B80">
        <w:rPr>
          <w:rFonts w:ascii="Arial" w:hAnsi="Arial" w:cs="Arial"/>
          <w:color w:val="000000"/>
          <w:sz w:val="16"/>
          <w:szCs w:val="16"/>
        </w:rPr>
        <w:t xml:space="preserve"> </w:t>
      </w:r>
      <w:r w:rsidR="008D2138" w:rsidRPr="00065B80">
        <w:rPr>
          <w:rFonts w:ascii="Arial" w:hAnsi="Arial" w:cs="Arial"/>
          <w:color w:val="000000"/>
          <w:sz w:val="16"/>
          <w:szCs w:val="16"/>
        </w:rPr>
        <w:t>Statistical c</w:t>
      </w:r>
      <w:r w:rsidR="00663492" w:rsidRPr="00065B80">
        <w:rPr>
          <w:rFonts w:ascii="Arial" w:hAnsi="Arial" w:cs="Arial"/>
          <w:color w:val="000000"/>
          <w:sz w:val="16"/>
          <w:szCs w:val="16"/>
        </w:rPr>
        <w:t xml:space="preserve">omparison of </w:t>
      </w:r>
      <w:r w:rsidR="008D2138" w:rsidRPr="00065B80">
        <w:rPr>
          <w:rFonts w:ascii="Arial" w:hAnsi="Arial" w:cs="Arial"/>
          <w:color w:val="000000"/>
          <w:sz w:val="16"/>
          <w:szCs w:val="16"/>
        </w:rPr>
        <w:t>mean diet metric</w:t>
      </w:r>
      <w:r w:rsidR="00663492" w:rsidRPr="00065B80">
        <w:rPr>
          <w:rFonts w:ascii="Arial" w:hAnsi="Arial" w:cs="Arial"/>
          <w:color w:val="000000"/>
          <w:sz w:val="16"/>
          <w:szCs w:val="16"/>
        </w:rPr>
        <w:t xml:space="preserve"> scores </w:t>
      </w:r>
      <w:r w:rsidR="00340B45" w:rsidRPr="00065B80">
        <w:rPr>
          <w:rFonts w:ascii="Arial" w:hAnsi="Arial" w:cs="Arial"/>
          <w:color w:val="000000"/>
          <w:sz w:val="16"/>
          <w:szCs w:val="16"/>
        </w:rPr>
        <w:t>by</w:t>
      </w:r>
      <w:r w:rsidR="00663492" w:rsidRPr="00065B80">
        <w:rPr>
          <w:rFonts w:ascii="Arial" w:hAnsi="Arial" w:cs="Arial"/>
          <w:color w:val="000000"/>
          <w:sz w:val="16"/>
          <w:szCs w:val="16"/>
        </w:rPr>
        <w:t xml:space="preserve"> data collection tool</w:t>
      </w:r>
      <w:r w:rsidR="00340B45" w:rsidRPr="00065B80">
        <w:rPr>
          <w:rFonts w:ascii="Arial" w:hAnsi="Arial" w:cs="Arial"/>
          <w:color w:val="000000"/>
          <w:sz w:val="16"/>
          <w:szCs w:val="16"/>
        </w:rPr>
        <w:t xml:space="preserve"> (GDQS app, 24HR, FFQ) and sex</w:t>
      </w:r>
      <w:r w:rsidR="00663492" w:rsidRPr="00065B80">
        <w:rPr>
          <w:rFonts w:ascii="Arial" w:hAnsi="Arial" w:cs="Arial"/>
          <w:color w:val="000000"/>
          <w:sz w:val="16"/>
          <w:szCs w:val="16"/>
          <w:vertAlign w:val="superscript"/>
        </w:rPr>
        <w:t> </w:t>
      </w:r>
    </w:p>
    <w:p w14:paraId="504E0E64" w14:textId="77777777" w:rsidR="00663492" w:rsidRPr="00065B80" w:rsidRDefault="00663492" w:rsidP="00663492">
      <w:pPr>
        <w:contextualSpacing/>
        <w:rPr>
          <w:rFonts w:ascii="Arial" w:hAnsi="Arial" w:cs="Arial"/>
          <w:sz w:val="16"/>
          <w:szCs w:val="1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5"/>
        <w:gridCol w:w="1017"/>
        <w:gridCol w:w="990"/>
        <w:gridCol w:w="1053"/>
        <w:gridCol w:w="1693"/>
        <w:gridCol w:w="1648"/>
        <w:gridCol w:w="1212"/>
      </w:tblGrid>
      <w:tr w:rsidR="00663492" w:rsidRPr="00065B80" w14:paraId="0BAED4E2" w14:textId="77777777" w:rsidTr="00642805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B00FF" w14:textId="77777777" w:rsidR="00663492" w:rsidRPr="00065B80" w:rsidRDefault="00663492" w:rsidP="00161F37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21B57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DQS ap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FB73E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H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588CE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FQ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E4B63" w14:textId="59033FB2" w:rsidR="00663492" w:rsidRPr="00065B80" w:rsidRDefault="00B23718" w:rsidP="00161F37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="00663492"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diff</w:t>
            </w:r>
          </w:p>
        </w:tc>
      </w:tr>
      <w:tr w:rsidR="00663492" w:rsidRPr="00065B80" w14:paraId="6A9C2DEE" w14:textId="77777777" w:rsidTr="00642805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99341" w14:textId="77777777" w:rsidR="00663492" w:rsidRPr="00065B80" w:rsidRDefault="00663492" w:rsidP="00161F37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30472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E6F77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71135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BE416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DQS app vs 24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A04EB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DQS app vs FF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CB9EE9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HR vs FFQ</w:t>
            </w:r>
          </w:p>
        </w:tc>
      </w:tr>
      <w:tr w:rsidR="00663492" w:rsidRPr="00065B80" w14:paraId="67E76742" w14:textId="77777777" w:rsidTr="00642805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AE2C6" w14:textId="77777777" w:rsidR="00663492" w:rsidRPr="00065B80" w:rsidRDefault="00663492" w:rsidP="00161F3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A7B34" w14:textId="77777777" w:rsidR="00663492" w:rsidRPr="00065B80" w:rsidRDefault="00663492" w:rsidP="00161F3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55959" w14:textId="77777777" w:rsidR="00663492" w:rsidRPr="00065B80" w:rsidRDefault="00663492" w:rsidP="00161F3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194E8" w14:textId="77777777" w:rsidR="00663492" w:rsidRPr="00065B80" w:rsidRDefault="00663492" w:rsidP="00161F3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A5F80" w14:textId="77777777" w:rsidR="00663492" w:rsidRPr="00065B80" w:rsidRDefault="00663492" w:rsidP="00161F3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E7575" w14:textId="77777777" w:rsidR="00663492" w:rsidRPr="00065B80" w:rsidRDefault="00663492" w:rsidP="00161F3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D000A" w14:textId="77777777" w:rsidR="00663492" w:rsidRPr="00065B80" w:rsidRDefault="00663492" w:rsidP="00161F3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3492" w:rsidRPr="00065B80" w14:paraId="3EDE4C53" w14:textId="77777777" w:rsidTr="00642805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130D6" w14:textId="77777777" w:rsidR="00663492" w:rsidRPr="00065B80" w:rsidRDefault="00663492" w:rsidP="00161F37">
            <w:pPr>
              <w:ind w:left="176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GDQ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B3DC3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9.6 (4.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D2845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6.7 (4.1)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ED562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0.6 (4.9)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CBCD0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4317C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0.15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B252F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663492" w:rsidRPr="00065B80" w14:paraId="5EA9995F" w14:textId="77777777" w:rsidTr="002467C9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2D43B" w14:textId="09E9ABCC" w:rsidR="00663492" w:rsidRPr="00065B80" w:rsidRDefault="00663492" w:rsidP="00161F37">
            <w:pPr>
              <w:ind w:left="176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DDW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4D198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99F4A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.3 (1.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0C960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.8 (1.6)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A4C80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5C888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AD0D1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663492" w:rsidRPr="00065B80" w14:paraId="64764722" w14:textId="77777777" w:rsidTr="002467C9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FC52A" w14:textId="34F38472" w:rsidR="00663492" w:rsidRPr="00065B80" w:rsidRDefault="00663492" w:rsidP="00A865F8">
            <w:pPr>
              <w:ind w:left="176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AHEI-</w:t>
            </w:r>
            <w:r w:rsidR="00A865F8" w:rsidRPr="00065B8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BC46A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ACD21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8.6 (10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C54C9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1.4 (11.2)*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D8F23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9361D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DCEE0" w14:textId="77777777" w:rsidR="00663492" w:rsidRPr="00065B80" w:rsidRDefault="00663492" w:rsidP="00161F3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A865F8" w:rsidRPr="00065B80" w14:paraId="1C9240AA" w14:textId="77777777" w:rsidTr="002467C9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786A3" w14:textId="215E302E" w:rsidR="00B23718" w:rsidRPr="00065B80" w:rsidRDefault="00B23718" w:rsidP="00B23718">
            <w:pPr>
              <w:ind w:left="176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GD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511D3" w14:textId="356B1F7E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9BA19" w14:textId="69A3E2E3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9.0 (1.1)*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52108" w14:textId="4F440E8F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1027B" w14:textId="00EF539A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8E29A" w14:textId="7866F1A4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A1772" w14:textId="20511159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B23718" w:rsidRPr="00065B80" w14:paraId="3D3A1A0B" w14:textId="77777777" w:rsidTr="00642805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3C270" w14:textId="77777777" w:rsidR="00B23718" w:rsidRPr="00065B80" w:rsidRDefault="00B23718" w:rsidP="00B23718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7096B" w14:textId="77777777" w:rsidR="00B23718" w:rsidRPr="00065B80" w:rsidRDefault="00B23718" w:rsidP="00B23718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139B2" w14:textId="77777777" w:rsidR="00B23718" w:rsidRPr="00065B80" w:rsidRDefault="00B23718" w:rsidP="00B23718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F23C1" w14:textId="77777777" w:rsidR="00B23718" w:rsidRPr="00065B80" w:rsidRDefault="00B23718" w:rsidP="00B23718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B5E88" w14:textId="77777777" w:rsidR="00B23718" w:rsidRPr="00065B80" w:rsidRDefault="00B23718" w:rsidP="00B23718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662D2" w14:textId="77777777" w:rsidR="00B23718" w:rsidRPr="00065B80" w:rsidRDefault="00B23718" w:rsidP="00B23718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9DCD8" w14:textId="77777777" w:rsidR="00B23718" w:rsidRPr="00065B80" w:rsidRDefault="00B23718" w:rsidP="00B23718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3718" w:rsidRPr="00065B80" w14:paraId="2B9F1F2D" w14:textId="77777777" w:rsidTr="00642805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5EE16" w14:textId="77777777" w:rsidR="00B23718" w:rsidRPr="00065B80" w:rsidRDefault="00B23718" w:rsidP="00B23718">
            <w:pPr>
              <w:ind w:left="176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GDQ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BB6E1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9.4 (4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3BD5D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7.9 (3.9)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47AB8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1.6 (5.3)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4A7D5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758B1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24E9F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B23718" w:rsidRPr="00065B80" w14:paraId="2D8064D8" w14:textId="77777777" w:rsidTr="002467C9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BCD1A" w14:textId="64706170" w:rsidR="00B23718" w:rsidRPr="00065B80" w:rsidRDefault="00B23718" w:rsidP="00B23718">
            <w:pPr>
              <w:ind w:left="176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DDW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82A6C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0521E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.4 (1.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B1D6A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7.0 (1.5)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46784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3FE1B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832C4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B23718" w:rsidRPr="00065B80" w14:paraId="3065D21C" w14:textId="77777777" w:rsidTr="003712BC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E8C1C" w14:textId="77777777" w:rsidR="00B23718" w:rsidRPr="00065B80" w:rsidRDefault="00B23718" w:rsidP="00B23718">
            <w:pPr>
              <w:ind w:left="176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AHEI-201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1ADA5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F5182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0.6 (11.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6B566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5.5 (11.8)*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A0DB4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C91C6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13B88" w14:textId="77777777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A865F8" w:rsidRPr="00065B80" w14:paraId="45822A92" w14:textId="77777777" w:rsidTr="003712BC">
        <w:trPr>
          <w:trHeight w:val="2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53CF7" w14:textId="247DC597" w:rsidR="00B23718" w:rsidRPr="00065B80" w:rsidRDefault="00B23718" w:rsidP="00B23718">
            <w:pPr>
              <w:ind w:left="176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GD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091F7" w14:textId="08120854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CA072" w14:textId="36D62328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9.5 (2.1)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42F07" w14:textId="500F888D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CCB87" w14:textId="7EF66CF3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8C56D" w14:textId="4EBE9D6A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A9B3D" w14:textId="01A9BE28" w:rsidR="00B23718" w:rsidRPr="00065B80" w:rsidRDefault="00B23718" w:rsidP="00B237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</w:tbl>
    <w:p w14:paraId="1B04DF19" w14:textId="650D420B" w:rsidR="00663492" w:rsidRPr="00065B80" w:rsidRDefault="00663492" w:rsidP="009640F6">
      <w:pPr>
        <w:contextualSpacing/>
        <w:rPr>
          <w:rFonts w:ascii="Arial" w:hAnsi="Arial" w:cs="Arial"/>
          <w:b/>
          <w:bCs/>
          <w:color w:val="000000"/>
          <w:sz w:val="16"/>
          <w:szCs w:val="16"/>
        </w:rPr>
      </w:pPr>
      <w:r w:rsidRPr="00065B80">
        <w:rPr>
          <w:rFonts w:ascii="Arial" w:hAnsi="Arial" w:cs="Arial"/>
          <w:sz w:val="16"/>
          <w:szCs w:val="16"/>
        </w:rPr>
        <w:br/>
      </w:r>
      <w:r w:rsidR="007F7CFB" w:rsidRPr="00065B80">
        <w:rPr>
          <w:rFonts w:ascii="Arial" w:hAnsi="Arial" w:cs="Arial"/>
          <w:b/>
          <w:bCs/>
          <w:color w:val="000000"/>
          <w:sz w:val="16"/>
          <w:szCs w:val="16"/>
        </w:rPr>
        <w:t>Footnote:</w:t>
      </w:r>
      <w:r w:rsidR="007F7CFB" w:rsidRPr="00065B80">
        <w:rPr>
          <w:rFonts w:ascii="Arial" w:hAnsi="Arial" w:cs="Arial"/>
          <w:color w:val="000000"/>
          <w:sz w:val="16"/>
          <w:szCs w:val="16"/>
        </w:rPr>
        <w:t xml:space="preserve"> </w:t>
      </w:r>
      <w:r w:rsidRPr="00065B80">
        <w:rPr>
          <w:rFonts w:ascii="Arial" w:hAnsi="Arial" w:cs="Arial"/>
          <w:color w:val="000000"/>
          <w:sz w:val="16"/>
          <w:szCs w:val="16"/>
        </w:rPr>
        <w:t>Statistics estimated from day 1 of GDQS app and 24HR collection.</w:t>
      </w:r>
      <w:r w:rsidR="004E5AA1" w:rsidRPr="00065B80">
        <w:rPr>
          <w:rFonts w:ascii="Arial" w:hAnsi="Arial" w:cs="Arial"/>
          <w:color w:val="000000"/>
          <w:sz w:val="16"/>
          <w:szCs w:val="16"/>
        </w:rPr>
        <w:t xml:space="preserve"> </w:t>
      </w:r>
      <w:r w:rsidR="004E5AA1" w:rsidRPr="00065B80">
        <w:rPr>
          <w:rFonts w:ascii="Arial" w:hAnsi="Arial" w:cs="Arial"/>
          <w:i/>
          <w:iCs/>
          <w:color w:val="000000"/>
          <w:sz w:val="16"/>
          <w:szCs w:val="16"/>
        </w:rPr>
        <w:t>p</w:t>
      </w:r>
      <w:r w:rsidRPr="00065B80">
        <w:rPr>
          <w:rFonts w:ascii="Arial" w:hAnsi="Arial" w:cs="Arial"/>
          <w:color w:val="000000"/>
          <w:sz w:val="16"/>
          <w:szCs w:val="16"/>
        </w:rPr>
        <w:t>-diff</w:t>
      </w:r>
      <w:r w:rsidR="00F02AB6" w:rsidRPr="00065B80">
        <w:rPr>
          <w:rFonts w:ascii="Arial" w:hAnsi="Arial" w:cs="Arial"/>
          <w:color w:val="000000"/>
          <w:sz w:val="16"/>
          <w:szCs w:val="16"/>
        </w:rPr>
        <w:t xml:space="preserve">, </w:t>
      </w:r>
      <w:r w:rsidR="006179C4" w:rsidRPr="00065B80">
        <w:rPr>
          <w:rFonts w:ascii="Arial" w:hAnsi="Arial" w:cs="Arial"/>
          <w:color w:val="000000"/>
          <w:sz w:val="16"/>
          <w:szCs w:val="16"/>
        </w:rPr>
        <w:t>p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for pairwise difference between instruments</w:t>
      </w:r>
      <w:r w:rsidR="00F02AB6" w:rsidRPr="00065B80">
        <w:rPr>
          <w:rFonts w:ascii="Arial" w:hAnsi="Arial" w:cs="Arial"/>
          <w:color w:val="000000"/>
          <w:sz w:val="16"/>
          <w:szCs w:val="16"/>
        </w:rPr>
        <w:t xml:space="preserve">. </w:t>
      </w:r>
      <w:r w:rsidR="00046137" w:rsidRPr="00065B80">
        <w:rPr>
          <w:rFonts w:ascii="Arial" w:hAnsi="Arial" w:cs="Arial"/>
          <w:i/>
          <w:iCs/>
          <w:color w:val="000000"/>
          <w:sz w:val="16"/>
          <w:szCs w:val="16"/>
        </w:rPr>
        <w:t>p-</w:t>
      </w:r>
      <w:r w:rsidR="00046137" w:rsidRPr="00065B80">
        <w:rPr>
          <w:rFonts w:ascii="Arial" w:hAnsi="Arial" w:cs="Arial"/>
          <w:color w:val="000000"/>
          <w:sz w:val="16"/>
          <w:szCs w:val="16"/>
        </w:rPr>
        <w:t>diff</w:t>
      </w:r>
      <w:r w:rsidR="00CF471B" w:rsidRPr="00065B80">
        <w:rPr>
          <w:rFonts w:ascii="Arial" w:hAnsi="Arial" w:cs="Arial"/>
          <w:color w:val="000000"/>
          <w:sz w:val="16"/>
          <w:szCs w:val="16"/>
        </w:rPr>
        <w:t xml:space="preserve"> and differences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between men and women estimated from ANOVA. </w:t>
      </w:r>
      <w:r w:rsidR="005D6A52" w:rsidRPr="00065B80">
        <w:rPr>
          <w:rFonts w:ascii="Arial" w:hAnsi="Arial" w:cs="Arial"/>
          <w:color w:val="000000" w:themeColor="text1"/>
          <w:sz w:val="16"/>
          <w:szCs w:val="16"/>
        </w:rPr>
        <w:t xml:space="preserve">Bold cells </w:t>
      </w:r>
      <w:r w:rsidR="00046137" w:rsidRPr="00065B80">
        <w:rPr>
          <w:rFonts w:ascii="Arial" w:hAnsi="Arial" w:cs="Arial"/>
          <w:color w:val="000000" w:themeColor="text1"/>
          <w:sz w:val="16"/>
          <w:szCs w:val="16"/>
        </w:rPr>
        <w:t xml:space="preserve">and * </w:t>
      </w:r>
      <w:r w:rsidR="005D6A52" w:rsidRPr="00065B80">
        <w:rPr>
          <w:rFonts w:ascii="Arial" w:hAnsi="Arial" w:cs="Arial"/>
          <w:color w:val="000000" w:themeColor="text1"/>
          <w:sz w:val="16"/>
          <w:szCs w:val="16"/>
        </w:rPr>
        <w:t xml:space="preserve">indicate </w:t>
      </w:r>
      <w:r w:rsidR="005D6A52" w:rsidRPr="00065B80">
        <w:rPr>
          <w:rFonts w:ascii="Arial" w:hAnsi="Arial" w:cs="Arial"/>
          <w:i/>
          <w:iCs/>
          <w:color w:val="000000" w:themeColor="text1"/>
          <w:sz w:val="16"/>
          <w:szCs w:val="16"/>
        </w:rPr>
        <w:t>p</w:t>
      </w:r>
      <w:r w:rsidR="00046137" w:rsidRPr="00065B80">
        <w:rPr>
          <w:rFonts w:ascii="Arial" w:hAnsi="Arial" w:cs="Arial"/>
          <w:i/>
          <w:iCs/>
          <w:color w:val="000000" w:themeColor="text1"/>
          <w:sz w:val="16"/>
          <w:szCs w:val="16"/>
        </w:rPr>
        <w:t>-</w:t>
      </w:r>
      <w:r w:rsidR="00046137" w:rsidRPr="00065B80">
        <w:rPr>
          <w:rFonts w:ascii="Arial" w:hAnsi="Arial" w:cs="Arial"/>
          <w:color w:val="000000" w:themeColor="text1"/>
          <w:sz w:val="16"/>
          <w:szCs w:val="16"/>
        </w:rPr>
        <w:t>diff</w:t>
      </w:r>
      <w:r w:rsidR="005D6A52" w:rsidRPr="00065B80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046137" w:rsidRPr="00065B80">
        <w:rPr>
          <w:rFonts w:ascii="Arial" w:hAnsi="Arial" w:cs="Arial"/>
          <w:color w:val="000000" w:themeColor="text1"/>
          <w:sz w:val="16"/>
          <w:szCs w:val="16"/>
        </w:rPr>
        <w:t xml:space="preserve">or p for difference between men and women </w:t>
      </w:r>
      <w:r w:rsidR="005D6A52" w:rsidRPr="00065B80">
        <w:rPr>
          <w:rFonts w:ascii="Arial" w:hAnsi="Arial" w:cs="Arial"/>
          <w:color w:val="000000" w:themeColor="text1"/>
          <w:sz w:val="16"/>
          <w:szCs w:val="16"/>
        </w:rPr>
        <w:t>&lt;0.05</w:t>
      </w:r>
      <w:r w:rsidR="00046137" w:rsidRPr="00065B80">
        <w:rPr>
          <w:rFonts w:ascii="Arial" w:hAnsi="Arial" w:cs="Arial"/>
          <w:color w:val="000000" w:themeColor="text1"/>
          <w:sz w:val="16"/>
          <w:szCs w:val="16"/>
        </w:rPr>
        <w:t>, respectively</w:t>
      </w:r>
      <w:r w:rsidR="00CF471B" w:rsidRPr="00065B80">
        <w:rPr>
          <w:rFonts w:ascii="Arial" w:hAnsi="Arial" w:cs="Arial"/>
          <w:color w:val="000000" w:themeColor="text1"/>
          <w:sz w:val="16"/>
          <w:szCs w:val="16"/>
        </w:rPr>
        <w:t>.</w:t>
      </w:r>
      <w:r w:rsidR="00046137" w:rsidRPr="00065B80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Abbreviations: </w:t>
      </w:r>
      <w:r w:rsidR="00046137" w:rsidRPr="00065B80">
        <w:rPr>
          <w:rFonts w:ascii="Arial" w:hAnsi="Arial" w:cs="Arial"/>
          <w:color w:val="000000" w:themeColor="text1"/>
          <w:sz w:val="16"/>
          <w:szCs w:val="16"/>
        </w:rPr>
        <w:t xml:space="preserve">GDQS, 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>Global Diet Quality Score; MDDW, Minimum Dietary Diversity-Women; AHEI-2010, Alternative Healthy Eating Index-2010; GDR, Global Dietary Recommendations; 24HR, 24hr dietary recall; FFQ, food frequency questionnaire.</w:t>
      </w:r>
      <w:r w:rsidR="009640F6" w:rsidRPr="00065B80">
        <w:rPr>
          <w:rFonts w:ascii="Arial" w:hAnsi="Arial" w:cs="Arial"/>
          <w:sz w:val="16"/>
          <w:szCs w:val="16"/>
        </w:rPr>
        <w:br/>
      </w:r>
      <w:r w:rsidR="009640F6" w:rsidRPr="00065B80">
        <w:rPr>
          <w:rFonts w:ascii="Arial" w:hAnsi="Arial" w:cs="Arial"/>
          <w:sz w:val="16"/>
          <w:szCs w:val="16"/>
        </w:rPr>
        <w:br/>
      </w:r>
    </w:p>
    <w:p w14:paraId="144C604B" w14:textId="77777777" w:rsidR="00663492" w:rsidRPr="00065B80" w:rsidRDefault="00663492" w:rsidP="009640F6">
      <w:pPr>
        <w:contextualSpacing/>
        <w:rPr>
          <w:rFonts w:ascii="Arial" w:hAnsi="Arial" w:cs="Arial"/>
          <w:b/>
          <w:bCs/>
          <w:color w:val="000000"/>
          <w:sz w:val="16"/>
          <w:szCs w:val="16"/>
        </w:rPr>
      </w:pPr>
    </w:p>
    <w:p w14:paraId="74159215" w14:textId="77777777" w:rsidR="00663492" w:rsidRPr="00065B80" w:rsidRDefault="00663492" w:rsidP="009640F6">
      <w:pPr>
        <w:contextualSpacing/>
        <w:rPr>
          <w:rFonts w:ascii="Arial" w:hAnsi="Arial" w:cs="Arial"/>
          <w:b/>
          <w:bCs/>
          <w:color w:val="000000"/>
          <w:sz w:val="16"/>
          <w:szCs w:val="16"/>
        </w:rPr>
      </w:pPr>
    </w:p>
    <w:p w14:paraId="72498970" w14:textId="77777777" w:rsidR="00466BE8" w:rsidRPr="00065B80" w:rsidRDefault="00466BE8">
      <w:pPr>
        <w:rPr>
          <w:rFonts w:ascii="Arial" w:hAnsi="Arial" w:cs="Arial"/>
          <w:b/>
          <w:bCs/>
          <w:color w:val="000000"/>
          <w:sz w:val="16"/>
          <w:szCs w:val="16"/>
        </w:rPr>
      </w:pPr>
      <w:r w:rsidRPr="00065B80">
        <w:rPr>
          <w:rFonts w:ascii="Arial" w:hAnsi="Arial" w:cs="Arial"/>
          <w:b/>
          <w:bCs/>
          <w:color w:val="000000"/>
          <w:sz w:val="16"/>
          <w:szCs w:val="16"/>
        </w:rPr>
        <w:br w:type="page"/>
      </w:r>
    </w:p>
    <w:p w14:paraId="25D2CEC3" w14:textId="36C7DC1E" w:rsidR="009640F6" w:rsidRPr="00065B80" w:rsidRDefault="003E78C5" w:rsidP="009640F6">
      <w:pPr>
        <w:contextualSpacing/>
        <w:rPr>
          <w:rFonts w:ascii="Arial" w:hAnsi="Arial" w:cs="Arial"/>
          <w:color w:val="000000"/>
          <w:sz w:val="16"/>
          <w:szCs w:val="16"/>
        </w:rPr>
      </w:pPr>
      <w:r w:rsidRPr="003E78C5">
        <w:rPr>
          <w:rFonts w:ascii="Arial" w:hAnsi="Arial" w:cs="Arial"/>
          <w:b/>
          <w:bCs/>
          <w:color w:val="000000"/>
          <w:sz w:val="16"/>
          <w:szCs w:val="16"/>
        </w:rPr>
        <w:lastRenderedPageBreak/>
        <w:t xml:space="preserve">Supplemental Table </w:t>
      </w:r>
      <w:r w:rsidR="00707218">
        <w:rPr>
          <w:rFonts w:ascii="Arial" w:hAnsi="Arial" w:cs="Arial"/>
          <w:b/>
          <w:bCs/>
          <w:color w:val="000000"/>
          <w:sz w:val="16"/>
          <w:szCs w:val="16"/>
        </w:rPr>
        <w:t>3</w:t>
      </w:r>
      <w:r w:rsidR="009640F6" w:rsidRPr="00065B80">
        <w:rPr>
          <w:rFonts w:ascii="Arial" w:hAnsi="Arial" w:cs="Arial"/>
          <w:b/>
          <w:bCs/>
          <w:color w:val="000000"/>
          <w:sz w:val="16"/>
          <w:szCs w:val="16"/>
        </w:rPr>
        <w:t xml:space="preserve">. </w:t>
      </w:r>
      <w:r w:rsidR="00EC0D11" w:rsidRPr="00065B80">
        <w:rPr>
          <w:rFonts w:ascii="Arial" w:hAnsi="Arial" w:cs="Arial"/>
          <w:color w:val="000000"/>
          <w:sz w:val="16"/>
          <w:szCs w:val="16"/>
        </w:rPr>
        <w:t>Spearman’s</w:t>
      </w:r>
      <w:r w:rsidR="00EC0D11" w:rsidRPr="00065B80">
        <w:rPr>
          <w:rFonts w:ascii="Arial" w:hAnsi="Arial" w:cs="Arial"/>
          <w:b/>
          <w:bCs/>
          <w:color w:val="000000"/>
          <w:sz w:val="16"/>
          <w:szCs w:val="16"/>
        </w:rPr>
        <w:t xml:space="preserve"> </w:t>
      </w:r>
      <w:r w:rsidR="00C40AB1">
        <w:rPr>
          <w:rFonts w:ascii="Arial" w:hAnsi="Arial" w:cs="Arial"/>
          <w:color w:val="000000"/>
          <w:sz w:val="16"/>
          <w:szCs w:val="16"/>
        </w:rPr>
        <w:t>c</w:t>
      </w:r>
      <w:r w:rsidR="009640F6" w:rsidRPr="00065B80">
        <w:rPr>
          <w:rFonts w:ascii="Arial" w:hAnsi="Arial" w:cs="Arial"/>
          <w:color w:val="000000"/>
          <w:sz w:val="16"/>
          <w:szCs w:val="16"/>
        </w:rPr>
        <w:t xml:space="preserve">orrelation </w:t>
      </w:r>
      <w:r w:rsidR="00951CDA" w:rsidRPr="00065B80">
        <w:rPr>
          <w:rFonts w:ascii="Arial" w:hAnsi="Arial" w:cs="Arial"/>
          <w:color w:val="000000"/>
          <w:sz w:val="16"/>
          <w:szCs w:val="16"/>
        </w:rPr>
        <w:t>between</w:t>
      </w:r>
      <w:r w:rsidR="009640F6" w:rsidRPr="00065B80">
        <w:rPr>
          <w:rFonts w:ascii="Arial" w:hAnsi="Arial" w:cs="Arial"/>
          <w:color w:val="000000"/>
          <w:sz w:val="16"/>
          <w:szCs w:val="16"/>
        </w:rPr>
        <w:t xml:space="preserve"> </w:t>
      </w:r>
      <w:r w:rsidR="00951CDA" w:rsidRPr="00065B80">
        <w:rPr>
          <w:rFonts w:ascii="Arial" w:hAnsi="Arial" w:cs="Arial"/>
          <w:color w:val="000000"/>
          <w:sz w:val="16"/>
          <w:szCs w:val="16"/>
        </w:rPr>
        <w:t xml:space="preserve">diet </w:t>
      </w:r>
      <w:r w:rsidR="000564B5" w:rsidRPr="00065B80">
        <w:rPr>
          <w:rFonts w:ascii="Arial" w:hAnsi="Arial" w:cs="Arial"/>
          <w:color w:val="000000"/>
          <w:sz w:val="16"/>
          <w:szCs w:val="16"/>
        </w:rPr>
        <w:t>metric scores by data collection tool</w:t>
      </w:r>
      <w:r w:rsidR="00781627">
        <w:rPr>
          <w:rFonts w:ascii="Arial" w:hAnsi="Arial" w:cs="Arial"/>
          <w:color w:val="000000"/>
          <w:sz w:val="16"/>
          <w:szCs w:val="16"/>
        </w:rPr>
        <w:t>s</w:t>
      </w:r>
      <w:r w:rsidR="00335C23" w:rsidRPr="00065B80">
        <w:rPr>
          <w:rFonts w:ascii="Arial" w:hAnsi="Arial" w:cs="Arial"/>
          <w:color w:val="000000"/>
          <w:sz w:val="16"/>
          <w:szCs w:val="16"/>
        </w:rPr>
        <w:t xml:space="preserve"> (GDQS app, 24HR, FFQ)</w:t>
      </w:r>
    </w:p>
    <w:p w14:paraId="2352D008" w14:textId="77777777" w:rsidR="009640F6" w:rsidRPr="00065B80" w:rsidRDefault="009640F6" w:rsidP="009640F6">
      <w:pPr>
        <w:contextualSpacing/>
        <w:rPr>
          <w:rFonts w:ascii="Arial" w:hAnsi="Arial" w:cs="Arial"/>
          <w:color w:val="000000"/>
          <w:sz w:val="16"/>
          <w:szCs w:val="16"/>
        </w:rPr>
      </w:pPr>
    </w:p>
    <w:tbl>
      <w:tblPr>
        <w:tblW w:w="2258" w:type="dxa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799"/>
        <w:gridCol w:w="702"/>
        <w:gridCol w:w="755"/>
        <w:gridCol w:w="799"/>
        <w:gridCol w:w="666"/>
        <w:gridCol w:w="639"/>
        <w:gridCol w:w="755"/>
        <w:gridCol w:w="799"/>
        <w:gridCol w:w="666"/>
      </w:tblGrid>
      <w:tr w:rsidR="00772AE3" w:rsidRPr="00065B80" w14:paraId="662784CA" w14:textId="77777777" w:rsidTr="001561BF">
        <w:trPr>
          <w:trHeight w:val="193"/>
        </w:trPr>
        <w:tc>
          <w:tcPr>
            <w:tcW w:w="428" w:type="dxa"/>
            <w:shd w:val="clear" w:color="auto" w:fill="FFFFFF"/>
          </w:tcPr>
          <w:p w14:paraId="3CD52A06" w14:textId="77777777" w:rsidR="00772AE3" w:rsidRPr="00065B80" w:rsidRDefault="00772AE3" w:rsidP="00161F37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34" w:type="dxa"/>
            <w:shd w:val="clear" w:color="auto" w:fill="FFFFFF"/>
            <w:vAlign w:val="center"/>
          </w:tcPr>
          <w:p w14:paraId="58B9EE29" w14:textId="77777777" w:rsidR="00772AE3" w:rsidRPr="00065B80" w:rsidRDefault="00772AE3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GDQS app</w:t>
            </w:r>
          </w:p>
        </w:tc>
        <w:tc>
          <w:tcPr>
            <w:tcW w:w="238" w:type="dxa"/>
            <w:shd w:val="clear" w:color="auto" w:fill="FFFFFF"/>
            <w:vAlign w:val="center"/>
          </w:tcPr>
          <w:p w14:paraId="6FF28DC2" w14:textId="77777777" w:rsidR="00772AE3" w:rsidRPr="00065B80" w:rsidRDefault="00772AE3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GDQS-24</w:t>
            </w:r>
          </w:p>
        </w:tc>
        <w:tc>
          <w:tcPr>
            <w:tcW w:w="241" w:type="dxa"/>
            <w:shd w:val="clear" w:color="auto" w:fill="FFFFFF"/>
            <w:vAlign w:val="center"/>
          </w:tcPr>
          <w:p w14:paraId="473536C6" w14:textId="77777777" w:rsidR="00772AE3" w:rsidRPr="00065B80" w:rsidRDefault="00772AE3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MDDW-24</w:t>
            </w:r>
          </w:p>
        </w:tc>
        <w:tc>
          <w:tcPr>
            <w:tcW w:w="210" w:type="dxa"/>
            <w:shd w:val="clear" w:color="auto" w:fill="FFFFFF"/>
            <w:vAlign w:val="center"/>
          </w:tcPr>
          <w:p w14:paraId="5F8327F7" w14:textId="77777777" w:rsidR="00772AE3" w:rsidRPr="00065B80" w:rsidRDefault="00772AE3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AHEI-24</w:t>
            </w:r>
          </w:p>
        </w:tc>
        <w:tc>
          <w:tcPr>
            <w:tcW w:w="229" w:type="dxa"/>
            <w:shd w:val="clear" w:color="auto" w:fill="FFFFFF"/>
            <w:vAlign w:val="center"/>
          </w:tcPr>
          <w:p w14:paraId="45A106FF" w14:textId="77777777" w:rsidR="00772AE3" w:rsidRPr="00065B80" w:rsidRDefault="00772AE3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GDR-24</w:t>
            </w:r>
          </w:p>
        </w:tc>
        <w:tc>
          <w:tcPr>
            <w:tcW w:w="227" w:type="dxa"/>
            <w:shd w:val="clear" w:color="auto" w:fill="FFFFFF"/>
            <w:vAlign w:val="center"/>
          </w:tcPr>
          <w:p w14:paraId="4D963D6D" w14:textId="77777777" w:rsidR="00772AE3" w:rsidRPr="00065B80" w:rsidRDefault="00772AE3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GDQS-FFQ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17BF61CE" w14:textId="77777777" w:rsidR="00772AE3" w:rsidRPr="00065B80" w:rsidRDefault="00772AE3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MDDW-FFQ</w:t>
            </w:r>
          </w:p>
        </w:tc>
        <w:tc>
          <w:tcPr>
            <w:tcW w:w="211" w:type="dxa"/>
            <w:shd w:val="clear" w:color="auto" w:fill="FFFFFF"/>
            <w:vAlign w:val="center"/>
          </w:tcPr>
          <w:p w14:paraId="2417E232" w14:textId="77777777" w:rsidR="00772AE3" w:rsidRPr="00065B80" w:rsidRDefault="00772AE3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AHEI-FFQ</w:t>
            </w:r>
          </w:p>
        </w:tc>
      </w:tr>
      <w:tr w:rsidR="00BD3756" w:rsidRPr="00065B80" w14:paraId="601F1193" w14:textId="77777777" w:rsidTr="001561BF">
        <w:trPr>
          <w:trHeight w:val="112"/>
        </w:trPr>
        <w:tc>
          <w:tcPr>
            <w:tcW w:w="428" w:type="dxa"/>
            <w:vAlign w:val="center"/>
          </w:tcPr>
          <w:p w14:paraId="13DB3B34" w14:textId="77777777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GDQS app</w:t>
            </w:r>
          </w:p>
        </w:tc>
        <w:tc>
          <w:tcPr>
            <w:tcW w:w="2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AF6E1" w14:textId="1AF20890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4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E1065" w14:textId="606C8B58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38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7D9CB" w14:textId="5F4AADCC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7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B1830" w14:textId="76D9FA68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D3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BC24E" w14:textId="74A1205D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17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9EE25" w14:textId="5980DB46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27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1EA0A" w14:textId="3AC623A8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1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EE08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C715A" w14:textId="24BE630B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BD3756" w:rsidRPr="00065B80" w14:paraId="6C5E0725" w14:textId="77777777" w:rsidTr="001561BF">
        <w:trPr>
          <w:trHeight w:val="155"/>
        </w:trPr>
        <w:tc>
          <w:tcPr>
            <w:tcW w:w="428" w:type="dxa"/>
            <w:vAlign w:val="center"/>
          </w:tcPr>
          <w:p w14:paraId="22F23043" w14:textId="77777777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GDQS-24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2377B" w14:textId="56648D94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74BEA" w14:textId="0DACDB4C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88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82EDF" w14:textId="36EB3C4E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7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AD2D8" w14:textId="24BCF66D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4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753ED" w14:textId="2D84952C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77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B926C" w14:textId="1B312A56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37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D2595" w14:textId="3FE2E802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DD07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791A1" w14:textId="2B256985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BD3756" w:rsidRPr="00065B80" w14:paraId="77B2A8FB" w14:textId="77777777" w:rsidTr="001561BF">
        <w:trPr>
          <w:trHeight w:val="16"/>
        </w:trPr>
        <w:tc>
          <w:tcPr>
            <w:tcW w:w="428" w:type="dxa"/>
            <w:vAlign w:val="center"/>
          </w:tcPr>
          <w:p w14:paraId="6E450376" w14:textId="77777777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MDDW-24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2AACB" w14:textId="6A985189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F215C" w14:textId="09543A7F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FAAAC" w14:textId="6289D6F3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38A09" w14:textId="61AD1E9A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3575C" w14:textId="2E84172D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B20F8" w14:textId="0AE9A757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7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C7495" w14:textId="71BDADB6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BA77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12B3B" w14:textId="593247A9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BD3756" w:rsidRPr="00065B80" w14:paraId="60A9342F" w14:textId="77777777" w:rsidTr="001561BF">
        <w:trPr>
          <w:trHeight w:val="34"/>
        </w:trPr>
        <w:tc>
          <w:tcPr>
            <w:tcW w:w="428" w:type="dxa"/>
            <w:vAlign w:val="center"/>
          </w:tcPr>
          <w:p w14:paraId="1C099162" w14:textId="77777777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AHEI-24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B1B2B" w14:textId="707CEEC0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E0DCC" w14:textId="7F54CF1C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42864" w14:textId="406FF6C8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E8A01" w14:textId="2A3C973E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27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0FDA2" w14:textId="435FD33E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C7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F35AD" w14:textId="4A7F231E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AF135" w14:textId="79E7E612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C3DA8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46368" w14:textId="086DDC7A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BD3756" w:rsidRPr="00065B80" w14:paraId="6AB41FCD" w14:textId="77777777" w:rsidTr="001561BF">
        <w:trPr>
          <w:trHeight w:val="16"/>
        </w:trPr>
        <w:tc>
          <w:tcPr>
            <w:tcW w:w="428" w:type="dxa"/>
            <w:vAlign w:val="center"/>
          </w:tcPr>
          <w:p w14:paraId="5643CB9C" w14:textId="77777777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GDR-24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70607" w14:textId="03E030DE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EF2AB" w14:textId="739A4F1E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03F7A" w14:textId="225B26E8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FDC06" w14:textId="443E5026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8AE92" w14:textId="228E190F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67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DE019" w14:textId="2DD76881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86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AD661" w14:textId="595057AD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8E98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F2307" w14:textId="13AB4635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BD3756" w:rsidRPr="00065B80" w14:paraId="3BA489EF" w14:textId="77777777" w:rsidTr="001561BF">
        <w:trPr>
          <w:trHeight w:val="70"/>
        </w:trPr>
        <w:tc>
          <w:tcPr>
            <w:tcW w:w="428" w:type="dxa"/>
            <w:vAlign w:val="center"/>
          </w:tcPr>
          <w:p w14:paraId="1B34E234" w14:textId="77777777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GDQS-FFQ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6997D" w14:textId="4ABF6487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B3DE2" w14:textId="01DA2C1C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1C909" w14:textId="1DF05A5D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A587A" w14:textId="2595AA8E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13AFA" w14:textId="0903862D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06FED" w14:textId="4C494CA8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2882E" w14:textId="0503DAE4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63BE7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EFF36" w14:textId="5DB515E3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BD3756" w:rsidRPr="00065B80" w14:paraId="2C252BAE" w14:textId="77777777" w:rsidTr="001561BF">
        <w:trPr>
          <w:trHeight w:val="125"/>
        </w:trPr>
        <w:tc>
          <w:tcPr>
            <w:tcW w:w="428" w:type="dxa"/>
            <w:vAlign w:val="center"/>
          </w:tcPr>
          <w:p w14:paraId="324C6972" w14:textId="77777777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MDDW-FFQ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6092A" w14:textId="2B806B82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A666D" w14:textId="29DAEB8A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83916" w14:textId="28C77196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30ADD" w14:textId="79BCE0E0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47C28" w14:textId="673F2DD5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BC307" w14:textId="6BBFAA18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5BBBC" w14:textId="59BE784E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0D48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FED1F" w14:textId="251D3AD8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BD3756" w:rsidRPr="00065B80" w14:paraId="2B0F5C91" w14:textId="77777777" w:rsidTr="001561BF">
        <w:trPr>
          <w:trHeight w:val="131"/>
        </w:trPr>
        <w:tc>
          <w:tcPr>
            <w:tcW w:w="428" w:type="dxa"/>
            <w:vAlign w:val="center"/>
          </w:tcPr>
          <w:p w14:paraId="29097C04" w14:textId="77777777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AHEI-FFQ</w:t>
            </w:r>
          </w:p>
        </w:tc>
        <w:tc>
          <w:tcPr>
            <w:tcW w:w="2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77C11" w14:textId="78A9133E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F977B" w14:textId="4E8ADDE8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31489" w14:textId="065D4C21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7B738" w14:textId="5E0BE2AA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CA4F4" w14:textId="7DCE3B23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0F4AA" w14:textId="32ED48A4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6F74D" w14:textId="54088109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9FAC5" w14:textId="4CC8F3A7" w:rsidR="00BD3756" w:rsidRPr="00065B80" w:rsidRDefault="00BD3756" w:rsidP="006D3A0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</w:tbl>
    <w:p w14:paraId="0277701D" w14:textId="77777777" w:rsidR="009640F6" w:rsidRPr="00065B80" w:rsidRDefault="009640F6" w:rsidP="009640F6">
      <w:pPr>
        <w:contextualSpacing/>
        <w:rPr>
          <w:rFonts w:ascii="Arial" w:hAnsi="Arial" w:cs="Arial"/>
          <w:b/>
          <w:sz w:val="16"/>
          <w:szCs w:val="16"/>
        </w:rPr>
      </w:pPr>
    </w:p>
    <w:p w14:paraId="610829D7" w14:textId="48AB817A" w:rsidR="004070D2" w:rsidRDefault="00355513" w:rsidP="006E3A9E">
      <w:pPr>
        <w:contextualSpacing/>
        <w:rPr>
          <w:rFonts w:ascii="Arial" w:hAnsi="Arial" w:cs="Arial"/>
          <w:color w:val="000000" w:themeColor="text1"/>
          <w:sz w:val="16"/>
          <w:szCs w:val="16"/>
        </w:rPr>
      </w:pPr>
      <w:r w:rsidRPr="004F4011">
        <w:rPr>
          <w:rFonts w:ascii="Arial" w:hAnsi="Arial" w:cs="Arial"/>
          <w:b/>
          <w:bCs/>
          <w:color w:val="000000"/>
          <w:sz w:val="16"/>
          <w:szCs w:val="16"/>
        </w:rPr>
        <w:t>Footnote: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</w:t>
      </w:r>
      <w:r w:rsidR="009640F6" w:rsidRPr="00065B80">
        <w:rPr>
          <w:rFonts w:ascii="Arial" w:hAnsi="Arial" w:cs="Arial"/>
          <w:color w:val="000000"/>
          <w:sz w:val="16"/>
          <w:szCs w:val="16"/>
        </w:rPr>
        <w:t xml:space="preserve">Recall day 1 was used for correlations involving the GDQS app and metrics scored using 24HR data. </w:t>
      </w:r>
      <w:r w:rsidR="00720235">
        <w:rPr>
          <w:rFonts w:ascii="Arial" w:hAnsi="Arial" w:cs="Arial"/>
          <w:color w:val="000000"/>
          <w:sz w:val="16"/>
          <w:szCs w:val="16"/>
        </w:rPr>
        <w:t xml:space="preserve">Dark green shading indicates the strongest observed correlation (0.75) and dark red indicates the weakest (0.09). 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>Abbreviations: GDQS, Global Diet Quality Score; MDDW, Minimum Dietary Diversity-Women; AHEI-2010, Alternative Healthy Eating Index-2010; GDR, Global Dietary Recommendations; 24HR / -24, 24hr dietary recall; FFQ / -FFQ, food frequency questionnaire.</w:t>
      </w:r>
    </w:p>
    <w:p w14:paraId="7A3EB700" w14:textId="77777777" w:rsidR="004070D2" w:rsidRDefault="004070D2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54AF818E" w14:textId="00681306" w:rsidR="004070D2" w:rsidRPr="00065B80" w:rsidRDefault="004070D2" w:rsidP="004070D2">
      <w:pPr>
        <w:contextualSpacing/>
        <w:rPr>
          <w:rFonts w:ascii="Arial" w:hAnsi="Arial" w:cs="Arial"/>
          <w:color w:val="000000"/>
          <w:sz w:val="16"/>
          <w:szCs w:val="16"/>
        </w:rPr>
      </w:pPr>
      <w:r w:rsidRPr="003E78C5">
        <w:rPr>
          <w:rFonts w:ascii="Arial" w:hAnsi="Arial" w:cs="Arial"/>
          <w:b/>
          <w:bCs/>
          <w:color w:val="000000"/>
          <w:sz w:val="16"/>
          <w:szCs w:val="16"/>
        </w:rPr>
        <w:lastRenderedPageBreak/>
        <w:t xml:space="preserve">Supplemental Table </w:t>
      </w:r>
      <w:r w:rsidR="00707218">
        <w:rPr>
          <w:rFonts w:ascii="Arial" w:hAnsi="Arial" w:cs="Arial"/>
          <w:b/>
          <w:bCs/>
          <w:color w:val="000000"/>
          <w:sz w:val="16"/>
          <w:szCs w:val="16"/>
        </w:rPr>
        <w:t>4</w:t>
      </w:r>
      <w:r w:rsidRPr="00065B80">
        <w:rPr>
          <w:rFonts w:ascii="Arial" w:hAnsi="Arial" w:cs="Arial"/>
          <w:b/>
          <w:bCs/>
          <w:color w:val="000000"/>
          <w:sz w:val="16"/>
          <w:szCs w:val="16"/>
        </w:rPr>
        <w:t xml:space="preserve">. </w:t>
      </w:r>
      <w:r w:rsidR="00CC12B0">
        <w:rPr>
          <w:rFonts w:ascii="Arial" w:hAnsi="Arial" w:cs="Arial"/>
          <w:color w:val="000000"/>
          <w:sz w:val="16"/>
          <w:szCs w:val="16"/>
        </w:rPr>
        <w:t>Concordance</w:t>
      </w:r>
      <w:r w:rsidRPr="00065B80">
        <w:rPr>
          <w:rFonts w:ascii="Arial" w:hAnsi="Arial" w:cs="Arial"/>
          <w:b/>
          <w:bCs/>
          <w:color w:val="000000"/>
          <w:sz w:val="16"/>
          <w:szCs w:val="16"/>
        </w:rPr>
        <w:t xml:space="preserve"> </w:t>
      </w:r>
      <w:r w:rsidR="003A2026">
        <w:rPr>
          <w:rFonts w:ascii="Arial" w:hAnsi="Arial" w:cs="Arial"/>
          <w:color w:val="000000"/>
          <w:sz w:val="16"/>
          <w:szCs w:val="16"/>
        </w:rPr>
        <w:t>c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orrelation </w:t>
      </w:r>
      <w:r w:rsidR="00597993">
        <w:rPr>
          <w:rFonts w:ascii="Arial" w:hAnsi="Arial" w:cs="Arial"/>
          <w:color w:val="000000"/>
          <w:sz w:val="16"/>
          <w:szCs w:val="16"/>
        </w:rPr>
        <w:t xml:space="preserve">(95%CI) 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between </w:t>
      </w:r>
      <w:r w:rsidR="00D16B42">
        <w:rPr>
          <w:rFonts w:ascii="Arial" w:hAnsi="Arial" w:cs="Arial"/>
          <w:color w:val="000000"/>
          <w:sz w:val="16"/>
          <w:szCs w:val="16"/>
        </w:rPr>
        <w:t xml:space="preserve">the same </w:t>
      </w:r>
      <w:r w:rsidRPr="00065B80">
        <w:rPr>
          <w:rFonts w:ascii="Arial" w:hAnsi="Arial" w:cs="Arial"/>
          <w:color w:val="000000"/>
          <w:sz w:val="16"/>
          <w:szCs w:val="16"/>
        </w:rPr>
        <w:t>diet metric</w:t>
      </w:r>
      <w:r w:rsidR="00D16B42">
        <w:rPr>
          <w:rFonts w:ascii="Arial" w:hAnsi="Arial" w:cs="Arial"/>
          <w:color w:val="000000"/>
          <w:sz w:val="16"/>
          <w:szCs w:val="16"/>
        </w:rPr>
        <w:t xml:space="preserve">s </w:t>
      </w:r>
      <w:r w:rsidR="00213E66">
        <w:rPr>
          <w:rFonts w:ascii="Arial" w:hAnsi="Arial" w:cs="Arial"/>
          <w:color w:val="000000"/>
          <w:sz w:val="16"/>
          <w:szCs w:val="16"/>
        </w:rPr>
        <w:t xml:space="preserve">computed using </w:t>
      </w:r>
      <w:r w:rsidR="00D16B42">
        <w:rPr>
          <w:rFonts w:ascii="Arial" w:hAnsi="Arial" w:cs="Arial"/>
          <w:color w:val="000000"/>
          <w:sz w:val="16"/>
          <w:szCs w:val="16"/>
        </w:rPr>
        <w:t xml:space="preserve">different </w:t>
      </w:r>
      <w:r w:rsidRPr="00065B80">
        <w:rPr>
          <w:rFonts w:ascii="Arial" w:hAnsi="Arial" w:cs="Arial"/>
          <w:color w:val="000000"/>
          <w:sz w:val="16"/>
          <w:szCs w:val="16"/>
        </w:rPr>
        <w:t>data collection tool</w:t>
      </w:r>
      <w:r w:rsidR="00781627">
        <w:rPr>
          <w:rFonts w:ascii="Arial" w:hAnsi="Arial" w:cs="Arial"/>
          <w:color w:val="000000"/>
          <w:sz w:val="16"/>
          <w:szCs w:val="16"/>
        </w:rPr>
        <w:t>s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(GDQS app, 24HR, FFQ)</w:t>
      </w:r>
    </w:p>
    <w:p w14:paraId="3676D595" w14:textId="77777777" w:rsidR="00CC12B0" w:rsidRDefault="00CC12B0" w:rsidP="004070D2">
      <w:pPr>
        <w:contextualSpacing/>
        <w:rPr>
          <w:rFonts w:ascii="Arial" w:hAnsi="Arial" w:cs="Arial"/>
          <w:color w:val="000000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1480"/>
        <w:gridCol w:w="1480"/>
        <w:gridCol w:w="1480"/>
      </w:tblGrid>
      <w:tr w:rsidR="00B3748C" w14:paraId="1CCB94FC" w14:textId="77777777" w:rsidTr="00CE5088"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4FE34B7F" w14:textId="77777777" w:rsidR="00B3748C" w:rsidRDefault="00B3748C" w:rsidP="00CC12B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C3777C" w14:textId="4ADB2DDE" w:rsidR="00B3748C" w:rsidRPr="00CC12B0" w:rsidRDefault="00B3748C" w:rsidP="00B26CBD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strument</w:t>
            </w:r>
          </w:p>
        </w:tc>
      </w:tr>
      <w:tr w:rsidR="00CC12B0" w14:paraId="5799CE8D" w14:textId="77777777" w:rsidTr="00B26CBD"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77B76430" w14:textId="069D7802" w:rsidR="00CC12B0" w:rsidRPr="00B3748C" w:rsidRDefault="00B3748C" w:rsidP="00CC12B0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748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tric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518B8EDB" w14:textId="6BFF6F03" w:rsidR="00CC12B0" w:rsidRPr="00CC12B0" w:rsidRDefault="00CC12B0" w:rsidP="00B26CBD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C12B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HR vs. FFQ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71F4467D" w14:textId="0633032A" w:rsidR="00CC12B0" w:rsidRPr="00CC12B0" w:rsidRDefault="00CC12B0" w:rsidP="00B26CBD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C12B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pp vs. 24HR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43412EEF" w14:textId="77D275A2" w:rsidR="00CC12B0" w:rsidRPr="00CC12B0" w:rsidRDefault="00CC12B0" w:rsidP="00B26CBD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C12B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pp vs. FFQ</w:t>
            </w:r>
          </w:p>
        </w:tc>
      </w:tr>
      <w:tr w:rsidR="00CC12B0" w14:paraId="498A89E1" w14:textId="77777777" w:rsidTr="00133F0C">
        <w:tc>
          <w:tcPr>
            <w:tcW w:w="1088" w:type="dxa"/>
            <w:tcBorders>
              <w:top w:val="single" w:sz="4" w:space="0" w:color="auto"/>
            </w:tcBorders>
          </w:tcPr>
          <w:p w14:paraId="4295E465" w14:textId="0C9F343D" w:rsidR="00CC12B0" w:rsidRDefault="00CC12B0" w:rsidP="00CC12B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DQS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0B67C31F" w14:textId="416059E3" w:rsidR="00CC12B0" w:rsidRDefault="00CC12B0" w:rsidP="00B26CBD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 xml:space="preserve">0.1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26B53A3B" w14:textId="42366B94" w:rsidR="00CC12B0" w:rsidRDefault="00CC12B0" w:rsidP="00B26CBD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,</w:t>
            </w: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 xml:space="preserve"> 0.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1187A53B" w14:textId="230CD52A" w:rsidR="00CC12B0" w:rsidRDefault="00CC12B0" w:rsidP="00B26CBD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0.29)</w:t>
            </w:r>
          </w:p>
        </w:tc>
      </w:tr>
      <w:tr w:rsidR="00CC12B0" w14:paraId="2B9C5542" w14:textId="77777777" w:rsidTr="00133F0C">
        <w:tc>
          <w:tcPr>
            <w:tcW w:w="1088" w:type="dxa"/>
          </w:tcPr>
          <w:p w14:paraId="62D85753" w14:textId="2FEB71AA" w:rsidR="00CC12B0" w:rsidRDefault="00CC12B0" w:rsidP="00CC12B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DDW</w:t>
            </w:r>
          </w:p>
        </w:tc>
        <w:tc>
          <w:tcPr>
            <w:tcW w:w="1480" w:type="dxa"/>
          </w:tcPr>
          <w:p w14:paraId="209AFC25" w14:textId="6A99CCEF" w:rsidR="00CC12B0" w:rsidRDefault="00CC12B0" w:rsidP="00B26CBD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6D4DB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6D4DB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0.1</w:t>
            </w:r>
            <w:r w:rsidR="006D4DB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shd w:val="clear" w:color="auto" w:fill="E7E6E6" w:themeFill="background2"/>
          </w:tcPr>
          <w:p w14:paraId="74C7EDFB" w14:textId="50C54D18" w:rsidR="00CC12B0" w:rsidRDefault="00CC12B0" w:rsidP="00B26CBD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80" w:type="dxa"/>
            <w:shd w:val="clear" w:color="auto" w:fill="E7E6E6" w:themeFill="background2"/>
          </w:tcPr>
          <w:p w14:paraId="3501AE85" w14:textId="69D292B9" w:rsidR="00CC12B0" w:rsidRDefault="00CC12B0" w:rsidP="00B26CBD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CC12B0" w14:paraId="5A417F85" w14:textId="77777777" w:rsidTr="00133F0C">
        <w:tc>
          <w:tcPr>
            <w:tcW w:w="1088" w:type="dxa"/>
            <w:tcBorders>
              <w:bottom w:val="single" w:sz="4" w:space="0" w:color="auto"/>
            </w:tcBorders>
          </w:tcPr>
          <w:p w14:paraId="277FA017" w14:textId="3E9FAF4C" w:rsidR="00CC12B0" w:rsidRDefault="00CC12B0" w:rsidP="00CC12B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HEI-2010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662D6766" w14:textId="2D3D3764" w:rsidR="00CC12B0" w:rsidRDefault="00CC12B0" w:rsidP="00B26CBD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D4DB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  <w:r w:rsidR="006D4DB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CC12B0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  <w:r w:rsidR="006D4DB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6E4941C" w14:textId="3C2B7274" w:rsidR="00CC12B0" w:rsidRDefault="00CC12B0" w:rsidP="00B26CBD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A12F121" w14:textId="4E53A117" w:rsidR="00CC12B0" w:rsidRDefault="00CC12B0" w:rsidP="00B26CBD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</w:tbl>
    <w:p w14:paraId="5FF7C6EE" w14:textId="77777777" w:rsidR="00CC12B0" w:rsidRPr="00065B80" w:rsidRDefault="00CC12B0" w:rsidP="004070D2">
      <w:pPr>
        <w:contextualSpacing/>
        <w:rPr>
          <w:rFonts w:ascii="Arial" w:hAnsi="Arial" w:cs="Arial"/>
          <w:b/>
          <w:sz w:val="16"/>
          <w:szCs w:val="16"/>
        </w:rPr>
      </w:pPr>
    </w:p>
    <w:p w14:paraId="21B0CFDF" w14:textId="767441CD" w:rsidR="004070D2" w:rsidRDefault="004070D2" w:rsidP="004070D2">
      <w:pPr>
        <w:contextualSpacing/>
        <w:rPr>
          <w:rFonts w:ascii="Arial" w:hAnsi="Arial" w:cs="Arial"/>
          <w:color w:val="000000" w:themeColor="text1"/>
          <w:sz w:val="16"/>
          <w:szCs w:val="16"/>
        </w:rPr>
      </w:pPr>
      <w:r w:rsidRPr="004F4011">
        <w:rPr>
          <w:rFonts w:ascii="Arial" w:hAnsi="Arial" w:cs="Arial"/>
          <w:b/>
          <w:bCs/>
          <w:color w:val="000000"/>
          <w:sz w:val="16"/>
          <w:szCs w:val="16"/>
        </w:rPr>
        <w:t>Footnote: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Recall day 1 was used for correlations involving the GDQS app and </w:t>
      </w:r>
      <w:r w:rsidR="0050310A">
        <w:rPr>
          <w:rFonts w:ascii="Arial" w:hAnsi="Arial" w:cs="Arial"/>
          <w:color w:val="000000"/>
          <w:sz w:val="16"/>
          <w:szCs w:val="16"/>
        </w:rPr>
        <w:t>metrics scored using 24HR data.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>Abbreviations: GDQS, Global Diet Quality Score; MDDW, Minimum Dietary Diversity-Women; AHEI-2010, Alternat</w:t>
      </w:r>
      <w:r w:rsidR="0050310A">
        <w:rPr>
          <w:rFonts w:ascii="Arial" w:hAnsi="Arial" w:cs="Arial"/>
          <w:color w:val="000000" w:themeColor="text1"/>
          <w:sz w:val="16"/>
          <w:szCs w:val="16"/>
        </w:rPr>
        <w:t>ive Healthy Eating Index-2010; 24HR, 24hr dietary recall; FFQ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>, food frequency questionnaire.</w:t>
      </w:r>
    </w:p>
    <w:p w14:paraId="2D9728F8" w14:textId="0033A9AA" w:rsidR="006E3A9E" w:rsidRPr="00065B80" w:rsidRDefault="00C00A75" w:rsidP="006E3A9E">
      <w:pPr>
        <w:contextualSpacing/>
        <w:rPr>
          <w:rFonts w:ascii="Arial" w:hAnsi="Arial" w:cs="Arial"/>
          <w:color w:val="000000" w:themeColor="text1"/>
          <w:sz w:val="16"/>
          <w:szCs w:val="16"/>
        </w:rPr>
      </w:pPr>
      <w:r w:rsidRPr="00065B80">
        <w:rPr>
          <w:rFonts w:ascii="Arial" w:hAnsi="Arial" w:cs="Arial"/>
          <w:color w:val="000000" w:themeColor="text1"/>
          <w:sz w:val="16"/>
          <w:szCs w:val="16"/>
        </w:rPr>
        <w:br w:type="page"/>
      </w:r>
      <w:r w:rsidR="003E78C5" w:rsidRPr="003E78C5">
        <w:rPr>
          <w:rFonts w:ascii="Arial" w:hAnsi="Arial" w:cs="Arial"/>
          <w:b/>
          <w:bCs/>
          <w:color w:val="000000"/>
          <w:sz w:val="16"/>
          <w:szCs w:val="16"/>
        </w:rPr>
        <w:lastRenderedPageBreak/>
        <w:t xml:space="preserve">Supplemental Table </w:t>
      </w:r>
      <w:r w:rsidR="00707218">
        <w:rPr>
          <w:rFonts w:ascii="Arial" w:hAnsi="Arial" w:cs="Arial"/>
          <w:b/>
          <w:bCs/>
          <w:color w:val="000000"/>
          <w:sz w:val="16"/>
          <w:szCs w:val="16"/>
        </w:rPr>
        <w:t>5</w:t>
      </w:r>
      <w:r w:rsidRPr="00065B80">
        <w:rPr>
          <w:rFonts w:ascii="Arial" w:hAnsi="Arial" w:cs="Arial"/>
          <w:b/>
          <w:bCs/>
          <w:color w:val="000000"/>
          <w:sz w:val="16"/>
          <w:szCs w:val="16"/>
        </w:rPr>
        <w:t>.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</w:t>
      </w:r>
      <w:r w:rsidR="006E3A9E" w:rsidRPr="00065B80">
        <w:rPr>
          <w:rFonts w:ascii="Arial" w:hAnsi="Arial" w:cs="Arial"/>
          <w:color w:val="000000"/>
          <w:sz w:val="16"/>
          <w:szCs w:val="16"/>
        </w:rPr>
        <w:t xml:space="preserve">Statistical comparison of Spearman correlations between diet metrics and outcomes related to nutrient adequacy and metabolic risk among Thai adults: </w:t>
      </w:r>
      <w:r w:rsidR="006E3A9E" w:rsidRPr="00065B80">
        <w:rPr>
          <w:rFonts w:ascii="Arial" w:hAnsi="Arial" w:cs="Arial"/>
          <w:color w:val="000000" w:themeColor="text1"/>
          <w:sz w:val="16"/>
          <w:szCs w:val="16"/>
        </w:rPr>
        <w:t xml:space="preserve">GDQS-24 vs. non-GDQS metrics scored using 24HR data and GDQS-FFQ vs. non-GDQS metrics scored using FFQ </w:t>
      </w:r>
      <w:proofErr w:type="gramStart"/>
      <w:r w:rsidR="006E3A9E" w:rsidRPr="00065B80">
        <w:rPr>
          <w:rFonts w:ascii="Arial" w:hAnsi="Arial" w:cs="Arial"/>
          <w:color w:val="000000" w:themeColor="text1"/>
          <w:sz w:val="16"/>
          <w:szCs w:val="16"/>
        </w:rPr>
        <w:t>data</w:t>
      </w:r>
      <w:proofErr w:type="gramEnd"/>
    </w:p>
    <w:p w14:paraId="1081F421" w14:textId="77777777" w:rsidR="00C00A75" w:rsidRPr="00065B80" w:rsidRDefault="00C00A75" w:rsidP="00C00A75">
      <w:pPr>
        <w:contextualSpacing/>
        <w:rPr>
          <w:rFonts w:ascii="Arial" w:hAnsi="Arial" w:cs="Arial"/>
          <w:sz w:val="16"/>
          <w:szCs w:val="16"/>
        </w:rPr>
      </w:pPr>
    </w:p>
    <w:tbl>
      <w:tblPr>
        <w:tblW w:w="142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992"/>
        <w:gridCol w:w="992"/>
        <w:gridCol w:w="993"/>
        <w:gridCol w:w="1002"/>
        <w:gridCol w:w="1124"/>
        <w:gridCol w:w="992"/>
        <w:gridCol w:w="992"/>
        <w:gridCol w:w="993"/>
        <w:gridCol w:w="992"/>
        <w:gridCol w:w="992"/>
        <w:gridCol w:w="1134"/>
        <w:gridCol w:w="992"/>
      </w:tblGrid>
      <w:tr w:rsidR="00C00A75" w:rsidRPr="00065B80" w14:paraId="14CE12C8" w14:textId="77777777" w:rsidTr="0065163A">
        <w:trPr>
          <w:trHeight w:val="238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9DC27" w14:textId="59B92EE9" w:rsidR="00C00A75" w:rsidRPr="00065B80" w:rsidRDefault="00C90976" w:rsidP="0065163A">
            <w:pPr>
              <w:ind w:left="34"/>
              <w:contextualSpacing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C00A75"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7087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F70AD" w14:textId="626CD111" w:rsidR="00C00A75" w:rsidRPr="00065B80" w:rsidRDefault="00D715D7" w:rsidP="0065163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etrics scored using </w:t>
            </w:r>
            <w:r w:rsidR="00C00A75"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4HR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27E25" w14:textId="47D6B77C" w:rsidR="00C00A75" w:rsidRPr="00065B80" w:rsidRDefault="00D715D7" w:rsidP="0065163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etrics scored using </w:t>
            </w:r>
            <w:r w:rsidR="00C00A75"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FQ</w:t>
            </w:r>
          </w:p>
        </w:tc>
      </w:tr>
      <w:tr w:rsidR="00C00A75" w:rsidRPr="00065B80" w14:paraId="5C064FC5" w14:textId="77777777" w:rsidTr="0065163A">
        <w:trPr>
          <w:trHeight w:val="228"/>
        </w:trPr>
        <w:tc>
          <w:tcPr>
            <w:tcW w:w="2070" w:type="dxa"/>
            <w:vMerge/>
            <w:vAlign w:val="center"/>
            <w:hideMark/>
          </w:tcPr>
          <w:p w14:paraId="40B3451E" w14:textId="77777777" w:rsidR="00C00A75" w:rsidRPr="00065B80" w:rsidRDefault="00C00A75" w:rsidP="0065163A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979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F6E29" w14:textId="77777777" w:rsidR="00C00A75" w:rsidRPr="00065B80" w:rsidRDefault="00C00A75" w:rsidP="0065163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bscript"/>
              </w:rPr>
              <w:t>s</w:t>
            </w:r>
            <w:proofErr w:type="spellEnd"/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065B8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1E1B4" w14:textId="17B89ECC" w:rsidR="00C00A75" w:rsidRPr="00065B80" w:rsidRDefault="008133E8" w:rsidP="0065163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C00A75"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diff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C82D1" w14:textId="77777777" w:rsidR="00C00A75" w:rsidRPr="00065B80" w:rsidRDefault="00C00A75" w:rsidP="0065163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bscript"/>
              </w:rPr>
              <w:t>s</w:t>
            </w:r>
            <w:proofErr w:type="spellEnd"/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p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37041" w14:textId="6631989D" w:rsidR="00C00A75" w:rsidRPr="00065B80" w:rsidRDefault="008133E8" w:rsidP="0065163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C00A75"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diff</w:t>
            </w:r>
          </w:p>
        </w:tc>
      </w:tr>
      <w:tr w:rsidR="00272118" w:rsidRPr="00065B80" w14:paraId="252CCE37" w14:textId="77777777" w:rsidTr="0065163A">
        <w:trPr>
          <w:trHeight w:val="228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</w:tcPr>
          <w:p w14:paraId="792F1074" w14:textId="77777777" w:rsidR="00272118" w:rsidRPr="00065B80" w:rsidRDefault="00272118" w:rsidP="00272118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734D1" w14:textId="6D3E3296" w:rsidR="00272118" w:rsidRPr="00065B80" w:rsidRDefault="00272118" w:rsidP="002721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DQS-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2075F" w14:textId="61CA906C" w:rsidR="00272118" w:rsidRPr="00065B80" w:rsidRDefault="00272118" w:rsidP="002721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DDW-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1B25C" w14:textId="0932F53B" w:rsidR="00272118" w:rsidRPr="00065B80" w:rsidRDefault="00272118" w:rsidP="002721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HEI-2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44E03" w14:textId="02F69B0D" w:rsidR="00272118" w:rsidRPr="00065B80" w:rsidRDefault="00272118" w:rsidP="002721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DR-24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CD063" w14:textId="3815E966" w:rsidR="00272118" w:rsidRPr="00065B80" w:rsidRDefault="00272118" w:rsidP="002721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DQS-24 vs MDDW-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337F1" w14:textId="4A95F0FC" w:rsidR="00272118" w:rsidRPr="00065B80" w:rsidRDefault="00272118" w:rsidP="002721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DQS-24 vs AHEI-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5C116" w14:textId="603C7F7F" w:rsidR="00272118" w:rsidRPr="00065B80" w:rsidRDefault="00272118" w:rsidP="002721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DQS-24 vs GDR-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38556" w14:textId="6FDB2202" w:rsidR="00272118" w:rsidRPr="00065B80" w:rsidRDefault="00272118" w:rsidP="002721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DQS-FF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EF222" w14:textId="737DD63A" w:rsidR="00272118" w:rsidRPr="00065B80" w:rsidRDefault="00272118" w:rsidP="002721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DDW-FF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BDD8B" w14:textId="0BEBBCBB" w:rsidR="00272118" w:rsidRPr="00065B80" w:rsidRDefault="00272118" w:rsidP="002721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HEI-FFQ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70E61" w14:textId="7934A839" w:rsidR="00272118" w:rsidRPr="00065B80" w:rsidRDefault="00272118" w:rsidP="002721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DQS-FFQ vs MDDW-FF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F7449" w14:textId="47C5F359" w:rsidR="00272118" w:rsidRPr="00065B80" w:rsidRDefault="00272118" w:rsidP="00272118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DQS-FFQ vs AHEI-FFQ</w:t>
            </w:r>
          </w:p>
        </w:tc>
      </w:tr>
      <w:tr w:rsidR="00A865F8" w:rsidRPr="00065B80" w14:paraId="1CA33F48" w14:textId="77777777" w:rsidTr="0065163A">
        <w:trPr>
          <w:trHeight w:val="47"/>
        </w:trPr>
        <w:tc>
          <w:tcPr>
            <w:tcW w:w="14260" w:type="dxa"/>
            <w:gridSpan w:val="1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C4A17" w14:textId="5AB8E7CC" w:rsidR="00A865F8" w:rsidRPr="00065B80" w:rsidRDefault="00A865F8" w:rsidP="005337AE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Energy-adjusted 24HR nutrient intake</w:t>
            </w:r>
            <w:r w:rsidR="000012F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and adequacy</w:t>
            </w:r>
          </w:p>
        </w:tc>
      </w:tr>
      <w:tr w:rsidR="00A865F8" w:rsidRPr="00065B80" w14:paraId="39CC6D07" w14:textId="77777777" w:rsidTr="0065163A">
        <w:trPr>
          <w:trHeight w:val="47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D09FF" w14:textId="70622C66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Protein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53B5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0.097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1C82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0.088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75FE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4 (0.385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6C01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1 (0.752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3FB6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5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0C8C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1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4629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85B2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4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DEED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0.098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16C3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0.105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2B68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14CC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12</w:t>
            </w:r>
          </w:p>
        </w:tc>
      </w:tr>
      <w:tr w:rsidR="00A865F8" w:rsidRPr="00065B80" w14:paraId="355F7E27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F9CDA" w14:textId="2E59F464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Saturated fat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0FAD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(0.807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4B57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4 (0.362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1A2F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5 (0.248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6B62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4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7B64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0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800FB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2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A727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59AB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3 (0.479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E334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6 (0.166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1225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5 (0.253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F931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7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A9C6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A865F8" w:rsidRPr="00065B80" w14:paraId="134367A0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76A5F" w14:textId="6AD34DAD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Monounsaturated fat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88DF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0.097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9F85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0.090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91EB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5 (0.219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CF92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082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FF5E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78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8C45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8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0B3A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86E6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3 (0.462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108E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5 (0.259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EDCA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 (0.685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3097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0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F198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41</w:t>
            </w:r>
          </w:p>
        </w:tc>
      </w:tr>
      <w:tr w:rsidR="00A865F8" w:rsidRPr="00065B80" w14:paraId="2BD3F478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B2A36" w14:textId="111E9E1D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Polyunsaturated fat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F1F3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5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DC41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8A64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4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F0E2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3 (0.436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E3E9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2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3F39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474F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81FC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5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77B9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4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D447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0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7952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9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25E9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44</w:t>
            </w:r>
          </w:p>
        </w:tc>
      </w:tr>
      <w:tr w:rsidR="00A865F8" w:rsidRPr="00065B80" w14:paraId="1C2BF341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3B236" w14:textId="3330CCD5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Fiber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8A1F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4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ABDE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3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4F93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9EE8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07D5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4892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F942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32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4AD3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4C34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5825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733B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84FD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865F8" w:rsidRPr="00065B80" w14:paraId="3F6B3C46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FB9A9" w14:textId="0738E46C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Calcium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2795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4C1A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5605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4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C853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8 (&lt;0.001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FC35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3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575B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2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28FA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52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ECCA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DA5E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1EE6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5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39F5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79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48FB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52</w:t>
            </w:r>
          </w:p>
        </w:tc>
      </w:tr>
      <w:tr w:rsidR="00A865F8" w:rsidRPr="00065B80" w14:paraId="1DF1A4B0" w14:textId="77777777" w:rsidTr="0065163A">
        <w:trPr>
          <w:trHeight w:val="219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41184" w14:textId="0653B43E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Iron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09E6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926F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893E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0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E7A9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 (0.011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1570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9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5A56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7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6464B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66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36CD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4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2189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 (0.06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5449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3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4835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F3C1B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08</w:t>
            </w:r>
          </w:p>
        </w:tc>
      </w:tr>
      <w:tr w:rsidR="00A865F8" w:rsidRPr="00065B80" w14:paraId="0E7BB4E6" w14:textId="77777777" w:rsidTr="0065163A">
        <w:trPr>
          <w:trHeight w:val="219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7B559" w14:textId="439FBF97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Zinc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5072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4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F30C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6 (0.130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E966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 (0.052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C1CE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3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C66C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0FE3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4ACB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95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1C4A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(0.627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36B3B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(0.867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5817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3 (0.500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378B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6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A9B7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25</w:t>
            </w:r>
          </w:p>
        </w:tc>
      </w:tr>
      <w:tr w:rsidR="00A865F8" w:rsidRPr="00065B80" w14:paraId="2667A9CE" w14:textId="77777777" w:rsidTr="0065163A">
        <w:trPr>
          <w:trHeight w:val="441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78EA8" w14:textId="41E4E660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A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8983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4B0B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BB5B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8176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5F0E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9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6BF4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5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4007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19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1FB7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8ED3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0D01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4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BC0EB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1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4EAF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75</w:t>
            </w:r>
          </w:p>
        </w:tc>
      </w:tr>
      <w:tr w:rsidR="00A865F8" w:rsidRPr="00065B80" w14:paraId="36E7CDF5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9F8A8" w14:textId="52286F69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Thiamine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5476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5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13CB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333D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0.081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78BA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8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55E6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8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2B1D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D4F9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38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2F61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0.077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7F74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5 (0.191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6ECC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(0.547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5B9A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4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EFF6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58</w:t>
            </w:r>
          </w:p>
        </w:tc>
      </w:tr>
      <w:tr w:rsidR="00A865F8" w:rsidRPr="00065B80" w14:paraId="10A2AA7D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4FFCD" w14:textId="6336313F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B12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64679" w14:textId="319960AB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13 </w:t>
            </w:r>
            <w:r w:rsidR="00D15577"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2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A521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D31A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3 (0.442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684B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F6C4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2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8BD9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D809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13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A6F0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0.089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2416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5 (0.22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3DF6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0.104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F538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0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54B3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47</w:t>
            </w:r>
          </w:p>
        </w:tc>
      </w:tr>
      <w:tr w:rsidR="00A865F8" w:rsidRPr="00065B80" w14:paraId="203E62DA" w14:textId="77777777" w:rsidTr="0065163A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3AB92" w14:textId="1BCC32E6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Probability of protein adequacy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9C259" w14:textId="7FAD2CB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7 </w:t>
            </w:r>
            <w:r w:rsidR="00D15577"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2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1C70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6 (0.124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CD9D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6 (0.141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EE55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(0.735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08C8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7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BD5B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2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17A4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65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C0E1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0.087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5799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40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5C19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6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F7DE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75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D5FB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18</w:t>
            </w:r>
          </w:p>
        </w:tc>
      </w:tr>
      <w:tr w:rsidR="00A865F8" w:rsidRPr="00065B80" w14:paraId="636F1A22" w14:textId="77777777" w:rsidTr="0065163A">
        <w:trPr>
          <w:trHeight w:val="228"/>
        </w:trPr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4ABF0" w14:textId="20F2A336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Mean probability of micronutrient adequacy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4FA7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3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89C6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5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46BEB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CC3B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CA61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7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D523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8043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2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66B9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AD79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5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C9E2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B4AA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AD8E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26</w:t>
            </w:r>
          </w:p>
        </w:tc>
      </w:tr>
      <w:tr w:rsidR="00A865F8" w:rsidRPr="00065B80" w14:paraId="13363541" w14:textId="77777777" w:rsidTr="0065163A">
        <w:trPr>
          <w:trHeight w:val="228"/>
        </w:trPr>
        <w:tc>
          <w:tcPr>
            <w:tcW w:w="14260" w:type="dxa"/>
            <w:gridSpan w:val="1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30151" w14:textId="02A15EBF" w:rsidR="00A865F8" w:rsidRPr="00065B80" w:rsidRDefault="00A865F8" w:rsidP="005337AE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Energy-adjusted FFQ nutrient intake</w:t>
            </w:r>
            <w:r w:rsidR="000012F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and adequacy</w:t>
            </w:r>
          </w:p>
        </w:tc>
      </w:tr>
      <w:tr w:rsidR="00A865F8" w:rsidRPr="00065B80" w14:paraId="181EDA80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B9E5D" w14:textId="7AE36C48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Protein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7521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4 (0.355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5234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(0.987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8573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3 (0.520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646F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(0.608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E8E0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5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CC51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4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1F61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79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876D4" w14:textId="3636D353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  <w:r w:rsidR="007D2D2F"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6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3A0F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(0.584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330E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5 (0.238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7A31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9C59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67</w:t>
            </w:r>
          </w:p>
        </w:tc>
      </w:tr>
      <w:tr w:rsidR="00A865F8" w:rsidRPr="00065B80" w14:paraId="3453FA90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B0713" w14:textId="49C90677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Saturated fat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B1EF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0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F08D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4 (0.367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34BF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(0.751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71CF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 (0.156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F642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23B5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BF05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F409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0.085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DFA0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6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D030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(0.692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B123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3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7AC9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10</w:t>
            </w:r>
          </w:p>
        </w:tc>
      </w:tr>
      <w:tr w:rsidR="00A865F8" w:rsidRPr="00065B80" w14:paraId="2734C42B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02F85" w14:textId="581C0E8F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Monounsaturated fat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BC68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6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CE2C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4 (0.307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4675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(0.721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D9B9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(0.973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7F7E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1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D59C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984C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69DB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4 (0.346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CE81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(0.87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FC0A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(0.758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F60E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4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620C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20</w:t>
            </w:r>
          </w:p>
        </w:tc>
      </w:tr>
      <w:tr w:rsidR="00A865F8" w:rsidRPr="00065B80" w14:paraId="294A745A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676EB" w14:textId="6690DD01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Polyunsaturated fat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CF24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4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796F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3 (0.453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831C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4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AEFF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6 (0.165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4D1F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8A90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0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974B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078F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7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D4A6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6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C7E3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2657B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C22A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00</w:t>
            </w:r>
          </w:p>
        </w:tc>
      </w:tr>
      <w:tr w:rsidR="00A865F8" w:rsidRPr="00065B80" w14:paraId="04014B00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A8B8F" w14:textId="0E7AF4A9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Fiber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8BBA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2B85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4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621C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4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A3F5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7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C85A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F64F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0BAF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68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12C6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9 (&lt;0.001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22799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3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F527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BC3C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2584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865F8" w:rsidRPr="00065B80" w14:paraId="4E1A025E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7031C" w14:textId="4FF44323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Calcium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F274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5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2D46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3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2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AD4F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A1E3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60D4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9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7585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6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4163B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74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5CA7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5534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5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9BEE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5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CE58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D53F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97</w:t>
            </w:r>
          </w:p>
        </w:tc>
      </w:tr>
      <w:tr w:rsidR="00A865F8" w:rsidRPr="00065B80" w14:paraId="59D50E63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9A45E" w14:textId="3A228525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Iron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38A4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7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CC7B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9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6B67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3885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15A0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786C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5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A37A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5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6578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8 (&lt;0.001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825D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170F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7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894B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E259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29</w:t>
            </w:r>
          </w:p>
        </w:tc>
      </w:tr>
      <w:tr w:rsidR="00A865F8" w:rsidRPr="00065B80" w14:paraId="1E6793D0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5C19B" w14:textId="08859488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Zinc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148C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5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0C7B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 (0.059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B7D4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 (0.057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1913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0.102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CB9F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8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6B0B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2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6259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24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DB64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7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77FA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8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87DF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3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60A5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82EC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1</w:t>
            </w:r>
          </w:p>
        </w:tc>
      </w:tr>
      <w:tr w:rsidR="00A865F8" w:rsidRPr="00065B80" w14:paraId="46877E17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E4E6F" w14:textId="17EBE353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A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3B0D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4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3407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7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D808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5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7D33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DE21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5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70CF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0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8D7D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55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E105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7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6291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4 (0.356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2E30B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4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D03B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4AB2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0</w:t>
            </w:r>
          </w:p>
        </w:tc>
      </w:tr>
      <w:tr w:rsidR="00A865F8" w:rsidRPr="00065B80" w14:paraId="48446C29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D20A8" w14:textId="79844CD2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Thiamine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AA0E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4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A950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45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41DB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5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4A5B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3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6F63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6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14CF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3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177AB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62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8A4D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90ED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7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B518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7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398D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A3C3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715</w:t>
            </w:r>
          </w:p>
        </w:tc>
      </w:tr>
      <w:tr w:rsidR="00A865F8" w:rsidRPr="00065B80" w14:paraId="7C2D486A" w14:textId="77777777" w:rsidTr="0065163A">
        <w:trPr>
          <w:trHeight w:val="411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62F80" w14:textId="5E240B4F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Vitamin B12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8E35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4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76AE3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5 (0.238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C42DC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(0.703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DB4D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0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F311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9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AED6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3B05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59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1AEFD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(0.789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2D329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1 (0.767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BAF0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 (0.627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65EE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1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4C3EE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64</w:t>
            </w:r>
          </w:p>
        </w:tc>
      </w:tr>
      <w:tr w:rsidR="00A865F8" w:rsidRPr="00065B80" w14:paraId="2A1A38B5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B7B0B" w14:textId="5487F881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Probability of protein adequacy 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C1150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4 (0.336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10C5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42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457F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(0.782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FE5E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3 (0.515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97FFB" w14:textId="3FAA58B0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6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FBE4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4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3EB5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3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7FC8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FF9BF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CF66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4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54AA5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9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D8091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A865F8" w:rsidRPr="00065B80" w14:paraId="2EB21C3C" w14:textId="77777777" w:rsidTr="0065163A">
        <w:trPr>
          <w:trHeight w:val="228"/>
        </w:trPr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37EBC" w14:textId="7EFEB2D3" w:rsidR="00A865F8" w:rsidRPr="00065B80" w:rsidRDefault="00A865F8" w:rsidP="0065163A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Mean probability of micronutrient adequacy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1E5D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B200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7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88BDA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7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A05D6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E9BD7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D4A5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8EB04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CD29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7D868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5B05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A2FE2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B9F7B" w14:textId="77777777" w:rsidR="00A865F8" w:rsidRPr="00065B80" w:rsidRDefault="00A865F8" w:rsidP="0065163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A865F8" w:rsidRPr="00065B80" w14:paraId="6DE77714" w14:textId="77777777" w:rsidTr="0065163A">
        <w:trPr>
          <w:trHeight w:val="228"/>
        </w:trPr>
        <w:tc>
          <w:tcPr>
            <w:tcW w:w="14260" w:type="dxa"/>
            <w:gridSpan w:val="1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E5D1F" w14:textId="7B9BCD11" w:rsidR="00A865F8" w:rsidRPr="00065B80" w:rsidRDefault="00A865F8" w:rsidP="0065163A">
            <w:pPr>
              <w:contextualSpacing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linical and biochemical measurements</w:t>
            </w:r>
          </w:p>
        </w:tc>
      </w:tr>
      <w:tr w:rsidR="00CF015C" w:rsidRPr="00065B80" w14:paraId="6080C7D9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4026F" w14:textId="5B08FA73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E536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07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1C891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 (0.176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8472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 (0.054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E934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 (0.369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440FD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1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E06F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4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E48DD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766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E07EC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5 (0.199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2C71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4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BCB51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3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2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3AABB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3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9ACA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CF015C" w:rsidRPr="00065B80" w14:paraId="4E500A0C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FB97B" w14:textId="116BD4EC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Fat mass, %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B81DF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(0.798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207DB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 (0.620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406BF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 (0.317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38AF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(0.972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77E7F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0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CBAB6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3933C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35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44AB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 (0.35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29011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5 (0.222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DAA5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 (0.147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C1D4D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3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CE31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17</w:t>
            </w:r>
          </w:p>
        </w:tc>
      </w:tr>
      <w:tr w:rsidR="00CF015C" w:rsidRPr="00065B80" w14:paraId="4084EBF2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E4666" w14:textId="12500C07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UAC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FA14E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6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BF6B0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090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3B77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075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2684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 (0.137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69ADF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8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0304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4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82640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738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029A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094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B0C0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0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8C434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3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BD52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3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C55D0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</w:t>
            </w:r>
          </w:p>
        </w:tc>
      </w:tr>
      <w:tr w:rsidR="00CF015C" w:rsidRPr="00065B80" w14:paraId="58DC3139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C8585" w14:textId="6B1E90FF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WC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B1AA7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3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A629E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5 (0.215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61B1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3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A3D6F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 (0.123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3C3BC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9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8D92B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7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0003E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5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61827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9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94A8A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2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D56B6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7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4885D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9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0488D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CF015C" w:rsidRPr="00065B80" w14:paraId="24FF8E7A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9360B" w14:textId="324E7587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B11C7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5 (0.192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5A13D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 (0.301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75F81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(0.660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7902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 (0.576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15201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8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3A830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1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7F947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19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2E95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 (0.280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E928F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4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95DA1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111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9AFB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6211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38</w:t>
            </w:r>
          </w:p>
        </w:tc>
      </w:tr>
      <w:tr w:rsidR="00CF015C" w:rsidRPr="00065B80" w14:paraId="52C295A1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9971D" w14:textId="11C1E358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DBP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7279A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0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7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7005B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 (0.178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592DA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 (0.277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F8F55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 (0.060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A9D6D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5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627A6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3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C0F55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84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4E57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 (0.071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3681C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4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DD34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9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E8A0F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7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3175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07</w:t>
            </w:r>
          </w:p>
        </w:tc>
      </w:tr>
      <w:tr w:rsidR="00CF015C" w:rsidRPr="00065B80" w14:paraId="14E69203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3309C" w14:textId="3DFB39BC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Hb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C9275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9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B7EC7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5 (0.250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B5DD4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 (0.479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B571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 (0.476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82B34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6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E1F51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3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42D75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0C2D7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 (0.286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F63B4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 (0.185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0FA0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5 (0.200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4F8AB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5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4AA50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45</w:t>
            </w:r>
          </w:p>
        </w:tc>
      </w:tr>
      <w:tr w:rsidR="00CF015C" w:rsidRPr="00065B80" w14:paraId="13CFC049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C337C" w14:textId="37777ED0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Total cholesterol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0174D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(0.984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ADD8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106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18E4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3 (0.517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C653B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075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452B0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50400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73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75A9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1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AACCA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 (0.295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3B71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 (0.371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3FB46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1 (0.837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B611C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916E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62</w:t>
            </w:r>
          </w:p>
        </w:tc>
      </w:tr>
      <w:tr w:rsidR="00CF015C" w:rsidRPr="00065B80" w14:paraId="4BECD0CF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05E61" w14:textId="4A371A03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LDL-C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1690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 (0.62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64D4B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 (0.061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FE860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 (0.657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27236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083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4321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8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2B091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79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C691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57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87CF5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 (0.54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EA88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 (0.635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4480A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 (0.577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C914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1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E555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745</w:t>
            </w:r>
          </w:p>
        </w:tc>
      </w:tr>
      <w:tr w:rsidR="00CF015C" w:rsidRPr="00065B80" w14:paraId="3389646A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365BF" w14:textId="416C4603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DL-C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3345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3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BD34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8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55DA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3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6AA1C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6 (0.165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8B0DD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4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5ED1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4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49CC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17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EBAC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07D1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4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B0364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DE3B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7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62C96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CF015C" w:rsidRPr="00065B80" w14:paraId="7A63F30E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DFBE4" w14:textId="7134802A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TG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53B50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 (0.055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12B9A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078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28DFD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4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DCA9F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0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319F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7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706C5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4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B93B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91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E159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 (0.060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F1A7F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8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84F67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B1761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44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CD2E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CF015C" w:rsidRPr="00065B80" w14:paraId="61D9B320" w14:textId="77777777" w:rsidTr="0065163A">
        <w:trPr>
          <w:trHeight w:val="228"/>
        </w:trPr>
        <w:tc>
          <w:tcPr>
            <w:tcW w:w="20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B47B7" w14:textId="6F7A67F6" w:rsidR="00CF015C" w:rsidRPr="00065B80" w:rsidRDefault="00CF015C" w:rsidP="00CF015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FP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B2614" w14:textId="31576ADF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 (0.060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084A3" w14:textId="01ABCA9A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48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CD43F9" w14:textId="3688246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090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56A5E" w14:textId="1FE94E93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 (0.134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E79DB" w14:textId="54782F00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0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59B00" w14:textId="21AFE56C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3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8440A" w14:textId="74013294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52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702FC" w14:textId="6CFE4981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 (0.582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CA3EBC" w14:textId="7256CFDF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 (0.641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58D30" w14:textId="0771A184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 (0.158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962A95" w14:textId="2D4DF00A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1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EC35D3" w14:textId="21FE741F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40</w:t>
            </w:r>
          </w:p>
        </w:tc>
      </w:tr>
      <w:tr w:rsidR="00CF015C" w:rsidRPr="00065B80" w14:paraId="44E04430" w14:textId="77777777" w:rsidTr="0065163A">
        <w:trPr>
          <w:trHeight w:val="228"/>
        </w:trPr>
        <w:tc>
          <w:tcPr>
            <w:tcW w:w="20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06C0D" w14:textId="1F650FAF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bA1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E1440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(0.671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BB9CF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(0.825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41CE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3 (0.529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4C61E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 (0.667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159B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9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ADD26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77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2F2B1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05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53BC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(0.960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23194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(0.86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4EC2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 (0.419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3A77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7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BAB1D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32</w:t>
            </w:r>
          </w:p>
        </w:tc>
      </w:tr>
      <w:tr w:rsidR="00CF015C" w:rsidRPr="00065B80" w14:paraId="13785BB7" w14:textId="77777777" w:rsidTr="0065163A">
        <w:trPr>
          <w:trHeight w:val="320"/>
        </w:trPr>
        <w:tc>
          <w:tcPr>
            <w:tcW w:w="20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F8152" w14:textId="36841997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Number of </w:t>
            </w:r>
            <w:proofErr w:type="spellStart"/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tS</w:t>
            </w:r>
            <w:proofErr w:type="spellEnd"/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onent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1249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5 (0.182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5B42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100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D53AC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 (0.361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FD1F7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0 (0.895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6BA76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4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C1084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27504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59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FE4DB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077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B8D90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7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2854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3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00F4B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3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79EEA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59</w:t>
            </w:r>
          </w:p>
        </w:tc>
      </w:tr>
      <w:tr w:rsidR="00CF015C" w:rsidRPr="00065B80" w14:paraId="47CDA8DB" w14:textId="77777777" w:rsidTr="0065163A">
        <w:trPr>
          <w:trHeight w:val="228"/>
        </w:trPr>
        <w:tc>
          <w:tcPr>
            <w:tcW w:w="20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333C1" w14:textId="330F0DF9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4-hour urinary sodium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53665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153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4C53D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(0.680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F9B71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 (0.166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AEF34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 (0.098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77DB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F084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95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CB4F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878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6BA7A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 (0.256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C98E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 (0.512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209A4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4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4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8B5DD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52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5BE98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CF015C" w:rsidRPr="00065B80" w14:paraId="4583DA6D" w14:textId="77777777" w:rsidTr="0065163A">
        <w:trPr>
          <w:trHeight w:val="228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3B905" w14:textId="5508EB81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4-hour urinary potassium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DB807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7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9BBC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3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9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4EBCC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2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6E7A6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3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0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18C9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75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A788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0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EF2CB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651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5131E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1 (2.49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B104E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3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8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D7932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26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F4C7B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8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5D1F0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173</w:t>
            </w:r>
          </w:p>
        </w:tc>
      </w:tr>
      <w:tr w:rsidR="00CF015C" w:rsidRPr="00065B80" w14:paraId="4AFE7E27" w14:textId="77777777" w:rsidTr="0065163A">
        <w:trPr>
          <w:trHeight w:val="228"/>
        </w:trPr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F5333" w14:textId="6D25ED4C" w:rsidR="00CF015C" w:rsidRPr="00065B80" w:rsidRDefault="00CF015C" w:rsidP="00CF015C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Sodium screener sco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7AFEE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5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52695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11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0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61C44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47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7132E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23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78137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3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4C29E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B049C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CAD03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47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62BD9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(0.56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D02EA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-0.45 (</w:t>
            </w: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065B8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5B81B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4A944" w14:textId="77777777" w:rsidR="00CF015C" w:rsidRPr="00065B80" w:rsidRDefault="00CF015C" w:rsidP="00CF015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203A7FF4" w14:textId="77777777" w:rsidR="00C00A75" w:rsidRPr="00065B80" w:rsidRDefault="00C00A75" w:rsidP="00C00A75">
      <w:pPr>
        <w:contextualSpacing/>
        <w:rPr>
          <w:rFonts w:ascii="Arial" w:hAnsi="Arial" w:cs="Arial"/>
          <w:sz w:val="16"/>
          <w:szCs w:val="16"/>
        </w:rPr>
      </w:pPr>
    </w:p>
    <w:p w14:paraId="0D5E7FE7" w14:textId="2FB0D148" w:rsidR="001616AE" w:rsidRPr="00065B80" w:rsidRDefault="001616AE" w:rsidP="001616AE">
      <w:pPr>
        <w:contextualSpacing/>
        <w:rPr>
          <w:rFonts w:ascii="Arial" w:hAnsi="Arial" w:cs="Arial"/>
          <w:sz w:val="16"/>
          <w:szCs w:val="16"/>
        </w:rPr>
      </w:pPr>
      <w:r w:rsidRPr="00065B80">
        <w:rPr>
          <w:rFonts w:ascii="Arial" w:hAnsi="Arial" w:cs="Arial"/>
          <w:b/>
          <w:bCs/>
          <w:sz w:val="16"/>
          <w:szCs w:val="16"/>
        </w:rPr>
        <w:t>Footnote:</w:t>
      </w:r>
      <w:r w:rsidRPr="00065B80">
        <w:rPr>
          <w:rFonts w:ascii="Arial" w:hAnsi="Arial" w:cs="Arial"/>
          <w:sz w:val="16"/>
          <w:szCs w:val="16"/>
        </w:rPr>
        <w:t xml:space="preserve"> </w:t>
      </w:r>
      <w:r w:rsidRPr="00065B80">
        <w:rPr>
          <w:rFonts w:ascii="Arial" w:hAnsi="Arial" w:cs="Arial"/>
          <w:i/>
          <w:iCs/>
          <w:color w:val="000000"/>
          <w:sz w:val="16"/>
          <w:szCs w:val="16"/>
        </w:rPr>
        <w:t>p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-diff: </w:t>
      </w:r>
      <w:r w:rsidRPr="00065B80">
        <w:rPr>
          <w:rFonts w:ascii="Arial" w:hAnsi="Arial" w:cs="Arial"/>
          <w:i/>
          <w:iCs/>
          <w:color w:val="000000"/>
          <w:sz w:val="16"/>
          <w:szCs w:val="16"/>
        </w:rPr>
        <w:t>p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for difference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 estimated using Wolfe’s test for dependent correlation coefficients. Bold cells indicate </w:t>
      </w:r>
      <w:r w:rsidRPr="00065B80">
        <w:rPr>
          <w:rFonts w:ascii="Arial" w:hAnsi="Arial" w:cs="Arial"/>
          <w:i/>
          <w:iCs/>
          <w:color w:val="000000" w:themeColor="text1"/>
          <w:sz w:val="16"/>
          <w:szCs w:val="16"/>
        </w:rPr>
        <w:t>p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 for significance of correlation coefficient &lt;0.05 or </w:t>
      </w:r>
      <w:r w:rsidRPr="00065B80">
        <w:rPr>
          <w:rFonts w:ascii="Arial" w:hAnsi="Arial" w:cs="Arial"/>
          <w:i/>
          <w:iCs/>
          <w:color w:val="000000" w:themeColor="text1"/>
          <w:sz w:val="16"/>
          <w:szCs w:val="16"/>
        </w:rPr>
        <w:t>p-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>diff &lt;0.05. Abbreviations: GDQS, Global Diet Quality Score; MDDW, Minimum Diet</w:t>
      </w:r>
      <w:r w:rsidR="004E5588">
        <w:rPr>
          <w:rFonts w:ascii="Arial" w:hAnsi="Arial" w:cs="Arial"/>
          <w:color w:val="000000" w:themeColor="text1"/>
          <w:sz w:val="16"/>
          <w:szCs w:val="16"/>
        </w:rPr>
        <w:t>ary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 Diversity-Women; AHEI, Alternative Healthy Eating Index; GDR, Global Diet</w:t>
      </w:r>
      <w:r w:rsidR="004E5588">
        <w:rPr>
          <w:rFonts w:ascii="Arial" w:hAnsi="Arial" w:cs="Arial"/>
          <w:color w:val="000000" w:themeColor="text1"/>
          <w:sz w:val="16"/>
          <w:szCs w:val="16"/>
        </w:rPr>
        <w:t>ary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 Recommendations; </w:t>
      </w:r>
      <w:r w:rsidR="00BE2379" w:rsidRPr="00065B80">
        <w:rPr>
          <w:rFonts w:ascii="Arial" w:hAnsi="Arial" w:cs="Arial"/>
          <w:color w:val="000000" w:themeColor="text1"/>
          <w:sz w:val="16"/>
          <w:szCs w:val="16"/>
        </w:rPr>
        <w:t>24HR / -</w:t>
      </w:r>
      <w:r w:rsidR="00BE2379" w:rsidRPr="00065B80">
        <w:rPr>
          <w:rFonts w:ascii="Arial" w:hAnsi="Arial" w:cs="Arial"/>
          <w:color w:val="000000"/>
          <w:sz w:val="16"/>
          <w:szCs w:val="16"/>
        </w:rPr>
        <w:t>24, 24-hour dietary recall; FFQ / -FFQ, food-frequency questionnaire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; </w:t>
      </w:r>
      <w:r w:rsidRPr="00065B80">
        <w:rPr>
          <w:rFonts w:ascii="Arial" w:hAnsi="Arial" w:cs="Arial"/>
          <w:sz w:val="16"/>
          <w:szCs w:val="16"/>
        </w:rPr>
        <w:t xml:space="preserve">BMI: body-mass index; MUAC, mid-upper arm circumference; WC, waist circumference; SBP, systolic blood pressure; DPB, diastolic blood pressure; Hb, hemoglobin; LDL, low-density lipoprotein; HDL, high-density lipoprotein; TG, triglyceride; FPG, fasting plasma glucose; HbA1C, hemoglobin A1C; </w:t>
      </w:r>
      <w:proofErr w:type="spellStart"/>
      <w:r w:rsidRPr="00065B80">
        <w:rPr>
          <w:rFonts w:ascii="Arial" w:hAnsi="Arial" w:cs="Arial"/>
          <w:color w:val="000000"/>
          <w:sz w:val="16"/>
          <w:szCs w:val="16"/>
        </w:rPr>
        <w:t>MetS</w:t>
      </w:r>
      <w:proofErr w:type="spellEnd"/>
      <w:r w:rsidRPr="00065B80">
        <w:rPr>
          <w:rFonts w:ascii="Arial" w:hAnsi="Arial" w:cs="Arial"/>
          <w:color w:val="000000"/>
          <w:sz w:val="16"/>
          <w:szCs w:val="16"/>
        </w:rPr>
        <w:t>, metabolic syndrome.</w:t>
      </w:r>
    </w:p>
    <w:p w14:paraId="55CAE40F" w14:textId="77777777" w:rsidR="001616AE" w:rsidRPr="00065B80" w:rsidRDefault="001616AE">
      <w:pPr>
        <w:rPr>
          <w:rFonts w:ascii="Arial" w:hAnsi="Arial" w:cs="Arial"/>
          <w:b/>
          <w:bCs/>
          <w:color w:val="000000"/>
          <w:sz w:val="16"/>
          <w:szCs w:val="16"/>
        </w:rPr>
      </w:pPr>
      <w:r w:rsidRPr="00065B80">
        <w:rPr>
          <w:rFonts w:ascii="Arial" w:hAnsi="Arial" w:cs="Arial"/>
          <w:b/>
          <w:bCs/>
          <w:color w:val="000000"/>
          <w:sz w:val="16"/>
          <w:szCs w:val="16"/>
        </w:rPr>
        <w:br w:type="page"/>
      </w:r>
    </w:p>
    <w:p w14:paraId="602B16F5" w14:textId="084F9E72" w:rsidR="00EA1AAF" w:rsidRPr="00065B80" w:rsidRDefault="003E78C5" w:rsidP="00EA1AAF">
      <w:pPr>
        <w:rPr>
          <w:rFonts w:ascii="Arial" w:hAnsi="Arial" w:cs="Arial"/>
          <w:color w:val="000000" w:themeColor="text1"/>
          <w:sz w:val="16"/>
          <w:szCs w:val="16"/>
        </w:rPr>
      </w:pPr>
      <w:r w:rsidRPr="003E78C5">
        <w:rPr>
          <w:rFonts w:ascii="Arial" w:hAnsi="Arial" w:cs="Arial"/>
          <w:b/>
          <w:bCs/>
          <w:color w:val="000000"/>
          <w:sz w:val="16"/>
          <w:szCs w:val="16"/>
        </w:rPr>
        <w:lastRenderedPageBreak/>
        <w:t xml:space="preserve">Supplemental Table </w:t>
      </w:r>
      <w:r w:rsidR="00707218">
        <w:rPr>
          <w:rFonts w:ascii="Arial" w:hAnsi="Arial" w:cs="Arial"/>
          <w:b/>
          <w:bCs/>
          <w:color w:val="000000"/>
          <w:sz w:val="16"/>
          <w:szCs w:val="16"/>
        </w:rPr>
        <w:t>6</w:t>
      </w:r>
      <w:r w:rsidR="00EA1AAF" w:rsidRPr="00065B80">
        <w:rPr>
          <w:rFonts w:ascii="Arial" w:hAnsi="Arial" w:cs="Arial"/>
          <w:b/>
          <w:bCs/>
          <w:color w:val="000000" w:themeColor="text1"/>
          <w:sz w:val="16"/>
          <w:szCs w:val="16"/>
        </w:rPr>
        <w:t>.</w:t>
      </w:r>
      <w:r w:rsidR="00EA1AAF" w:rsidRPr="00065B80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6E3A9E" w:rsidRPr="00065B80">
        <w:rPr>
          <w:rFonts w:ascii="Arial" w:hAnsi="Arial" w:cs="Arial"/>
          <w:color w:val="000000" w:themeColor="text1"/>
          <w:sz w:val="16"/>
          <w:szCs w:val="16"/>
        </w:rPr>
        <w:t xml:space="preserve">Multivariable associations between the GDQS-24 and outcomes related to nutrient adequacy and metabolic risk among Thai </w:t>
      </w:r>
      <w:proofErr w:type="gramStart"/>
      <w:r w:rsidR="006E3A9E" w:rsidRPr="00065B80">
        <w:rPr>
          <w:rFonts w:ascii="Arial" w:hAnsi="Arial" w:cs="Arial"/>
          <w:color w:val="000000" w:themeColor="text1"/>
          <w:sz w:val="16"/>
          <w:szCs w:val="16"/>
        </w:rPr>
        <w:t>adults</w:t>
      </w:r>
      <w:proofErr w:type="gramEnd"/>
    </w:p>
    <w:p w14:paraId="5F62925F" w14:textId="77777777" w:rsidR="006E3A9E" w:rsidRPr="00065B80" w:rsidRDefault="006E3A9E" w:rsidP="00EA1AAF">
      <w:pPr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25"/>
        <w:gridCol w:w="1461"/>
        <w:gridCol w:w="1457"/>
        <w:gridCol w:w="1460"/>
        <w:gridCol w:w="1621"/>
        <w:gridCol w:w="1457"/>
        <w:gridCol w:w="1460"/>
        <w:gridCol w:w="959"/>
      </w:tblGrid>
      <w:tr w:rsidR="00D464AB" w:rsidRPr="00065B80" w14:paraId="1B15D7C0" w14:textId="77777777" w:rsidTr="00903F65">
        <w:trPr>
          <w:trHeight w:val="20"/>
        </w:trPr>
        <w:tc>
          <w:tcPr>
            <w:tcW w:w="1571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26C1A" w14:textId="77777777" w:rsidR="00D464AB" w:rsidRPr="00065B80" w:rsidRDefault="00D464AB" w:rsidP="00D464A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507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7C9C3" w14:textId="6FC82E77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DQS-24 quintile 1</w:t>
            </w:r>
          </w:p>
        </w:tc>
        <w:tc>
          <w:tcPr>
            <w:tcW w:w="506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426F8" w14:textId="69A38C8C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DQS-24 quintile 2</w:t>
            </w:r>
          </w:p>
        </w:tc>
        <w:tc>
          <w:tcPr>
            <w:tcW w:w="507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7A581" w14:textId="24B65AC3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DQS-24 quintile 3</w:t>
            </w:r>
          </w:p>
        </w:tc>
        <w:tc>
          <w:tcPr>
            <w:tcW w:w="563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4FC2F" w14:textId="50F0E1EF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DQS-24 quintile 4</w:t>
            </w:r>
          </w:p>
        </w:tc>
        <w:tc>
          <w:tcPr>
            <w:tcW w:w="506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B8B5D" w14:textId="7A392BCE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DQS-24 quintile 5</w:t>
            </w:r>
          </w:p>
        </w:tc>
        <w:tc>
          <w:tcPr>
            <w:tcW w:w="507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E4507" w14:textId="3CB48313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 1 SD difference in  GDQS-24</w:t>
            </w:r>
          </w:p>
        </w:tc>
        <w:tc>
          <w:tcPr>
            <w:tcW w:w="335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AFA01" w14:textId="77777777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trend</w:t>
            </w:r>
          </w:p>
        </w:tc>
      </w:tr>
      <w:tr w:rsidR="00364AD0" w:rsidRPr="00065B80" w14:paraId="7DB78F00" w14:textId="77777777" w:rsidTr="00903F65">
        <w:trPr>
          <w:trHeight w:val="20"/>
        </w:trPr>
        <w:tc>
          <w:tcPr>
            <w:tcW w:w="5000" w:type="pct"/>
            <w:gridSpan w:val="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DD1D5" w14:textId="6DE7987D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ontinuous outcomes (statistic: estimated marginal mean, 95%CI)</w:t>
            </w:r>
          </w:p>
        </w:tc>
      </w:tr>
      <w:tr w:rsidR="00364AD0" w:rsidRPr="00065B80" w14:paraId="48EAF624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DA49E" w14:textId="41E1CE92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Probability of protein adequacy computed from 24HR (energy-adjusted), %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5432A" w14:textId="49A29319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5.2 (58.9, 71.5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E9978" w14:textId="7CF1F640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70.7 (64.5, 76.8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26A22" w14:textId="69810316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3.2 (56.5, 70.0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E7684" w14:textId="15605D5A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7.8 (61.0, 74.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56977" w14:textId="2CEA10ED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70.5 (63.5, 77.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BC6F5" w14:textId="2A9815A9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4 (-1.2, 4.0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C7ED8" w14:textId="2783CBC3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05</w:t>
            </w:r>
          </w:p>
        </w:tc>
      </w:tr>
      <w:tr w:rsidR="00364AD0" w:rsidRPr="00065B80" w14:paraId="1030B565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3A231" w14:textId="530CD656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an probability of micronutrient adequacy computed from 24HR (energy-adjusted), %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4D938" w14:textId="79149296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6.8 (34.6, 39.0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E0279" w14:textId="2548824C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8.4 (36.3, 40.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1C097" w14:textId="69BB768C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9.4 (37.0, 41.7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61229" w14:textId="57BFCA00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1.2 (38.9, 43.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3764D" w14:textId="73B5467A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3.4 (41.0, 45.8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E45C9" w14:textId="0C5DA66B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.3 (1.5, 3.2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7F361" w14:textId="7FC60027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64AD0" w:rsidRPr="00065B80" w14:paraId="151DCD63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D78CC" w14:textId="2B9D5DA1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Probability of protein adequacy computed from FFQ (energy-adjusted), %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E4698" w14:textId="59779E10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4.1 (37.3, 50.8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16EE2B" w14:textId="5CF7BA55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0.2 (43.6, 56.7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B9CE4" w14:textId="26B425A6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3.7 (36.4, 51.0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EDCA6" w14:textId="681511D1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6.4 (39.1, 53.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3B607" w14:textId="0B5967D4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7.4 (39.9, 54.8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B0FB2" w14:textId="7FF0EEE0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 (-1.9, 3.6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601BE" w14:textId="590916C9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69</w:t>
            </w:r>
          </w:p>
        </w:tc>
      </w:tr>
      <w:tr w:rsidR="00364AD0" w:rsidRPr="00065B80" w14:paraId="349ECFEC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07C5F" w14:textId="077E2C35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an probability of micronutrient adequacy computed from FFQ (energy-adjusted), %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42E0F" w14:textId="6F80512A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8.1 (34.5, 41.7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7C458" w14:textId="28B6B1AE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4.4 (40.9, 47.9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46E6F" w14:textId="03CB345C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2.6 (38.7, 46.5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D8BF1" w14:textId="25A4603A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3.2 (39.3, 47.03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E5A71" w14:textId="2E0C4A64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5.6 (41.6, 49.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07C3C" w14:textId="288EB672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9 (0.5, 3.4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B0C2D" w14:textId="05F9FE45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9</w:t>
            </w:r>
          </w:p>
        </w:tc>
      </w:tr>
      <w:tr w:rsidR="00364AD0" w:rsidRPr="00065B80" w14:paraId="030ABB8E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B65B4" w14:textId="5F562E8D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Body-mass index, kg/m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5DE66" w14:textId="335E9D51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5.8 (24.8, 26.7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1CB4B" w14:textId="4FC605F7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5.6 (24.7, 26.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0C6BA" w14:textId="7ADFB0E4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6.4 (25.4, 27.4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4962D" w14:textId="729204B3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5.9 (24.9, 26.9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21690" w14:textId="66CB3A31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5.5 (24.4, 26.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86076" w14:textId="1D844AAF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1 (-0.5, 0.2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97A04" w14:textId="7731F017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88</w:t>
            </w:r>
          </w:p>
        </w:tc>
      </w:tr>
      <w:tr w:rsidR="00364AD0" w:rsidRPr="00065B80" w14:paraId="65686203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7A3EE" w14:textId="50FB6572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id-upper arm circumference, cm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45D75" w14:textId="29478E42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0.9 (30.1, 31.7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21AEF" w14:textId="3929534B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0.7 (30.0, 31.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01CF7" w14:textId="016D2B82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1.5 (30.7, 32.4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3F6EA" w14:textId="542AC3BC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0.7 (29.8, 31.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437E9" w14:textId="07A3F545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0.4 (29.5, 31.3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1DBBB" w14:textId="3804FB35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2 (-0.5, 0.1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778F7" w14:textId="3226015D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40</w:t>
            </w:r>
          </w:p>
        </w:tc>
      </w:tr>
      <w:tr w:rsidR="00364AD0" w:rsidRPr="00065B80" w14:paraId="58D4FC14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35FA6" w14:textId="71946193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Waist circumference, cm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5DD14" w14:textId="127ABB2F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8.1 (85.8, 90.5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F1465" w14:textId="096BB3FF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7.1 (84.8, 89.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E2F26" w14:textId="03E500C7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8.8 (86.2, 91.3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39114" w14:textId="035B7C2F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7.3 (84.8, 89.8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1A907" w14:textId="67B7B8CA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6.9 (84.3, 89.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E0F37" w14:textId="0E39138C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6 (-1.5, 0.4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A8820" w14:textId="3EAFA67E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84</w:t>
            </w:r>
          </w:p>
        </w:tc>
      </w:tr>
      <w:tr w:rsidR="00364AD0" w:rsidRPr="00065B80" w14:paraId="1EF41787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D5077" w14:textId="3FBA5A70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Fat mass, %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D7E7E" w14:textId="74A19035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1.0 (29.6, 32.4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A67B1" w14:textId="7526311E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0.6 (29.3, 32.0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8A273" w14:textId="55375371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1.5 (30.0, 33.0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D1BFA" w14:textId="46890685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0.7 (29.3, 32.2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70597" w14:textId="11CBE872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0.0 (28.5, 31.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E1513" w14:textId="56A125DE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4 (-1.0, 0.2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B471D" w14:textId="7F36A849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70</w:t>
            </w:r>
          </w:p>
        </w:tc>
      </w:tr>
      <w:tr w:rsidR="00364AD0" w:rsidRPr="00065B80" w14:paraId="3425D5EE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7506A" w14:textId="1F2F2B28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Systolic blood pressure, mmHg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D853D" w14:textId="560D441A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26 (122, 129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D65D9" w14:textId="55FA7FA6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23 (120, 127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93D39" w14:textId="05FFD3DB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25 (122, 129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EBC99" w14:textId="426F3626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23 (120, 127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63464" w14:textId="3F7D357C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25 (121, 128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4AF01" w14:textId="0657B51C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C35D01" w:rsidRPr="00065B8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</w:t>
            </w:r>
            <w:r w:rsidR="00C35D01" w:rsidRPr="00065B8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C35D01" w:rsidRPr="00065B8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A8890" w14:textId="71696B26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</w:tr>
      <w:tr w:rsidR="00364AD0" w:rsidRPr="00065B80" w14:paraId="3811DAF8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CC83B" w14:textId="1D2DB2D4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Diastolic blood pressure, mmHg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8F1C1" w14:textId="7119B9CA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4 (82, 8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F4F81" w14:textId="02F9756B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2 (79, 8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9F244" w14:textId="371A473D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4 (81, 86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FCB7B" w14:textId="062BBFF0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1 (78, 83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E110A" w14:textId="576F1D52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2 (80, 8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080EE" w14:textId="72BB9B3A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C35D01" w:rsidRPr="00065B8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</w:t>
            </w:r>
            <w:r w:rsidR="00C35D01" w:rsidRPr="00065B8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0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EEB32" w14:textId="046F3C81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27</w:t>
            </w:r>
          </w:p>
        </w:tc>
      </w:tr>
      <w:tr w:rsidR="00364AD0" w:rsidRPr="00065B80" w14:paraId="1630E7F9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3FE1B" w14:textId="0AB4E72B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emoglobin, g/L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A095C" w14:textId="07FE926A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35.8 (133.2, 138.4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9607E1" w14:textId="4C43AE38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36.6 (134.1 139.1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92D70" w14:textId="5B7F7FA5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35.6 (132.9, 138.4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0EE57" w14:textId="4550CCF6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35.0 (132.2, 137.7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45279" w14:textId="47D3C20C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34.9 (132.1, 137.8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CE81E" w14:textId="21C8278B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8 (-1.9, 0.2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1798E" w14:textId="16A1C987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67</w:t>
            </w:r>
          </w:p>
        </w:tc>
      </w:tr>
      <w:tr w:rsidR="00364AD0" w:rsidRPr="00065B80" w14:paraId="3E517738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2FBF0" w14:textId="1936D3D3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Total cholesterol, mg/dL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43952" w14:textId="18A3F254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06 (19</w:t>
            </w:r>
            <w:r w:rsidR="00ED2E0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214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47B556" w14:textId="54F414E0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ED2E0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2</w:t>
            </w:r>
            <w:r w:rsidR="00ED2E0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22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48712" w14:textId="201D2AC4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ED2E0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96, 21</w:t>
            </w:r>
            <w:r w:rsidR="00ED2E0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EADC9" w14:textId="680F7289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13 (204, 222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DAF3E" w14:textId="0A1EC408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02 (193, 21</w:t>
            </w:r>
            <w:r w:rsidR="00ED2E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8B258" w14:textId="2CA412C9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-2 (-5, </w:t>
            </w:r>
            <w:r w:rsidR="00ED2E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3EA51F" w14:textId="0E4A39A1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39</w:t>
            </w:r>
          </w:p>
        </w:tc>
      </w:tr>
      <w:tr w:rsidR="00364AD0" w:rsidRPr="00065B80" w14:paraId="6605BB3D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77AD5" w14:textId="4294685D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LDL-C, mg/dL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87F60" w14:textId="5E16B680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33, 1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B360E" w14:textId="1E4954E0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4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15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58910" w14:textId="732CBBD7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34, 15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7D358" w14:textId="4138CA46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47 (13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155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3E170" w14:textId="20423498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39 (130, 148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C52F1" w14:textId="37F6EBFC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5, 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6A571" w14:textId="40D6C6CE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69</w:t>
            </w:r>
          </w:p>
        </w:tc>
      </w:tr>
      <w:tr w:rsidR="00364AD0" w:rsidRPr="00065B80" w14:paraId="28513EEB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AD552B" w14:textId="5F9E5ACB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DL-C, mg/dL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20986" w14:textId="426EA180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9 (4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5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46173" w14:textId="0E1EEF2A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1 (4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53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B57B7" w14:textId="2A54CBCB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9 (46, 51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0C046" w14:textId="43BD94AA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50, 5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D317E" w14:textId="548C78C6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0 (4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5</w:t>
            </w:r>
            <w:r w:rsidR="00C16E8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0967A" w14:textId="4D37212B" w:rsidR="00364AD0" w:rsidRPr="00065B80" w:rsidRDefault="00C16E8E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364AD0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0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364AD0"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988C9" w14:textId="5B95C9B6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80</w:t>
            </w:r>
          </w:p>
        </w:tc>
      </w:tr>
      <w:tr w:rsidR="00364AD0" w:rsidRPr="00065B80" w14:paraId="3BDA7B19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A3B93" w14:textId="0841C2C5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Triglyceride, mg/dL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EBC1F" w14:textId="530B0638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="00C23E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5</w:t>
            </w:r>
            <w:r w:rsidR="00C23E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19</w:t>
            </w:r>
            <w:r w:rsidR="00C23EE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3B31F" w14:textId="73C850C3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C23E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19, 16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B9F80" w14:textId="01CB6581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C23E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27, 17</w:t>
            </w:r>
            <w:r w:rsidR="00C23EE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2D96D" w14:textId="7A8A4872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39 (115, 16</w:t>
            </w:r>
            <w:r w:rsidR="00C23EE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C01F7" w14:textId="277729C5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C23E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16, 16</w:t>
            </w:r>
            <w:r w:rsidR="00C23EE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432A0" w14:textId="6E29E150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 w:rsidR="00C23E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20, -1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7126B" w14:textId="119440DA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7</w:t>
            </w:r>
          </w:p>
        </w:tc>
      </w:tr>
      <w:tr w:rsidR="00364AD0" w:rsidRPr="00065B80" w14:paraId="0ADF4F0A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4F255" w14:textId="05A4E86E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Fasting plasma glucose, mg/dL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EA127" w14:textId="09568412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14 (10</w:t>
            </w:r>
            <w:r w:rsidR="008550E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121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93681" w14:textId="74919AB4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114 </w:t>
            </w:r>
            <w:r w:rsidR="008550E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8550E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12</w:t>
            </w:r>
            <w:r w:rsidR="008550E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CA477" w14:textId="6958E1BC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8550E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0</w:t>
            </w:r>
            <w:r w:rsidR="008550E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12</w:t>
            </w:r>
            <w:r w:rsidR="008550E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8E4C82" w14:textId="4C11044E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8550E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0</w:t>
            </w:r>
            <w:r w:rsidR="008550E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11</w:t>
            </w:r>
            <w:r w:rsidR="008550E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A0AEA" w14:textId="3481AD4E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09 (10</w:t>
            </w:r>
            <w:r w:rsidR="008550E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11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19E3A" w14:textId="071DBFD9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2 (-</w:t>
            </w:r>
            <w:r w:rsidR="008550E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8550E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01480" w14:textId="64423EB9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70</w:t>
            </w:r>
          </w:p>
        </w:tc>
      </w:tr>
      <w:tr w:rsidR="00364AD0" w:rsidRPr="00065B80" w14:paraId="1FC02412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D60B3" w14:textId="0CA535B2" w:rsidR="00364AD0" w:rsidRPr="00065B80" w:rsidRDefault="00364AD0" w:rsidP="00F32A35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bA1C, %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6E510" w14:textId="559655FD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.1 (5.8, 6.4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E47AA" w14:textId="036DA6C7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.1 (5.9, 6.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02F15" w14:textId="20A3C7EF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.2 (5.9, 6.5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B08CE" w14:textId="4639D2AC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.0 (5.7, 6.3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D87F2" w14:textId="3353E8D3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.9 (5.6, 6.2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54933" w14:textId="3517C669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1 (-0.2, 0.0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5EDCA" w14:textId="6C23893A" w:rsidR="00364AD0" w:rsidRPr="00065B80" w:rsidRDefault="00364AD0" w:rsidP="00F32A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52</w:t>
            </w:r>
          </w:p>
        </w:tc>
      </w:tr>
      <w:tr w:rsidR="003533C4" w:rsidRPr="00065B80" w14:paraId="1694C2FB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ECC1E" w14:textId="394B69C7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Number of </w:t>
            </w:r>
            <w:proofErr w:type="spellStart"/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tS</w:t>
            </w:r>
            <w:proofErr w:type="spellEnd"/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onents (range: 0-5), # 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576E3" w14:textId="2D1DC700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.4 (2.1, 2.7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ED5A1" w14:textId="6A680DFC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.4 (2.1, 2.7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26625E" w14:textId="34ED6539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.4 (2.1, 2.7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8AB07" w14:textId="12510C09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.2 (1.8, 2.5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6278D" w14:textId="4A475DF5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.3 (2.0, 2.7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8174D" w14:textId="2EEC4BAF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1 (-0.2, 0.1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2BEF6" w14:textId="3A203D95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82</w:t>
            </w:r>
          </w:p>
        </w:tc>
      </w:tr>
      <w:tr w:rsidR="001D5782" w:rsidRPr="00065B80" w14:paraId="0B8A29E0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08071" w14:textId="159C1F9A" w:rsidR="001D5782" w:rsidRPr="00065B80" w:rsidRDefault="001D5782" w:rsidP="001D578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24-hour urinary sodium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g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F13E4" w14:textId="4BB8604C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3662 (3312, 4009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AE2E7" w14:textId="40414391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3800 (3473, 412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F7FEC" w14:textId="391D6473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3395 (3002, 3742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B6FEE" w14:textId="146AD4D0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3533 (3183, 3882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1C637" w14:textId="1148B39E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3636 (3259, 401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E1422" w14:textId="27BB9B3D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-48 (-184, 94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72242" w14:textId="6B6102BA" w:rsidR="001D5782" w:rsidRPr="00065B80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32</w:t>
            </w:r>
          </w:p>
        </w:tc>
      </w:tr>
      <w:tr w:rsidR="001D5782" w:rsidRPr="00065B80" w14:paraId="3A59BC39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53F6E" w14:textId="7D6DB9F8" w:rsidR="001D5782" w:rsidRPr="00065B80" w:rsidRDefault="001D5782" w:rsidP="001D578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24-hour urinary potassium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g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57B8C" w14:textId="0E294E4C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1365 (1229, 1498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19742" w14:textId="5538F6EC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1505 (1381, 163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49105" w14:textId="2652ECA0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1498 (1353, 1642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C690C" w14:textId="512D948F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1431 (1295, 1568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6D158" w14:textId="5CB4905D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1587 (1439, 1732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9EA98" w14:textId="774C0F77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59 (4, 113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9A9F3" w14:textId="2610B0A4" w:rsidR="001D5782" w:rsidRPr="00065B80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</w:tr>
      <w:tr w:rsidR="003533C4" w:rsidRPr="00065B80" w14:paraId="64068E4A" w14:textId="77777777" w:rsidTr="00903F65">
        <w:trPr>
          <w:trHeight w:val="20"/>
        </w:trPr>
        <w:tc>
          <w:tcPr>
            <w:tcW w:w="1571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6B4BF" w14:textId="2CF4E5A6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Sodium screener score (range: 0-100)</w:t>
            </w:r>
          </w:p>
        </w:tc>
        <w:tc>
          <w:tcPr>
            <w:tcW w:w="507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7B0AB" w14:textId="0900DDEB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27.7 (25.9, 29.4)</w:t>
            </w:r>
          </w:p>
        </w:tc>
        <w:tc>
          <w:tcPr>
            <w:tcW w:w="506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199C3" w14:textId="014E3D5E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6.1 (24.4, 27.8)</w:t>
            </w:r>
          </w:p>
        </w:tc>
        <w:tc>
          <w:tcPr>
            <w:tcW w:w="507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4C19A" w14:textId="3194ED15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27.0 (25.1, 28.8)</w:t>
            </w:r>
          </w:p>
        </w:tc>
        <w:tc>
          <w:tcPr>
            <w:tcW w:w="563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42337" w14:textId="3957FF5E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27.0 (25.1, 28.8)</w:t>
            </w:r>
          </w:p>
        </w:tc>
        <w:tc>
          <w:tcPr>
            <w:tcW w:w="506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7A89B" w14:textId="7FEC9C16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24.7 (22.8, 26.6)</w:t>
            </w:r>
          </w:p>
        </w:tc>
        <w:tc>
          <w:tcPr>
            <w:tcW w:w="507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C21EC" w14:textId="332D05E8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9 (-1.6, -0.2)</w:t>
            </w:r>
          </w:p>
        </w:tc>
        <w:tc>
          <w:tcPr>
            <w:tcW w:w="335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E0584" w14:textId="61487051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0</w:t>
            </w:r>
          </w:p>
        </w:tc>
      </w:tr>
      <w:tr w:rsidR="003533C4" w:rsidRPr="00065B80" w14:paraId="7BC27E4A" w14:textId="77777777" w:rsidTr="00903F65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87663" w14:textId="2273E1F5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inary outcomes (statistic: multivariable odds ratio, 95%CI)</w:t>
            </w:r>
          </w:p>
        </w:tc>
      </w:tr>
      <w:tr w:rsidR="003533C4" w:rsidRPr="00065B80" w14:paraId="14938865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6CCEC" w14:textId="4F93358E" w:rsidR="003533C4" w:rsidRPr="00065B80" w:rsidRDefault="003533C4" w:rsidP="003533C4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BMI ≥25 kg/m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364DA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4E840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15 (0.70, 1.90)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2C7BA0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55 (0.91, 2.66)</w:t>
            </w:r>
          </w:p>
        </w:tc>
        <w:tc>
          <w:tcPr>
            <w:tcW w:w="56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8F9CF7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10 (0.65, 1.87)</w:t>
            </w:r>
          </w:p>
        </w:tc>
        <w:tc>
          <w:tcPr>
            <w:tcW w:w="5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858287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0 (0.59, 1.70)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ED43D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8 (0.83, 1.16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178CA" w14:textId="326EDDF1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50</w:t>
            </w:r>
          </w:p>
        </w:tc>
      </w:tr>
      <w:tr w:rsidR="003533C4" w:rsidRPr="00065B80" w14:paraId="15098EF0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C324D" w14:textId="3CD96D5B" w:rsidR="003533C4" w:rsidRPr="00065B80" w:rsidRDefault="003533C4" w:rsidP="003533C4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igh MUAC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232371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138476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24 (0.75, 2.05)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CD779C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45 (0.85, 2.49)</w:t>
            </w:r>
          </w:p>
        </w:tc>
        <w:tc>
          <w:tcPr>
            <w:tcW w:w="56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728638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9 (0.46, 1.34)</w:t>
            </w:r>
          </w:p>
        </w:tc>
        <w:tc>
          <w:tcPr>
            <w:tcW w:w="5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93F76C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5 (0.62, 1.78)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87C559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4 (0.79, 1.11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ABC60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53</w:t>
            </w:r>
          </w:p>
        </w:tc>
      </w:tr>
      <w:tr w:rsidR="003533C4" w:rsidRPr="00065B80" w14:paraId="6CF175E2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9D822" w14:textId="7E358EF4" w:rsidR="003533C4" w:rsidRPr="00065B80" w:rsidRDefault="003533C4" w:rsidP="003533C4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Abdominal obesity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BEC565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A78B36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3 (0.56, 1.54)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945016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8 (0.57, 1.68)</w:t>
            </w:r>
          </w:p>
        </w:tc>
        <w:tc>
          <w:tcPr>
            <w:tcW w:w="56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D1420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8 (0.57, 1.67)</w:t>
            </w:r>
          </w:p>
        </w:tc>
        <w:tc>
          <w:tcPr>
            <w:tcW w:w="5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DF891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5 (0.50, 1.45)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9C3E08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3 (0.79, 1.1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495BF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64</w:t>
            </w:r>
          </w:p>
        </w:tc>
      </w:tr>
      <w:tr w:rsidR="003533C4" w:rsidRPr="00065B80" w14:paraId="4AE78F2F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45378" w14:textId="68911F52" w:rsidR="003533C4" w:rsidRPr="00065B80" w:rsidRDefault="003533C4" w:rsidP="003533C4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Waist-to-height ratio &gt;0.5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F7C4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EF1F9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3 (0.49, 1.41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5E348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23 (0.69, 2.19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D0484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0 (0.46, 1.40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3211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2 (0.41, 1.2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9EAE4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8 (0.73, 1.05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4FDC0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72</w:t>
            </w:r>
          </w:p>
        </w:tc>
      </w:tr>
      <w:tr w:rsidR="003533C4" w:rsidRPr="00065B80" w14:paraId="21D19AAA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2A76E" w14:textId="1126F3CE" w:rsidR="003533C4" w:rsidRPr="00065B80" w:rsidRDefault="003533C4" w:rsidP="003533C4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9F2267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F79864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5 (0.45, 1.25)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9E1F66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2 (0.41, 1.23)</w:t>
            </w:r>
          </w:p>
        </w:tc>
        <w:tc>
          <w:tcPr>
            <w:tcW w:w="56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277B9F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1 (0.29, 0.88)</w:t>
            </w:r>
          </w:p>
        </w:tc>
        <w:tc>
          <w:tcPr>
            <w:tcW w:w="5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BE6E5C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5 (0.44, 1.29)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9C92F7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8 (0.74, 1.04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EFBE1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19</w:t>
            </w:r>
          </w:p>
        </w:tc>
      </w:tr>
      <w:tr w:rsidR="003533C4" w:rsidRPr="00065B80" w14:paraId="7C9242EC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B299B" w14:textId="78667A4A" w:rsidR="003533C4" w:rsidRPr="00065B80" w:rsidRDefault="003533C4" w:rsidP="003533C4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A19907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78632F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5 (0.22, 0.88)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81BA0C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13 (0.60, 2.13)</w:t>
            </w:r>
          </w:p>
        </w:tc>
        <w:tc>
          <w:tcPr>
            <w:tcW w:w="56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CB2C22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1 (0.37, 1.37)</w:t>
            </w:r>
          </w:p>
        </w:tc>
        <w:tc>
          <w:tcPr>
            <w:tcW w:w="5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690305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7 (0.57, 2.02)</w:t>
            </w:r>
          </w:p>
        </w:tc>
        <w:tc>
          <w:tcPr>
            <w:tcW w:w="5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A5BB86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13 (0.91, 1.39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17BBF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12</w:t>
            </w:r>
          </w:p>
        </w:tc>
      </w:tr>
      <w:tr w:rsidR="003533C4" w:rsidRPr="00065B80" w14:paraId="521B2AD8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2848D" w14:textId="3D99D91D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LDL-C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C83C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792C0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31 (0.77, 2.22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5B176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7 (0.55, 1.71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5A9F4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18 (0.68, 2.0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59DF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3 (0.47, 1.4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968D7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0 (0.76, 1.08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7D9C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51</w:t>
            </w:r>
          </w:p>
        </w:tc>
      </w:tr>
      <w:tr w:rsidR="003533C4" w:rsidRPr="00065B80" w14:paraId="02EE28C6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83A41" w14:textId="11CF713A" w:rsidR="003533C4" w:rsidRPr="00065B80" w:rsidRDefault="0043195B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duced HDL</w:t>
            </w:r>
            <w:r w:rsidR="003533C4" w:rsidRPr="00065B80">
              <w:rPr>
                <w:rFonts w:ascii="Arial" w:hAnsi="Arial" w:cs="Arial"/>
                <w:color w:val="000000"/>
                <w:sz w:val="16"/>
                <w:szCs w:val="16"/>
              </w:rPr>
              <w:t>-C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46D4D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20D39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7 (0.57, 1.6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20CE9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8 (0.44, 1.38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6323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1 (0.28, 0.92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2481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8 (0.56, 1.71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3A252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0 (0.75, 1.08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6FE14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91</w:t>
            </w:r>
          </w:p>
        </w:tc>
      </w:tr>
      <w:tr w:rsidR="003533C4" w:rsidRPr="00065B80" w14:paraId="1036DED6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9B3B4" w14:textId="14EAAF19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triglyceride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5AF9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E819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8 (0.64, 1.81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D9F57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16 (0.67, 2.02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67E8C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2 (0.59, 1.7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189F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14 (0.67, 1.9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62391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1 (0.85, 1.20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F47E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32</w:t>
            </w:r>
          </w:p>
        </w:tc>
      </w:tr>
      <w:tr w:rsidR="003533C4" w:rsidRPr="00065B80" w14:paraId="5FE79214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A4314" w14:textId="202DBFC1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FPG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99D3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09F6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20 (0.72, 2.02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0A94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56 (0.91, 2.71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CC0295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14 (0.66, 1.9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BE186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0 (0.58, 1.7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7B1E2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3 (0.87, 1.23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033FF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39</w:t>
            </w:r>
          </w:p>
        </w:tc>
      </w:tr>
      <w:tr w:rsidR="003533C4" w:rsidRPr="00065B80" w14:paraId="1D0746E4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29069" w14:textId="34FD67AC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HbA1C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08D42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800A1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0 (0.36, 1.77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D10A8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23 (0.56, 2.74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4D3A6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8 (0.33, 1.82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8603F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0 (0.33, 1.87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11BAA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4 (0.72, 1.23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F2D3C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31</w:t>
            </w:r>
          </w:p>
        </w:tc>
      </w:tr>
      <w:tr w:rsidR="003533C4" w:rsidRPr="00065B80" w14:paraId="77DFA0B8" w14:textId="77777777" w:rsidTr="00903F65">
        <w:trPr>
          <w:trHeight w:val="20"/>
        </w:trPr>
        <w:tc>
          <w:tcPr>
            <w:tcW w:w="1571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8DDCF" w14:textId="39478A57" w:rsidR="003533C4" w:rsidRPr="00065B80" w:rsidRDefault="003533C4" w:rsidP="003533C4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507" w:type="pc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5A719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C59B48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12 (0.66, 1.89)</w:t>
            </w:r>
          </w:p>
        </w:tc>
        <w:tc>
          <w:tcPr>
            <w:tcW w:w="507" w:type="pc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E2EDAD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34 (0.77, 2.33)</w:t>
            </w:r>
          </w:p>
        </w:tc>
        <w:tc>
          <w:tcPr>
            <w:tcW w:w="563" w:type="pc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C4DB7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2 (0.47, 1.45)</w:t>
            </w:r>
          </w:p>
        </w:tc>
        <w:tc>
          <w:tcPr>
            <w:tcW w:w="506" w:type="pc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253BD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49 (0.87, 2.58)</w:t>
            </w:r>
          </w:p>
        </w:tc>
        <w:tc>
          <w:tcPr>
            <w:tcW w:w="507" w:type="pc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75F42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6 (0.89, 1.26)</w:t>
            </w:r>
          </w:p>
        </w:tc>
        <w:tc>
          <w:tcPr>
            <w:tcW w:w="335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58EA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24</w:t>
            </w:r>
          </w:p>
        </w:tc>
      </w:tr>
    </w:tbl>
    <w:p w14:paraId="5F805A1D" w14:textId="77777777" w:rsidR="00EA1AAF" w:rsidRPr="00065B80" w:rsidRDefault="00EA1AAF" w:rsidP="00EA1AAF">
      <w:pPr>
        <w:contextualSpacing/>
        <w:rPr>
          <w:rFonts w:ascii="Arial" w:hAnsi="Arial" w:cs="Arial"/>
          <w:sz w:val="16"/>
          <w:szCs w:val="16"/>
        </w:rPr>
      </w:pPr>
    </w:p>
    <w:p w14:paraId="37961888" w14:textId="76979EBE" w:rsidR="003533C4" w:rsidRPr="00065B80" w:rsidRDefault="003533C4" w:rsidP="003533C4">
      <w:pPr>
        <w:contextualSpacing/>
        <w:rPr>
          <w:rFonts w:ascii="Arial" w:hAnsi="Arial" w:cs="Arial"/>
          <w:sz w:val="16"/>
          <w:szCs w:val="16"/>
        </w:rPr>
      </w:pPr>
      <w:r w:rsidRPr="00065B80">
        <w:rPr>
          <w:rFonts w:ascii="Arial" w:hAnsi="Arial" w:cs="Arial"/>
          <w:b/>
          <w:bCs/>
          <w:color w:val="000000"/>
          <w:sz w:val="16"/>
          <w:szCs w:val="16"/>
        </w:rPr>
        <w:lastRenderedPageBreak/>
        <w:t>Footnote: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</w:t>
      </w:r>
      <w:r w:rsidR="00AE0B26" w:rsidRPr="00065B80">
        <w:rPr>
          <w:rFonts w:ascii="Arial" w:hAnsi="Arial" w:cs="Arial"/>
          <w:color w:val="000000"/>
          <w:sz w:val="16"/>
          <w:szCs w:val="16"/>
        </w:rPr>
        <w:t>Values presented as multivariable estimated marginal means or odds ratios (95% CI) associated with each metric quintile or per 1-SD positive difference in metrics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. Models adjusted for age, sex, education, </w:t>
      </w:r>
      <w:r w:rsidR="00BA2504" w:rsidRPr="00065B80">
        <w:rPr>
          <w:rFonts w:ascii="Arial" w:hAnsi="Arial" w:cs="Arial"/>
          <w:color w:val="000000"/>
          <w:sz w:val="16"/>
          <w:szCs w:val="16"/>
        </w:rPr>
        <w:t>physical activity, smoking, sleep quality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, and study group (Mahidol staff versus community sample). </w:t>
      </w:r>
      <w:r w:rsidRPr="00065B80">
        <w:rPr>
          <w:rFonts w:ascii="Arial" w:hAnsi="Arial" w:cs="Arial"/>
          <w:i/>
          <w:iCs/>
          <w:color w:val="000000"/>
          <w:sz w:val="16"/>
          <w:szCs w:val="16"/>
        </w:rPr>
        <w:t>p</w:t>
      </w:r>
      <w:r w:rsidRPr="00065B80">
        <w:rPr>
          <w:rFonts w:ascii="Arial" w:hAnsi="Arial" w:cs="Arial"/>
          <w:color w:val="000000"/>
          <w:sz w:val="16"/>
          <w:szCs w:val="16"/>
        </w:rPr>
        <w:t>-trend: multivariable p for linear trend across metric quintiles.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 Bold cells indicate </w:t>
      </w:r>
      <w:r w:rsidRPr="00065B80">
        <w:rPr>
          <w:rFonts w:ascii="Arial" w:hAnsi="Arial" w:cs="Arial"/>
          <w:i/>
          <w:iCs/>
          <w:color w:val="000000" w:themeColor="text1"/>
          <w:sz w:val="16"/>
          <w:szCs w:val="16"/>
        </w:rPr>
        <w:t>p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>-trend &lt;0.05. Abbreviations: GDQS, Global Diet Quality Score; 24HR / -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24, 24-hour dietary recall; FFQ, food-frequency questionnaire; </w:t>
      </w:r>
      <w:r w:rsidRPr="00065B80">
        <w:rPr>
          <w:rFonts w:ascii="Arial" w:hAnsi="Arial" w:cs="Arial"/>
          <w:sz w:val="16"/>
          <w:szCs w:val="16"/>
        </w:rPr>
        <w:t xml:space="preserve">BMI: body-mass index; MUAC, mid-upper arm circumference; WC, waist circumference; SBP, systolic blood pressure; DPB, diastolic blood pressure; Hb, hemoglobin; LDL, low-density lipoprotein; HDL, high-density lipoprotein; TG, triglyceride; FPG, fasting plasma glucose; HbA1C, hemoglobin A1C; </w:t>
      </w:r>
      <w:proofErr w:type="spellStart"/>
      <w:r w:rsidRPr="00065B80">
        <w:rPr>
          <w:rFonts w:ascii="Arial" w:hAnsi="Arial" w:cs="Arial"/>
          <w:color w:val="000000"/>
          <w:sz w:val="16"/>
          <w:szCs w:val="16"/>
        </w:rPr>
        <w:t>MetS</w:t>
      </w:r>
      <w:proofErr w:type="spellEnd"/>
      <w:r w:rsidRPr="00065B80">
        <w:rPr>
          <w:rFonts w:ascii="Arial" w:hAnsi="Arial" w:cs="Arial"/>
          <w:color w:val="000000"/>
          <w:sz w:val="16"/>
          <w:szCs w:val="16"/>
        </w:rPr>
        <w:t>, metabolic syndrome.</w:t>
      </w:r>
    </w:p>
    <w:p w14:paraId="67294D0E" w14:textId="77777777" w:rsidR="00EA1AAF" w:rsidRPr="00065B80" w:rsidRDefault="00EA1AAF" w:rsidP="00EA1AAF">
      <w:pPr>
        <w:contextualSpacing/>
        <w:rPr>
          <w:rFonts w:ascii="Arial" w:hAnsi="Arial" w:cs="Arial"/>
          <w:sz w:val="16"/>
          <w:szCs w:val="16"/>
        </w:rPr>
      </w:pPr>
    </w:p>
    <w:p w14:paraId="04EBB846" w14:textId="0AFC18DC" w:rsidR="00C00A75" w:rsidRPr="00065B80" w:rsidRDefault="00C00A75">
      <w:pPr>
        <w:rPr>
          <w:rFonts w:ascii="Arial" w:hAnsi="Arial" w:cs="Arial"/>
          <w:b/>
          <w:bCs/>
          <w:color w:val="000000"/>
          <w:sz w:val="16"/>
          <w:szCs w:val="16"/>
        </w:rPr>
      </w:pPr>
    </w:p>
    <w:p w14:paraId="64F6BA9A" w14:textId="77777777" w:rsidR="00EA1AAF" w:rsidRPr="00065B80" w:rsidRDefault="00EA1AAF" w:rsidP="00C00A75">
      <w:pPr>
        <w:contextualSpacing/>
        <w:rPr>
          <w:rFonts w:ascii="Arial" w:hAnsi="Arial" w:cs="Arial"/>
          <w:b/>
          <w:bCs/>
          <w:color w:val="000000"/>
          <w:sz w:val="16"/>
          <w:szCs w:val="16"/>
        </w:rPr>
      </w:pPr>
    </w:p>
    <w:p w14:paraId="68618673" w14:textId="33999BAB" w:rsidR="00044937" w:rsidRPr="00065B80" w:rsidRDefault="00044937">
      <w:pPr>
        <w:rPr>
          <w:rFonts w:ascii="Arial" w:hAnsi="Arial" w:cs="Arial"/>
          <w:b/>
          <w:bCs/>
          <w:color w:val="000000"/>
          <w:sz w:val="16"/>
          <w:szCs w:val="16"/>
        </w:rPr>
      </w:pPr>
      <w:r w:rsidRPr="00065B80">
        <w:rPr>
          <w:rFonts w:ascii="Arial" w:hAnsi="Arial" w:cs="Arial"/>
          <w:b/>
          <w:bCs/>
          <w:color w:val="000000"/>
          <w:sz w:val="16"/>
          <w:szCs w:val="16"/>
        </w:rPr>
        <w:br w:type="page"/>
      </w:r>
    </w:p>
    <w:p w14:paraId="0038E8EF" w14:textId="10585853" w:rsidR="006E3A9E" w:rsidRPr="00065B80" w:rsidRDefault="003E78C5" w:rsidP="006E3A9E">
      <w:pPr>
        <w:rPr>
          <w:rFonts w:ascii="Arial" w:hAnsi="Arial" w:cs="Arial"/>
          <w:color w:val="000000" w:themeColor="text1"/>
          <w:sz w:val="16"/>
          <w:szCs w:val="16"/>
        </w:rPr>
      </w:pPr>
      <w:r w:rsidRPr="003E78C5">
        <w:rPr>
          <w:rFonts w:ascii="Arial" w:hAnsi="Arial" w:cs="Arial"/>
          <w:b/>
          <w:bCs/>
          <w:color w:val="000000"/>
          <w:sz w:val="16"/>
          <w:szCs w:val="16"/>
        </w:rPr>
        <w:lastRenderedPageBreak/>
        <w:t xml:space="preserve">Supplemental Table </w:t>
      </w:r>
      <w:r w:rsidR="00707218">
        <w:rPr>
          <w:rFonts w:ascii="Arial" w:hAnsi="Arial" w:cs="Arial"/>
          <w:b/>
          <w:bCs/>
          <w:color w:val="000000"/>
          <w:sz w:val="16"/>
          <w:szCs w:val="16"/>
        </w:rPr>
        <w:t>7</w:t>
      </w:r>
      <w:r w:rsidR="006E3A9E" w:rsidRPr="00065B80">
        <w:rPr>
          <w:rFonts w:ascii="Arial" w:hAnsi="Arial" w:cs="Arial"/>
          <w:b/>
          <w:bCs/>
          <w:color w:val="000000" w:themeColor="text1"/>
          <w:sz w:val="16"/>
          <w:szCs w:val="16"/>
        </w:rPr>
        <w:t>.</w:t>
      </w:r>
      <w:r w:rsidR="006E3A9E" w:rsidRPr="00065B80">
        <w:rPr>
          <w:rFonts w:ascii="Arial" w:hAnsi="Arial" w:cs="Arial"/>
          <w:color w:val="000000" w:themeColor="text1"/>
          <w:sz w:val="16"/>
          <w:szCs w:val="16"/>
        </w:rPr>
        <w:t xml:space="preserve"> Multivariable associations between the GDQS-FFQ and outcomes related to nutrient adequacy and metabolic risk among Thai </w:t>
      </w:r>
      <w:proofErr w:type="gramStart"/>
      <w:r w:rsidR="006E3A9E" w:rsidRPr="00065B80">
        <w:rPr>
          <w:rFonts w:ascii="Arial" w:hAnsi="Arial" w:cs="Arial"/>
          <w:color w:val="000000" w:themeColor="text1"/>
          <w:sz w:val="16"/>
          <w:szCs w:val="16"/>
        </w:rPr>
        <w:t>adults</w:t>
      </w:r>
      <w:proofErr w:type="gramEnd"/>
    </w:p>
    <w:p w14:paraId="1FF52E3D" w14:textId="77777777" w:rsidR="00044937" w:rsidRPr="00065B80" w:rsidRDefault="00044937" w:rsidP="00044937">
      <w:pPr>
        <w:rPr>
          <w:rFonts w:ascii="Arial" w:hAnsi="Arial" w:cs="Arial"/>
          <w:sz w:val="16"/>
          <w:szCs w:val="16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25"/>
        <w:gridCol w:w="1461"/>
        <w:gridCol w:w="1457"/>
        <w:gridCol w:w="1460"/>
        <w:gridCol w:w="1621"/>
        <w:gridCol w:w="1457"/>
        <w:gridCol w:w="1460"/>
        <w:gridCol w:w="959"/>
      </w:tblGrid>
      <w:tr w:rsidR="00D464AB" w:rsidRPr="00065B80" w14:paraId="7C543161" w14:textId="77777777" w:rsidTr="00903F65">
        <w:trPr>
          <w:trHeight w:val="20"/>
        </w:trPr>
        <w:tc>
          <w:tcPr>
            <w:tcW w:w="1571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B9E0C" w14:textId="77777777" w:rsidR="00D464AB" w:rsidRPr="00065B80" w:rsidRDefault="00D464AB" w:rsidP="00D464A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507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1AEE9" w14:textId="53B636AB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DQS-FFQ quintile 1</w:t>
            </w:r>
          </w:p>
        </w:tc>
        <w:tc>
          <w:tcPr>
            <w:tcW w:w="506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FF431" w14:textId="3838483B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DQS-FFQ quintile 2</w:t>
            </w:r>
          </w:p>
        </w:tc>
        <w:tc>
          <w:tcPr>
            <w:tcW w:w="507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7C395" w14:textId="10A0463F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DQS-FFQ quintile 3</w:t>
            </w:r>
          </w:p>
        </w:tc>
        <w:tc>
          <w:tcPr>
            <w:tcW w:w="563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7056C" w14:textId="59027470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DQS-FFQ quintile 4</w:t>
            </w:r>
          </w:p>
        </w:tc>
        <w:tc>
          <w:tcPr>
            <w:tcW w:w="506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7AEFE" w14:textId="18BE8383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DQS-FFQ quintile 5</w:t>
            </w:r>
          </w:p>
        </w:tc>
        <w:tc>
          <w:tcPr>
            <w:tcW w:w="507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106EF" w14:textId="4A84E245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er 1 SD difference </w:t>
            </w:r>
            <w:r w:rsidR="00CB7053"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 GDQS</w:t>
            </w: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FFQ</w:t>
            </w:r>
          </w:p>
        </w:tc>
        <w:tc>
          <w:tcPr>
            <w:tcW w:w="335" w:type="pc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3F5AA" w14:textId="77777777" w:rsidR="00D464AB" w:rsidRPr="00065B80" w:rsidRDefault="00D464AB" w:rsidP="00D464A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trend</w:t>
            </w:r>
          </w:p>
        </w:tc>
      </w:tr>
      <w:tr w:rsidR="00364AD0" w:rsidRPr="00065B80" w14:paraId="684DD515" w14:textId="77777777" w:rsidTr="00903F65">
        <w:trPr>
          <w:trHeight w:val="20"/>
        </w:trPr>
        <w:tc>
          <w:tcPr>
            <w:tcW w:w="5000" w:type="pct"/>
            <w:gridSpan w:val="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030D3" w14:textId="2A9D788E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ontinuous outcomes (statistic: estimated marginal mean, 95%CI)</w:t>
            </w:r>
          </w:p>
        </w:tc>
      </w:tr>
      <w:tr w:rsidR="00364AD0" w:rsidRPr="00065B80" w14:paraId="3703FB8D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0C455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Probability of protein adequacy computed from 24HR (energy-adjusted), %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E0F1D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7.1 (60.9, 73.4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66D8E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7.9 (61.3, 74.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5A5E5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5.8 (59.1, 72.4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A1CB4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8.1 (61.1, 75.0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C0F6A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71.8 (64.8, 78.9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8302C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6 (-1.0, 4.2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CD994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08</w:t>
            </w:r>
          </w:p>
        </w:tc>
      </w:tr>
      <w:tr w:rsidR="00364AD0" w:rsidRPr="00065B80" w14:paraId="276002AC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8F6C8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an probability of micronutrient adequacy computed from 24HR (energy-adjusted), %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0ECA4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7.1 (34.9, 39.3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309E0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9.5 (37.2, 41.9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E95FE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3.5 (36.6, 41.3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CECEA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1.8 (39.4, 44.3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E9BD54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1.4 (38.9, 43.9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0FDB5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6 (0.7, 2.6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1D974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364AD0" w:rsidRPr="00065B80" w14:paraId="6853F919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C368A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Probability of protein adequacy computed from FFQ (energy-adjusted), %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633D5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7.7 (31.3, 44.2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F4BEB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4.4 (37.6, 51.3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05289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0.2 (43.3, 57.0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B1548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5.2 (48.0, 62.4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C37E2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1.3 (44.1, 58.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8B2F2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.5 (2.8, 8.2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59938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64AD0" w:rsidRPr="00065B80" w14:paraId="6AB9A3AB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4EC12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an probability of micronutrient adequacy computed from FFQ (energy-adjusted), %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F98A3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2.2 (28.9, 35.5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F8066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1.1 (37.7, 44.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5DCB6D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4.7 (41.2, 48.2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216E6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9.9 (46.2, 53.5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54A9A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2.5 (48.9, 56.2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BAFA3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7.1 (5.8, 8.5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DFB2B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64AD0" w:rsidRPr="00065B80" w14:paraId="1E318D17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8CB7B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Body-mass index, kg/m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58951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5.6 (24.7, 26.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1C82F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5.9 (24.9, 26.9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99229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5.8 (24.8, 26.8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8F5A1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5.7 (24.7, 26.7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3E6F3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5.7 (24.7, 26.7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FBA5E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3.4 (-42.0, 35.2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D6390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71</w:t>
            </w:r>
          </w:p>
        </w:tc>
      </w:tr>
      <w:tr w:rsidR="00364AD0" w:rsidRPr="00065B80" w14:paraId="461976F4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E75E8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id-upper arm circumference, cm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2A997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0.8 (30.0, 31.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0BBF4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1.0 (30.1, 31.8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75F06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1.0 (30.2, 31.9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54BC9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0.6 (29.7, 31.5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9395C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0.9 (30.0, 31.7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A4202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1 (-0.4, 0.3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31A6C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58</w:t>
            </w:r>
          </w:p>
        </w:tc>
      </w:tr>
      <w:tr w:rsidR="00364AD0" w:rsidRPr="00065B80" w14:paraId="0929AF4C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540B0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Waist circumference, cm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73FD2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8.5 (86.2, 90.8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828EA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7.3 (84.9, 89.7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679BD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6.8 (84.4, 89.3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9349B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6.9 (84.3, 89.5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3FC31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7.4 (84.8, 90.0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ED47E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4 (-1.4, 0.5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AC6CF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42</w:t>
            </w:r>
          </w:p>
        </w:tc>
      </w:tr>
      <w:tr w:rsidR="00364AD0" w:rsidRPr="00065B80" w14:paraId="65B7DA7F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69DA6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Fat mass, %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3AC4D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1.5 (30.1, 32.8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5BC5F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0.8 (29.3, 32.2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85D68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0.6 (29.2, 32.0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430E8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30.0 (28.5, 31.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4EAC1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9.9 (28.4, 31.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EC9FA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6 (-1.1, 0.0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749D2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</w:tr>
      <w:tr w:rsidR="00364AD0" w:rsidRPr="00065B80" w14:paraId="47F51FAC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638D7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Systolic blood pressure, mmHg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3505E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25 (122, 128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F1351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25 (120, 127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4FD37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25 (121, 128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30B50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26 (122, 129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5B7DA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24 (121, 128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B2474" w14:textId="45C12E41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C35D01" w:rsidRPr="00065B8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</w:t>
            </w:r>
            <w:r w:rsidR="00C35D01" w:rsidRPr="00065B8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C35D01" w:rsidRPr="00065B8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22C2B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60</w:t>
            </w:r>
          </w:p>
        </w:tc>
      </w:tr>
      <w:tr w:rsidR="00364AD0" w:rsidRPr="00065B80" w14:paraId="32399E61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CF037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Diastolic blood pressure, mmHg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3753C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4 (81, 8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75671A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1 (79 (8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0FDEC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3 (81, 85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A50C0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3 (80, 85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8C611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2.0 (79, 8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35EBB" w14:textId="4C16F182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C35D01" w:rsidRPr="00065B8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</w:t>
            </w:r>
            <w:r w:rsidR="00C35D01" w:rsidRPr="00065B8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C35D01" w:rsidRPr="00065B8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5FCA1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80</w:t>
            </w:r>
          </w:p>
        </w:tc>
      </w:tr>
      <w:tr w:rsidR="00364AD0" w:rsidRPr="00065B80" w14:paraId="05FFBA57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DCCAC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emoglobin, g/L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B0C55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34.5 (132.0, 137.1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84D2B9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34.5 (131.8, 137.0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4E5BE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36.7 (134.0, 139.4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3E5807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36.9 (134.1, 139.8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3F29C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35.0 (132.5, 138.2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F445A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 (-0.8, 1.4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E304D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90</w:t>
            </w:r>
          </w:p>
        </w:tc>
      </w:tr>
      <w:tr w:rsidR="00364AD0" w:rsidRPr="00065B80" w14:paraId="0BED6510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C5035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Total cholesterol, mg/dL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C59B9" w14:textId="3C6FCC38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11 (20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2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AE20E" w14:textId="21EF67D0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20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2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EF060" w14:textId="5C3C42CD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20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22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8830A" w14:textId="12BD9136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94, 213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8139D" w14:textId="0BA1FBF0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03 (19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21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546FB" w14:textId="6DEE06EB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6, 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8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0AF9A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76</w:t>
            </w:r>
          </w:p>
        </w:tc>
      </w:tr>
      <w:tr w:rsidR="00364AD0" w:rsidRPr="00065B80" w14:paraId="6719F0CD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AE08B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LDL-C, mg/dL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CDC80" w14:textId="62EFBBAD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3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15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40B45" w14:textId="3DCA8CD1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39, 15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117C7" w14:textId="72563B13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48 (139, 15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A1298" w14:textId="0EBC0ED1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41 (132, 150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8413D" w14:textId="2913EBF8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38 (129, 147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B89EB" w14:textId="02D04B23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5, 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6BE29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</w:tr>
      <w:tr w:rsidR="00364AD0" w:rsidRPr="00065B80" w14:paraId="201A4E97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7D45E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DL-C, mg/dL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ADD55" w14:textId="5E7EF4A1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9 (4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5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A0807" w14:textId="38F6FA90" w:rsidR="00364AD0" w:rsidRPr="00065B80" w:rsidRDefault="002B254A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="00364AD0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47, 52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2E204" w14:textId="4AF731EB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2 (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54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57577" w14:textId="5C2B1E9F" w:rsidR="00364AD0" w:rsidRPr="00065B80" w:rsidRDefault="002B254A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="00364AD0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47, 52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88310B" w14:textId="11146900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1 (4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5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E5288" w14:textId="3D026B57" w:rsidR="00364AD0" w:rsidRPr="00065B80" w:rsidRDefault="002B254A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364AD0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0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364AD0"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0F595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34</w:t>
            </w:r>
          </w:p>
        </w:tc>
      </w:tr>
      <w:tr w:rsidR="00364AD0" w:rsidRPr="00065B80" w14:paraId="08678E65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5BB31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Triglyceride, mg/dL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61C03" w14:textId="60E2E1D3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68 (145, 19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D74E1" w14:textId="5E64C97E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45 (120, 169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9DB1F" w14:textId="47C284C9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47 (12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17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7DFA4" w14:textId="193BC94E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40 (114, 16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B9D4E" w14:textId="37B24DC5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2</w:t>
            </w:r>
            <w:r w:rsidR="002B254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17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E5D3A" w14:textId="10B8994E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9 (-19, 0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B5422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04</w:t>
            </w:r>
          </w:p>
        </w:tc>
      </w:tr>
      <w:tr w:rsidR="00364AD0" w:rsidRPr="00065B80" w14:paraId="7C7D053C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E7DDB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Fasting plasma glucose, mg/dL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1D7D6" w14:textId="521E3694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C058B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0</w:t>
            </w:r>
            <w:r w:rsidR="00C058B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118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1E04A" w14:textId="608196CB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12 (105, 119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675E3" w14:textId="436850E4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11 (104, 118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55ACF" w14:textId="00591E99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13 (10</w:t>
            </w:r>
            <w:r w:rsidR="00C058B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12</w:t>
            </w:r>
            <w:r w:rsidR="00C058B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98CC5" w14:textId="5B2FE9AA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C058B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109, 12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A25AD" w14:textId="041FA8F4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 (-</w:t>
            </w:r>
            <w:r w:rsidR="00C058B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4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43BF5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64</w:t>
            </w:r>
          </w:p>
        </w:tc>
      </w:tr>
      <w:tr w:rsidR="00364AD0" w:rsidRPr="00065B80" w14:paraId="7A25194B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3EC9D4" w14:textId="77777777" w:rsidR="00364AD0" w:rsidRPr="00065B80" w:rsidRDefault="00364AD0" w:rsidP="00DB672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bA1C, %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34929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.1 (5.8, 6.3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A7C8A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.1 (5.8, 6.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8A163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.1 (5.8, 6.4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41220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.0 (5.7, 6.3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85A8C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.2 (5.9, 6.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68FB2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 (-0.1, 0.1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3432E" w14:textId="77777777" w:rsidR="00364AD0" w:rsidRPr="00065B80" w:rsidRDefault="00364AD0" w:rsidP="00DB6720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30</w:t>
            </w:r>
          </w:p>
        </w:tc>
      </w:tr>
      <w:tr w:rsidR="003533C4" w:rsidRPr="00065B80" w14:paraId="2E31C80E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84D6D" w14:textId="0F1926CF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Number of </w:t>
            </w:r>
            <w:proofErr w:type="spellStart"/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tS</w:t>
            </w:r>
            <w:proofErr w:type="spellEnd"/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onents (range: 0-5), # 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B7991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.5 (2.2, 2.8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39235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.2 (1.9, 2.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CCFA0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.3 (2.0, 2.6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5F4D5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.4 (2.1, 2.7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E62B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.2 (1.9, 2.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D4645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1 (-0.2, 0.0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D855C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34</w:t>
            </w:r>
          </w:p>
        </w:tc>
      </w:tr>
      <w:tr w:rsidR="001D5782" w:rsidRPr="00065B80" w14:paraId="51BF01A3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48C50" w14:textId="516F35A3" w:rsidR="001D5782" w:rsidRPr="001D5782" w:rsidRDefault="001D5782" w:rsidP="001D578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color w:val="000000"/>
                <w:sz w:val="16"/>
                <w:szCs w:val="16"/>
              </w:rPr>
              <w:t>24-hour urinary sodium, mg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38147" w14:textId="609F2866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3528 (3181, 387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352B1" w14:textId="5A55FDCE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3800 (3445, 415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8183A" w14:textId="26CA174F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3625 (3266, 3986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677A8" w14:textId="6D5C44C0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3489 (3135, 3843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95B58" w14:textId="63D9DC0B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3512 (3144, 3878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22DB7" w14:textId="77FB5FF4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-71 (-207, 74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08AF0" w14:textId="77777777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color w:val="000000"/>
                <w:sz w:val="16"/>
                <w:szCs w:val="16"/>
              </w:rPr>
              <w:t>0.503</w:t>
            </w:r>
          </w:p>
        </w:tc>
      </w:tr>
      <w:tr w:rsidR="001D5782" w:rsidRPr="00065B80" w14:paraId="48FE2A0F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EAC00" w14:textId="4F3F0298" w:rsidR="001D5782" w:rsidRPr="001D5782" w:rsidRDefault="001D5782" w:rsidP="001D578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color w:val="000000"/>
                <w:sz w:val="16"/>
                <w:szCs w:val="16"/>
              </w:rPr>
              <w:t>24-hour urinary potassium, mg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B8A47" w14:textId="01C17AA3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1287 (1154, 1420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49571" w14:textId="37BAF4D8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1404 (1268, 1541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5ED1C" w14:textId="04285B5C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1564 (1427, 1700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63BF0" w14:textId="54DE5631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1541 (1408, 1677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64E30" w14:textId="6634D131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1603 (1463, 1743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265C5" w14:textId="20AB270A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sz w:val="16"/>
                <w:szCs w:val="16"/>
              </w:rPr>
              <w:t>98 (43, 156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72AB4" w14:textId="77777777" w:rsidR="001D5782" w:rsidRPr="001D5782" w:rsidRDefault="001D5782" w:rsidP="001D578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57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533C4" w:rsidRPr="00065B80" w14:paraId="5836D7CA" w14:textId="77777777" w:rsidTr="00903F65">
        <w:trPr>
          <w:trHeight w:val="20"/>
        </w:trPr>
        <w:tc>
          <w:tcPr>
            <w:tcW w:w="1571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06627" w14:textId="395FAF2A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Sodium screener score (range: 0-100)</w:t>
            </w:r>
          </w:p>
        </w:tc>
        <w:tc>
          <w:tcPr>
            <w:tcW w:w="507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9D620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27.0 (25.3, 28.7)</w:t>
            </w:r>
          </w:p>
        </w:tc>
        <w:tc>
          <w:tcPr>
            <w:tcW w:w="506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84198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27.2 (25.4, 29.0)</w:t>
            </w:r>
          </w:p>
        </w:tc>
        <w:tc>
          <w:tcPr>
            <w:tcW w:w="507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9585C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25.7 (23.9, 27.5)</w:t>
            </w:r>
          </w:p>
        </w:tc>
        <w:tc>
          <w:tcPr>
            <w:tcW w:w="563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F89E1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25.0 (23.1, 26.9)</w:t>
            </w:r>
          </w:p>
        </w:tc>
        <w:tc>
          <w:tcPr>
            <w:tcW w:w="506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94904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27.7 (25.7, 29.6)</w:t>
            </w:r>
          </w:p>
        </w:tc>
        <w:tc>
          <w:tcPr>
            <w:tcW w:w="507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2F4D9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1 (-0.8, 0.6)</w:t>
            </w:r>
          </w:p>
        </w:tc>
        <w:tc>
          <w:tcPr>
            <w:tcW w:w="335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7ECD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23</w:t>
            </w:r>
          </w:p>
        </w:tc>
      </w:tr>
      <w:tr w:rsidR="003533C4" w:rsidRPr="00065B80" w14:paraId="6250FE8B" w14:textId="77777777" w:rsidTr="00903F65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1CD62" w14:textId="0AE49C9A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inary outcomes (statistic: multivariable odds ratio, 95%CI)</w:t>
            </w:r>
          </w:p>
        </w:tc>
      </w:tr>
      <w:tr w:rsidR="003533C4" w:rsidRPr="00065B80" w14:paraId="2E870AE3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143BD" w14:textId="7EAFCF25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BMI ≥25 kg/m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CE0BD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86B078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5 (0.50, 1.4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C9E18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3 (0.49, 1.40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B9E8E5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9 (0.46, 1.34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285B6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9 (0.4, 1.18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85450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7 (0.73, 1.03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77A98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80</w:t>
            </w:r>
          </w:p>
        </w:tc>
      </w:tr>
      <w:tr w:rsidR="003533C4" w:rsidRPr="00065B80" w14:paraId="37FA62E8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96F00" w14:textId="666C112B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igh MUAC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DC535F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74E48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2 (0.54, 1.5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31A2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0 (0.47, 1.35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EA5D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5 (0.44, 1.29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C8C41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9 (0.46, 1.3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D9C84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 (0.75, 1.07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A3405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83</w:t>
            </w:r>
          </w:p>
        </w:tc>
      </w:tr>
      <w:tr w:rsidR="003533C4" w:rsidRPr="00065B80" w14:paraId="6447309C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135E0" w14:textId="34EA8787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Abdominal obesity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9177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7263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3 (0.36, 1.07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13BE2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8 (0.34, 0.99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32046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1 (0.35, 1.06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9E8BC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8 (0.39, 1.1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23CD5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 (0.75, 1.07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46444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</w:tr>
      <w:tr w:rsidR="003533C4" w:rsidRPr="00065B80" w14:paraId="669150F9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20BB73" w14:textId="45CF82C1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Waist-to-height ratio &gt;0.5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3A006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EB60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6 (0.37, 1.1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B39E9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9 (0.33, 1.02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97F2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3 (0.35, 1.11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0D1E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1 (0.45, 1.4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0EAEC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4 (0.78, 1.12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14A6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79</w:t>
            </w:r>
          </w:p>
        </w:tc>
      </w:tr>
      <w:tr w:rsidR="003533C4" w:rsidRPr="00065B80" w14:paraId="2C6C0410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C59B0" w14:textId="2C9A2FCA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BBECF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3E3F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0 (0.40, 1.21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E441D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17 (0.68, 2.01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7F94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18 (0.68, 2.05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221F5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9 (0.51, 1.5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D8AB1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6 (0.8, 1.14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EAE9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56</w:t>
            </w:r>
          </w:p>
        </w:tc>
      </w:tr>
      <w:tr w:rsidR="003533C4" w:rsidRPr="00065B80" w14:paraId="58F0A820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4984D" w14:textId="49527AF1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BEBE7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5DBD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46 (0.77, 2.81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0195C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0 (0.45, 1.79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B985C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6 (0.37, 1.53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D4B2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41 (0.74, 2.74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9FD2D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5 (0.85, 1.3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27C8A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61</w:t>
            </w:r>
          </w:p>
        </w:tc>
      </w:tr>
      <w:tr w:rsidR="003533C4" w:rsidRPr="00065B80" w14:paraId="3AA69DC6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6EC658" w14:textId="3CC7EE79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LDL-C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5EE0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89A51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6 (0.55, 1.6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4FC3A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8 (0.56, 1.68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D1F00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8 (0.44, 1.37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B2C5A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3 (0.42, 1.29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13B0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5 (0.79, 1.14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18C0D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07</w:t>
            </w:r>
          </w:p>
        </w:tc>
      </w:tr>
      <w:tr w:rsidR="003533C4" w:rsidRPr="00065B80" w14:paraId="087F534D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F809C" w14:textId="11CF30BB" w:rsidR="003533C4" w:rsidRPr="00065B80" w:rsidRDefault="0043195B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duced HDL</w:t>
            </w:r>
            <w:r w:rsidR="003533C4" w:rsidRPr="00065B80">
              <w:rPr>
                <w:rFonts w:ascii="Arial" w:hAnsi="Arial" w:cs="Arial"/>
                <w:color w:val="000000"/>
                <w:sz w:val="16"/>
                <w:szCs w:val="16"/>
              </w:rPr>
              <w:t>-C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1E938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CB720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7 (0.44, 1.35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A1FCA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9 (0.33, 1.04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27F11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19 (0.69, 2.07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1A497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5 (0.48, 1.49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40089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6 (0.80, 1.16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54CC7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81</w:t>
            </w:r>
          </w:p>
        </w:tc>
      </w:tr>
      <w:tr w:rsidR="003533C4" w:rsidRPr="00065B80" w14:paraId="0F8BE4BF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B75C2" w14:textId="00CBCC97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triglyceride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5DEE9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568AF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5 (0.61, 1.79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ADEBD2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5 (0.61, 1.79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CC6D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7 (0.44, 1.33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5AB3C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1 (0.47, 1.40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6D106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8 (0.73, 1.05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D9DCF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3533C4" w:rsidRPr="00065B80" w14:paraId="46A55768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31F00" w14:textId="7EEC5FB6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FPG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0CAE0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3C0A0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2 (0.36, 1.0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19E61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9 (0.58, 1.68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5CA94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9 (0.52, 1.54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9535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1 (0.41, 1.23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DF7764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5 (0.80, 1.14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40D0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21</w:t>
            </w:r>
          </w:p>
        </w:tc>
      </w:tr>
      <w:tr w:rsidR="003533C4" w:rsidRPr="00065B80" w14:paraId="0C0F4AFC" w14:textId="77777777" w:rsidTr="00903F65">
        <w:trPr>
          <w:trHeight w:val="20"/>
        </w:trPr>
        <w:tc>
          <w:tcPr>
            <w:tcW w:w="15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706B9" w14:textId="7F4F3F9E" w:rsidR="003533C4" w:rsidRPr="00065B80" w:rsidRDefault="003533C4" w:rsidP="003533C4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HbA1C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6C466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95E29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7 (0.36, 2.00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E3451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7 (0.42, 2.22)</w:t>
            </w:r>
          </w:p>
        </w:tc>
        <w:tc>
          <w:tcPr>
            <w:tcW w:w="5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9F725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3 (0.44, 2.39)</w:t>
            </w:r>
          </w:p>
        </w:tc>
        <w:tc>
          <w:tcPr>
            <w:tcW w:w="5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B19AF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36 (0.60, 3.06)</w:t>
            </w:r>
          </w:p>
        </w:tc>
        <w:tc>
          <w:tcPr>
            <w:tcW w:w="50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54735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8 (0.82, 1.42)</w:t>
            </w:r>
          </w:p>
        </w:tc>
        <w:tc>
          <w:tcPr>
            <w:tcW w:w="3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9A72E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07</w:t>
            </w:r>
          </w:p>
        </w:tc>
      </w:tr>
      <w:tr w:rsidR="003533C4" w:rsidRPr="00065B80" w14:paraId="1D841E58" w14:textId="77777777" w:rsidTr="00903F65">
        <w:trPr>
          <w:trHeight w:val="20"/>
        </w:trPr>
        <w:tc>
          <w:tcPr>
            <w:tcW w:w="1571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C4CA9" w14:textId="613951C2" w:rsidR="003533C4" w:rsidRPr="00065B80" w:rsidRDefault="003533C4" w:rsidP="003533C4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507" w:type="pc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7A09F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6" w:type="pc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9F743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7 (0.33, 0.98)</w:t>
            </w:r>
          </w:p>
        </w:tc>
        <w:tc>
          <w:tcPr>
            <w:tcW w:w="507" w:type="pc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F96CB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3 (0.36, 1.08)</w:t>
            </w:r>
          </w:p>
        </w:tc>
        <w:tc>
          <w:tcPr>
            <w:tcW w:w="563" w:type="pc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887DD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2 (0.47, 1.41)</w:t>
            </w:r>
          </w:p>
        </w:tc>
        <w:tc>
          <w:tcPr>
            <w:tcW w:w="506" w:type="pc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12A3D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5 (0.37, 1.12)</w:t>
            </w:r>
          </w:p>
        </w:tc>
        <w:tc>
          <w:tcPr>
            <w:tcW w:w="507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0E3C40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7 (0.72, 1.04)</w:t>
            </w:r>
          </w:p>
        </w:tc>
        <w:tc>
          <w:tcPr>
            <w:tcW w:w="335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A5824" w14:textId="7777777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</w:tr>
    </w:tbl>
    <w:p w14:paraId="708CD176" w14:textId="77777777" w:rsidR="00044937" w:rsidRPr="00065B80" w:rsidRDefault="00044937" w:rsidP="00044937">
      <w:pPr>
        <w:contextualSpacing/>
        <w:rPr>
          <w:rFonts w:ascii="Arial" w:hAnsi="Arial" w:cs="Arial"/>
          <w:sz w:val="16"/>
          <w:szCs w:val="16"/>
        </w:rPr>
      </w:pPr>
    </w:p>
    <w:p w14:paraId="749A3B97" w14:textId="4A57EC6F" w:rsidR="005B3AED" w:rsidRPr="00065B80" w:rsidRDefault="005B3AED" w:rsidP="005B3AED">
      <w:pPr>
        <w:contextualSpacing/>
        <w:rPr>
          <w:rFonts w:ascii="Arial" w:hAnsi="Arial" w:cs="Arial"/>
          <w:sz w:val="16"/>
          <w:szCs w:val="16"/>
        </w:rPr>
      </w:pPr>
      <w:r w:rsidRPr="00065B80">
        <w:rPr>
          <w:rFonts w:ascii="Arial" w:hAnsi="Arial" w:cs="Arial"/>
          <w:b/>
          <w:bCs/>
          <w:color w:val="000000"/>
          <w:sz w:val="16"/>
          <w:szCs w:val="16"/>
        </w:rPr>
        <w:t>Footnote: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</w:t>
      </w:r>
      <w:r w:rsidR="00AE0B26" w:rsidRPr="00065B80">
        <w:rPr>
          <w:rFonts w:ascii="Arial" w:hAnsi="Arial" w:cs="Arial"/>
          <w:color w:val="000000"/>
          <w:sz w:val="16"/>
          <w:szCs w:val="16"/>
        </w:rPr>
        <w:t>Values presented as multivariable estimated marginal means or odds ratios (95% CI) associated with each metric quintile or per 1-SD positive difference in metrics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. Models adjusted for age, sex, education, physical activity, smoking, sleep quality, and study group (Mahidol staff versus community sample). </w:t>
      </w:r>
      <w:r w:rsidRPr="00065B80">
        <w:rPr>
          <w:rFonts w:ascii="Arial" w:hAnsi="Arial" w:cs="Arial"/>
          <w:i/>
          <w:iCs/>
          <w:color w:val="000000"/>
          <w:sz w:val="16"/>
          <w:szCs w:val="16"/>
        </w:rPr>
        <w:t>p</w:t>
      </w:r>
      <w:r w:rsidRPr="00065B80">
        <w:rPr>
          <w:rFonts w:ascii="Arial" w:hAnsi="Arial" w:cs="Arial"/>
          <w:color w:val="000000"/>
          <w:sz w:val="16"/>
          <w:szCs w:val="16"/>
        </w:rPr>
        <w:t>-trend: multivariable p for linear trend across metric quintiles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. Bold cells indicate </w:t>
      </w:r>
      <w:r w:rsidRPr="00065B80">
        <w:rPr>
          <w:rFonts w:ascii="Arial" w:hAnsi="Arial" w:cs="Arial"/>
          <w:i/>
          <w:iCs/>
          <w:color w:val="000000" w:themeColor="text1"/>
          <w:sz w:val="16"/>
          <w:szCs w:val="16"/>
        </w:rPr>
        <w:t>p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>-trend &lt;0.05. Abbreviations: GDQS, Global Diet Quality Score; MDDW, Minimum Diet</w:t>
      </w:r>
      <w:r w:rsidR="004E5588">
        <w:rPr>
          <w:rFonts w:ascii="Arial" w:hAnsi="Arial" w:cs="Arial"/>
          <w:color w:val="000000" w:themeColor="text1"/>
          <w:sz w:val="16"/>
          <w:szCs w:val="16"/>
        </w:rPr>
        <w:t>ary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 Diversity-Women; AHEI, Alternative Healthy Eating Index; GDR, Global Diet</w:t>
      </w:r>
      <w:r w:rsidR="004E5588">
        <w:rPr>
          <w:rFonts w:ascii="Arial" w:hAnsi="Arial" w:cs="Arial"/>
          <w:color w:val="000000" w:themeColor="text1"/>
          <w:sz w:val="16"/>
          <w:szCs w:val="16"/>
        </w:rPr>
        <w:t>ary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 Recommendations; 24HR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, 24-hour dietary recall; FFQ / -FFQ, food-frequency questionnaire; </w:t>
      </w:r>
      <w:r w:rsidRPr="00065B80">
        <w:rPr>
          <w:rFonts w:ascii="Arial" w:hAnsi="Arial" w:cs="Arial"/>
          <w:sz w:val="16"/>
          <w:szCs w:val="16"/>
        </w:rPr>
        <w:t xml:space="preserve">BMI: body-mass index; MUAC, mid-upper arm circumference; WC, waist circumference; SBP, systolic blood pressure; DPB, diastolic blood pressure; Hb, hemoglobin; LDL, low-density lipoprotein; HDL, high-density lipoprotein; TG, triglyceride; FPG, fasting plasma glucose; HbA1C, hemoglobin A1C; </w:t>
      </w:r>
      <w:proofErr w:type="spellStart"/>
      <w:r w:rsidRPr="00065B80">
        <w:rPr>
          <w:rFonts w:ascii="Arial" w:hAnsi="Arial" w:cs="Arial"/>
          <w:color w:val="000000"/>
          <w:sz w:val="16"/>
          <w:szCs w:val="16"/>
        </w:rPr>
        <w:t>MetS</w:t>
      </w:r>
      <w:proofErr w:type="spellEnd"/>
      <w:r w:rsidRPr="00065B80">
        <w:rPr>
          <w:rFonts w:ascii="Arial" w:hAnsi="Arial" w:cs="Arial"/>
          <w:color w:val="000000"/>
          <w:sz w:val="16"/>
          <w:szCs w:val="16"/>
        </w:rPr>
        <w:t>, metabolic syndrome.</w:t>
      </w:r>
    </w:p>
    <w:p w14:paraId="429423C2" w14:textId="77777777" w:rsidR="00044937" w:rsidRPr="00065B80" w:rsidRDefault="00044937" w:rsidP="00044937">
      <w:pPr>
        <w:contextualSpacing/>
        <w:rPr>
          <w:rFonts w:ascii="Arial" w:hAnsi="Arial" w:cs="Arial"/>
          <w:sz w:val="16"/>
          <w:szCs w:val="16"/>
        </w:rPr>
      </w:pPr>
    </w:p>
    <w:p w14:paraId="260769D1" w14:textId="63CB0CCC" w:rsidR="009C34D5" w:rsidRPr="00065B80" w:rsidRDefault="003E78C5" w:rsidP="009C34D5">
      <w:pPr>
        <w:contextualSpacing/>
        <w:rPr>
          <w:rFonts w:ascii="Arial" w:hAnsi="Arial" w:cs="Arial"/>
          <w:color w:val="000000"/>
          <w:sz w:val="16"/>
          <w:szCs w:val="16"/>
          <w:vertAlign w:val="superscript"/>
        </w:rPr>
      </w:pPr>
      <w:r w:rsidRPr="003E78C5">
        <w:rPr>
          <w:rFonts w:ascii="Arial" w:hAnsi="Arial" w:cs="Arial"/>
          <w:b/>
          <w:bCs/>
          <w:color w:val="000000"/>
          <w:sz w:val="16"/>
          <w:szCs w:val="16"/>
        </w:rPr>
        <w:lastRenderedPageBreak/>
        <w:t xml:space="preserve">Supplemental Table </w:t>
      </w:r>
      <w:r w:rsidR="00707218">
        <w:rPr>
          <w:rFonts w:ascii="Arial" w:hAnsi="Arial" w:cs="Arial"/>
          <w:b/>
          <w:bCs/>
          <w:color w:val="000000"/>
          <w:sz w:val="16"/>
          <w:szCs w:val="16"/>
        </w:rPr>
        <w:t>8</w:t>
      </w:r>
      <w:r w:rsidR="00C00A75" w:rsidRPr="00065B80">
        <w:rPr>
          <w:rFonts w:ascii="Arial" w:hAnsi="Arial" w:cs="Arial"/>
          <w:b/>
          <w:bCs/>
          <w:color w:val="000000"/>
          <w:sz w:val="16"/>
          <w:szCs w:val="16"/>
        </w:rPr>
        <w:t>:</w:t>
      </w:r>
      <w:r w:rsidR="00C00A75" w:rsidRPr="00065B80">
        <w:rPr>
          <w:rFonts w:ascii="Arial" w:hAnsi="Arial" w:cs="Arial"/>
          <w:color w:val="000000"/>
          <w:sz w:val="16"/>
          <w:szCs w:val="16"/>
        </w:rPr>
        <w:t xml:space="preserve"> </w:t>
      </w:r>
      <w:r w:rsidR="009C34D5" w:rsidRPr="00065B80">
        <w:rPr>
          <w:rFonts w:ascii="Arial" w:hAnsi="Arial" w:cs="Arial"/>
          <w:color w:val="000000"/>
          <w:sz w:val="16"/>
          <w:szCs w:val="16"/>
        </w:rPr>
        <w:t>Statistical comparison of multivariable associations between diet metrics and outcomes related to nutrient adequacy and metabolic risk among Thai adults: GDQS</w:t>
      </w:r>
      <w:r w:rsidR="00D44BFC" w:rsidRPr="00065B80">
        <w:rPr>
          <w:rFonts w:ascii="Arial" w:hAnsi="Arial" w:cs="Arial"/>
          <w:color w:val="000000"/>
          <w:sz w:val="16"/>
          <w:szCs w:val="16"/>
        </w:rPr>
        <w:t xml:space="preserve">-24 </w:t>
      </w:r>
      <w:r w:rsidR="009C34D5" w:rsidRPr="00065B80">
        <w:rPr>
          <w:rFonts w:ascii="Arial" w:hAnsi="Arial" w:cs="Arial"/>
          <w:color w:val="000000"/>
          <w:sz w:val="16"/>
          <w:szCs w:val="16"/>
        </w:rPr>
        <w:t xml:space="preserve">vs. non-GDQS metrics scored using 24HR </w:t>
      </w:r>
      <w:proofErr w:type="gramStart"/>
      <w:r w:rsidR="009C34D5" w:rsidRPr="00065B80">
        <w:rPr>
          <w:rFonts w:ascii="Arial" w:hAnsi="Arial" w:cs="Arial"/>
          <w:color w:val="000000"/>
          <w:sz w:val="16"/>
          <w:szCs w:val="16"/>
        </w:rPr>
        <w:t>data</w:t>
      </w:r>
      <w:proofErr w:type="gramEnd"/>
    </w:p>
    <w:p w14:paraId="6227C98A" w14:textId="77777777" w:rsidR="009C34D5" w:rsidRPr="00065B80" w:rsidRDefault="009C34D5" w:rsidP="00C00A75">
      <w:pPr>
        <w:contextualSpacing/>
        <w:rPr>
          <w:rFonts w:ascii="Arial" w:hAnsi="Arial" w:cs="Arial"/>
          <w:sz w:val="16"/>
          <w:szCs w:val="16"/>
        </w:rPr>
      </w:pPr>
    </w:p>
    <w:p w14:paraId="58007EA5" w14:textId="77777777" w:rsidR="009C34D5" w:rsidRPr="00065B80" w:rsidRDefault="009C34D5" w:rsidP="00C00A75">
      <w:pPr>
        <w:contextualSpacing/>
        <w:rPr>
          <w:rFonts w:ascii="Arial" w:hAnsi="Arial" w:cs="Arial"/>
          <w:sz w:val="16"/>
          <w:szCs w:val="16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34"/>
        <w:gridCol w:w="1012"/>
        <w:gridCol w:w="739"/>
        <w:gridCol w:w="1034"/>
        <w:gridCol w:w="739"/>
        <w:gridCol w:w="1012"/>
        <w:gridCol w:w="739"/>
        <w:gridCol w:w="1012"/>
        <w:gridCol w:w="739"/>
        <w:gridCol w:w="1177"/>
        <w:gridCol w:w="1088"/>
        <w:gridCol w:w="1075"/>
      </w:tblGrid>
      <w:tr w:rsidR="006324A9" w:rsidRPr="00065B80" w14:paraId="3B045A12" w14:textId="4E2CFC1C" w:rsidTr="00886AFE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EE836" w14:textId="0FC1A584" w:rsidR="006324A9" w:rsidRPr="00065B80" w:rsidRDefault="006324A9" w:rsidP="00D33E26">
            <w:pPr>
              <w:pStyle w:val="NoSpacing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0ABB7" w14:textId="3018C26E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GDQS</w:t>
            </w:r>
            <w:r w:rsidR="009C34D5"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-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849B9" w14:textId="6F7BE591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MDDW</w:t>
            </w:r>
            <w:r w:rsidR="009C34D5"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-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63457" w14:textId="075462B4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AHEI-</w:t>
            </w:r>
            <w:r w:rsidR="009C34D5"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04F1E" w14:textId="2ACF55F8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GDR</w:t>
            </w:r>
            <w:r w:rsidR="009C34D5"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-2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09610" w14:textId="523D7566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-</w:t>
            </w: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ff</w:t>
            </w:r>
          </w:p>
        </w:tc>
      </w:tr>
      <w:tr w:rsidR="00886AFE" w:rsidRPr="00065B80" w14:paraId="604036BF" w14:textId="1319C021" w:rsidTr="00886AFE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0481F" w14:textId="77777777" w:rsidR="006324A9" w:rsidRPr="00065B80" w:rsidRDefault="006324A9" w:rsidP="00D33E26">
            <w:pPr>
              <w:pStyle w:val="NoSpacing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3E9D1" w14:textId="77777777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Per 1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DF5EE" w14:textId="2B9288DC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-tr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080CE" w14:textId="77777777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Per 1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A3468" w14:textId="5D15A17F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-tr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831F0" w14:textId="77777777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Per 1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0A36D" w14:textId="095656E0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-tr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2937F" w14:textId="77777777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Per 1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15857" w14:textId="19198770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-tr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5B79A" w14:textId="0141F8C7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DQS-24 vs MDDW-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9C8D6" w14:textId="3C1EE830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DQS-24 vs AHEI-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C5D12" w14:textId="1B82286D" w:rsidR="006324A9" w:rsidRPr="00065B80" w:rsidRDefault="006324A9" w:rsidP="00D33E26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DQS-24 vs GDR-24</w:t>
            </w:r>
          </w:p>
        </w:tc>
      </w:tr>
      <w:tr w:rsidR="006324A9" w:rsidRPr="00065B80" w14:paraId="1C8B34F4" w14:textId="77777777" w:rsidTr="00886AFE">
        <w:trPr>
          <w:trHeight w:val="20"/>
        </w:trPr>
        <w:tc>
          <w:tcPr>
            <w:tcW w:w="0" w:type="auto"/>
            <w:gridSpan w:val="12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C0F14" w14:textId="47C948EF" w:rsidR="006324A9" w:rsidRPr="00065B80" w:rsidRDefault="006324A9" w:rsidP="00D33E26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ontinuous outcomes (statistic: estimated marginal mean, 95%CI)</w:t>
            </w:r>
          </w:p>
        </w:tc>
      </w:tr>
      <w:tr w:rsidR="00886AFE" w:rsidRPr="00065B80" w14:paraId="4A6274A6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BA997" w14:textId="4917797F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Probability of protein adequacy computed from 24HR (energy-adjusted)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F4308" w14:textId="189AF30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4 (-1.2, 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B792D" w14:textId="78E2F14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0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48326" w14:textId="6D9F8AA7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1.5 (-1.0, 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80D70" w14:textId="5BCCB425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E86A37" w14:textId="41B88D29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 (-1.7, 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F825D" w14:textId="3058532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92770" w14:textId="0F8325F7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0 (-2.5, 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AE50D" w14:textId="71C70195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621D1B" w14:textId="7A9493B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03788A" w14:textId="30F46EA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3416FB" w14:textId="2C4526E0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52</w:t>
            </w:r>
          </w:p>
        </w:tc>
      </w:tr>
      <w:tr w:rsidR="00886AFE" w:rsidRPr="00065B80" w14:paraId="7D36B66E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1ACCA" w14:textId="51C86165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an probability of micronutrient adequacy computed from 24HR (energy-adjusted)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D41AE" w14:textId="66FDBD4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.3 (1.5, 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D876E" w14:textId="349FCE1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14AEC" w14:textId="4051964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2.5 (1.6, 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40FE8" w14:textId="3EEF5FB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31EC2" w14:textId="0BF95B8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1.8 (0.8, 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FCC65" w14:textId="625C107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12950" w14:textId="367A7B59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2.1 (1.2, 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EACE1C" w14:textId="49DCD04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F1DF51" w14:textId="372E22F5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10E36A" w14:textId="7FFFF208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F1542B" w14:textId="18F525BA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64</w:t>
            </w:r>
          </w:p>
        </w:tc>
      </w:tr>
      <w:tr w:rsidR="00886AFE" w:rsidRPr="00065B80" w14:paraId="689C9869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A2F52" w14:textId="7B0A2D2F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Probability of protein adequacy computed from FFQ (energy-adjusted)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8582E" w14:textId="54AC8012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 (-1.9, 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BA90F" w14:textId="46928279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6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1A82C" w14:textId="2C4DCC89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2.7 (-0.1, 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D8669" w14:textId="20405E5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A4F99" w14:textId="79749F62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1.8 (-1.0, 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C7854" w14:textId="207552BA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3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0D687" w14:textId="43C258A4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1.5 (-1.2, 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2D2BB" w14:textId="4684A430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FB3A07" w14:textId="699B90E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EE2689" w14:textId="1012514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4949AE" w14:textId="29C59B9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16</w:t>
            </w:r>
          </w:p>
        </w:tc>
      </w:tr>
      <w:tr w:rsidR="00886AFE" w:rsidRPr="00065B80" w14:paraId="29B5999A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9294D5" w14:textId="782CE47D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an probability of micronutrient adequacy computed from FFQ (energy-adjusted)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4DE20" w14:textId="5BEEB26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9 (0.5, 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A2938" w14:textId="461B2167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C4102" w14:textId="5E79D2D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2.6 (1.1, 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6A046" w14:textId="56E05A8A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F8043" w14:textId="1BFB56B9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3.1 (1.6, 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85438" w14:textId="6F05B6F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3C5EF" w14:textId="167463B5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3.3 (1.8, 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D1047" w14:textId="42F9159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C6654E" w14:textId="68BEF31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2968BB" w14:textId="00817987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A3B077" w14:textId="021FE94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</w:tr>
      <w:tr w:rsidR="00886AFE" w:rsidRPr="00065B80" w14:paraId="06B3325D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270A7" w14:textId="1D458D09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Body-mass index, kg/m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28827" w14:textId="3AEA458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1 (-0.5, 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E0074" w14:textId="762E5E9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8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45C7F" w14:textId="2728575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 (-0.3, 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D65CE" w14:textId="0410110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4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7585E" w14:textId="2D98405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3 (-0.7, 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5E164" w14:textId="65B441B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6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4B1F6" w14:textId="4DE204E6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1 (-0.5, 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C1525" w14:textId="139CC75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53D9B3" w14:textId="009779D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D376C8" w14:textId="4E2B14C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808676" w14:textId="65C851E2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81</w:t>
            </w:r>
          </w:p>
        </w:tc>
      </w:tr>
      <w:tr w:rsidR="00886AFE" w:rsidRPr="00065B80" w14:paraId="0820F21B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29231" w14:textId="4603723C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id-upper arm circumference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09D40" w14:textId="2439C3E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2 (-0.5, 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D60C4" w14:textId="3D0DB878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4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601BD" w14:textId="1EFE280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0 (-0.4, 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D94E3" w14:textId="5F6465D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5B183" w14:textId="6B58FF60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2 (-0.5, 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7E1C1" w14:textId="77022FD5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1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C89FF" w14:textId="7FC4507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2 (-0.5, 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6D028" w14:textId="453BDACE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5C642C" w14:textId="2445EA4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7BDD6D" w14:textId="293A612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EA7896" w14:textId="3FAE764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21</w:t>
            </w:r>
          </w:p>
        </w:tc>
      </w:tr>
      <w:tr w:rsidR="00886AFE" w:rsidRPr="00065B80" w14:paraId="5F9B86A8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5C175" w14:textId="23538D18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Waist circumference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F43AD" w14:textId="0095A358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6 (-1.5, 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E43B5C" w14:textId="3C7950F2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C60765" w14:textId="71F9F454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 (-0.7, 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698C3" w14:textId="0103DDC6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7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F6055" w14:textId="41932DB4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8 (-1.8, 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F8181" w14:textId="4B95FD6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82FE4" w14:textId="116E0D37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5 (-1.4, 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22B99" w14:textId="1ADC2BE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0F6A78" w14:textId="0B8DB5E8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7447ED" w14:textId="56884F76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F809C4" w14:textId="465D34F6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45</w:t>
            </w:r>
          </w:p>
        </w:tc>
      </w:tr>
      <w:tr w:rsidR="00886AFE" w:rsidRPr="00065B80" w14:paraId="49776EA2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EAE38" w14:textId="32EB1A66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Fat mass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992DA" w14:textId="5625636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4 (-1.0, 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39016" w14:textId="0DF8E532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B5C22" w14:textId="4FB55244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0 (-0.6, 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A4A6A" w14:textId="064E5B00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5719E" w14:textId="16B866D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8 (-1.4, -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47B37" w14:textId="035BAFF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7A506" w14:textId="2DD4CF72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5 (-1.1, 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2D24A" w14:textId="62050E44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5A2524" w14:textId="77013EC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4FC21F" w14:textId="05D391E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D71CC5" w14:textId="2091D4FE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</w:tr>
      <w:tr w:rsidR="00886AFE" w:rsidRPr="00065B80" w14:paraId="7049F301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C181E" w14:textId="15A4C7FA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Systolic blood pressure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BE6C4" w14:textId="6EF4FBCA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1 (-2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0E8E9" w14:textId="2B9812F6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86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4084A" w14:textId="7FCC7FB0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5 (-1.9, 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EC9F6" w14:textId="474CAA79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6BC5A" w14:textId="5C106BD4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5 (-1.9, 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4CEAC" w14:textId="7B47D6E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5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94744" w14:textId="705149A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4 (-1.7, 1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FF10B" w14:textId="2701430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6EF7DC" w14:textId="76744358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2763A0" w14:textId="654879D5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25CD83" w14:textId="2876CBC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64</w:t>
            </w:r>
          </w:p>
        </w:tc>
      </w:tr>
      <w:tr w:rsidR="00886AFE" w:rsidRPr="00065B80" w14:paraId="409429B0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C5417" w14:textId="707369C0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Diastolic blood pressure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7DDC5" w14:textId="24548C2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1 (-2,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38C89" w14:textId="20369AA2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31F90" w14:textId="649C3AA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5 (-1.38, 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EAF35" w14:textId="7A14C30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43A33" w14:textId="5A21050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6 (-1.6, 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9AE56" w14:textId="5F0E6DD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2042A" w14:textId="5F61BE69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7 (-1.6, 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6A0E5" w14:textId="30C6F63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571862" w14:textId="5BE0FC2A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4F1B01" w14:textId="6136C314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CBC011" w14:textId="0CE6BEB8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91</w:t>
            </w:r>
          </w:p>
        </w:tc>
      </w:tr>
      <w:tr w:rsidR="00886AFE" w:rsidRPr="00065B80" w14:paraId="49CD154B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38ED9" w14:textId="6F4EEEE5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emoglobin, g/L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04681" w14:textId="3BE570A0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8 (-1.9, 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D8CAB" w14:textId="0E716D25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A52BE" w14:textId="622BB334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1 (-0.2, 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4F599" w14:textId="0DD6E0A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EDFB9" w14:textId="7872962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0 (-0.1, 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9A0B0" w14:textId="61963076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3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649AA" w14:textId="0349521E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0 (-0.1, 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4F4C6" w14:textId="4F35392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9F06B3" w14:textId="47DD9236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D0F8C4" w14:textId="1A3EF8B0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E434DF" w14:textId="7CD72DF5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51</w:t>
            </w:r>
          </w:p>
        </w:tc>
      </w:tr>
      <w:tr w:rsidR="00886AFE" w:rsidRPr="00065B80" w14:paraId="659DD272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03D41" w14:textId="5747595D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Total cholesterol, 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66616" w14:textId="75BBBA7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-2 (-5, </w:t>
            </w:r>
            <w:r w:rsidR="0004648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73D33" w14:textId="20211A32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393E3" w14:textId="2DF34AF7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4 (-</w:t>
            </w:r>
            <w:r w:rsidR="0004648A">
              <w:rPr>
                <w:rFonts w:ascii="Arial" w:hAnsi="Arial" w:cs="Arial"/>
                <w:sz w:val="16"/>
                <w:szCs w:val="16"/>
              </w:rPr>
              <w:t>8</w:t>
            </w:r>
            <w:r w:rsidRPr="00065B80">
              <w:rPr>
                <w:rFonts w:ascii="Arial" w:hAnsi="Arial" w:cs="Arial"/>
                <w:sz w:val="16"/>
                <w:szCs w:val="16"/>
              </w:rPr>
              <w:t>, -</w:t>
            </w:r>
            <w:r w:rsidR="0004648A">
              <w:rPr>
                <w:rFonts w:ascii="Arial" w:hAnsi="Arial" w:cs="Arial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D3472" w14:textId="04E74E9A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1D01B" w14:textId="71EAA61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2 (-</w:t>
            </w:r>
            <w:r w:rsidR="0004648A">
              <w:rPr>
                <w:rFonts w:ascii="Arial" w:hAnsi="Arial" w:cs="Arial"/>
                <w:sz w:val="16"/>
                <w:szCs w:val="16"/>
              </w:rPr>
              <w:t>6</w:t>
            </w:r>
            <w:r w:rsidRPr="00065B80">
              <w:rPr>
                <w:rFonts w:ascii="Arial" w:hAnsi="Arial" w:cs="Arial"/>
                <w:sz w:val="16"/>
                <w:szCs w:val="16"/>
              </w:rPr>
              <w:t>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E97BB8" w14:textId="173D2562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C087F" w14:textId="7294B59E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4 (-</w:t>
            </w:r>
            <w:r w:rsidR="0004648A">
              <w:rPr>
                <w:rFonts w:ascii="Arial" w:hAnsi="Arial" w:cs="Arial"/>
                <w:sz w:val="16"/>
                <w:szCs w:val="16"/>
              </w:rPr>
              <w:t>8</w:t>
            </w:r>
            <w:r w:rsidRPr="00065B80">
              <w:rPr>
                <w:rFonts w:ascii="Arial" w:hAnsi="Arial" w:cs="Arial"/>
                <w:sz w:val="16"/>
                <w:szCs w:val="16"/>
              </w:rPr>
              <w:t>, -</w:t>
            </w:r>
            <w:r w:rsidR="0004648A">
              <w:rPr>
                <w:rFonts w:ascii="Arial" w:hAnsi="Arial" w:cs="Arial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EFB5B" w14:textId="045825C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9D986B" w14:textId="44AF39C9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ED09D9" w14:textId="1148A7B8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9FC6E4" w14:textId="2B56ED3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</w:tr>
      <w:tr w:rsidR="00886AFE" w:rsidRPr="00065B80" w14:paraId="2478E06D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F5366" w14:textId="40D68F93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LDL-C, 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AD9D4" w14:textId="3DB20BE8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04648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5, </w:t>
            </w:r>
            <w:r w:rsidR="0004648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35882" w14:textId="14190B5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6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73970" w14:textId="4124D87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</w:t>
            </w:r>
            <w:r w:rsidR="0004648A">
              <w:rPr>
                <w:rFonts w:ascii="Arial" w:hAnsi="Arial" w:cs="Arial"/>
                <w:sz w:val="16"/>
                <w:szCs w:val="16"/>
              </w:rPr>
              <w:t>4</w:t>
            </w:r>
            <w:r w:rsidRPr="00065B80">
              <w:rPr>
                <w:rFonts w:ascii="Arial" w:hAnsi="Arial" w:cs="Arial"/>
                <w:sz w:val="16"/>
                <w:szCs w:val="16"/>
              </w:rPr>
              <w:t xml:space="preserve"> (-7, -</w:t>
            </w:r>
            <w:r w:rsidR="0004648A">
              <w:rPr>
                <w:rFonts w:ascii="Arial" w:hAnsi="Arial" w:cs="Arial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338BC" w14:textId="54FA690E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43CDF" w14:textId="5B1A8282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2 (-5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FEFD0" w14:textId="1766885E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FA5E6" w14:textId="134217F4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3</w:t>
            </w:r>
            <w:r w:rsidR="00046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65B80">
              <w:rPr>
                <w:rFonts w:ascii="Arial" w:hAnsi="Arial" w:cs="Arial"/>
                <w:sz w:val="16"/>
                <w:szCs w:val="16"/>
              </w:rPr>
              <w:t>(-</w:t>
            </w:r>
            <w:r w:rsidR="0004648A">
              <w:rPr>
                <w:rFonts w:ascii="Arial" w:hAnsi="Arial" w:cs="Arial"/>
                <w:sz w:val="16"/>
                <w:szCs w:val="16"/>
              </w:rPr>
              <w:t>7</w:t>
            </w:r>
            <w:r w:rsidRPr="00065B80">
              <w:rPr>
                <w:rFonts w:ascii="Arial" w:hAnsi="Arial" w:cs="Arial"/>
                <w:sz w:val="16"/>
                <w:szCs w:val="16"/>
              </w:rPr>
              <w:t>, -0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C5042" w14:textId="77A73868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3FB671" w14:textId="652BE12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46C4F2" w14:textId="5F6A2455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FE6516" w14:textId="0600B86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45</w:t>
            </w:r>
          </w:p>
        </w:tc>
      </w:tr>
      <w:tr w:rsidR="00886AFE" w:rsidRPr="00065B80" w14:paraId="44C7666D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63F64" w14:textId="655E4ED4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DL-C, 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4AE42" w14:textId="61BDECA3" w:rsidR="00AC661C" w:rsidRPr="00065B80" w:rsidRDefault="0004648A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AC661C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0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AC661C"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E1D2E" w14:textId="1265224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8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22348" w14:textId="1AF4732B" w:rsidR="00AC661C" w:rsidRPr="00065B80" w:rsidRDefault="0004648A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C661C" w:rsidRPr="00065B80">
              <w:rPr>
                <w:rFonts w:ascii="Arial" w:hAnsi="Arial" w:cs="Arial"/>
                <w:sz w:val="16"/>
                <w:szCs w:val="16"/>
              </w:rPr>
              <w:t xml:space="preserve"> (-0,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AC661C" w:rsidRPr="00065B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07C7E" w14:textId="7B24968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14A080" w14:textId="675555F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1 (0, 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E2737" w14:textId="2D947A9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34538" w14:textId="071E3847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 (-</w:t>
            </w:r>
            <w:r w:rsidR="0004648A">
              <w:rPr>
                <w:rFonts w:ascii="Arial" w:hAnsi="Arial" w:cs="Arial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sz w:val="16"/>
                <w:szCs w:val="16"/>
              </w:rPr>
              <w:t>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33FD3" w14:textId="41D999C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C44A42" w14:textId="53EE80B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61A030" w14:textId="7FCC3F72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4B45F3" w14:textId="59AAF23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46</w:t>
            </w:r>
          </w:p>
        </w:tc>
      </w:tr>
      <w:tr w:rsidR="00886AFE" w:rsidRPr="00065B80" w14:paraId="21AFED52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2A632" w14:textId="035E8AFD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Triglyceride, 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82C3A" w14:textId="31026299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 w:rsidR="004900E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20, -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585DD" w14:textId="6FD0BB36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D2C21" w14:textId="28BE3CC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</w:t>
            </w:r>
            <w:r w:rsidR="004900EE">
              <w:rPr>
                <w:rFonts w:ascii="Arial" w:hAnsi="Arial" w:cs="Arial"/>
                <w:sz w:val="16"/>
                <w:szCs w:val="16"/>
              </w:rPr>
              <w:t>4</w:t>
            </w:r>
            <w:r w:rsidRPr="00065B80">
              <w:rPr>
                <w:rFonts w:ascii="Arial" w:hAnsi="Arial" w:cs="Arial"/>
                <w:sz w:val="16"/>
                <w:szCs w:val="16"/>
              </w:rPr>
              <w:t xml:space="preserve"> (-13, 5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2B458" w14:textId="7D317808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1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D834F" w14:textId="21386F5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12 (-2</w:t>
            </w:r>
            <w:r w:rsidR="004900EE">
              <w:rPr>
                <w:rFonts w:ascii="Arial" w:hAnsi="Arial" w:cs="Arial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sz w:val="16"/>
                <w:szCs w:val="16"/>
              </w:rPr>
              <w:t>, -</w:t>
            </w:r>
            <w:r w:rsidR="004900EE">
              <w:rPr>
                <w:rFonts w:ascii="Arial" w:hAnsi="Arial" w:cs="Arial"/>
                <w:sz w:val="16"/>
                <w:szCs w:val="16"/>
              </w:rPr>
              <w:t>3</w:t>
            </w:r>
            <w:r w:rsidRPr="00065B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36AC1" w14:textId="6534D7BE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34E06" w14:textId="32D18C8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6 (-1</w:t>
            </w:r>
            <w:r w:rsidR="004900EE">
              <w:rPr>
                <w:rFonts w:ascii="Arial" w:hAnsi="Arial" w:cs="Arial"/>
                <w:sz w:val="16"/>
                <w:szCs w:val="16"/>
              </w:rPr>
              <w:t>6</w:t>
            </w:r>
            <w:r w:rsidRPr="00065B80">
              <w:rPr>
                <w:rFonts w:ascii="Arial" w:hAnsi="Arial" w:cs="Arial"/>
                <w:sz w:val="16"/>
                <w:szCs w:val="16"/>
              </w:rPr>
              <w:t>,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502D6" w14:textId="7DA00870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1AB098" w14:textId="7F709FF4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F5A3CA" w14:textId="1EB549CE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995DCB" w14:textId="2BDD288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88</w:t>
            </w:r>
          </w:p>
        </w:tc>
      </w:tr>
      <w:tr w:rsidR="00886AFE" w:rsidRPr="00065B80" w14:paraId="0EAED38E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C4AA8" w14:textId="3E885FCA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Fasting plasma glucose, 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6447B" w14:textId="01C869B0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2 (-</w:t>
            </w:r>
            <w:r w:rsidR="004900E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4900E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E05BD" w14:textId="5D4E64AA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F0273" w14:textId="2344503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3 (-</w:t>
            </w:r>
            <w:r w:rsidR="004900EE">
              <w:rPr>
                <w:rFonts w:ascii="Arial" w:hAnsi="Arial" w:cs="Arial"/>
                <w:sz w:val="16"/>
                <w:szCs w:val="16"/>
              </w:rPr>
              <w:t>6</w:t>
            </w:r>
            <w:r w:rsidRPr="00065B80">
              <w:rPr>
                <w:rFonts w:ascii="Arial" w:hAnsi="Arial" w:cs="Arial"/>
                <w:sz w:val="16"/>
                <w:szCs w:val="16"/>
              </w:rPr>
              <w:t>, -0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DA0A4" w14:textId="6777821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86328" w14:textId="05167C8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</w:t>
            </w:r>
            <w:r w:rsidR="004900EE">
              <w:rPr>
                <w:rFonts w:ascii="Arial" w:hAnsi="Arial" w:cs="Arial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sz w:val="16"/>
                <w:szCs w:val="16"/>
              </w:rPr>
              <w:t xml:space="preserve"> (-</w:t>
            </w:r>
            <w:r w:rsidR="004900EE">
              <w:rPr>
                <w:rFonts w:ascii="Arial" w:hAnsi="Arial" w:cs="Arial"/>
                <w:sz w:val="16"/>
                <w:szCs w:val="16"/>
              </w:rPr>
              <w:t>5</w:t>
            </w:r>
            <w:r w:rsidRPr="00065B80">
              <w:rPr>
                <w:rFonts w:ascii="Arial" w:hAnsi="Arial" w:cs="Arial"/>
                <w:sz w:val="16"/>
                <w:szCs w:val="16"/>
              </w:rPr>
              <w:t>, 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0DC7C" w14:textId="695AC65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6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74A8D" w14:textId="0AA90B9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</w:t>
            </w:r>
            <w:r w:rsidR="004900EE">
              <w:rPr>
                <w:rFonts w:ascii="Arial" w:hAnsi="Arial" w:cs="Arial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sz w:val="16"/>
                <w:szCs w:val="16"/>
              </w:rPr>
              <w:t xml:space="preserve"> (-5, </w:t>
            </w:r>
            <w:r w:rsidR="004900EE">
              <w:rPr>
                <w:rFonts w:ascii="Arial" w:hAnsi="Arial" w:cs="Arial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3E455" w14:textId="634ED0A0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6B53F1" w14:textId="61A669C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800DD4" w14:textId="4836025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9F7094" w14:textId="5B03A847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22</w:t>
            </w:r>
          </w:p>
        </w:tc>
      </w:tr>
      <w:tr w:rsidR="00886AFE" w:rsidRPr="00065B80" w14:paraId="3E2A925B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27211" w14:textId="23ACC5DF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bA1C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8171D" w14:textId="7E35FEB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1 (-0.2, 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BA6A0" w14:textId="6C6408C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421F7" w14:textId="612C78A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 0.1 (-0.2, 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7D266" w14:textId="5E10E08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F92D0" w14:textId="418E97F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1 (-0.2, 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FDD6D" w14:textId="72072975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E6A5B" w14:textId="78CC2DD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1 (-0.2, 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2CAAD" w14:textId="62374E66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26095E" w14:textId="7EC77D03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422FAA" w14:textId="4613D3C0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2B88C4" w14:textId="01AF49BD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82</w:t>
            </w:r>
          </w:p>
        </w:tc>
      </w:tr>
      <w:tr w:rsidR="00886AFE" w:rsidRPr="00065B80" w14:paraId="293351F9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42B4D" w14:textId="41DF512B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Number of </w:t>
            </w:r>
            <w:proofErr w:type="spellStart"/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tS</w:t>
            </w:r>
            <w:proofErr w:type="spellEnd"/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onents (range: 0-5), # 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20F3C" w14:textId="4B7167EC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1 (-0.2, 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F3787" w14:textId="5B90562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8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221DC" w14:textId="70AAF042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1 (-0.1, 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A03BD" w14:textId="6C4AE314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9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E253B" w14:textId="2A383E65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1 (-0.2, 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70B6C" w14:textId="7CDE0EC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DF08C" w14:textId="08C0B3B2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0 (-0.2, 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1FB2F" w14:textId="1E66D69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4E0920" w14:textId="6A445785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C0DC4E" w14:textId="5ADE6746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D06158" w14:textId="212CE018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03</w:t>
            </w:r>
          </w:p>
        </w:tc>
      </w:tr>
      <w:tr w:rsidR="00886AFE" w:rsidRPr="00065B80" w14:paraId="6758B8A6" w14:textId="77777777" w:rsidTr="005E453F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91E4C" w14:textId="6BB7AA58" w:rsidR="00886AFE" w:rsidRPr="00886AFE" w:rsidRDefault="00886AFE" w:rsidP="00886AFE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6AFE">
              <w:rPr>
                <w:rFonts w:ascii="Arial" w:hAnsi="Arial" w:cs="Arial"/>
                <w:color w:val="000000"/>
                <w:sz w:val="16"/>
                <w:szCs w:val="16"/>
              </w:rPr>
              <w:t>24-hour urinary sodium, mg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1B4EF" w14:textId="1040B55C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-48 (-184, 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16EC0C" w14:textId="18FE1F9D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0.53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A5D2D" w14:textId="20D68DB8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58 (-69, 1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8578DE" w14:textId="35041FA0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0.56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A9752" w14:textId="7F1F0751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-30 (-161, 1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BE0E3" w14:textId="39C1E1E3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0.87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F0B81" w14:textId="459D97C3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-101 (-230, 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91FB2" w14:textId="4B8C4F75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0.3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B19C3F" w14:textId="60D109CD" w:rsidR="00886AFE" w:rsidRPr="00065B80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C3F9A7" w14:textId="4E71F68E" w:rsidR="00886AFE" w:rsidRPr="00065B80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4D2A32" w14:textId="050C93CF" w:rsidR="00886AFE" w:rsidRPr="00065B80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60</w:t>
            </w:r>
          </w:p>
        </w:tc>
      </w:tr>
      <w:tr w:rsidR="00886AFE" w:rsidRPr="00065B80" w14:paraId="01F33AB0" w14:textId="77777777" w:rsidTr="005E453F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09524" w14:textId="56E66552" w:rsidR="00886AFE" w:rsidRPr="00886AFE" w:rsidRDefault="00886AFE" w:rsidP="00886AFE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6AFE">
              <w:rPr>
                <w:rFonts w:ascii="Arial" w:hAnsi="Arial" w:cs="Arial"/>
                <w:color w:val="000000"/>
                <w:sz w:val="16"/>
                <w:szCs w:val="16"/>
              </w:rPr>
              <w:t>24-hour urinary potassium, mg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8288D" w14:textId="7626CC67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59 (4, 1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88683" w14:textId="2DD2060E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D0889" w14:textId="5818F704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47 (0, 1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D4B69" w14:textId="274133E7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2B43D" w14:textId="1FC67F3D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144 (90, 1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971BC" w14:textId="0906E8DC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D1084" w14:textId="6477052E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sz w:val="16"/>
                <w:szCs w:val="16"/>
              </w:rPr>
              <w:t>86 (31, 1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F5BEA" w14:textId="094AE76C" w:rsidR="00886AFE" w:rsidRPr="00886AFE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AFE">
              <w:rPr>
                <w:rFonts w:ascii="Arial" w:hAnsi="Arial" w:cs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D5F02F" w14:textId="199CC2C6" w:rsidR="00886AFE" w:rsidRPr="00065B80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6BFC30" w14:textId="2DE8E3AC" w:rsidR="00886AFE" w:rsidRPr="00065B80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B6915C" w14:textId="5A730ABC" w:rsidR="00886AFE" w:rsidRPr="00065B80" w:rsidRDefault="00886AFE" w:rsidP="00886AF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</w:tr>
      <w:tr w:rsidR="00886AFE" w:rsidRPr="00065B80" w14:paraId="28A215CC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F1141" w14:textId="1390BA1A" w:rsidR="00AC661C" w:rsidRPr="00065B80" w:rsidRDefault="00AC661C" w:rsidP="00AC661C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Sodium screener score (range: 0-100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10185" w14:textId="6030D209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9 (-1.6, -0.2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3F86D" w14:textId="48FF6878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E2E69" w14:textId="49C49A9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5 (-1.2, 0.2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7508E" w14:textId="00878547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A2C54" w14:textId="7E810A61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3.8 (-4.4, -3.1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37D10" w14:textId="1B4AF9C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1B40A" w14:textId="0E89A8B6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2.1 (-2.8, -1.4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4CCAF" w14:textId="73AF4AF7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14:paraId="3CDD2287" w14:textId="26DBD779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14:paraId="0A825D6D" w14:textId="5AE60C9B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14:paraId="4646E3E8" w14:textId="467E735F" w:rsidR="00AC661C" w:rsidRPr="00065B80" w:rsidRDefault="00AC661C" w:rsidP="00AC661C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060</w:t>
            </w:r>
          </w:p>
        </w:tc>
      </w:tr>
      <w:tr w:rsidR="003533C4" w:rsidRPr="00065B80" w14:paraId="1D30DB0C" w14:textId="77777777" w:rsidTr="00886AFE">
        <w:trPr>
          <w:trHeight w:val="20"/>
        </w:trPr>
        <w:tc>
          <w:tcPr>
            <w:tcW w:w="0" w:type="auto"/>
            <w:gridSpan w:val="12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873D8" w14:textId="633CCB96" w:rsidR="003533C4" w:rsidRPr="00065B80" w:rsidRDefault="003533C4" w:rsidP="003533C4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inary outcomes (statistic: multivariable odds ratio, 95%CI)</w:t>
            </w:r>
          </w:p>
        </w:tc>
      </w:tr>
      <w:tr w:rsidR="00886AFE" w:rsidRPr="00065B80" w14:paraId="0100C60B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D7A1F" w14:textId="77E48B55" w:rsidR="003533C4" w:rsidRPr="00065B80" w:rsidRDefault="003533C4" w:rsidP="003533C4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BMI ≥25 kg/m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BE146" w14:textId="3AF15D4B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8 (0.83, 1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E05E2" w14:textId="252374A5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5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48591" w14:textId="62B8D9E9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1.04 (0.88, 1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4FD0A" w14:textId="118457AC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1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C6218" w14:textId="79EDE1E8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9 (0.75, 1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3BF720" w14:textId="16FFDDB2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6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4809B" w14:textId="4C4925A8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7 (0.82, 1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6AF6D" w14:textId="658ECD9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C49867" w14:textId="5A345811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177CEA" w14:textId="7F19AA22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1FDA27" w14:textId="16A0D4F0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38</w:t>
            </w:r>
          </w:p>
        </w:tc>
      </w:tr>
      <w:tr w:rsidR="00886AFE" w:rsidRPr="00065B80" w14:paraId="3D312112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D298F" w14:textId="54AAC447" w:rsidR="003533C4" w:rsidRPr="00065B80" w:rsidRDefault="003533C4" w:rsidP="003533C4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igh MUAC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483F1" w14:textId="69D57D4E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4 (0.79, 1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67ECF" w14:textId="474D972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5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8B7EE6" w14:textId="12C33B9B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 (0.76, 1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02421" w14:textId="78A14A99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6F973" w14:textId="307A8E78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4 (0.79, 1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CAD74" w14:textId="4B0F7A89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744EE" w14:textId="013B89D6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2 (0.78, 1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C6029" w14:textId="5F76E5E4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21EEEB" w14:textId="6F5E54C3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D78808" w14:textId="10E69D20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8A92DD" w14:textId="7A2697D5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16</w:t>
            </w:r>
          </w:p>
        </w:tc>
      </w:tr>
      <w:tr w:rsidR="00886AFE" w:rsidRPr="00065B80" w14:paraId="360E8CBD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F9E86" w14:textId="3A33EC4E" w:rsidR="003533C4" w:rsidRPr="00065B80" w:rsidRDefault="003533C4" w:rsidP="003533C4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bdominal 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D95E4" w14:textId="6F4389A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3 (0.79, 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C3075" w14:textId="44F37721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6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BD03F" w14:textId="2A1181FF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1 .00 (0.85, 1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0CF43" w14:textId="148BC4A7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C1707" w14:textId="4329DCF3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6 (0.72, 1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5C51A4" w14:textId="162F0084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4E235" w14:textId="14D9EF3E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2 (0.78, 1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56FF18" w14:textId="08B0E52E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850EAB" w14:textId="0554C97E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906C85" w14:textId="20C28798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9FFF37" w14:textId="61D89B1F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59</w:t>
            </w:r>
          </w:p>
        </w:tc>
      </w:tr>
      <w:tr w:rsidR="00886AFE" w:rsidRPr="00065B80" w14:paraId="3A93574C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A0B7F" w14:textId="33B65B4E" w:rsidR="003533C4" w:rsidRPr="00065B80" w:rsidRDefault="003533C4" w:rsidP="003533C4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Waist-to-height ratio &gt;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C4500" w14:textId="46D4AEB3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8 (0.73, 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5FEE36" w14:textId="683EF1C6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7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265F6" w14:textId="51CE3695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4 (0.79, 1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E47C4" w14:textId="6F10E36B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3E2ED" w14:textId="75F17249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1 (0.68, 0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564D5" w14:textId="4ABA4272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A04D7" w14:textId="6693E6DA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8 (0.74, 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86E31" w14:textId="530C386C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882F94" w14:textId="16DD7169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96428C" w14:textId="48548B62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83990E" w14:textId="6E73F7F4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60</w:t>
            </w:r>
          </w:p>
        </w:tc>
      </w:tr>
      <w:tr w:rsidR="00886AFE" w:rsidRPr="00065B80" w14:paraId="414D6E75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F02FE" w14:textId="364F369C" w:rsidR="003533C4" w:rsidRPr="00065B80" w:rsidRDefault="003533C4" w:rsidP="003533C4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DA457" w14:textId="7BD3C661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8 (0.74, 1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68AC7" w14:textId="03420247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D6C0B9" w14:textId="53B5C0BB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2 (0.78, 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C372D" w14:textId="6E149F57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D7524" w14:textId="326062C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8 (0.82, 1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13BDF9" w14:textId="47D4BCDC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2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BC669" w14:textId="449196E4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5 (0.8, 1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77287" w14:textId="5C48FDEA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E16A59" w14:textId="6A96BAA7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B9D935" w14:textId="3565D500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CEB048" w14:textId="1EA93526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05</w:t>
            </w:r>
          </w:p>
        </w:tc>
      </w:tr>
      <w:tr w:rsidR="00886AFE" w:rsidRPr="00065B80" w14:paraId="75D7E466" w14:textId="77777777" w:rsidTr="00886A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25CDF" w14:textId="3EAA85A5" w:rsidR="003533C4" w:rsidRPr="00065B80" w:rsidRDefault="003533C4" w:rsidP="003533C4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CA6C0" w14:textId="4483A999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1.13 (0.91, 1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E5E007" w14:textId="5C632B04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1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042F0" w14:textId="5F09E30A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7 (0.78, 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4B539" w14:textId="14921DB7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922D9" w14:textId="5BCB2243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9 (0.8, 1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AC22F" w14:textId="7E4AE9F6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7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87FBC" w14:textId="4266AA47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5 (0.78, 1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91009" w14:textId="7A0810CA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8900B5" w14:textId="22790E3F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ED1EFB" w14:textId="192439EA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CA6D82" w14:textId="1DCE943C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306</w:t>
            </w:r>
          </w:p>
        </w:tc>
      </w:tr>
      <w:tr w:rsidR="00886AFE" w:rsidRPr="00065B80" w14:paraId="24DC3F78" w14:textId="77777777" w:rsidTr="00886AFE">
        <w:trPr>
          <w:trHeight w:val="20"/>
        </w:trPr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B3D71" w14:textId="5E26E4CB" w:rsidR="003533C4" w:rsidRPr="00065B80" w:rsidRDefault="003533C4" w:rsidP="003533C4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LDL-C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C2C53" w14:textId="74FCFC4E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0 (0.76, 1.08)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D732C" w14:textId="28683E6A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8451D" w14:textId="422F2892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5 (0.71, 1.02)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03330" w14:textId="26344E7E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8A77C" w14:textId="3FB40F5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0 (0.84, 1.20)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DFADD" w14:textId="79BE4995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DE0AE" w14:textId="1419E16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8 (0.74, 1.05)</w:t>
            </w:r>
          </w:p>
        </w:tc>
        <w:tc>
          <w:tcPr>
            <w:tcW w:w="0" w:type="auto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C13860" w14:textId="3FE9D5A9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9C6117" w14:textId="12F7659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3457B42" w14:textId="3801F567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966CE5" w14:textId="3E304131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38</w:t>
            </w:r>
          </w:p>
        </w:tc>
      </w:tr>
      <w:tr w:rsidR="00886AFE" w:rsidRPr="00065B80" w14:paraId="30BCECC5" w14:textId="77777777" w:rsidTr="00886AFE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85AA5" w14:textId="4962F152" w:rsidR="003533C4" w:rsidRPr="00065B80" w:rsidRDefault="0043195B" w:rsidP="003533C4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duced HDL</w:t>
            </w:r>
            <w:r w:rsidR="003533C4" w:rsidRPr="00065B80">
              <w:rPr>
                <w:rFonts w:ascii="Arial" w:hAnsi="Arial" w:cs="Arial"/>
                <w:color w:val="000000"/>
                <w:sz w:val="16"/>
                <w:szCs w:val="16"/>
              </w:rPr>
              <w:t>-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10C03" w14:textId="415427B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0 (0.75, 1.0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6A302" w14:textId="54855999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86E5A" w14:textId="1ACB178E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7 (0.81, 1.1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E3875" w14:textId="7C53554F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8981A" w14:textId="23FCB6C8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1 (0.76, 1.1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FEEBD" w14:textId="30FCCC88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6CBF0" w14:textId="6D3F47E2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6 (0.89, 1.2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A72A7" w14:textId="2FB59812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0" w:type="auto"/>
            <w:vAlign w:val="center"/>
          </w:tcPr>
          <w:p w14:paraId="529D60E9" w14:textId="5C41C74C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0" w:type="auto"/>
            <w:vAlign w:val="center"/>
          </w:tcPr>
          <w:p w14:paraId="7A9BA83A" w14:textId="628787EC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0" w:type="auto"/>
            <w:vAlign w:val="center"/>
          </w:tcPr>
          <w:p w14:paraId="4091B441" w14:textId="0476565C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34</w:t>
            </w:r>
          </w:p>
        </w:tc>
      </w:tr>
      <w:tr w:rsidR="00886AFE" w:rsidRPr="00065B80" w14:paraId="7CC84392" w14:textId="77777777" w:rsidTr="00886AFE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48F38" w14:textId="715A90D6" w:rsidR="003533C4" w:rsidRPr="00065B80" w:rsidRDefault="003533C4" w:rsidP="003533C4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triglycer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68ECA" w14:textId="77F090F8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1 (0.85, 1.2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0BC0A" w14:textId="62F68250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AB19C" w14:textId="25F21998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7 (0.82, 1.1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C8FC0" w14:textId="53CCB096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3B009" w14:textId="6E9F588F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6 (0.80, 1.1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529B3" w14:textId="72155FA1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DAF77" w14:textId="3902A318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8 (0.83, 1.1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1303D" w14:textId="35379015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0" w:type="auto"/>
            <w:vAlign w:val="center"/>
          </w:tcPr>
          <w:p w14:paraId="4A445CFD" w14:textId="4ADBB0EF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0" w:type="auto"/>
            <w:vAlign w:val="center"/>
          </w:tcPr>
          <w:p w14:paraId="3BB04508" w14:textId="691F8C6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0" w:type="auto"/>
            <w:vAlign w:val="center"/>
          </w:tcPr>
          <w:p w14:paraId="745505B1" w14:textId="7A5B1600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</w:tr>
      <w:tr w:rsidR="00886AFE" w:rsidRPr="00065B80" w14:paraId="556B045B" w14:textId="77777777" w:rsidTr="00886AFE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5D50BF" w14:textId="7605E3BB" w:rsidR="003533C4" w:rsidRPr="00065B80" w:rsidRDefault="003533C4" w:rsidP="003533C4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FP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3E636" w14:textId="6DB93196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3 (0.87, 1.2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35439" w14:textId="74B04080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2E7CC" w14:textId="28A755D4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1 (0.77, 1.0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355D3" w14:textId="36946C13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605BE5" w14:textId="7702E85F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7 (0.73, 1.0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B2044E" w14:textId="45996BB0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C134E" w14:textId="29C51D6C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4 (0.79, 1.1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D718D" w14:textId="0A0693F3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0" w:type="auto"/>
            <w:vAlign w:val="center"/>
          </w:tcPr>
          <w:p w14:paraId="5AD9FC5F" w14:textId="1367E721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0" w:type="auto"/>
            <w:vAlign w:val="center"/>
          </w:tcPr>
          <w:p w14:paraId="77B3B3A8" w14:textId="141A8A79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0" w:type="auto"/>
            <w:vAlign w:val="center"/>
          </w:tcPr>
          <w:p w14:paraId="44002A7E" w14:textId="593F013F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87</w:t>
            </w:r>
          </w:p>
        </w:tc>
      </w:tr>
      <w:tr w:rsidR="00886AFE" w:rsidRPr="00065B80" w14:paraId="2419919F" w14:textId="77777777" w:rsidTr="00886AFE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7E81F" w14:textId="6C56449A" w:rsidR="003533C4" w:rsidRPr="00065B80" w:rsidRDefault="003533C4" w:rsidP="003533C4">
            <w:pPr>
              <w:pStyle w:val="NoSpacing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HbA1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C89F0" w14:textId="2CB14C7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4 (0.72, 1.2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46BD8" w14:textId="28D01B86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A0507" w14:textId="52BC9B6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6 (0.65, 1.1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FA2ED" w14:textId="28A383D5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A3F94" w14:textId="2405570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8 (0.73, 1.2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5F6AA" w14:textId="7BE94AF0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4D92A" w14:textId="3FECC263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2 (0.70, 1.2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BC80C" w14:textId="78EA2AB3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0" w:type="auto"/>
            <w:vAlign w:val="center"/>
          </w:tcPr>
          <w:p w14:paraId="54B63925" w14:textId="611FBE0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0" w:type="auto"/>
            <w:vAlign w:val="center"/>
          </w:tcPr>
          <w:p w14:paraId="6DBB108A" w14:textId="19CAF5B5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0" w:type="auto"/>
            <w:vAlign w:val="center"/>
          </w:tcPr>
          <w:p w14:paraId="3C765EA4" w14:textId="1A40D355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10</w:t>
            </w:r>
          </w:p>
        </w:tc>
      </w:tr>
      <w:tr w:rsidR="00886AFE" w:rsidRPr="00065B80" w14:paraId="31CE3056" w14:textId="17AFA8A4" w:rsidTr="00886AFE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684AA" w14:textId="490A85B2" w:rsidR="003533C4" w:rsidRPr="00065B80" w:rsidRDefault="003533C4" w:rsidP="003533C4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A33291" w14:textId="6D995DAF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1.06 (0.89, 1.2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D7C6E8" w14:textId="77777777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2AEA45" w14:textId="7027F52F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1.03 (0.86, 1.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6A2AE3" w14:textId="77777777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7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57F470" w14:textId="446FFB0E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92 (0.77, 1.1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4931A0" w14:textId="77777777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CEABAB" w14:textId="55E1E5F7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1.02 (0.86, 1.2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C7BF7" w14:textId="77777777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546</w:t>
            </w:r>
          </w:p>
        </w:tc>
        <w:tc>
          <w:tcPr>
            <w:tcW w:w="0" w:type="auto"/>
            <w:vAlign w:val="center"/>
          </w:tcPr>
          <w:p w14:paraId="0EDD219A" w14:textId="01819778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248</w:t>
            </w:r>
          </w:p>
        </w:tc>
        <w:tc>
          <w:tcPr>
            <w:tcW w:w="0" w:type="auto"/>
            <w:vAlign w:val="center"/>
          </w:tcPr>
          <w:p w14:paraId="64AC54C9" w14:textId="45AEA2B5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139</w:t>
            </w:r>
          </w:p>
        </w:tc>
        <w:tc>
          <w:tcPr>
            <w:tcW w:w="0" w:type="auto"/>
            <w:vAlign w:val="center"/>
          </w:tcPr>
          <w:p w14:paraId="48E5587F" w14:textId="0FCFEE8D" w:rsidR="003533C4" w:rsidRPr="00065B80" w:rsidRDefault="003533C4" w:rsidP="003533C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</w:tr>
    </w:tbl>
    <w:p w14:paraId="49B28E08" w14:textId="77777777" w:rsidR="00C00A75" w:rsidRPr="00065B80" w:rsidRDefault="00C00A75" w:rsidP="00C00A75">
      <w:pPr>
        <w:contextualSpacing/>
        <w:rPr>
          <w:rFonts w:ascii="Arial" w:hAnsi="Arial" w:cs="Arial"/>
          <w:sz w:val="16"/>
          <w:szCs w:val="16"/>
        </w:rPr>
      </w:pPr>
    </w:p>
    <w:p w14:paraId="53F5045C" w14:textId="77777777" w:rsidR="00894415" w:rsidRPr="00065B80" w:rsidRDefault="00894415" w:rsidP="00894415">
      <w:pPr>
        <w:contextualSpacing/>
        <w:rPr>
          <w:rFonts w:ascii="Arial" w:hAnsi="Arial" w:cs="Arial"/>
          <w:sz w:val="16"/>
          <w:szCs w:val="16"/>
        </w:rPr>
      </w:pPr>
      <w:r w:rsidRPr="00065B80">
        <w:rPr>
          <w:rFonts w:ascii="Arial" w:hAnsi="Arial" w:cs="Arial"/>
          <w:b/>
          <w:bCs/>
          <w:color w:val="000000"/>
          <w:sz w:val="16"/>
          <w:szCs w:val="16"/>
        </w:rPr>
        <w:t>Footnote: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Values presented as multivariable estimated marginal means or odds ratios (95% CI) associated with a 1-SD positive difference in metrics. Models adjusted for age, sex, education, physical activity, smoking, sleep quality, and study group (Mahidol staff versus community sample). </w:t>
      </w:r>
      <w:r w:rsidRPr="00065B80">
        <w:rPr>
          <w:rFonts w:ascii="Arial" w:hAnsi="Arial" w:cs="Arial"/>
          <w:i/>
          <w:iCs/>
          <w:color w:val="000000"/>
          <w:sz w:val="16"/>
          <w:szCs w:val="16"/>
        </w:rPr>
        <w:t>p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-trend: multivariable p for linear trend across metric quintiles. </w:t>
      </w:r>
      <w:r w:rsidRPr="00065B80">
        <w:rPr>
          <w:rFonts w:ascii="Arial" w:hAnsi="Arial" w:cs="Arial"/>
          <w:i/>
          <w:iCs/>
          <w:color w:val="000000"/>
          <w:sz w:val="16"/>
          <w:szCs w:val="16"/>
        </w:rPr>
        <w:t>p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-diff: </w:t>
      </w:r>
      <w:r w:rsidRPr="00065B80">
        <w:rPr>
          <w:rFonts w:ascii="Arial" w:hAnsi="Arial" w:cs="Arial"/>
          <w:i/>
          <w:iCs/>
          <w:color w:val="000000"/>
          <w:sz w:val="16"/>
          <w:szCs w:val="16"/>
        </w:rPr>
        <w:t>p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for difference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 in linear trends across metric quintiles from Wald test. Bold cells indicate </w:t>
      </w:r>
      <w:r w:rsidRPr="00065B80">
        <w:rPr>
          <w:rFonts w:ascii="Arial" w:hAnsi="Arial" w:cs="Arial"/>
          <w:i/>
          <w:iCs/>
          <w:color w:val="000000" w:themeColor="text1"/>
          <w:sz w:val="16"/>
          <w:szCs w:val="16"/>
        </w:rPr>
        <w:t>p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-trend or </w:t>
      </w:r>
      <w:r w:rsidRPr="00065B80">
        <w:rPr>
          <w:rFonts w:ascii="Arial" w:hAnsi="Arial" w:cs="Arial"/>
          <w:i/>
          <w:iCs/>
          <w:color w:val="000000" w:themeColor="text1"/>
          <w:sz w:val="16"/>
          <w:szCs w:val="16"/>
        </w:rPr>
        <w:t>p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>-diff &lt;0.05. Abbreviations: GDQS, Global Diet Quality Score; 24HR / -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24, 24-hour dietary recall; FFQ, food-frequency questionnaire; </w:t>
      </w:r>
      <w:r w:rsidRPr="00065B80">
        <w:rPr>
          <w:rFonts w:ascii="Arial" w:hAnsi="Arial" w:cs="Arial"/>
          <w:sz w:val="16"/>
          <w:szCs w:val="16"/>
        </w:rPr>
        <w:t xml:space="preserve">BMI: body-mass index; MUAC, mid-upper arm circumference; WC, waist circumference; SBP, systolic blood pressure; DPB, diastolic blood pressure; Hb, hemoglobin; LDL, low-density lipoprotein; HDL, high-density lipoprotein; TG, triglyceride; FPG, fasting plasma glucose; HbA1C, hemoglobin A1C; </w:t>
      </w:r>
      <w:proofErr w:type="spellStart"/>
      <w:r w:rsidRPr="00065B80">
        <w:rPr>
          <w:rFonts w:ascii="Arial" w:hAnsi="Arial" w:cs="Arial"/>
          <w:color w:val="000000"/>
          <w:sz w:val="16"/>
          <w:szCs w:val="16"/>
        </w:rPr>
        <w:t>MetS</w:t>
      </w:r>
      <w:proofErr w:type="spellEnd"/>
      <w:r w:rsidRPr="00065B80">
        <w:rPr>
          <w:rFonts w:ascii="Arial" w:hAnsi="Arial" w:cs="Arial"/>
          <w:color w:val="000000"/>
          <w:sz w:val="16"/>
          <w:szCs w:val="16"/>
        </w:rPr>
        <w:t>, metabolic syndrome.</w:t>
      </w:r>
    </w:p>
    <w:p w14:paraId="24F6E360" w14:textId="77777777" w:rsidR="00C00A75" w:rsidRPr="00065B80" w:rsidRDefault="00C00A75" w:rsidP="00C00A75">
      <w:pPr>
        <w:contextualSpacing/>
        <w:rPr>
          <w:rFonts w:ascii="Arial" w:hAnsi="Arial" w:cs="Arial"/>
          <w:color w:val="000000" w:themeColor="text1"/>
          <w:sz w:val="16"/>
          <w:szCs w:val="16"/>
        </w:rPr>
      </w:pPr>
    </w:p>
    <w:p w14:paraId="2E7D9465" w14:textId="77777777" w:rsidR="00C00A75" w:rsidRPr="00065B80" w:rsidRDefault="00C00A75" w:rsidP="00C00A75">
      <w:pPr>
        <w:contextualSpacing/>
        <w:rPr>
          <w:rFonts w:ascii="Arial" w:hAnsi="Arial" w:cs="Arial"/>
          <w:color w:val="000000"/>
          <w:sz w:val="16"/>
          <w:szCs w:val="16"/>
        </w:rPr>
      </w:pPr>
    </w:p>
    <w:p w14:paraId="69B654E0" w14:textId="77777777" w:rsidR="005E0760" w:rsidRPr="00065B80" w:rsidRDefault="005E0760">
      <w:pPr>
        <w:rPr>
          <w:rFonts w:ascii="Arial" w:hAnsi="Arial" w:cs="Arial"/>
          <w:b/>
          <w:bCs/>
          <w:color w:val="000000"/>
          <w:sz w:val="16"/>
          <w:szCs w:val="16"/>
        </w:rPr>
      </w:pPr>
      <w:r w:rsidRPr="00065B80">
        <w:rPr>
          <w:rFonts w:ascii="Arial" w:hAnsi="Arial" w:cs="Arial"/>
          <w:b/>
          <w:bCs/>
          <w:color w:val="000000"/>
          <w:sz w:val="16"/>
          <w:szCs w:val="16"/>
        </w:rPr>
        <w:br w:type="page"/>
      </w:r>
    </w:p>
    <w:p w14:paraId="1B14435D" w14:textId="25E75B7F" w:rsidR="00D44BFC" w:rsidRPr="00065B80" w:rsidRDefault="003E78C5" w:rsidP="00D44BFC">
      <w:pPr>
        <w:contextualSpacing/>
        <w:rPr>
          <w:rFonts w:ascii="Arial" w:hAnsi="Arial" w:cs="Arial"/>
          <w:color w:val="000000"/>
          <w:sz w:val="16"/>
          <w:szCs w:val="16"/>
          <w:vertAlign w:val="superscript"/>
        </w:rPr>
      </w:pPr>
      <w:r w:rsidRPr="003E78C5">
        <w:rPr>
          <w:rFonts w:ascii="Arial" w:hAnsi="Arial" w:cs="Arial"/>
          <w:b/>
          <w:bCs/>
          <w:color w:val="000000"/>
          <w:sz w:val="16"/>
          <w:szCs w:val="16"/>
        </w:rPr>
        <w:lastRenderedPageBreak/>
        <w:t xml:space="preserve">Supplemental Table </w:t>
      </w:r>
      <w:r w:rsidR="00707218">
        <w:rPr>
          <w:rFonts w:ascii="Arial" w:hAnsi="Arial" w:cs="Arial"/>
          <w:b/>
          <w:bCs/>
          <w:color w:val="000000"/>
          <w:sz w:val="16"/>
          <w:szCs w:val="16"/>
        </w:rPr>
        <w:t>9</w:t>
      </w:r>
      <w:r w:rsidR="00D44BFC" w:rsidRPr="00065B80">
        <w:rPr>
          <w:rFonts w:ascii="Arial" w:hAnsi="Arial" w:cs="Arial"/>
          <w:b/>
          <w:bCs/>
          <w:color w:val="000000"/>
          <w:sz w:val="16"/>
          <w:szCs w:val="16"/>
        </w:rPr>
        <w:t>:</w:t>
      </w:r>
      <w:r w:rsidR="00D44BFC" w:rsidRPr="00065B80">
        <w:rPr>
          <w:rFonts w:ascii="Arial" w:hAnsi="Arial" w:cs="Arial"/>
          <w:color w:val="000000"/>
          <w:sz w:val="16"/>
          <w:szCs w:val="16"/>
        </w:rPr>
        <w:t xml:space="preserve"> Statistical comparison of multivariable associations between diet metrics and outcomes related to nutrient adequacy and metabolic risk among Thai adults: GDQS-FFQ vs. non-GDQS metrics scored using FFQ </w:t>
      </w:r>
      <w:proofErr w:type="gramStart"/>
      <w:r w:rsidR="00D44BFC" w:rsidRPr="00065B80">
        <w:rPr>
          <w:rFonts w:ascii="Arial" w:hAnsi="Arial" w:cs="Arial"/>
          <w:color w:val="000000"/>
          <w:sz w:val="16"/>
          <w:szCs w:val="16"/>
        </w:rPr>
        <w:t>data</w:t>
      </w:r>
      <w:proofErr w:type="gramEnd"/>
    </w:p>
    <w:p w14:paraId="4442C16B" w14:textId="77777777" w:rsidR="00C00A75" w:rsidRPr="00065B80" w:rsidRDefault="00C00A75" w:rsidP="00C00A75">
      <w:pPr>
        <w:contextualSpacing/>
        <w:rPr>
          <w:rFonts w:ascii="Arial" w:hAnsi="Arial" w:cs="Arial"/>
          <w:sz w:val="16"/>
          <w:szCs w:val="16"/>
        </w:rPr>
      </w:pPr>
    </w:p>
    <w:tbl>
      <w:tblPr>
        <w:tblW w:w="5018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5"/>
        <w:gridCol w:w="1174"/>
        <w:gridCol w:w="1072"/>
        <w:gridCol w:w="1529"/>
        <w:gridCol w:w="1072"/>
        <w:gridCol w:w="90"/>
        <w:gridCol w:w="1124"/>
        <w:gridCol w:w="1072"/>
        <w:gridCol w:w="194"/>
        <w:gridCol w:w="1633"/>
        <w:gridCol w:w="2017"/>
      </w:tblGrid>
      <w:tr w:rsidR="00DE100B" w:rsidRPr="00065B80" w14:paraId="386CDE4F" w14:textId="5F82CD16" w:rsidTr="00903F65">
        <w:trPr>
          <w:trHeight w:val="234"/>
        </w:trPr>
        <w:tc>
          <w:tcPr>
            <w:tcW w:w="1202" w:type="pct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2FFDC" w14:textId="77777777" w:rsidR="00DE100B" w:rsidRPr="00065B80" w:rsidRDefault="00DE100B" w:rsidP="00C67FD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F848F" w14:textId="06B8C140" w:rsidR="00DE100B" w:rsidRPr="00065B80" w:rsidRDefault="00DE100B" w:rsidP="00C67F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DQS</w:t>
            </w:r>
            <w:r w:rsidR="005A78B9"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FFQ</w:t>
            </w:r>
          </w:p>
        </w:tc>
        <w:tc>
          <w:tcPr>
            <w:tcW w:w="931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B87B0" w14:textId="5E63E042" w:rsidR="00DE100B" w:rsidRPr="00065B80" w:rsidRDefault="005A78B9" w:rsidP="00C67FD0">
            <w:pPr>
              <w:tabs>
                <w:tab w:val="left" w:pos="968"/>
                <w:tab w:val="center" w:pos="1361"/>
              </w:tabs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DDW-FFQ</w:t>
            </w:r>
          </w:p>
        </w:tc>
        <w:tc>
          <w:tcPr>
            <w:tcW w:w="827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1D198" w14:textId="5A694BC2" w:rsidR="00DE100B" w:rsidRPr="00065B80" w:rsidRDefault="00DE100B" w:rsidP="00C67F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HEI-</w:t>
            </w:r>
            <w:r w:rsidR="005A78B9"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FQ</w:t>
            </w:r>
          </w:p>
        </w:tc>
        <w:tc>
          <w:tcPr>
            <w:tcW w:w="12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2AF3E" w14:textId="64CCACF8" w:rsidR="00DE100B" w:rsidRPr="00065B80" w:rsidRDefault="00DE100B" w:rsidP="00C67FD0">
            <w:pPr>
              <w:tabs>
                <w:tab w:val="left" w:pos="1140"/>
                <w:tab w:val="center" w:pos="1447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diff</w:t>
            </w:r>
          </w:p>
        </w:tc>
      </w:tr>
      <w:tr w:rsidR="00DE100B" w:rsidRPr="00065B80" w14:paraId="038E8540" w14:textId="5A09A6BA" w:rsidTr="00903F65">
        <w:trPr>
          <w:trHeight w:val="234"/>
        </w:trPr>
        <w:tc>
          <w:tcPr>
            <w:tcW w:w="1202" w:type="pct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96154" w14:textId="77777777" w:rsidR="00DE100B" w:rsidRPr="00065B80" w:rsidRDefault="00DE100B" w:rsidP="00C67FD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EF17B" w14:textId="77777777" w:rsidR="00DE100B" w:rsidRPr="00065B80" w:rsidRDefault="00DE100B" w:rsidP="00C67F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 1 SD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2D992" w14:textId="371A6342" w:rsidR="00DE100B" w:rsidRPr="00065B80" w:rsidRDefault="00DE100B" w:rsidP="00C67F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trend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1805E" w14:textId="77777777" w:rsidR="00DE100B" w:rsidRPr="00065B80" w:rsidRDefault="00DE100B" w:rsidP="00C67F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 1 SD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6772F" w14:textId="6E234968" w:rsidR="00DE100B" w:rsidRPr="00065B80" w:rsidRDefault="00DE100B" w:rsidP="00C67F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trend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AF905" w14:textId="77777777" w:rsidR="00DE100B" w:rsidRPr="00065B80" w:rsidRDefault="00DE100B" w:rsidP="00C67F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 1 SD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02702" w14:textId="2D60A8EB" w:rsidR="00DE100B" w:rsidRPr="00065B80" w:rsidRDefault="00DE100B" w:rsidP="00C67F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trend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BCC1F" w14:textId="5076FBBC" w:rsidR="00DE100B" w:rsidRPr="00065B80" w:rsidRDefault="00DE100B" w:rsidP="00C67FD0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DQS-FFQ vs MDDW-FFQ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E192B" w14:textId="7E808C53" w:rsidR="00DE100B" w:rsidRPr="00065B80" w:rsidRDefault="00DE100B" w:rsidP="00C67FD0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DQS-FFQ vs AHEI-FFQ</w:t>
            </w:r>
          </w:p>
        </w:tc>
      </w:tr>
      <w:tr w:rsidR="000F1451" w:rsidRPr="00065B80" w14:paraId="13A75E01" w14:textId="77777777" w:rsidTr="00903F65">
        <w:trPr>
          <w:trHeight w:val="244"/>
        </w:trPr>
        <w:tc>
          <w:tcPr>
            <w:tcW w:w="5000" w:type="pct"/>
            <w:gridSpan w:val="11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F66CC" w14:textId="2E175BE4" w:rsidR="000F1451" w:rsidRPr="00065B80" w:rsidRDefault="000F1451" w:rsidP="00C67FD0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ontinuous outcomes (statistic: estimated marginal mean, 95%CI)</w:t>
            </w:r>
          </w:p>
        </w:tc>
      </w:tr>
      <w:tr w:rsidR="00AC661C" w:rsidRPr="00065B80" w14:paraId="06FD39B6" w14:textId="77777777" w:rsidTr="00903F65">
        <w:trPr>
          <w:trHeight w:val="244"/>
        </w:trPr>
        <w:tc>
          <w:tcPr>
            <w:tcW w:w="1202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86F54" w14:textId="21D89221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Probability of protein adequacy computed from 24HR (energy-adjusted), %</w:t>
            </w:r>
          </w:p>
        </w:tc>
        <w:tc>
          <w:tcPr>
            <w:tcW w:w="406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0E506" w14:textId="4600A7AA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6 (-1.0, 4.2)</w:t>
            </w:r>
          </w:p>
        </w:tc>
        <w:tc>
          <w:tcPr>
            <w:tcW w:w="371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EE0C3" w14:textId="508710EE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529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15A8D" w14:textId="0AEB649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8 (-0.8, 4.4)</w:t>
            </w:r>
          </w:p>
        </w:tc>
        <w:tc>
          <w:tcPr>
            <w:tcW w:w="371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BB886" w14:textId="5AB3EADE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420" w:type="pct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2DCB2" w14:textId="701D80D2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5 (-1.2, 4.2)</w:t>
            </w:r>
          </w:p>
        </w:tc>
        <w:tc>
          <w:tcPr>
            <w:tcW w:w="371" w:type="pct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987C8" w14:textId="35979B7E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632" w:type="pct"/>
            <w:gridSpan w:val="2"/>
            <w:tcBorders>
              <w:top w:val="nil"/>
              <w:bottom w:val="nil"/>
            </w:tcBorders>
            <w:vAlign w:val="center"/>
          </w:tcPr>
          <w:p w14:paraId="495AEBCE" w14:textId="1434F5EF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40152A1C" w14:textId="4ECB9E66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78</w:t>
            </w:r>
          </w:p>
        </w:tc>
      </w:tr>
      <w:tr w:rsidR="00AC661C" w:rsidRPr="00065B80" w14:paraId="62A6928E" w14:textId="1DAEA8B5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DF5D0" w14:textId="427CFA2E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an probability of micronutrient adequacy computed from 24HR (energy-adjusted), %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00FB7" w14:textId="1042927E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6 (0.7, 2.6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7B3EC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E59C6" w14:textId="00026392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2 (0.3, 2.1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6D048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2D9DB" w14:textId="2522A082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4 (0.5, 2.4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C8D0F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32" w:type="pct"/>
            <w:gridSpan w:val="2"/>
            <w:vAlign w:val="center"/>
          </w:tcPr>
          <w:p w14:paraId="42BD3630" w14:textId="41077F7D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99" w:type="pct"/>
            <w:vAlign w:val="center"/>
          </w:tcPr>
          <w:p w14:paraId="508AFCDF" w14:textId="7206DB49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98</w:t>
            </w:r>
          </w:p>
        </w:tc>
      </w:tr>
      <w:tr w:rsidR="00AC661C" w:rsidRPr="00065B80" w14:paraId="40DDEF09" w14:textId="22A346F2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A0DCC" w14:textId="4B3B9EDA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Probability of protein adequacy computed from FFQ (energy-adjusted), %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1AB26" w14:textId="024F3ABB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5.5 (2.8, 8.2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FB68F" w14:textId="20E3A84B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41E0B" w14:textId="43992CDE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.6 (1.9, 7.3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14911" w14:textId="4004EE93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D1AFF" w14:textId="001321E5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4.0 (1.2, 6.8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15E96" w14:textId="1E71CF0D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32" w:type="pct"/>
            <w:gridSpan w:val="2"/>
            <w:vAlign w:val="center"/>
          </w:tcPr>
          <w:p w14:paraId="47BB5E56" w14:textId="0F20E1AB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699" w:type="pct"/>
            <w:vAlign w:val="center"/>
          </w:tcPr>
          <w:p w14:paraId="6CE58349" w14:textId="7B7E1C95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59</w:t>
            </w:r>
          </w:p>
        </w:tc>
      </w:tr>
      <w:tr w:rsidR="00AC661C" w:rsidRPr="00065B80" w14:paraId="2F2AFC70" w14:textId="133E3755" w:rsidTr="00903F65">
        <w:trPr>
          <w:trHeight w:val="244"/>
        </w:trPr>
        <w:tc>
          <w:tcPr>
            <w:tcW w:w="12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BD6936" w14:textId="5A218DD1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an probability of micronutrient adequacy computed from FFQ (energy-adjusted), %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61472" w14:textId="2AE60866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7.1 (5.8, 8.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B4610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B95D3" w14:textId="675D3422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.0 (4.6, 7.4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F9A77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B7762" w14:textId="5CADC4A9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6.2 (4.8, 7.7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FBDB3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32" w:type="pct"/>
            <w:gridSpan w:val="2"/>
            <w:vAlign w:val="center"/>
          </w:tcPr>
          <w:p w14:paraId="6204D09D" w14:textId="1C117EFE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699" w:type="pct"/>
            <w:vAlign w:val="center"/>
          </w:tcPr>
          <w:p w14:paraId="54DD6775" w14:textId="3535D31D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</w:tr>
      <w:tr w:rsidR="00AC661C" w:rsidRPr="00065B80" w14:paraId="41C11C67" w14:textId="6743951D" w:rsidTr="00903F65">
        <w:trPr>
          <w:trHeight w:val="49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155A3" w14:textId="261758D7" w:rsidR="00AC661C" w:rsidRPr="00065B80" w:rsidRDefault="00AC661C" w:rsidP="00AC661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Body-mass index, kg/m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BB4CB" w14:textId="16C200E0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3.4 (-42.0, 35.2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3C683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5E7A7" w14:textId="5EDA5EAD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2 (-0.6, 0.2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4F311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49A17" w14:textId="6D04499F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3 (-0.7, 0.1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844DD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32" w:type="pct"/>
            <w:gridSpan w:val="2"/>
            <w:vAlign w:val="center"/>
          </w:tcPr>
          <w:p w14:paraId="58094B57" w14:textId="4AF7AD9D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699" w:type="pct"/>
            <w:vAlign w:val="center"/>
          </w:tcPr>
          <w:p w14:paraId="26BC6C1A" w14:textId="69F3A18B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39</w:t>
            </w:r>
          </w:p>
        </w:tc>
      </w:tr>
      <w:tr w:rsidR="00AC661C" w:rsidRPr="00065B80" w14:paraId="6F4CD01C" w14:textId="6601E401" w:rsidTr="00903F65">
        <w:trPr>
          <w:trHeight w:val="23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48551" w14:textId="41882F8A" w:rsidR="00AC661C" w:rsidRPr="00065B80" w:rsidRDefault="00AC661C" w:rsidP="00AC661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id-upper arm circumference, cm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22A3A" w14:textId="706EFBFD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1 (-0.4, 0.3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AD97F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6D252" w14:textId="106EC01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2 (-0.5, 0.2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F501C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FB7DB" w14:textId="25FEE64F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2 (-0.5, 0.1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D1EC1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632" w:type="pct"/>
            <w:gridSpan w:val="2"/>
            <w:vAlign w:val="center"/>
          </w:tcPr>
          <w:p w14:paraId="3918DF92" w14:textId="313A959F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699" w:type="pct"/>
            <w:vAlign w:val="center"/>
          </w:tcPr>
          <w:p w14:paraId="7194DF97" w14:textId="23C29F42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47</w:t>
            </w:r>
          </w:p>
        </w:tc>
      </w:tr>
      <w:tr w:rsidR="00AC661C" w:rsidRPr="00065B80" w14:paraId="4F27376F" w14:textId="200F5F41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89289" w14:textId="66382127" w:rsidR="00AC661C" w:rsidRPr="00065B80" w:rsidRDefault="00AC661C" w:rsidP="00AC661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Waist circumference, cm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29796" w14:textId="024BF280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4 (-1.4, 0.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E0811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3B8E7" w14:textId="4145622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7 (-1.7, 0.2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96602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D467B" w14:textId="3AFC3362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1.2 (-2.2, -0.2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5C091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32" w:type="pct"/>
            <w:gridSpan w:val="2"/>
            <w:vAlign w:val="center"/>
          </w:tcPr>
          <w:p w14:paraId="2649D2E0" w14:textId="7B1C1C00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699" w:type="pct"/>
            <w:vAlign w:val="center"/>
          </w:tcPr>
          <w:p w14:paraId="08C60CE5" w14:textId="35A34FA0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38</w:t>
            </w:r>
          </w:p>
        </w:tc>
      </w:tr>
      <w:tr w:rsidR="00AC661C" w:rsidRPr="00065B80" w14:paraId="1D3BB516" w14:textId="77777777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E0490" w14:textId="132C61FC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Fat mass, %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FED2B" w14:textId="1CCE9AA3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6 (-1.1, 0.0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A6090" w14:textId="6AEC12FC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C75B44" w14:textId="4EB2F36A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6 (-1.2, -0.0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50935" w14:textId="4E786D6B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F175D" w14:textId="1AA95F02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1.1 (-1.6, -0.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00DD9" w14:textId="0B1E209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32" w:type="pct"/>
            <w:gridSpan w:val="2"/>
            <w:vAlign w:val="center"/>
          </w:tcPr>
          <w:p w14:paraId="30D0071D" w14:textId="1DD507E4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699" w:type="pct"/>
            <w:vAlign w:val="center"/>
          </w:tcPr>
          <w:p w14:paraId="37ADAFBD" w14:textId="109C70CD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35</w:t>
            </w:r>
          </w:p>
        </w:tc>
      </w:tr>
      <w:tr w:rsidR="00AC661C" w:rsidRPr="00065B80" w14:paraId="219703FA" w14:textId="36BA5455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2651C" w14:textId="2E3C70EB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Systolic blood pressure, mmHg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A4459" w14:textId="0918A1C6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1 (-2, 1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CCFA3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ED961" w14:textId="6E6E3296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9 (-2.2, 0.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638E8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F6638" w14:textId="397EA175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9 (-2.3, 0.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16415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632" w:type="pct"/>
            <w:gridSpan w:val="2"/>
            <w:vAlign w:val="center"/>
          </w:tcPr>
          <w:p w14:paraId="76831A90" w14:textId="462A2A0F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699" w:type="pct"/>
            <w:vAlign w:val="center"/>
          </w:tcPr>
          <w:p w14:paraId="2542019E" w14:textId="3EADBCE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</w:tr>
      <w:tr w:rsidR="00AC661C" w:rsidRPr="00065B80" w14:paraId="3DF3583B" w14:textId="7044E1D6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04112" w14:textId="1652730A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Diastolic blood pressure, mmHg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CABA4" w14:textId="372FE38C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1 (-2, 0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16FA6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63206" w14:textId="16B8E7E2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9 (-1.9, -0.0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9C20C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8917C" w14:textId="37B407BF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1.0 (-2.0, -0.0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21C7C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32" w:type="pct"/>
            <w:gridSpan w:val="2"/>
            <w:vAlign w:val="center"/>
          </w:tcPr>
          <w:p w14:paraId="5750B61C" w14:textId="5A9C6823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699" w:type="pct"/>
            <w:vAlign w:val="center"/>
          </w:tcPr>
          <w:p w14:paraId="1D98CDF9" w14:textId="2A34B466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62</w:t>
            </w:r>
          </w:p>
        </w:tc>
      </w:tr>
      <w:tr w:rsidR="00AC661C" w:rsidRPr="00065B80" w14:paraId="42D5DC4F" w14:textId="66F91778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165C0" w14:textId="32E9CE1C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emoglobin, g/L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5E6FF" w14:textId="06CF5293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 (-0.8, 1.4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B7D49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0CF19" w14:textId="174EEB50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 (-0.1, 0.1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5DA28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887A0" w14:textId="7D22D373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 (-0.0, 0.2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7E6C2" w14:textId="4B1CEA44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32" w:type="pct"/>
            <w:gridSpan w:val="2"/>
            <w:vAlign w:val="center"/>
          </w:tcPr>
          <w:p w14:paraId="6E0A4FDA" w14:textId="58613C29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699" w:type="pct"/>
            <w:vAlign w:val="center"/>
          </w:tcPr>
          <w:p w14:paraId="7D0650E0" w14:textId="7723AE9B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77</w:t>
            </w:r>
          </w:p>
        </w:tc>
      </w:tr>
      <w:tr w:rsidR="00AC661C" w:rsidRPr="00065B80" w14:paraId="393BE2AF" w14:textId="50B66D83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9E094" w14:textId="1974E55E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Total cholesterol, mg/dL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039AA" w14:textId="459513A2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2727C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6, </w:t>
            </w:r>
            <w:r w:rsidR="002727C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0FF01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F4FFF" w14:textId="7F67D570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2727C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6, 1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CD4B5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26B9F" w14:textId="1D01ACE9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3 (-7, 0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77A2C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632" w:type="pct"/>
            <w:gridSpan w:val="2"/>
            <w:vAlign w:val="center"/>
          </w:tcPr>
          <w:p w14:paraId="1DFD3D5E" w14:textId="335C0BFF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699" w:type="pct"/>
            <w:vAlign w:val="center"/>
          </w:tcPr>
          <w:p w14:paraId="019412DC" w14:textId="0A9EB784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76</w:t>
            </w:r>
          </w:p>
        </w:tc>
      </w:tr>
      <w:tr w:rsidR="00AC661C" w:rsidRPr="00065B80" w14:paraId="0A103179" w14:textId="28A4345A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438BB" w14:textId="13635FBB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LDL-C, mg/dL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63F35" w14:textId="54D5DEDA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2727C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5, </w:t>
            </w:r>
            <w:r w:rsidR="002727C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3954B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D0BE8" w14:textId="6A736813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1 (-</w:t>
            </w:r>
            <w:r w:rsidR="002727C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2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EAEF4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61578" w14:textId="683461C2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2 (-</w:t>
            </w:r>
            <w:r w:rsidR="002727C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1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25ED4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632" w:type="pct"/>
            <w:gridSpan w:val="2"/>
            <w:vAlign w:val="center"/>
          </w:tcPr>
          <w:p w14:paraId="737C8B52" w14:textId="6D450EA6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699" w:type="pct"/>
            <w:vAlign w:val="center"/>
          </w:tcPr>
          <w:p w14:paraId="3E791D8A" w14:textId="05F2F3A9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80</w:t>
            </w:r>
          </w:p>
        </w:tc>
      </w:tr>
      <w:tr w:rsidR="00AC661C" w:rsidRPr="00065B80" w14:paraId="7B45CEAE" w14:textId="476F08FE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693E6" w14:textId="2DEABF8A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DL-C, mg/dL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93EAD" w14:textId="0FD2487E" w:rsidR="00AC661C" w:rsidRPr="00065B80" w:rsidRDefault="002727CF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AC661C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0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AC661C"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66FC2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127C3" w14:textId="09C6F18B" w:rsidR="00AC661C" w:rsidRPr="00065B80" w:rsidRDefault="002727CF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AC661C"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 (-0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AC661C"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F43D2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510A0" w14:textId="6CC85315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 (0, 2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BA829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32" w:type="pct"/>
            <w:gridSpan w:val="2"/>
            <w:vAlign w:val="center"/>
          </w:tcPr>
          <w:p w14:paraId="0487594E" w14:textId="0D4FEE6B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699" w:type="pct"/>
            <w:vAlign w:val="center"/>
          </w:tcPr>
          <w:p w14:paraId="09B8CFF1" w14:textId="547A506B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20</w:t>
            </w:r>
          </w:p>
        </w:tc>
      </w:tr>
      <w:tr w:rsidR="00AC661C" w:rsidRPr="00065B80" w14:paraId="1FF1542F" w14:textId="120E17F6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6F2C8" w14:textId="63D75F4A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Triglyceride, mg/dL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BAD5D" w14:textId="4E8C15B0" w:rsidR="00AC661C" w:rsidRPr="00065B80" w:rsidRDefault="00AC661C" w:rsidP="00AC661C">
            <w:pPr>
              <w:ind w:right="-61" w:hanging="94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9 (-19, 0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68F71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078A5" w14:textId="49030AE8" w:rsidR="00AC661C" w:rsidRPr="00065B80" w:rsidRDefault="00AC661C" w:rsidP="00AC661C">
            <w:pPr>
              <w:ind w:right="-53" w:hanging="156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14 (-2</w:t>
            </w:r>
            <w:r w:rsidR="002727C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-</w:t>
            </w:r>
            <w:r w:rsidR="002727C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0F48E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F50EF" w14:textId="513F7B7D" w:rsidR="00AC661C" w:rsidRPr="00065B80" w:rsidRDefault="00AC661C" w:rsidP="00AC661C">
            <w:pPr>
              <w:ind w:right="-40" w:hanging="143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14 (-24, -4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0E7ED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32" w:type="pct"/>
            <w:gridSpan w:val="2"/>
            <w:vAlign w:val="center"/>
          </w:tcPr>
          <w:p w14:paraId="712D1254" w14:textId="4E7A38F1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99" w:type="pct"/>
            <w:vAlign w:val="center"/>
          </w:tcPr>
          <w:p w14:paraId="41B9EFD0" w14:textId="736BF149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60</w:t>
            </w:r>
          </w:p>
        </w:tc>
      </w:tr>
      <w:tr w:rsidR="00AC661C" w:rsidRPr="00065B80" w14:paraId="31E6BA8E" w14:textId="10E43192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5E8C7" w14:textId="58BBC722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Fasting plasma glucose, mg/dL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F44E4" w14:textId="5998B4CE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 (-</w:t>
            </w:r>
            <w:r w:rsidR="002727C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, 4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2B9A5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62AB7" w14:textId="4DFC6EA9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2 (-</w:t>
            </w:r>
            <w:r w:rsidR="002727C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2727C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18193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6C308" w14:textId="09B27240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 xml:space="preserve">-1 (-4, </w:t>
            </w:r>
            <w:r w:rsidR="002727C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4C04E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632" w:type="pct"/>
            <w:gridSpan w:val="2"/>
            <w:vAlign w:val="center"/>
          </w:tcPr>
          <w:p w14:paraId="0843FF9F" w14:textId="608D3021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699" w:type="pct"/>
            <w:vAlign w:val="center"/>
          </w:tcPr>
          <w:p w14:paraId="1D4E589A" w14:textId="1C569FED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</w:tr>
      <w:tr w:rsidR="00AC661C" w:rsidRPr="00065B80" w14:paraId="27A2092C" w14:textId="77777777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238B1" w14:textId="248FA3D4" w:rsidR="00AC661C" w:rsidRPr="00065B80" w:rsidRDefault="00AC661C" w:rsidP="00AC661C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bA1C, %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C80C9" w14:textId="4566444C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 (-0.1, 0.1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56155" w14:textId="3DDDEEE6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3CA33" w14:textId="10509D60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 (-0.1, 0.2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0FBF0" w14:textId="720E4815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E184E" w14:textId="4187E9E8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-0.1 (-0.2, 0.0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73463" w14:textId="3159F7C1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32" w:type="pct"/>
            <w:gridSpan w:val="2"/>
            <w:vAlign w:val="center"/>
          </w:tcPr>
          <w:p w14:paraId="51D1A1D1" w14:textId="6382878B" w:rsidR="00AC661C" w:rsidRPr="00065B80" w:rsidRDefault="00AC661C" w:rsidP="00AC66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699" w:type="pct"/>
            <w:vAlign w:val="center"/>
          </w:tcPr>
          <w:p w14:paraId="72399F52" w14:textId="2196D6EF" w:rsidR="00AC661C" w:rsidRPr="00065B80" w:rsidRDefault="00AC661C" w:rsidP="00AC66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</w:tr>
      <w:tr w:rsidR="00AC661C" w:rsidRPr="00065B80" w14:paraId="7D64B6C1" w14:textId="61A9C603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FB66B" w14:textId="3E69885C" w:rsidR="00AC661C" w:rsidRPr="006B6332" w:rsidRDefault="00AC661C" w:rsidP="00AC661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 xml:space="preserve">Number of </w:t>
            </w:r>
            <w:proofErr w:type="spellStart"/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>MetS</w:t>
            </w:r>
            <w:proofErr w:type="spellEnd"/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onents (range: 0-5), # 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5203B" w14:textId="480913F7" w:rsidR="00AC661C" w:rsidRPr="006B6332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>-0.1 (-0.2, 0.0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23194" w14:textId="77777777" w:rsidR="00AC661C" w:rsidRPr="006B6332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81315" w14:textId="70B1429F" w:rsidR="00AC661C" w:rsidRPr="006B6332" w:rsidRDefault="00AC661C" w:rsidP="00AC661C">
            <w:pPr>
              <w:ind w:right="-80" w:hanging="63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>-0.1 (-0.3, -0.0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0FC33" w14:textId="77777777" w:rsidR="00AC661C" w:rsidRPr="006B6332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A56C0" w14:textId="2F3F05EB" w:rsidR="00AC661C" w:rsidRPr="006B6332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>-0.1 (-0.3, -0.0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EB7AC" w14:textId="77777777" w:rsidR="00AC661C" w:rsidRPr="006B6332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32" w:type="pct"/>
            <w:gridSpan w:val="2"/>
            <w:vAlign w:val="center"/>
          </w:tcPr>
          <w:p w14:paraId="562D8AC5" w14:textId="237C512F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699" w:type="pct"/>
            <w:vAlign w:val="center"/>
          </w:tcPr>
          <w:p w14:paraId="491E5886" w14:textId="4242152C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66</w:t>
            </w:r>
          </w:p>
        </w:tc>
      </w:tr>
      <w:tr w:rsidR="006B6332" w:rsidRPr="00065B80" w14:paraId="04C7C4B1" w14:textId="32B81258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6762D" w14:textId="5E04B8BC" w:rsidR="006B6332" w:rsidRPr="006B6332" w:rsidRDefault="006B6332" w:rsidP="006B63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>24-hour urinary sodium, mg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D6067" w14:textId="16DFF1CF" w:rsidR="006B6332" w:rsidRPr="006B6332" w:rsidRDefault="006B6332" w:rsidP="006B633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sz w:val="16"/>
                <w:szCs w:val="16"/>
              </w:rPr>
              <w:t>-71 (-207, 74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80B70" w14:textId="77777777" w:rsidR="006B6332" w:rsidRPr="006B6332" w:rsidRDefault="006B6332" w:rsidP="006B633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80B36" w14:textId="21D5B428" w:rsidR="006B6332" w:rsidRPr="006B6332" w:rsidRDefault="006B6332" w:rsidP="006B633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sz w:val="16"/>
                <w:szCs w:val="16"/>
              </w:rPr>
              <w:t>-71 (-207, 71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2E930" w14:textId="77777777" w:rsidR="006B6332" w:rsidRPr="006B6332" w:rsidRDefault="006B6332" w:rsidP="006B633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BF238" w14:textId="55DDDB90" w:rsidR="006B6332" w:rsidRPr="006B6332" w:rsidRDefault="006B6332" w:rsidP="006B6332">
            <w:pPr>
              <w:ind w:right="-40" w:hanging="66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sz w:val="16"/>
                <w:szCs w:val="16"/>
              </w:rPr>
              <w:t>-106 (-253, 48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8166D" w14:textId="77777777" w:rsidR="006B6332" w:rsidRPr="006B6332" w:rsidRDefault="006B6332" w:rsidP="006B633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32" w:type="pct"/>
            <w:gridSpan w:val="2"/>
            <w:vAlign w:val="center"/>
          </w:tcPr>
          <w:p w14:paraId="53204108" w14:textId="761AED2A" w:rsidR="006B6332" w:rsidRPr="00065B80" w:rsidRDefault="006B6332" w:rsidP="006B633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699" w:type="pct"/>
            <w:vAlign w:val="center"/>
          </w:tcPr>
          <w:p w14:paraId="5AA47BC1" w14:textId="4FF2A87A" w:rsidR="006B6332" w:rsidRPr="00065B80" w:rsidRDefault="006B6332" w:rsidP="006B633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81</w:t>
            </w:r>
          </w:p>
        </w:tc>
      </w:tr>
      <w:tr w:rsidR="006B6332" w:rsidRPr="00065B80" w14:paraId="1E016B35" w14:textId="732C8762" w:rsidTr="00903F65">
        <w:trPr>
          <w:trHeight w:val="244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17C75" w14:textId="344CF182" w:rsidR="006B6332" w:rsidRPr="006B6332" w:rsidRDefault="006B6332" w:rsidP="006B63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>24-hour urinary potassium, mg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BB745" w14:textId="10BDD3A9" w:rsidR="006B6332" w:rsidRPr="006B6332" w:rsidRDefault="006B6332" w:rsidP="006B633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sz w:val="16"/>
                <w:szCs w:val="16"/>
              </w:rPr>
              <w:t>98 (43, 156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2944E" w14:textId="77777777" w:rsidR="006B6332" w:rsidRPr="006B6332" w:rsidRDefault="006B6332" w:rsidP="006B633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B8279" w14:textId="5A7C1631" w:rsidR="006B6332" w:rsidRPr="006B6332" w:rsidRDefault="006B6332" w:rsidP="006B633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sz w:val="16"/>
                <w:szCs w:val="16"/>
              </w:rPr>
              <w:t>70 (12, 12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92743" w14:textId="77777777" w:rsidR="006B6332" w:rsidRPr="006B6332" w:rsidRDefault="006B6332" w:rsidP="006B633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1E13F" w14:textId="2DBA41E0" w:rsidR="006B6332" w:rsidRPr="006B6332" w:rsidRDefault="006B6332" w:rsidP="006B633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sz w:val="16"/>
                <w:szCs w:val="16"/>
              </w:rPr>
              <w:t>156 (101, 21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B18A8" w14:textId="77777777" w:rsidR="006B6332" w:rsidRPr="006B6332" w:rsidRDefault="006B6332" w:rsidP="006B633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3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32" w:type="pct"/>
            <w:gridSpan w:val="2"/>
            <w:vAlign w:val="center"/>
          </w:tcPr>
          <w:p w14:paraId="16B828F1" w14:textId="020950AF" w:rsidR="006B6332" w:rsidRPr="00065B80" w:rsidRDefault="006B6332" w:rsidP="006B633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699" w:type="pct"/>
            <w:vAlign w:val="center"/>
          </w:tcPr>
          <w:p w14:paraId="0E52A680" w14:textId="2B363074" w:rsidR="006B6332" w:rsidRPr="00065B80" w:rsidRDefault="006B6332" w:rsidP="006B6332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93</w:t>
            </w:r>
          </w:p>
        </w:tc>
      </w:tr>
      <w:tr w:rsidR="00AC661C" w:rsidRPr="00065B80" w14:paraId="0C991683" w14:textId="151A004A" w:rsidTr="00903F65">
        <w:trPr>
          <w:trHeight w:val="249"/>
        </w:trPr>
        <w:tc>
          <w:tcPr>
            <w:tcW w:w="1202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A800F" w14:textId="1D37E39F" w:rsidR="00AC661C" w:rsidRPr="00065B80" w:rsidRDefault="00AC661C" w:rsidP="00AC661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Sodium screener score (range: 0-100)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0DE49" w14:textId="01532DA3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0.1 (-0.8, 0.6)</w:t>
            </w:r>
          </w:p>
        </w:tc>
        <w:tc>
          <w:tcPr>
            <w:tcW w:w="371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C6EB5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529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39784" w14:textId="55D55E64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 (-0.2, 1.2)</w:t>
            </w:r>
          </w:p>
        </w:tc>
        <w:tc>
          <w:tcPr>
            <w:tcW w:w="371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868EF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20" w:type="pct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B1DB4" w14:textId="4D478B12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sz w:val="16"/>
                <w:szCs w:val="16"/>
              </w:rPr>
              <w:t>-3.4 (-4.1, -2.7)</w:t>
            </w:r>
          </w:p>
        </w:tc>
        <w:tc>
          <w:tcPr>
            <w:tcW w:w="371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F568A" w14:textId="7777777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32" w:type="pct"/>
            <w:gridSpan w:val="2"/>
            <w:tcBorders>
              <w:bottom w:val="single" w:sz="4" w:space="0" w:color="000000"/>
            </w:tcBorders>
            <w:vAlign w:val="center"/>
          </w:tcPr>
          <w:p w14:paraId="4B2F0B81" w14:textId="09300027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99" w:type="pct"/>
            <w:tcBorders>
              <w:bottom w:val="single" w:sz="4" w:space="0" w:color="000000"/>
            </w:tcBorders>
            <w:vAlign w:val="center"/>
          </w:tcPr>
          <w:p w14:paraId="2189C258" w14:textId="5C7A8339" w:rsidR="00AC661C" w:rsidRPr="00065B80" w:rsidRDefault="00AC661C" w:rsidP="00AC661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533C4" w:rsidRPr="00065B80" w14:paraId="2F69A280" w14:textId="77777777" w:rsidTr="00903F65">
        <w:trPr>
          <w:trHeight w:val="249"/>
        </w:trPr>
        <w:tc>
          <w:tcPr>
            <w:tcW w:w="5000" w:type="pct"/>
            <w:gridSpan w:val="11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F576C" w14:textId="77BA0F57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inary outcomes (statistic: multivariable odds ratio, 95%CI)</w:t>
            </w:r>
          </w:p>
        </w:tc>
      </w:tr>
      <w:tr w:rsidR="003533C4" w:rsidRPr="00065B80" w14:paraId="70DCB19B" w14:textId="77777777" w:rsidTr="00903F65">
        <w:trPr>
          <w:trHeight w:val="249"/>
        </w:trPr>
        <w:tc>
          <w:tcPr>
            <w:tcW w:w="1202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0AE42" w14:textId="6053A09E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BMI ≥25 kg/m</w:t>
            </w:r>
            <w:r w:rsidRPr="00065B8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06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ABE74" w14:textId="11D2410C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31 (0.87, 1.98)</w:t>
            </w:r>
          </w:p>
        </w:tc>
        <w:tc>
          <w:tcPr>
            <w:tcW w:w="371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96AD2" w14:textId="4A161CAF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529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3A55F" w14:textId="4D574FAC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8 (0.65, 0.92)</w:t>
            </w:r>
          </w:p>
        </w:tc>
        <w:tc>
          <w:tcPr>
            <w:tcW w:w="371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C185C" w14:textId="29985B1E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420" w:type="pct"/>
            <w:gridSpan w:val="2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F5C28" w14:textId="54EC5B60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1 (0.68, 0.97)</w:t>
            </w:r>
          </w:p>
        </w:tc>
        <w:tc>
          <w:tcPr>
            <w:tcW w:w="371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F6976" w14:textId="0A7A44AD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32" w:type="pct"/>
            <w:gridSpan w:val="2"/>
            <w:tcBorders>
              <w:top w:val="nil"/>
            </w:tcBorders>
            <w:vAlign w:val="center"/>
          </w:tcPr>
          <w:p w14:paraId="075DA252" w14:textId="0FA94950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699" w:type="pct"/>
            <w:tcBorders>
              <w:top w:val="nil"/>
            </w:tcBorders>
            <w:vAlign w:val="center"/>
          </w:tcPr>
          <w:p w14:paraId="2E28DE16" w14:textId="6C6E38D5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37</w:t>
            </w:r>
          </w:p>
        </w:tc>
      </w:tr>
      <w:tr w:rsidR="003533C4" w:rsidRPr="00065B80" w14:paraId="288991AC" w14:textId="77777777" w:rsidTr="00903F65">
        <w:trPr>
          <w:trHeight w:val="249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9DAE4" w14:textId="23897130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igh MUAC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781D3" w14:textId="50C21266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12 (0.73, 1.73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C6454" w14:textId="4048BB81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1BAE9" w14:textId="414E25A5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 (0.76, 1.07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C7907" w14:textId="6E07065A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BC91A" w14:textId="1E8B9B9D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8 (0.73, 1.0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EAFD4" w14:textId="6CDDA5AE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32" w:type="pct"/>
            <w:gridSpan w:val="2"/>
            <w:vAlign w:val="center"/>
          </w:tcPr>
          <w:p w14:paraId="57EC397F" w14:textId="0E2A07A3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699" w:type="pct"/>
            <w:vAlign w:val="center"/>
          </w:tcPr>
          <w:p w14:paraId="1C66A30B" w14:textId="7D73C2C4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07</w:t>
            </w:r>
          </w:p>
        </w:tc>
      </w:tr>
      <w:tr w:rsidR="003533C4" w:rsidRPr="00065B80" w14:paraId="673D10DB" w14:textId="77777777" w:rsidTr="00903F65">
        <w:trPr>
          <w:trHeight w:val="249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C2ABD" w14:textId="138A2755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Abdominal obesity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9F41A" w14:textId="4A031EC4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9 (0.71, 1.69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66DA0" w14:textId="74C0275B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86758" w14:textId="0AB2CC51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 (0.67, 0.96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17B1B" w14:textId="0854F574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C7002" w14:textId="3E591531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 (0.67, 0.96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1D538" w14:textId="7A8EDF86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2" w:type="pct"/>
            <w:gridSpan w:val="2"/>
            <w:vAlign w:val="center"/>
          </w:tcPr>
          <w:p w14:paraId="7E9D8CAC" w14:textId="56221901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699" w:type="pct"/>
            <w:vAlign w:val="center"/>
          </w:tcPr>
          <w:p w14:paraId="7D2A9FB0" w14:textId="752628FB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05</w:t>
            </w:r>
          </w:p>
        </w:tc>
      </w:tr>
      <w:tr w:rsidR="003533C4" w:rsidRPr="00065B80" w14:paraId="0DC72B26" w14:textId="77777777" w:rsidTr="00903F65">
        <w:trPr>
          <w:trHeight w:val="249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C8D62" w14:textId="2AE53098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Waist-to-height ratio &gt;0.5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903B9" w14:textId="1932EB48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4 (0.78, 1.12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08543" w14:textId="69DE777F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4FF87" w14:textId="5178F309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4 (0.70, 1.01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BD3FB" w14:textId="58FE059E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01A46" w14:textId="28107DDB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8 (0.65, 0.94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CE452" w14:textId="0B2E23CE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32" w:type="pct"/>
            <w:gridSpan w:val="2"/>
            <w:vAlign w:val="center"/>
          </w:tcPr>
          <w:p w14:paraId="303FDF0E" w14:textId="04204C3D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699" w:type="pct"/>
            <w:vAlign w:val="center"/>
          </w:tcPr>
          <w:p w14:paraId="1D5CD795" w14:textId="66196EB0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36</w:t>
            </w:r>
          </w:p>
        </w:tc>
      </w:tr>
      <w:tr w:rsidR="003533C4" w:rsidRPr="00065B80" w14:paraId="66221837" w14:textId="77777777" w:rsidTr="00903F65">
        <w:trPr>
          <w:trHeight w:val="249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3C480" w14:textId="6E0DBA62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B8820" w14:textId="5CE9BDC8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3 (0.66, 1.63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217F3" w14:textId="0E227CD9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DCDCC" w14:textId="5C1C467B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5 (0.71, 1.01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CE326" w14:textId="43C8B89F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3130D" w14:textId="065F80BC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6 (0.8, 1.1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EC94B" w14:textId="18DA5F0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632" w:type="pct"/>
            <w:gridSpan w:val="2"/>
            <w:vAlign w:val="center"/>
          </w:tcPr>
          <w:p w14:paraId="4F8D077B" w14:textId="0C7C41E6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99" w:type="pct"/>
            <w:vAlign w:val="center"/>
          </w:tcPr>
          <w:p w14:paraId="7064CD3A" w14:textId="15F8CA6E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29</w:t>
            </w:r>
          </w:p>
        </w:tc>
      </w:tr>
      <w:tr w:rsidR="003533C4" w:rsidRPr="00065B80" w14:paraId="1D51134C" w14:textId="77777777" w:rsidTr="00903F65">
        <w:trPr>
          <w:trHeight w:val="249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BDD3E" w14:textId="61924A7A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0F8FA" w14:textId="1BB3953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1 (0.57, 1.44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C75B2" w14:textId="53702B55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DC1690" w14:textId="113B393E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2 (0.82, 1.27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A778A" w14:textId="280FBF70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8D22F" w14:textId="7F300333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 (0.8, 1.2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42208" w14:textId="6FF7C1B9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632" w:type="pct"/>
            <w:gridSpan w:val="2"/>
            <w:vAlign w:val="center"/>
          </w:tcPr>
          <w:p w14:paraId="41EA2EED" w14:textId="0ECFBC56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699" w:type="pct"/>
            <w:vAlign w:val="center"/>
          </w:tcPr>
          <w:p w14:paraId="5016FF68" w14:textId="5278F8E5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21</w:t>
            </w:r>
          </w:p>
        </w:tc>
      </w:tr>
      <w:tr w:rsidR="003533C4" w:rsidRPr="00065B80" w14:paraId="43A34BD7" w14:textId="77777777" w:rsidTr="00903F65">
        <w:trPr>
          <w:trHeight w:val="249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DBA9A" w14:textId="6A536361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LDL-C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2B668" w14:textId="7B9F00DE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5 (0.79, 1.14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C96FD" w14:textId="1DF13E1C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92E45" w14:textId="4AE87C95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5 (0.79, 1.13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0D60C" w14:textId="540033BF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0610E" w14:textId="26CE1B80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8 (0.73, 1.06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80FA1" w14:textId="4C01D3AB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632" w:type="pct"/>
            <w:gridSpan w:val="2"/>
            <w:vAlign w:val="center"/>
          </w:tcPr>
          <w:p w14:paraId="014C8083" w14:textId="1BB90F61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699" w:type="pct"/>
            <w:vAlign w:val="center"/>
          </w:tcPr>
          <w:p w14:paraId="6EEAE014" w14:textId="258FC765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796</w:t>
            </w:r>
          </w:p>
        </w:tc>
      </w:tr>
      <w:tr w:rsidR="003533C4" w:rsidRPr="00065B80" w14:paraId="74721C71" w14:textId="77777777" w:rsidTr="00903F65">
        <w:trPr>
          <w:trHeight w:val="249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10B1C" w14:textId="2909372B" w:rsidR="003533C4" w:rsidRPr="00065B80" w:rsidRDefault="0043195B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educed HDL</w:t>
            </w:r>
            <w:r w:rsidR="003533C4" w:rsidRPr="00065B80">
              <w:rPr>
                <w:rFonts w:ascii="Arial" w:hAnsi="Arial" w:cs="Arial"/>
                <w:color w:val="000000"/>
                <w:sz w:val="16"/>
                <w:szCs w:val="16"/>
              </w:rPr>
              <w:t>-C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9F3DE" w14:textId="55A20DBB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6 (0.80, 1.16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D89E8" w14:textId="44F5AE47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03F4E" w14:textId="202BB07D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8 (0.82, 1.17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96BC1" w14:textId="471E64F4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78B7B" w14:textId="7413D1A9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9 (0.74, 1.08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EA249" w14:textId="375F2540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632" w:type="pct"/>
            <w:gridSpan w:val="2"/>
            <w:vAlign w:val="center"/>
          </w:tcPr>
          <w:p w14:paraId="43C491A0" w14:textId="17E1284A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699" w:type="pct"/>
            <w:vAlign w:val="center"/>
          </w:tcPr>
          <w:p w14:paraId="67138F6C" w14:textId="33D35402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09</w:t>
            </w:r>
          </w:p>
        </w:tc>
      </w:tr>
      <w:tr w:rsidR="003533C4" w:rsidRPr="00065B80" w14:paraId="130B10E6" w14:textId="77777777" w:rsidTr="00903F65">
        <w:trPr>
          <w:trHeight w:val="249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6D3EEF" w14:textId="7D951BC2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triglyceride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FEB15" w14:textId="4BBD7C48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8 (0.73, 1.0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A3795" w14:textId="3F55C49A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31662" w14:textId="586417BE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8 (0.74, 1.0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EA3D7" w14:textId="12EFBF06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03ADC" w14:textId="12800B58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2 (0.68, 0.99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ED5E7" w14:textId="553FF15B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32" w:type="pct"/>
            <w:gridSpan w:val="2"/>
            <w:vAlign w:val="center"/>
          </w:tcPr>
          <w:p w14:paraId="42C0B970" w14:textId="4D4AA240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699" w:type="pct"/>
            <w:vAlign w:val="center"/>
          </w:tcPr>
          <w:p w14:paraId="7696D234" w14:textId="433F3CB4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76</w:t>
            </w:r>
          </w:p>
        </w:tc>
      </w:tr>
      <w:tr w:rsidR="003533C4" w:rsidRPr="00065B80" w14:paraId="01C794DA" w14:textId="77777777" w:rsidTr="00903F65">
        <w:trPr>
          <w:trHeight w:val="249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F6B22" w14:textId="0E13AB67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FPG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257C4" w14:textId="19A1EDB0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5 (0.80, 1.14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DD670" w14:textId="74282644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87787" w14:textId="4350FAC9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6 (0.81, 1.1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E6503" w14:textId="14B1C312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5FE4D" w14:textId="0295390C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4 (0.78, 1.12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9C47D" w14:textId="31BA3AFB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632" w:type="pct"/>
            <w:gridSpan w:val="2"/>
            <w:vAlign w:val="center"/>
          </w:tcPr>
          <w:p w14:paraId="2A73B432" w14:textId="6C089BDB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699" w:type="pct"/>
            <w:vAlign w:val="center"/>
          </w:tcPr>
          <w:p w14:paraId="33D4B243" w14:textId="215011ED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658</w:t>
            </w:r>
          </w:p>
        </w:tc>
      </w:tr>
      <w:tr w:rsidR="003533C4" w:rsidRPr="00065B80" w14:paraId="476B4F4C" w14:textId="77777777" w:rsidTr="00903F65">
        <w:trPr>
          <w:trHeight w:val="249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E708C" w14:textId="4C513B43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Raised HbA1C</w:t>
            </w:r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0BCF8" w14:textId="7E78F0A3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8 (0.82, 1.42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E3E06" w14:textId="00B4A40D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E5469" w14:textId="2D064823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1.06 (0.81, 1.39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8E6BC" w14:textId="650A3025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882AE" w14:textId="52E5E115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5 (0.71, 1.26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A1286" w14:textId="57F8B87F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632" w:type="pct"/>
            <w:gridSpan w:val="2"/>
            <w:vAlign w:val="center"/>
          </w:tcPr>
          <w:p w14:paraId="27F552D5" w14:textId="17CC8432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699" w:type="pct"/>
            <w:vAlign w:val="center"/>
          </w:tcPr>
          <w:p w14:paraId="0977790B" w14:textId="1BF83680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06</w:t>
            </w:r>
          </w:p>
        </w:tc>
      </w:tr>
      <w:tr w:rsidR="003533C4" w:rsidRPr="00065B80" w14:paraId="55F5AA2F" w14:textId="77777777" w:rsidTr="00903F65">
        <w:trPr>
          <w:trHeight w:val="249"/>
        </w:trPr>
        <w:tc>
          <w:tcPr>
            <w:tcW w:w="12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17C13" w14:textId="44F41675" w:rsidR="003533C4" w:rsidRPr="00065B80" w:rsidRDefault="003533C4" w:rsidP="003533C4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40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9B210" w14:textId="58B55A23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7 (0.73, 1.03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0DE43" w14:textId="404FD75E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52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B9100" w14:textId="52060524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 (0.67, 0.95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66C9D" w14:textId="4C0027AB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42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1A50A" w14:textId="3CFEB30C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8 (0.66, 0.96)</w:t>
            </w:r>
          </w:p>
        </w:tc>
        <w:tc>
          <w:tcPr>
            <w:tcW w:w="3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560F4" w14:textId="1227AABB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32" w:type="pct"/>
            <w:gridSpan w:val="2"/>
            <w:vAlign w:val="center"/>
          </w:tcPr>
          <w:p w14:paraId="14F52EE9" w14:textId="16CD7378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699" w:type="pct"/>
            <w:vAlign w:val="center"/>
          </w:tcPr>
          <w:p w14:paraId="1D1551F3" w14:textId="62D38A86" w:rsidR="003533C4" w:rsidRPr="00065B80" w:rsidRDefault="003533C4" w:rsidP="003533C4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65B80">
              <w:rPr>
                <w:rFonts w:ascii="Arial" w:hAnsi="Arial" w:cs="Arial"/>
                <w:color w:val="000000"/>
                <w:sz w:val="16"/>
                <w:szCs w:val="16"/>
              </w:rPr>
              <w:t>0.173</w:t>
            </w:r>
          </w:p>
        </w:tc>
      </w:tr>
    </w:tbl>
    <w:p w14:paraId="68015157" w14:textId="77777777" w:rsidR="00C00A75" w:rsidRPr="00065B80" w:rsidRDefault="00C00A75" w:rsidP="00C00A75">
      <w:pPr>
        <w:contextualSpacing/>
        <w:rPr>
          <w:rFonts w:ascii="Arial" w:hAnsi="Arial" w:cs="Arial"/>
          <w:color w:val="000000"/>
          <w:sz w:val="16"/>
          <w:szCs w:val="16"/>
          <w:vertAlign w:val="superscript"/>
        </w:rPr>
      </w:pPr>
    </w:p>
    <w:p w14:paraId="57C6FC01" w14:textId="0762324F" w:rsidR="00035976" w:rsidRDefault="00894415" w:rsidP="00894415">
      <w:pPr>
        <w:contextualSpacing/>
        <w:rPr>
          <w:rFonts w:ascii="Arial" w:hAnsi="Arial" w:cs="Arial"/>
          <w:color w:val="000000"/>
          <w:sz w:val="16"/>
          <w:szCs w:val="16"/>
        </w:rPr>
        <w:sectPr w:rsidR="00035976" w:rsidSect="00113970">
          <w:type w:val="continuous"/>
          <w:pgSz w:w="15840" w:h="12240" w:orient="landscape"/>
          <w:pgMar w:top="720" w:right="720" w:bottom="720" w:left="720" w:header="720" w:footer="749" w:gutter="0"/>
          <w:cols w:space="720"/>
          <w:docGrid w:linePitch="326"/>
        </w:sectPr>
      </w:pPr>
      <w:r w:rsidRPr="00065B80">
        <w:rPr>
          <w:rFonts w:ascii="Arial" w:hAnsi="Arial" w:cs="Arial"/>
          <w:b/>
          <w:bCs/>
          <w:color w:val="000000"/>
          <w:sz w:val="16"/>
          <w:szCs w:val="16"/>
        </w:rPr>
        <w:t>Footnote: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Values presented as multivariable estimated marginal means or odds ratios (95% CI) associated with a 1-SD positive difference in metrics. Models adjusted for age, sex, education, physical activity, smoking, sleep quality, and study group (Mahidol staff versus community sample). </w:t>
      </w:r>
      <w:r w:rsidRPr="00065B80">
        <w:rPr>
          <w:rFonts w:ascii="Arial" w:hAnsi="Arial" w:cs="Arial"/>
          <w:i/>
          <w:iCs/>
          <w:color w:val="000000"/>
          <w:sz w:val="16"/>
          <w:szCs w:val="16"/>
        </w:rPr>
        <w:t>p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-trend: multivariable p for linear trend across metric quintiles. </w:t>
      </w:r>
      <w:r w:rsidRPr="00065B80">
        <w:rPr>
          <w:rFonts w:ascii="Arial" w:hAnsi="Arial" w:cs="Arial"/>
          <w:i/>
          <w:iCs/>
          <w:color w:val="000000"/>
          <w:sz w:val="16"/>
          <w:szCs w:val="16"/>
        </w:rPr>
        <w:t>p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-diff: </w:t>
      </w:r>
      <w:r w:rsidRPr="00065B80">
        <w:rPr>
          <w:rFonts w:ascii="Arial" w:hAnsi="Arial" w:cs="Arial"/>
          <w:i/>
          <w:iCs/>
          <w:color w:val="000000"/>
          <w:sz w:val="16"/>
          <w:szCs w:val="16"/>
        </w:rPr>
        <w:t>p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 for difference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 in linear trends across metric quintiles from Wald test. Bold cells indicate </w:t>
      </w:r>
      <w:r w:rsidRPr="00065B80">
        <w:rPr>
          <w:rFonts w:ascii="Arial" w:hAnsi="Arial" w:cs="Arial"/>
          <w:i/>
          <w:iCs/>
          <w:color w:val="000000" w:themeColor="text1"/>
          <w:sz w:val="16"/>
          <w:szCs w:val="16"/>
        </w:rPr>
        <w:t>p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-trend or </w:t>
      </w:r>
      <w:r w:rsidRPr="00065B80">
        <w:rPr>
          <w:rFonts w:ascii="Arial" w:hAnsi="Arial" w:cs="Arial"/>
          <w:i/>
          <w:iCs/>
          <w:color w:val="000000" w:themeColor="text1"/>
          <w:sz w:val="16"/>
          <w:szCs w:val="16"/>
        </w:rPr>
        <w:t>p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>-diff &lt;0.05. Abbreviations: GDQS, Global Diet Quality Score; MDDW, Minimum Diet</w:t>
      </w:r>
      <w:r w:rsidR="004E5588">
        <w:rPr>
          <w:rFonts w:ascii="Arial" w:hAnsi="Arial" w:cs="Arial"/>
          <w:color w:val="000000" w:themeColor="text1"/>
          <w:sz w:val="16"/>
          <w:szCs w:val="16"/>
        </w:rPr>
        <w:t>ary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 Diversity-Women; AHEI, Alternative Healthy Eating Index; GDR, Global </w:t>
      </w:r>
      <w:r w:rsidR="004E5588">
        <w:rPr>
          <w:rFonts w:ascii="Arial" w:hAnsi="Arial" w:cs="Arial"/>
          <w:color w:val="000000" w:themeColor="text1"/>
          <w:sz w:val="16"/>
          <w:szCs w:val="16"/>
        </w:rPr>
        <w:t>Dietary</w:t>
      </w:r>
      <w:r w:rsidRPr="00065B80">
        <w:rPr>
          <w:rFonts w:ascii="Arial" w:hAnsi="Arial" w:cs="Arial"/>
          <w:color w:val="000000" w:themeColor="text1"/>
          <w:sz w:val="16"/>
          <w:szCs w:val="16"/>
        </w:rPr>
        <w:t xml:space="preserve"> Recommendations; 24HR</w:t>
      </w:r>
      <w:r w:rsidRPr="00065B80">
        <w:rPr>
          <w:rFonts w:ascii="Arial" w:hAnsi="Arial" w:cs="Arial"/>
          <w:color w:val="000000"/>
          <w:sz w:val="16"/>
          <w:szCs w:val="16"/>
        </w:rPr>
        <w:t xml:space="preserve">, 24-hour dietary recall; FFQ / -FFQ, food-frequency questionnaire; </w:t>
      </w:r>
      <w:r w:rsidRPr="00065B80">
        <w:rPr>
          <w:rFonts w:ascii="Arial" w:hAnsi="Arial" w:cs="Arial"/>
          <w:sz w:val="16"/>
          <w:szCs w:val="16"/>
        </w:rPr>
        <w:t xml:space="preserve">BMI: body-mass index; MUAC, mid-upper arm circumference; WC, waist circumference; SBP, systolic blood pressure; DPB, diastolic blood pressure; Hb, hemoglobin; LDL, low-density lipoprotein; HDL, high-density lipoprotein; TG, triglyceride; FPG, fasting plasma glucose; HbA1C, hemoglobin A1C; </w:t>
      </w:r>
      <w:proofErr w:type="spellStart"/>
      <w:r w:rsidRPr="00065B80">
        <w:rPr>
          <w:rFonts w:ascii="Arial" w:hAnsi="Arial" w:cs="Arial"/>
          <w:color w:val="000000"/>
          <w:sz w:val="16"/>
          <w:szCs w:val="16"/>
        </w:rPr>
        <w:t>MetS</w:t>
      </w:r>
      <w:proofErr w:type="spellEnd"/>
      <w:r w:rsidRPr="00065B80">
        <w:rPr>
          <w:rFonts w:ascii="Arial" w:hAnsi="Arial" w:cs="Arial"/>
          <w:color w:val="000000"/>
          <w:sz w:val="16"/>
          <w:szCs w:val="16"/>
        </w:rPr>
        <w:t>, metabolic syndrome.</w:t>
      </w:r>
    </w:p>
    <w:p w14:paraId="5CCC34F1" w14:textId="227637C5" w:rsidR="00B45BAC" w:rsidRDefault="00B45BAC" w:rsidP="00894415">
      <w:pPr>
        <w:contextualSpacing/>
        <w:rPr>
          <w:rFonts w:ascii="Arial" w:hAnsi="Arial" w:cs="Arial"/>
          <w:color w:val="000000"/>
          <w:sz w:val="16"/>
          <w:szCs w:val="16"/>
        </w:rPr>
      </w:pPr>
    </w:p>
    <w:p w14:paraId="614E2F2B" w14:textId="1CE83B8B" w:rsidR="00B45BAC" w:rsidRPr="00B45BAC" w:rsidRDefault="00B45BAC">
      <w:pPr>
        <w:rPr>
          <w:rFonts w:ascii="Arial" w:hAnsi="Arial" w:cs="Arial"/>
          <w:color w:val="000000"/>
          <w:sz w:val="16"/>
          <w:szCs w:val="16"/>
        </w:rPr>
      </w:pPr>
      <w:r w:rsidRPr="00B45BAC">
        <w:rPr>
          <w:rFonts w:ascii="Arial" w:hAnsi="Arial" w:cs="Arial"/>
          <w:b/>
          <w:bCs/>
          <w:color w:val="000000"/>
          <w:sz w:val="16"/>
          <w:szCs w:val="16"/>
        </w:rPr>
        <w:t>Supplemental Figure 1:</w:t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 </w:t>
      </w:r>
      <w:r w:rsidR="00AD4269">
        <w:rPr>
          <w:rFonts w:ascii="Arial" w:hAnsi="Arial" w:cs="Arial"/>
          <w:color w:val="000000"/>
          <w:sz w:val="16"/>
          <w:szCs w:val="16"/>
        </w:rPr>
        <w:t>Participant flow chart and s</w:t>
      </w:r>
      <w:r>
        <w:rPr>
          <w:rFonts w:ascii="Arial" w:hAnsi="Arial" w:cs="Arial"/>
          <w:color w:val="000000"/>
          <w:sz w:val="16"/>
          <w:szCs w:val="16"/>
        </w:rPr>
        <w:t>equence of assessments.</w:t>
      </w:r>
    </w:p>
    <w:p w14:paraId="2C463C23" w14:textId="1F02E3B4" w:rsidR="00B45BAC" w:rsidRDefault="00B45BAC">
      <w:pPr>
        <w:rPr>
          <w:rFonts w:ascii="Arial" w:hAnsi="Arial" w:cs="Arial"/>
          <w:noProof/>
          <w:color w:val="000000"/>
          <w:sz w:val="16"/>
          <w:szCs w:val="16"/>
          <w:lang w:val="en-GB" w:eastAsia="en-GB" w:bidi="th-TH"/>
        </w:rPr>
      </w:pPr>
    </w:p>
    <w:p w14:paraId="363F7333" w14:textId="4AD9C4C1" w:rsidR="004A3C96" w:rsidRDefault="002E0957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noProof/>
          <w:color w:val="000000"/>
          <w:sz w:val="16"/>
          <w:szCs w:val="16"/>
        </w:rPr>
        <w:drawing>
          <wp:inline distT="0" distB="0" distL="0" distR="0" wp14:anchorId="7288E76D" wp14:editId="42A1C294">
            <wp:extent cx="5278056" cy="8444303"/>
            <wp:effectExtent l="0" t="0" r="0" b="0"/>
            <wp:docPr id="1562202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413" cy="8470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A3C96" w:rsidSect="00133F0C">
      <w:pgSz w:w="12240" w:h="15840"/>
      <w:pgMar w:top="720" w:right="720" w:bottom="720" w:left="720" w:header="720" w:footer="74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F988F" w14:textId="77777777" w:rsidR="00BB1C39" w:rsidRDefault="00BB1C39">
      <w:r>
        <w:separator/>
      </w:r>
    </w:p>
  </w:endnote>
  <w:endnote w:type="continuationSeparator" w:id="0">
    <w:p w14:paraId="15FD18C8" w14:textId="77777777" w:rsidR="00BB1C39" w:rsidRDefault="00BB1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322876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6DFD343E" w14:textId="77777777" w:rsidR="009F5580" w:rsidRPr="002C686E" w:rsidRDefault="009F5580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1C3E9F">
          <w:rPr>
            <w:rFonts w:ascii="Arial" w:hAnsi="Arial" w:cs="Arial"/>
            <w:sz w:val="20"/>
            <w:szCs w:val="20"/>
          </w:rPr>
          <w:fldChar w:fldCharType="begin"/>
        </w:r>
        <w:r w:rsidRPr="001C3E9F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1C3E9F">
          <w:rPr>
            <w:rFonts w:ascii="Arial" w:hAnsi="Arial" w:cs="Arial"/>
            <w:sz w:val="20"/>
            <w:szCs w:val="20"/>
          </w:rPr>
          <w:fldChar w:fldCharType="separate"/>
        </w:r>
        <w:r w:rsidR="00133F0C">
          <w:rPr>
            <w:rFonts w:ascii="Arial" w:hAnsi="Arial" w:cs="Arial"/>
            <w:noProof/>
            <w:sz w:val="20"/>
            <w:szCs w:val="20"/>
          </w:rPr>
          <w:t>4</w:t>
        </w:r>
        <w:r w:rsidRPr="001C3E9F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25CA32EC" w14:textId="77777777" w:rsidR="009F5580" w:rsidRDefault="009F558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9DC99" w14:textId="77777777" w:rsidR="00BB1C39" w:rsidRDefault="00BB1C39">
      <w:r>
        <w:separator/>
      </w:r>
    </w:p>
  </w:footnote>
  <w:footnote w:type="continuationSeparator" w:id="0">
    <w:p w14:paraId="5AEF7F4C" w14:textId="77777777" w:rsidR="00BB1C39" w:rsidRDefault="00BB1C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B690F"/>
    <w:multiLevelType w:val="hybridMultilevel"/>
    <w:tmpl w:val="88C09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A6EBD"/>
    <w:multiLevelType w:val="multilevel"/>
    <w:tmpl w:val="1FF09B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D40FA"/>
    <w:multiLevelType w:val="hybridMultilevel"/>
    <w:tmpl w:val="DDE67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4767F0"/>
    <w:multiLevelType w:val="multilevel"/>
    <w:tmpl w:val="65A4DDF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3C756A"/>
    <w:multiLevelType w:val="multilevel"/>
    <w:tmpl w:val="74DCB0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210F4E"/>
    <w:multiLevelType w:val="hybridMultilevel"/>
    <w:tmpl w:val="EAFA34F4"/>
    <w:lvl w:ilvl="0" w:tplc="678E33DC">
      <w:start w:val="2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2623ED"/>
    <w:multiLevelType w:val="multilevel"/>
    <w:tmpl w:val="0D90C53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88310F"/>
    <w:multiLevelType w:val="hybridMultilevel"/>
    <w:tmpl w:val="AC3AD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0C432E"/>
    <w:multiLevelType w:val="multilevel"/>
    <w:tmpl w:val="1DA0F78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BE140E1"/>
    <w:multiLevelType w:val="hybridMultilevel"/>
    <w:tmpl w:val="7CEABD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D703BC"/>
    <w:multiLevelType w:val="hybridMultilevel"/>
    <w:tmpl w:val="CBE81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C13E7E"/>
    <w:multiLevelType w:val="multilevel"/>
    <w:tmpl w:val="4560D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8394067"/>
    <w:multiLevelType w:val="multilevel"/>
    <w:tmpl w:val="F210D9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A709D5"/>
    <w:multiLevelType w:val="hybridMultilevel"/>
    <w:tmpl w:val="94D8D0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F4474F"/>
    <w:multiLevelType w:val="multilevel"/>
    <w:tmpl w:val="C7B055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C33ACD"/>
    <w:multiLevelType w:val="multilevel"/>
    <w:tmpl w:val="398AEDA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4CE781B"/>
    <w:multiLevelType w:val="multilevel"/>
    <w:tmpl w:val="CDCC7F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36E95A20"/>
    <w:multiLevelType w:val="hybridMultilevel"/>
    <w:tmpl w:val="8B6E6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4C0C21"/>
    <w:multiLevelType w:val="hybridMultilevel"/>
    <w:tmpl w:val="11C4F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535234"/>
    <w:multiLevelType w:val="hybridMultilevel"/>
    <w:tmpl w:val="BAD86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1A3468"/>
    <w:multiLevelType w:val="hybridMultilevel"/>
    <w:tmpl w:val="916C6FA6"/>
    <w:lvl w:ilvl="0" w:tplc="0409000F">
      <w:start w:val="1"/>
      <w:numFmt w:val="decimal"/>
      <w:lvlText w:val="%1."/>
      <w:lvlJc w:val="left"/>
      <w:pPr>
        <w:ind w:left="437" w:hanging="360"/>
      </w:pPr>
    </w:lvl>
    <w:lvl w:ilvl="1" w:tplc="04090019" w:tentative="1">
      <w:start w:val="1"/>
      <w:numFmt w:val="lowerLetter"/>
      <w:lvlText w:val="%2."/>
      <w:lvlJc w:val="left"/>
      <w:pPr>
        <w:ind w:left="1157" w:hanging="360"/>
      </w:pPr>
    </w:lvl>
    <w:lvl w:ilvl="2" w:tplc="0409001B" w:tentative="1">
      <w:start w:val="1"/>
      <w:numFmt w:val="lowerRoman"/>
      <w:lvlText w:val="%3."/>
      <w:lvlJc w:val="right"/>
      <w:pPr>
        <w:ind w:left="1877" w:hanging="180"/>
      </w:pPr>
    </w:lvl>
    <w:lvl w:ilvl="3" w:tplc="0409000F" w:tentative="1">
      <w:start w:val="1"/>
      <w:numFmt w:val="decimal"/>
      <w:lvlText w:val="%4."/>
      <w:lvlJc w:val="left"/>
      <w:pPr>
        <w:ind w:left="2597" w:hanging="360"/>
      </w:pPr>
    </w:lvl>
    <w:lvl w:ilvl="4" w:tplc="04090019" w:tentative="1">
      <w:start w:val="1"/>
      <w:numFmt w:val="lowerLetter"/>
      <w:lvlText w:val="%5."/>
      <w:lvlJc w:val="left"/>
      <w:pPr>
        <w:ind w:left="3317" w:hanging="360"/>
      </w:pPr>
    </w:lvl>
    <w:lvl w:ilvl="5" w:tplc="0409001B" w:tentative="1">
      <w:start w:val="1"/>
      <w:numFmt w:val="lowerRoman"/>
      <w:lvlText w:val="%6."/>
      <w:lvlJc w:val="right"/>
      <w:pPr>
        <w:ind w:left="4037" w:hanging="180"/>
      </w:pPr>
    </w:lvl>
    <w:lvl w:ilvl="6" w:tplc="0409000F" w:tentative="1">
      <w:start w:val="1"/>
      <w:numFmt w:val="decimal"/>
      <w:lvlText w:val="%7."/>
      <w:lvlJc w:val="left"/>
      <w:pPr>
        <w:ind w:left="4757" w:hanging="360"/>
      </w:pPr>
    </w:lvl>
    <w:lvl w:ilvl="7" w:tplc="04090019" w:tentative="1">
      <w:start w:val="1"/>
      <w:numFmt w:val="lowerLetter"/>
      <w:lvlText w:val="%8."/>
      <w:lvlJc w:val="left"/>
      <w:pPr>
        <w:ind w:left="5477" w:hanging="360"/>
      </w:pPr>
    </w:lvl>
    <w:lvl w:ilvl="8" w:tplc="0409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21" w15:restartNumberingAfterBreak="0">
    <w:nsid w:val="6A1A437C"/>
    <w:multiLevelType w:val="hybridMultilevel"/>
    <w:tmpl w:val="3872E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5B31D6"/>
    <w:multiLevelType w:val="hybridMultilevel"/>
    <w:tmpl w:val="5C0ED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0A1D3E"/>
    <w:multiLevelType w:val="multilevel"/>
    <w:tmpl w:val="10A609D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18F3E79"/>
    <w:multiLevelType w:val="hybridMultilevel"/>
    <w:tmpl w:val="D1CE8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F2233F"/>
    <w:multiLevelType w:val="hybridMultilevel"/>
    <w:tmpl w:val="C99E3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6768382">
    <w:abstractNumId w:val="16"/>
  </w:num>
  <w:num w:numId="2" w16cid:durableId="1644652844">
    <w:abstractNumId w:val="1"/>
  </w:num>
  <w:num w:numId="3" w16cid:durableId="1227305836">
    <w:abstractNumId w:val="18"/>
  </w:num>
  <w:num w:numId="4" w16cid:durableId="1618023938">
    <w:abstractNumId w:val="9"/>
  </w:num>
  <w:num w:numId="5" w16cid:durableId="1519274453">
    <w:abstractNumId w:val="5"/>
  </w:num>
  <w:num w:numId="6" w16cid:durableId="1022777344">
    <w:abstractNumId w:val="11"/>
  </w:num>
  <w:num w:numId="7" w16cid:durableId="1132483754">
    <w:abstractNumId w:val="6"/>
    <w:lvlOverride w:ilvl="0">
      <w:lvl w:ilvl="0">
        <w:numFmt w:val="decimal"/>
        <w:lvlText w:val="%1."/>
        <w:lvlJc w:val="left"/>
      </w:lvl>
    </w:lvlOverride>
  </w:num>
  <w:num w:numId="8" w16cid:durableId="1880125411">
    <w:abstractNumId w:val="4"/>
    <w:lvlOverride w:ilvl="0">
      <w:lvl w:ilvl="0">
        <w:numFmt w:val="decimal"/>
        <w:lvlText w:val="%1."/>
        <w:lvlJc w:val="left"/>
      </w:lvl>
    </w:lvlOverride>
  </w:num>
  <w:num w:numId="9" w16cid:durableId="768694483">
    <w:abstractNumId w:val="12"/>
  </w:num>
  <w:num w:numId="10" w16cid:durableId="1722434915">
    <w:abstractNumId w:val="15"/>
    <w:lvlOverride w:ilvl="0">
      <w:lvl w:ilvl="0">
        <w:numFmt w:val="decimal"/>
        <w:lvlText w:val="%1."/>
        <w:lvlJc w:val="left"/>
      </w:lvl>
    </w:lvlOverride>
  </w:num>
  <w:num w:numId="11" w16cid:durableId="754714943">
    <w:abstractNumId w:val="8"/>
    <w:lvlOverride w:ilvl="0">
      <w:lvl w:ilvl="0">
        <w:numFmt w:val="decimal"/>
        <w:lvlText w:val="%1."/>
        <w:lvlJc w:val="left"/>
      </w:lvl>
    </w:lvlOverride>
  </w:num>
  <w:num w:numId="12" w16cid:durableId="1684623404">
    <w:abstractNumId w:val="3"/>
    <w:lvlOverride w:ilvl="0">
      <w:lvl w:ilvl="0">
        <w:numFmt w:val="decimal"/>
        <w:lvlText w:val="%1."/>
        <w:lvlJc w:val="left"/>
      </w:lvl>
    </w:lvlOverride>
  </w:num>
  <w:num w:numId="13" w16cid:durableId="700207968">
    <w:abstractNumId w:val="23"/>
    <w:lvlOverride w:ilvl="0">
      <w:lvl w:ilvl="0">
        <w:numFmt w:val="decimal"/>
        <w:lvlText w:val="%1."/>
        <w:lvlJc w:val="left"/>
      </w:lvl>
    </w:lvlOverride>
  </w:num>
  <w:num w:numId="14" w16cid:durableId="458375082">
    <w:abstractNumId w:val="20"/>
  </w:num>
  <w:num w:numId="15" w16cid:durableId="1249078421">
    <w:abstractNumId w:val="14"/>
  </w:num>
  <w:num w:numId="16" w16cid:durableId="2131119870">
    <w:abstractNumId w:val="21"/>
  </w:num>
  <w:num w:numId="17" w16cid:durableId="553395363">
    <w:abstractNumId w:val="17"/>
  </w:num>
  <w:num w:numId="18" w16cid:durableId="830952859">
    <w:abstractNumId w:val="2"/>
  </w:num>
  <w:num w:numId="19" w16cid:durableId="2049138044">
    <w:abstractNumId w:val="19"/>
  </w:num>
  <w:num w:numId="20" w16cid:durableId="540821295">
    <w:abstractNumId w:val="24"/>
  </w:num>
  <w:num w:numId="21" w16cid:durableId="903562789">
    <w:abstractNumId w:val="10"/>
  </w:num>
  <w:num w:numId="22" w16cid:durableId="573274762">
    <w:abstractNumId w:val="22"/>
  </w:num>
  <w:num w:numId="23" w16cid:durableId="1117064866">
    <w:abstractNumId w:val="25"/>
  </w:num>
  <w:num w:numId="24" w16cid:durableId="1937404110">
    <w:abstractNumId w:val="0"/>
  </w:num>
  <w:num w:numId="25" w16cid:durableId="1486313674">
    <w:abstractNumId w:val="7"/>
  </w:num>
  <w:num w:numId="26" w16cid:durableId="9504035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972"/>
    <w:rsid w:val="00000288"/>
    <w:rsid w:val="00000718"/>
    <w:rsid w:val="000012F1"/>
    <w:rsid w:val="00002869"/>
    <w:rsid w:val="00006A12"/>
    <w:rsid w:val="00006BE3"/>
    <w:rsid w:val="00007557"/>
    <w:rsid w:val="00010B9D"/>
    <w:rsid w:val="000110E7"/>
    <w:rsid w:val="00012F2B"/>
    <w:rsid w:val="000176A7"/>
    <w:rsid w:val="00020021"/>
    <w:rsid w:val="00021FB5"/>
    <w:rsid w:val="00022FEE"/>
    <w:rsid w:val="0002547A"/>
    <w:rsid w:val="0002727B"/>
    <w:rsid w:val="0002749F"/>
    <w:rsid w:val="00033007"/>
    <w:rsid w:val="00034849"/>
    <w:rsid w:val="00034FFB"/>
    <w:rsid w:val="000354D6"/>
    <w:rsid w:val="00035976"/>
    <w:rsid w:val="00036ACE"/>
    <w:rsid w:val="0004032B"/>
    <w:rsid w:val="00041EFC"/>
    <w:rsid w:val="00042147"/>
    <w:rsid w:val="00042FA3"/>
    <w:rsid w:val="000433DC"/>
    <w:rsid w:val="00044937"/>
    <w:rsid w:val="00046137"/>
    <w:rsid w:val="0004648A"/>
    <w:rsid w:val="000465B9"/>
    <w:rsid w:val="00047396"/>
    <w:rsid w:val="0005042F"/>
    <w:rsid w:val="00052714"/>
    <w:rsid w:val="00052C70"/>
    <w:rsid w:val="000539A1"/>
    <w:rsid w:val="000542CD"/>
    <w:rsid w:val="0005544E"/>
    <w:rsid w:val="00055910"/>
    <w:rsid w:val="000564B5"/>
    <w:rsid w:val="00060361"/>
    <w:rsid w:val="000609CC"/>
    <w:rsid w:val="00060F47"/>
    <w:rsid w:val="0006143B"/>
    <w:rsid w:val="00061A2A"/>
    <w:rsid w:val="000624D5"/>
    <w:rsid w:val="0006285D"/>
    <w:rsid w:val="00062F12"/>
    <w:rsid w:val="0006314C"/>
    <w:rsid w:val="00063BC6"/>
    <w:rsid w:val="0006471C"/>
    <w:rsid w:val="00064A1F"/>
    <w:rsid w:val="00065B80"/>
    <w:rsid w:val="000678AC"/>
    <w:rsid w:val="00067D72"/>
    <w:rsid w:val="00067E88"/>
    <w:rsid w:val="0007078E"/>
    <w:rsid w:val="00073210"/>
    <w:rsid w:val="00073497"/>
    <w:rsid w:val="00073EC5"/>
    <w:rsid w:val="00074112"/>
    <w:rsid w:val="00074818"/>
    <w:rsid w:val="00077B3A"/>
    <w:rsid w:val="00080503"/>
    <w:rsid w:val="000809D9"/>
    <w:rsid w:val="00081036"/>
    <w:rsid w:val="00082671"/>
    <w:rsid w:val="00082912"/>
    <w:rsid w:val="00083A06"/>
    <w:rsid w:val="00084866"/>
    <w:rsid w:val="00084E2A"/>
    <w:rsid w:val="00085B26"/>
    <w:rsid w:val="000863DB"/>
    <w:rsid w:val="000935D2"/>
    <w:rsid w:val="00094311"/>
    <w:rsid w:val="000A2955"/>
    <w:rsid w:val="000A366D"/>
    <w:rsid w:val="000A432D"/>
    <w:rsid w:val="000B195E"/>
    <w:rsid w:val="000B4015"/>
    <w:rsid w:val="000B4503"/>
    <w:rsid w:val="000B64DF"/>
    <w:rsid w:val="000B66EC"/>
    <w:rsid w:val="000C1227"/>
    <w:rsid w:val="000C378D"/>
    <w:rsid w:val="000C3C21"/>
    <w:rsid w:val="000C4069"/>
    <w:rsid w:val="000C49FE"/>
    <w:rsid w:val="000C6FA0"/>
    <w:rsid w:val="000D1662"/>
    <w:rsid w:val="000D360B"/>
    <w:rsid w:val="000D6D0C"/>
    <w:rsid w:val="000D7F1A"/>
    <w:rsid w:val="000E1752"/>
    <w:rsid w:val="000E2412"/>
    <w:rsid w:val="000E3027"/>
    <w:rsid w:val="000E3331"/>
    <w:rsid w:val="000E4530"/>
    <w:rsid w:val="000E5451"/>
    <w:rsid w:val="000E6775"/>
    <w:rsid w:val="000E6826"/>
    <w:rsid w:val="000E7485"/>
    <w:rsid w:val="000E7F87"/>
    <w:rsid w:val="000F067C"/>
    <w:rsid w:val="000F1451"/>
    <w:rsid w:val="000F275A"/>
    <w:rsid w:val="000F30DA"/>
    <w:rsid w:val="000F520E"/>
    <w:rsid w:val="000F5906"/>
    <w:rsid w:val="000F6007"/>
    <w:rsid w:val="000F751D"/>
    <w:rsid w:val="000F79DE"/>
    <w:rsid w:val="0010492A"/>
    <w:rsid w:val="001052B2"/>
    <w:rsid w:val="001063D9"/>
    <w:rsid w:val="001065AF"/>
    <w:rsid w:val="0010734C"/>
    <w:rsid w:val="00111117"/>
    <w:rsid w:val="00112BD0"/>
    <w:rsid w:val="001134E6"/>
    <w:rsid w:val="00113970"/>
    <w:rsid w:val="00113E2A"/>
    <w:rsid w:val="001145C0"/>
    <w:rsid w:val="00114AAF"/>
    <w:rsid w:val="00114E50"/>
    <w:rsid w:val="00115A50"/>
    <w:rsid w:val="001212E8"/>
    <w:rsid w:val="00122F35"/>
    <w:rsid w:val="0012744A"/>
    <w:rsid w:val="00127F8A"/>
    <w:rsid w:val="001300B0"/>
    <w:rsid w:val="00130243"/>
    <w:rsid w:val="00130603"/>
    <w:rsid w:val="0013159D"/>
    <w:rsid w:val="00131C2A"/>
    <w:rsid w:val="00132041"/>
    <w:rsid w:val="00132234"/>
    <w:rsid w:val="001323C4"/>
    <w:rsid w:val="001332F5"/>
    <w:rsid w:val="00133F0C"/>
    <w:rsid w:val="00134092"/>
    <w:rsid w:val="0013497A"/>
    <w:rsid w:val="001367E7"/>
    <w:rsid w:val="00140F3A"/>
    <w:rsid w:val="00141DC8"/>
    <w:rsid w:val="00142289"/>
    <w:rsid w:val="00144735"/>
    <w:rsid w:val="00144C82"/>
    <w:rsid w:val="00145496"/>
    <w:rsid w:val="001502F8"/>
    <w:rsid w:val="00150444"/>
    <w:rsid w:val="0015195D"/>
    <w:rsid w:val="00154174"/>
    <w:rsid w:val="00155155"/>
    <w:rsid w:val="00155D01"/>
    <w:rsid w:val="001561BF"/>
    <w:rsid w:val="0015724B"/>
    <w:rsid w:val="001601A9"/>
    <w:rsid w:val="00160E62"/>
    <w:rsid w:val="00161310"/>
    <w:rsid w:val="001616AE"/>
    <w:rsid w:val="00161B3E"/>
    <w:rsid w:val="00161F37"/>
    <w:rsid w:val="00165A30"/>
    <w:rsid w:val="00170488"/>
    <w:rsid w:val="00171EAD"/>
    <w:rsid w:val="00173234"/>
    <w:rsid w:val="001744B4"/>
    <w:rsid w:val="001746E0"/>
    <w:rsid w:val="00176435"/>
    <w:rsid w:val="00180BD5"/>
    <w:rsid w:val="00180F48"/>
    <w:rsid w:val="00180F8D"/>
    <w:rsid w:val="00181683"/>
    <w:rsid w:val="00181DEE"/>
    <w:rsid w:val="0018276B"/>
    <w:rsid w:val="001838EC"/>
    <w:rsid w:val="00185282"/>
    <w:rsid w:val="00185C50"/>
    <w:rsid w:val="001878B8"/>
    <w:rsid w:val="00187B9D"/>
    <w:rsid w:val="001912F1"/>
    <w:rsid w:val="00192858"/>
    <w:rsid w:val="00194361"/>
    <w:rsid w:val="00195471"/>
    <w:rsid w:val="00195E77"/>
    <w:rsid w:val="00196AEF"/>
    <w:rsid w:val="0019797B"/>
    <w:rsid w:val="001A014B"/>
    <w:rsid w:val="001A2578"/>
    <w:rsid w:val="001A2807"/>
    <w:rsid w:val="001A492D"/>
    <w:rsid w:val="001A5174"/>
    <w:rsid w:val="001A55D9"/>
    <w:rsid w:val="001A6112"/>
    <w:rsid w:val="001A652C"/>
    <w:rsid w:val="001A66E0"/>
    <w:rsid w:val="001A79D6"/>
    <w:rsid w:val="001B0CC3"/>
    <w:rsid w:val="001B0E71"/>
    <w:rsid w:val="001B18BA"/>
    <w:rsid w:val="001B3FF1"/>
    <w:rsid w:val="001B43E1"/>
    <w:rsid w:val="001B44F2"/>
    <w:rsid w:val="001B62E1"/>
    <w:rsid w:val="001B7AE9"/>
    <w:rsid w:val="001B7B52"/>
    <w:rsid w:val="001C3E9F"/>
    <w:rsid w:val="001C531A"/>
    <w:rsid w:val="001C5980"/>
    <w:rsid w:val="001C7912"/>
    <w:rsid w:val="001C791C"/>
    <w:rsid w:val="001C791F"/>
    <w:rsid w:val="001C7CA3"/>
    <w:rsid w:val="001D1165"/>
    <w:rsid w:val="001D33F2"/>
    <w:rsid w:val="001D4EE4"/>
    <w:rsid w:val="001D4F65"/>
    <w:rsid w:val="001D5782"/>
    <w:rsid w:val="001D63AA"/>
    <w:rsid w:val="001D72F3"/>
    <w:rsid w:val="001E0D95"/>
    <w:rsid w:val="001E0F89"/>
    <w:rsid w:val="001E234B"/>
    <w:rsid w:val="001E2CED"/>
    <w:rsid w:val="001E65E0"/>
    <w:rsid w:val="001E73F0"/>
    <w:rsid w:val="001E740F"/>
    <w:rsid w:val="001E763E"/>
    <w:rsid w:val="001F0A51"/>
    <w:rsid w:val="001F1FCD"/>
    <w:rsid w:val="001F315D"/>
    <w:rsid w:val="001F64DB"/>
    <w:rsid w:val="001F6F34"/>
    <w:rsid w:val="001F7E20"/>
    <w:rsid w:val="0020211E"/>
    <w:rsid w:val="00203F5A"/>
    <w:rsid w:val="00204632"/>
    <w:rsid w:val="00204D96"/>
    <w:rsid w:val="00205DFB"/>
    <w:rsid w:val="00206AB3"/>
    <w:rsid w:val="00206CC2"/>
    <w:rsid w:val="00210B0B"/>
    <w:rsid w:val="00211A97"/>
    <w:rsid w:val="00212DEB"/>
    <w:rsid w:val="00213E66"/>
    <w:rsid w:val="0021404F"/>
    <w:rsid w:val="00214325"/>
    <w:rsid w:val="002143A4"/>
    <w:rsid w:val="002156E9"/>
    <w:rsid w:val="00215788"/>
    <w:rsid w:val="00215E08"/>
    <w:rsid w:val="00215E84"/>
    <w:rsid w:val="0021784F"/>
    <w:rsid w:val="00217A90"/>
    <w:rsid w:val="00221CCF"/>
    <w:rsid w:val="00221D39"/>
    <w:rsid w:val="002222E4"/>
    <w:rsid w:val="00222C6E"/>
    <w:rsid w:val="0022575B"/>
    <w:rsid w:val="00231014"/>
    <w:rsid w:val="00233959"/>
    <w:rsid w:val="00233D63"/>
    <w:rsid w:val="0023511B"/>
    <w:rsid w:val="00236B83"/>
    <w:rsid w:val="00236E8A"/>
    <w:rsid w:val="002372E1"/>
    <w:rsid w:val="0024016A"/>
    <w:rsid w:val="00240AA7"/>
    <w:rsid w:val="002437EF"/>
    <w:rsid w:val="0024441E"/>
    <w:rsid w:val="002454CA"/>
    <w:rsid w:val="00245A14"/>
    <w:rsid w:val="002463E1"/>
    <w:rsid w:val="002467C9"/>
    <w:rsid w:val="0024790C"/>
    <w:rsid w:val="00247D6A"/>
    <w:rsid w:val="00250B3A"/>
    <w:rsid w:val="00250B65"/>
    <w:rsid w:val="00251641"/>
    <w:rsid w:val="00251E73"/>
    <w:rsid w:val="00252044"/>
    <w:rsid w:val="00253987"/>
    <w:rsid w:val="00254702"/>
    <w:rsid w:val="00256711"/>
    <w:rsid w:val="0026166A"/>
    <w:rsid w:val="002616EA"/>
    <w:rsid w:val="00261C44"/>
    <w:rsid w:val="00262039"/>
    <w:rsid w:val="00263200"/>
    <w:rsid w:val="002635DF"/>
    <w:rsid w:val="002639AB"/>
    <w:rsid w:val="002642A5"/>
    <w:rsid w:val="00265EBC"/>
    <w:rsid w:val="00271137"/>
    <w:rsid w:val="002711F4"/>
    <w:rsid w:val="00271323"/>
    <w:rsid w:val="00271778"/>
    <w:rsid w:val="00272118"/>
    <w:rsid w:val="002727CF"/>
    <w:rsid w:val="00272A98"/>
    <w:rsid w:val="002737DD"/>
    <w:rsid w:val="00274115"/>
    <w:rsid w:val="002745A9"/>
    <w:rsid w:val="00275717"/>
    <w:rsid w:val="00275840"/>
    <w:rsid w:val="00275C43"/>
    <w:rsid w:val="0027670E"/>
    <w:rsid w:val="00280EF0"/>
    <w:rsid w:val="00280F5F"/>
    <w:rsid w:val="0028281F"/>
    <w:rsid w:val="002871E0"/>
    <w:rsid w:val="00287DBC"/>
    <w:rsid w:val="00290658"/>
    <w:rsid w:val="00291B30"/>
    <w:rsid w:val="002923C9"/>
    <w:rsid w:val="0029421A"/>
    <w:rsid w:val="002942D0"/>
    <w:rsid w:val="00294345"/>
    <w:rsid w:val="00295010"/>
    <w:rsid w:val="002954AE"/>
    <w:rsid w:val="0029553A"/>
    <w:rsid w:val="00295B80"/>
    <w:rsid w:val="00296FB7"/>
    <w:rsid w:val="00297367"/>
    <w:rsid w:val="00297D69"/>
    <w:rsid w:val="002A0576"/>
    <w:rsid w:val="002A0BFF"/>
    <w:rsid w:val="002A1A0B"/>
    <w:rsid w:val="002A2768"/>
    <w:rsid w:val="002A3313"/>
    <w:rsid w:val="002A36C1"/>
    <w:rsid w:val="002A3F2B"/>
    <w:rsid w:val="002A6ED5"/>
    <w:rsid w:val="002A7390"/>
    <w:rsid w:val="002A7BEB"/>
    <w:rsid w:val="002B006C"/>
    <w:rsid w:val="002B08AD"/>
    <w:rsid w:val="002B0A6D"/>
    <w:rsid w:val="002B15CC"/>
    <w:rsid w:val="002B254A"/>
    <w:rsid w:val="002B2F49"/>
    <w:rsid w:val="002B3AF1"/>
    <w:rsid w:val="002B3C0D"/>
    <w:rsid w:val="002B3CC5"/>
    <w:rsid w:val="002B3DD7"/>
    <w:rsid w:val="002B47C3"/>
    <w:rsid w:val="002B5870"/>
    <w:rsid w:val="002B5DA1"/>
    <w:rsid w:val="002B609E"/>
    <w:rsid w:val="002B685E"/>
    <w:rsid w:val="002B6962"/>
    <w:rsid w:val="002B6B51"/>
    <w:rsid w:val="002C0525"/>
    <w:rsid w:val="002C1D21"/>
    <w:rsid w:val="002C2F67"/>
    <w:rsid w:val="002C3999"/>
    <w:rsid w:val="002C50AA"/>
    <w:rsid w:val="002C553A"/>
    <w:rsid w:val="002C62B8"/>
    <w:rsid w:val="002C686E"/>
    <w:rsid w:val="002C7D68"/>
    <w:rsid w:val="002D09A1"/>
    <w:rsid w:val="002D0CF4"/>
    <w:rsid w:val="002D1900"/>
    <w:rsid w:val="002D1CA2"/>
    <w:rsid w:val="002D228C"/>
    <w:rsid w:val="002D2849"/>
    <w:rsid w:val="002D337B"/>
    <w:rsid w:val="002D519D"/>
    <w:rsid w:val="002D5B91"/>
    <w:rsid w:val="002D69D4"/>
    <w:rsid w:val="002E06A0"/>
    <w:rsid w:val="002E0957"/>
    <w:rsid w:val="002E0A1C"/>
    <w:rsid w:val="002E3F94"/>
    <w:rsid w:val="002E3FDF"/>
    <w:rsid w:val="002E58E1"/>
    <w:rsid w:val="002E5C08"/>
    <w:rsid w:val="002E5DB4"/>
    <w:rsid w:val="002E693C"/>
    <w:rsid w:val="002E6A8A"/>
    <w:rsid w:val="002E749D"/>
    <w:rsid w:val="002E7D52"/>
    <w:rsid w:val="002F1B96"/>
    <w:rsid w:val="002F1E16"/>
    <w:rsid w:val="002F4062"/>
    <w:rsid w:val="002F5449"/>
    <w:rsid w:val="002F67FA"/>
    <w:rsid w:val="002F7E5C"/>
    <w:rsid w:val="00300986"/>
    <w:rsid w:val="003021D0"/>
    <w:rsid w:val="00303928"/>
    <w:rsid w:val="003039FD"/>
    <w:rsid w:val="0030622F"/>
    <w:rsid w:val="00307488"/>
    <w:rsid w:val="00310EB1"/>
    <w:rsid w:val="00311813"/>
    <w:rsid w:val="003120D0"/>
    <w:rsid w:val="00314943"/>
    <w:rsid w:val="003160BA"/>
    <w:rsid w:val="003162E5"/>
    <w:rsid w:val="00317931"/>
    <w:rsid w:val="003218CE"/>
    <w:rsid w:val="00322630"/>
    <w:rsid w:val="00322E12"/>
    <w:rsid w:val="00323A14"/>
    <w:rsid w:val="00323BF6"/>
    <w:rsid w:val="00323C2E"/>
    <w:rsid w:val="003270C4"/>
    <w:rsid w:val="0033012F"/>
    <w:rsid w:val="00331187"/>
    <w:rsid w:val="00332057"/>
    <w:rsid w:val="00332234"/>
    <w:rsid w:val="003333A2"/>
    <w:rsid w:val="00333AFF"/>
    <w:rsid w:val="00335B2C"/>
    <w:rsid w:val="00335C23"/>
    <w:rsid w:val="00336276"/>
    <w:rsid w:val="00340B17"/>
    <w:rsid w:val="00340B45"/>
    <w:rsid w:val="00341FE7"/>
    <w:rsid w:val="00342FDE"/>
    <w:rsid w:val="00345453"/>
    <w:rsid w:val="0034620C"/>
    <w:rsid w:val="00346E7B"/>
    <w:rsid w:val="003475BA"/>
    <w:rsid w:val="00350228"/>
    <w:rsid w:val="00350661"/>
    <w:rsid w:val="00350962"/>
    <w:rsid w:val="003533C4"/>
    <w:rsid w:val="003544F3"/>
    <w:rsid w:val="00354800"/>
    <w:rsid w:val="00354D97"/>
    <w:rsid w:val="00355513"/>
    <w:rsid w:val="00356B0D"/>
    <w:rsid w:val="00356B98"/>
    <w:rsid w:val="00357145"/>
    <w:rsid w:val="00357DDC"/>
    <w:rsid w:val="00360CD3"/>
    <w:rsid w:val="00360FCC"/>
    <w:rsid w:val="0036363E"/>
    <w:rsid w:val="00363D49"/>
    <w:rsid w:val="003643B8"/>
    <w:rsid w:val="00364492"/>
    <w:rsid w:val="00364AD0"/>
    <w:rsid w:val="003652E8"/>
    <w:rsid w:val="00366A53"/>
    <w:rsid w:val="00366F07"/>
    <w:rsid w:val="00367022"/>
    <w:rsid w:val="003671BF"/>
    <w:rsid w:val="00367A7E"/>
    <w:rsid w:val="00370920"/>
    <w:rsid w:val="003712BC"/>
    <w:rsid w:val="00372894"/>
    <w:rsid w:val="00375879"/>
    <w:rsid w:val="00376D68"/>
    <w:rsid w:val="00380D44"/>
    <w:rsid w:val="00381516"/>
    <w:rsid w:val="00381A53"/>
    <w:rsid w:val="00382DBE"/>
    <w:rsid w:val="00383D43"/>
    <w:rsid w:val="003841E2"/>
    <w:rsid w:val="0038449F"/>
    <w:rsid w:val="003848DF"/>
    <w:rsid w:val="00385E84"/>
    <w:rsid w:val="00386FE4"/>
    <w:rsid w:val="00387AF5"/>
    <w:rsid w:val="00391316"/>
    <w:rsid w:val="00393050"/>
    <w:rsid w:val="00394077"/>
    <w:rsid w:val="00395042"/>
    <w:rsid w:val="0039622F"/>
    <w:rsid w:val="00396A47"/>
    <w:rsid w:val="00397E05"/>
    <w:rsid w:val="003A1422"/>
    <w:rsid w:val="003A2026"/>
    <w:rsid w:val="003A396E"/>
    <w:rsid w:val="003A5173"/>
    <w:rsid w:val="003A5DF9"/>
    <w:rsid w:val="003A7340"/>
    <w:rsid w:val="003B04D1"/>
    <w:rsid w:val="003B1D78"/>
    <w:rsid w:val="003B23A8"/>
    <w:rsid w:val="003B3146"/>
    <w:rsid w:val="003B63AC"/>
    <w:rsid w:val="003C083A"/>
    <w:rsid w:val="003C0CD5"/>
    <w:rsid w:val="003C147B"/>
    <w:rsid w:val="003C37D6"/>
    <w:rsid w:val="003C3833"/>
    <w:rsid w:val="003C6156"/>
    <w:rsid w:val="003C6346"/>
    <w:rsid w:val="003C6E48"/>
    <w:rsid w:val="003D0D49"/>
    <w:rsid w:val="003D21B6"/>
    <w:rsid w:val="003D42CD"/>
    <w:rsid w:val="003D4713"/>
    <w:rsid w:val="003D4B10"/>
    <w:rsid w:val="003D5050"/>
    <w:rsid w:val="003D5682"/>
    <w:rsid w:val="003D56AB"/>
    <w:rsid w:val="003E009A"/>
    <w:rsid w:val="003E0228"/>
    <w:rsid w:val="003E171B"/>
    <w:rsid w:val="003E1769"/>
    <w:rsid w:val="003E1930"/>
    <w:rsid w:val="003E1E38"/>
    <w:rsid w:val="003E279D"/>
    <w:rsid w:val="003E4DC5"/>
    <w:rsid w:val="003E56C3"/>
    <w:rsid w:val="003E6C82"/>
    <w:rsid w:val="003E7885"/>
    <w:rsid w:val="003E78C5"/>
    <w:rsid w:val="003F02C9"/>
    <w:rsid w:val="003F15CE"/>
    <w:rsid w:val="003F2002"/>
    <w:rsid w:val="003F2F7D"/>
    <w:rsid w:val="003F3594"/>
    <w:rsid w:val="003F3648"/>
    <w:rsid w:val="003F3B91"/>
    <w:rsid w:val="003F4732"/>
    <w:rsid w:val="003F500F"/>
    <w:rsid w:val="003F5E4C"/>
    <w:rsid w:val="003F6334"/>
    <w:rsid w:val="003F678C"/>
    <w:rsid w:val="003F698F"/>
    <w:rsid w:val="003F69C0"/>
    <w:rsid w:val="003F6C57"/>
    <w:rsid w:val="003F7272"/>
    <w:rsid w:val="0040113F"/>
    <w:rsid w:val="0040207C"/>
    <w:rsid w:val="00403328"/>
    <w:rsid w:val="00403DFE"/>
    <w:rsid w:val="0040495A"/>
    <w:rsid w:val="004070D2"/>
    <w:rsid w:val="004070F9"/>
    <w:rsid w:val="00410E4A"/>
    <w:rsid w:val="004112F6"/>
    <w:rsid w:val="004133FC"/>
    <w:rsid w:val="00413E95"/>
    <w:rsid w:val="0041539E"/>
    <w:rsid w:val="00416DFD"/>
    <w:rsid w:val="0041718E"/>
    <w:rsid w:val="00417606"/>
    <w:rsid w:val="00417A75"/>
    <w:rsid w:val="00420D53"/>
    <w:rsid w:val="004235DE"/>
    <w:rsid w:val="0042451D"/>
    <w:rsid w:val="00424ED9"/>
    <w:rsid w:val="004254A6"/>
    <w:rsid w:val="00425AC7"/>
    <w:rsid w:val="00427F5C"/>
    <w:rsid w:val="00431819"/>
    <w:rsid w:val="0043195B"/>
    <w:rsid w:val="00432E98"/>
    <w:rsid w:val="004350ED"/>
    <w:rsid w:val="00435F2C"/>
    <w:rsid w:val="00436FF5"/>
    <w:rsid w:val="004379AD"/>
    <w:rsid w:val="00443D92"/>
    <w:rsid w:val="004440C6"/>
    <w:rsid w:val="004474EC"/>
    <w:rsid w:val="004525C6"/>
    <w:rsid w:val="004561DE"/>
    <w:rsid w:val="00456771"/>
    <w:rsid w:val="004619D3"/>
    <w:rsid w:val="00461C18"/>
    <w:rsid w:val="0046285F"/>
    <w:rsid w:val="00462891"/>
    <w:rsid w:val="00464C2F"/>
    <w:rsid w:val="00464FC4"/>
    <w:rsid w:val="00466BE8"/>
    <w:rsid w:val="00467C14"/>
    <w:rsid w:val="00472428"/>
    <w:rsid w:val="00472972"/>
    <w:rsid w:val="0047399D"/>
    <w:rsid w:val="00473C33"/>
    <w:rsid w:val="00473EE3"/>
    <w:rsid w:val="00474479"/>
    <w:rsid w:val="00474696"/>
    <w:rsid w:val="004748E4"/>
    <w:rsid w:val="00477840"/>
    <w:rsid w:val="0048055A"/>
    <w:rsid w:val="004812B2"/>
    <w:rsid w:val="00481685"/>
    <w:rsid w:val="004824AD"/>
    <w:rsid w:val="00483DBA"/>
    <w:rsid w:val="004846A4"/>
    <w:rsid w:val="00484E38"/>
    <w:rsid w:val="004900EE"/>
    <w:rsid w:val="0049155E"/>
    <w:rsid w:val="004921AB"/>
    <w:rsid w:val="00492620"/>
    <w:rsid w:val="0049264E"/>
    <w:rsid w:val="0049265C"/>
    <w:rsid w:val="004929B4"/>
    <w:rsid w:val="004A07E2"/>
    <w:rsid w:val="004A082B"/>
    <w:rsid w:val="004A1CAF"/>
    <w:rsid w:val="004A2782"/>
    <w:rsid w:val="004A3BFC"/>
    <w:rsid w:val="004A3C96"/>
    <w:rsid w:val="004A3EFE"/>
    <w:rsid w:val="004A62EF"/>
    <w:rsid w:val="004A74B1"/>
    <w:rsid w:val="004A7DDA"/>
    <w:rsid w:val="004A7ED8"/>
    <w:rsid w:val="004B09B5"/>
    <w:rsid w:val="004B108F"/>
    <w:rsid w:val="004B2A70"/>
    <w:rsid w:val="004B2B45"/>
    <w:rsid w:val="004B2D76"/>
    <w:rsid w:val="004B302F"/>
    <w:rsid w:val="004B5D52"/>
    <w:rsid w:val="004B7D38"/>
    <w:rsid w:val="004C107E"/>
    <w:rsid w:val="004C14E9"/>
    <w:rsid w:val="004C20BD"/>
    <w:rsid w:val="004C2D40"/>
    <w:rsid w:val="004C4FC3"/>
    <w:rsid w:val="004D3C4A"/>
    <w:rsid w:val="004D6846"/>
    <w:rsid w:val="004D71FD"/>
    <w:rsid w:val="004D7C3E"/>
    <w:rsid w:val="004D7D8D"/>
    <w:rsid w:val="004E0313"/>
    <w:rsid w:val="004E0ED1"/>
    <w:rsid w:val="004E19CF"/>
    <w:rsid w:val="004E33AC"/>
    <w:rsid w:val="004E40A0"/>
    <w:rsid w:val="004E43C3"/>
    <w:rsid w:val="004E48F7"/>
    <w:rsid w:val="004E5588"/>
    <w:rsid w:val="004E5AA1"/>
    <w:rsid w:val="004E6AE0"/>
    <w:rsid w:val="004E6FB6"/>
    <w:rsid w:val="004F13FA"/>
    <w:rsid w:val="004F29FF"/>
    <w:rsid w:val="004F3663"/>
    <w:rsid w:val="004F3690"/>
    <w:rsid w:val="004F39E0"/>
    <w:rsid w:val="004F4011"/>
    <w:rsid w:val="004F4D1B"/>
    <w:rsid w:val="004F515A"/>
    <w:rsid w:val="004F5486"/>
    <w:rsid w:val="004F58CB"/>
    <w:rsid w:val="004F5AEF"/>
    <w:rsid w:val="0050118F"/>
    <w:rsid w:val="00501194"/>
    <w:rsid w:val="00501300"/>
    <w:rsid w:val="00501A2B"/>
    <w:rsid w:val="0050310A"/>
    <w:rsid w:val="00503B04"/>
    <w:rsid w:val="0050411F"/>
    <w:rsid w:val="00504863"/>
    <w:rsid w:val="00505FE7"/>
    <w:rsid w:val="00506140"/>
    <w:rsid w:val="005101D1"/>
    <w:rsid w:val="005109E8"/>
    <w:rsid w:val="005110E4"/>
    <w:rsid w:val="00512E8F"/>
    <w:rsid w:val="00513ED6"/>
    <w:rsid w:val="00516308"/>
    <w:rsid w:val="005167DC"/>
    <w:rsid w:val="00516847"/>
    <w:rsid w:val="00521D45"/>
    <w:rsid w:val="0052247C"/>
    <w:rsid w:val="00522ECC"/>
    <w:rsid w:val="0052508B"/>
    <w:rsid w:val="0052529C"/>
    <w:rsid w:val="005252CD"/>
    <w:rsid w:val="00526746"/>
    <w:rsid w:val="00526AEE"/>
    <w:rsid w:val="00527CDD"/>
    <w:rsid w:val="00530932"/>
    <w:rsid w:val="00530CE1"/>
    <w:rsid w:val="0053262F"/>
    <w:rsid w:val="00532E7C"/>
    <w:rsid w:val="00532E84"/>
    <w:rsid w:val="005337AE"/>
    <w:rsid w:val="00533DAF"/>
    <w:rsid w:val="00534857"/>
    <w:rsid w:val="00534D07"/>
    <w:rsid w:val="00534D49"/>
    <w:rsid w:val="00534F20"/>
    <w:rsid w:val="0053562D"/>
    <w:rsid w:val="00535746"/>
    <w:rsid w:val="00535FF9"/>
    <w:rsid w:val="00536D8B"/>
    <w:rsid w:val="00537F27"/>
    <w:rsid w:val="00540068"/>
    <w:rsid w:val="00541612"/>
    <w:rsid w:val="00542CB2"/>
    <w:rsid w:val="00542F0B"/>
    <w:rsid w:val="005440CF"/>
    <w:rsid w:val="00544982"/>
    <w:rsid w:val="00544DC5"/>
    <w:rsid w:val="00544FBC"/>
    <w:rsid w:val="00545095"/>
    <w:rsid w:val="00545DB2"/>
    <w:rsid w:val="005460DE"/>
    <w:rsid w:val="005466BF"/>
    <w:rsid w:val="00547382"/>
    <w:rsid w:val="00552009"/>
    <w:rsid w:val="005521F5"/>
    <w:rsid w:val="005525DD"/>
    <w:rsid w:val="00553244"/>
    <w:rsid w:val="005542F6"/>
    <w:rsid w:val="00555F99"/>
    <w:rsid w:val="00556026"/>
    <w:rsid w:val="0055627E"/>
    <w:rsid w:val="00560596"/>
    <w:rsid w:val="0056126D"/>
    <w:rsid w:val="0056162E"/>
    <w:rsid w:val="005623F2"/>
    <w:rsid w:val="005639D5"/>
    <w:rsid w:val="00563E21"/>
    <w:rsid w:val="0056435D"/>
    <w:rsid w:val="0056451E"/>
    <w:rsid w:val="00564C54"/>
    <w:rsid w:val="00565BAA"/>
    <w:rsid w:val="00565CAB"/>
    <w:rsid w:val="00570B1B"/>
    <w:rsid w:val="00571EAB"/>
    <w:rsid w:val="0057305A"/>
    <w:rsid w:val="005751CF"/>
    <w:rsid w:val="0057529A"/>
    <w:rsid w:val="00576625"/>
    <w:rsid w:val="005771DF"/>
    <w:rsid w:val="0058023C"/>
    <w:rsid w:val="00580712"/>
    <w:rsid w:val="00580D7C"/>
    <w:rsid w:val="005815D6"/>
    <w:rsid w:val="005824CE"/>
    <w:rsid w:val="005838D3"/>
    <w:rsid w:val="005844A7"/>
    <w:rsid w:val="00584654"/>
    <w:rsid w:val="0058498F"/>
    <w:rsid w:val="00584ABC"/>
    <w:rsid w:val="00585D7F"/>
    <w:rsid w:val="00585EDF"/>
    <w:rsid w:val="00586C26"/>
    <w:rsid w:val="0059089B"/>
    <w:rsid w:val="00594726"/>
    <w:rsid w:val="00595536"/>
    <w:rsid w:val="0059555F"/>
    <w:rsid w:val="005963F3"/>
    <w:rsid w:val="00596F27"/>
    <w:rsid w:val="00597762"/>
    <w:rsid w:val="00597993"/>
    <w:rsid w:val="00597B88"/>
    <w:rsid w:val="005A1B04"/>
    <w:rsid w:val="005A1CBA"/>
    <w:rsid w:val="005A24C2"/>
    <w:rsid w:val="005A36A2"/>
    <w:rsid w:val="005A460B"/>
    <w:rsid w:val="005A7630"/>
    <w:rsid w:val="005A78B9"/>
    <w:rsid w:val="005A7E5E"/>
    <w:rsid w:val="005B0482"/>
    <w:rsid w:val="005B2CB3"/>
    <w:rsid w:val="005B3AED"/>
    <w:rsid w:val="005B43C0"/>
    <w:rsid w:val="005B504F"/>
    <w:rsid w:val="005B539F"/>
    <w:rsid w:val="005B6442"/>
    <w:rsid w:val="005C017C"/>
    <w:rsid w:val="005C0D0F"/>
    <w:rsid w:val="005C1414"/>
    <w:rsid w:val="005C1CC5"/>
    <w:rsid w:val="005C29C2"/>
    <w:rsid w:val="005C474B"/>
    <w:rsid w:val="005C6B65"/>
    <w:rsid w:val="005C6CAB"/>
    <w:rsid w:val="005C7DBD"/>
    <w:rsid w:val="005D0F18"/>
    <w:rsid w:val="005D2061"/>
    <w:rsid w:val="005D2AD3"/>
    <w:rsid w:val="005D2B55"/>
    <w:rsid w:val="005D3318"/>
    <w:rsid w:val="005D3AF3"/>
    <w:rsid w:val="005D3CE0"/>
    <w:rsid w:val="005D412F"/>
    <w:rsid w:val="005D52C8"/>
    <w:rsid w:val="005D57F6"/>
    <w:rsid w:val="005D6A52"/>
    <w:rsid w:val="005E0760"/>
    <w:rsid w:val="005E1429"/>
    <w:rsid w:val="005E2779"/>
    <w:rsid w:val="005E453F"/>
    <w:rsid w:val="005E468F"/>
    <w:rsid w:val="005E615B"/>
    <w:rsid w:val="005E6E39"/>
    <w:rsid w:val="005F1A1C"/>
    <w:rsid w:val="005F30F9"/>
    <w:rsid w:val="005F4E40"/>
    <w:rsid w:val="005F646B"/>
    <w:rsid w:val="005F64B8"/>
    <w:rsid w:val="005F6ACE"/>
    <w:rsid w:val="006017FD"/>
    <w:rsid w:val="00602B64"/>
    <w:rsid w:val="006039F5"/>
    <w:rsid w:val="0060461B"/>
    <w:rsid w:val="00605E04"/>
    <w:rsid w:val="00613105"/>
    <w:rsid w:val="0061332C"/>
    <w:rsid w:val="00613620"/>
    <w:rsid w:val="0061460B"/>
    <w:rsid w:val="006148AA"/>
    <w:rsid w:val="00615155"/>
    <w:rsid w:val="006155E0"/>
    <w:rsid w:val="00616483"/>
    <w:rsid w:val="006179C4"/>
    <w:rsid w:val="00621F49"/>
    <w:rsid w:val="00623909"/>
    <w:rsid w:val="00624A0D"/>
    <w:rsid w:val="00624AB5"/>
    <w:rsid w:val="00624AF2"/>
    <w:rsid w:val="00625B0B"/>
    <w:rsid w:val="00626722"/>
    <w:rsid w:val="006279E5"/>
    <w:rsid w:val="006307A3"/>
    <w:rsid w:val="00630C42"/>
    <w:rsid w:val="00630F7F"/>
    <w:rsid w:val="006320FC"/>
    <w:rsid w:val="006324A9"/>
    <w:rsid w:val="006327AD"/>
    <w:rsid w:val="00633301"/>
    <w:rsid w:val="006335E4"/>
    <w:rsid w:val="00635C8E"/>
    <w:rsid w:val="00636B29"/>
    <w:rsid w:val="00640005"/>
    <w:rsid w:val="006405BA"/>
    <w:rsid w:val="00642805"/>
    <w:rsid w:val="0064425A"/>
    <w:rsid w:val="006468FA"/>
    <w:rsid w:val="006468FD"/>
    <w:rsid w:val="00647592"/>
    <w:rsid w:val="00647703"/>
    <w:rsid w:val="00651534"/>
    <w:rsid w:val="0065163A"/>
    <w:rsid w:val="006518CD"/>
    <w:rsid w:val="00652339"/>
    <w:rsid w:val="00653696"/>
    <w:rsid w:val="00655AAD"/>
    <w:rsid w:val="00657BED"/>
    <w:rsid w:val="00657F11"/>
    <w:rsid w:val="006606D5"/>
    <w:rsid w:val="006607F6"/>
    <w:rsid w:val="006609DF"/>
    <w:rsid w:val="00662277"/>
    <w:rsid w:val="0066254C"/>
    <w:rsid w:val="00662D63"/>
    <w:rsid w:val="00663492"/>
    <w:rsid w:val="00663B60"/>
    <w:rsid w:val="00664EC2"/>
    <w:rsid w:val="00665FF6"/>
    <w:rsid w:val="00666BB7"/>
    <w:rsid w:val="006706F2"/>
    <w:rsid w:val="00671FC0"/>
    <w:rsid w:val="00672CDF"/>
    <w:rsid w:val="00672D8E"/>
    <w:rsid w:val="00672D90"/>
    <w:rsid w:val="00673255"/>
    <w:rsid w:val="00675E1A"/>
    <w:rsid w:val="006763BE"/>
    <w:rsid w:val="006768F5"/>
    <w:rsid w:val="00676B1B"/>
    <w:rsid w:val="00677D04"/>
    <w:rsid w:val="006804BC"/>
    <w:rsid w:val="00680618"/>
    <w:rsid w:val="00680FB7"/>
    <w:rsid w:val="00682143"/>
    <w:rsid w:val="00683E57"/>
    <w:rsid w:val="00684AB7"/>
    <w:rsid w:val="0068727B"/>
    <w:rsid w:val="00690A65"/>
    <w:rsid w:val="00690FFC"/>
    <w:rsid w:val="00691137"/>
    <w:rsid w:val="00692042"/>
    <w:rsid w:val="006922A6"/>
    <w:rsid w:val="00692A79"/>
    <w:rsid w:val="00692ABB"/>
    <w:rsid w:val="00692EA0"/>
    <w:rsid w:val="00693D76"/>
    <w:rsid w:val="00694C36"/>
    <w:rsid w:val="00695A00"/>
    <w:rsid w:val="00696A8A"/>
    <w:rsid w:val="00696ABC"/>
    <w:rsid w:val="006A07D6"/>
    <w:rsid w:val="006A0A81"/>
    <w:rsid w:val="006A33F6"/>
    <w:rsid w:val="006A450E"/>
    <w:rsid w:val="006B0646"/>
    <w:rsid w:val="006B0A1C"/>
    <w:rsid w:val="006B10CC"/>
    <w:rsid w:val="006B2138"/>
    <w:rsid w:val="006B3716"/>
    <w:rsid w:val="006B4792"/>
    <w:rsid w:val="006B49F3"/>
    <w:rsid w:val="006B5856"/>
    <w:rsid w:val="006B6332"/>
    <w:rsid w:val="006B66B9"/>
    <w:rsid w:val="006B6823"/>
    <w:rsid w:val="006B6880"/>
    <w:rsid w:val="006B69A4"/>
    <w:rsid w:val="006B719A"/>
    <w:rsid w:val="006C1552"/>
    <w:rsid w:val="006C25BA"/>
    <w:rsid w:val="006C30E8"/>
    <w:rsid w:val="006C468F"/>
    <w:rsid w:val="006C51AF"/>
    <w:rsid w:val="006C5EF9"/>
    <w:rsid w:val="006C742D"/>
    <w:rsid w:val="006D0705"/>
    <w:rsid w:val="006D0B3C"/>
    <w:rsid w:val="006D118C"/>
    <w:rsid w:val="006D2C8C"/>
    <w:rsid w:val="006D34EE"/>
    <w:rsid w:val="006D3A04"/>
    <w:rsid w:val="006D4DB0"/>
    <w:rsid w:val="006D5784"/>
    <w:rsid w:val="006D6408"/>
    <w:rsid w:val="006D6BDB"/>
    <w:rsid w:val="006D794C"/>
    <w:rsid w:val="006E0E87"/>
    <w:rsid w:val="006E2173"/>
    <w:rsid w:val="006E23D6"/>
    <w:rsid w:val="006E2D41"/>
    <w:rsid w:val="006E3A9E"/>
    <w:rsid w:val="006E5859"/>
    <w:rsid w:val="006E6260"/>
    <w:rsid w:val="006E7CF9"/>
    <w:rsid w:val="006F127B"/>
    <w:rsid w:val="006F404B"/>
    <w:rsid w:val="006F62CC"/>
    <w:rsid w:val="006F6962"/>
    <w:rsid w:val="006F6ADC"/>
    <w:rsid w:val="006F6C48"/>
    <w:rsid w:val="006F767D"/>
    <w:rsid w:val="00700AC6"/>
    <w:rsid w:val="00701965"/>
    <w:rsid w:val="00702421"/>
    <w:rsid w:val="00704298"/>
    <w:rsid w:val="00704A5F"/>
    <w:rsid w:val="00704EDC"/>
    <w:rsid w:val="00705997"/>
    <w:rsid w:val="00707218"/>
    <w:rsid w:val="00707374"/>
    <w:rsid w:val="007074DD"/>
    <w:rsid w:val="00710AF1"/>
    <w:rsid w:val="007120AA"/>
    <w:rsid w:val="007165D6"/>
    <w:rsid w:val="00716A81"/>
    <w:rsid w:val="007174DB"/>
    <w:rsid w:val="00717DC2"/>
    <w:rsid w:val="00720235"/>
    <w:rsid w:val="007213FB"/>
    <w:rsid w:val="00722710"/>
    <w:rsid w:val="00723CFA"/>
    <w:rsid w:val="00723E6D"/>
    <w:rsid w:val="0072402B"/>
    <w:rsid w:val="00727165"/>
    <w:rsid w:val="00727665"/>
    <w:rsid w:val="00727AF5"/>
    <w:rsid w:val="00730DF0"/>
    <w:rsid w:val="007329E8"/>
    <w:rsid w:val="00733355"/>
    <w:rsid w:val="00734A30"/>
    <w:rsid w:val="0073667D"/>
    <w:rsid w:val="0074057F"/>
    <w:rsid w:val="007409FD"/>
    <w:rsid w:val="007410AD"/>
    <w:rsid w:val="0074164E"/>
    <w:rsid w:val="00741A7F"/>
    <w:rsid w:val="007433FA"/>
    <w:rsid w:val="00743D97"/>
    <w:rsid w:val="00745418"/>
    <w:rsid w:val="007475FE"/>
    <w:rsid w:val="00751283"/>
    <w:rsid w:val="007525E0"/>
    <w:rsid w:val="00753576"/>
    <w:rsid w:val="00753DAE"/>
    <w:rsid w:val="00753F68"/>
    <w:rsid w:val="0075409E"/>
    <w:rsid w:val="00754800"/>
    <w:rsid w:val="00754C82"/>
    <w:rsid w:val="00754E65"/>
    <w:rsid w:val="0075546D"/>
    <w:rsid w:val="00755B55"/>
    <w:rsid w:val="00755BF9"/>
    <w:rsid w:val="007565D3"/>
    <w:rsid w:val="0075743F"/>
    <w:rsid w:val="007575E0"/>
    <w:rsid w:val="00760081"/>
    <w:rsid w:val="007608DB"/>
    <w:rsid w:val="00760C8C"/>
    <w:rsid w:val="00761363"/>
    <w:rsid w:val="00764CB4"/>
    <w:rsid w:val="00765008"/>
    <w:rsid w:val="00765D4D"/>
    <w:rsid w:val="00766E22"/>
    <w:rsid w:val="007674F6"/>
    <w:rsid w:val="00767827"/>
    <w:rsid w:val="007701CD"/>
    <w:rsid w:val="00770535"/>
    <w:rsid w:val="00770B27"/>
    <w:rsid w:val="00771983"/>
    <w:rsid w:val="00771DEE"/>
    <w:rsid w:val="00772AE3"/>
    <w:rsid w:val="00774901"/>
    <w:rsid w:val="00775591"/>
    <w:rsid w:val="0077579B"/>
    <w:rsid w:val="00776C23"/>
    <w:rsid w:val="00777598"/>
    <w:rsid w:val="00780693"/>
    <w:rsid w:val="00780B8F"/>
    <w:rsid w:val="00781627"/>
    <w:rsid w:val="007824DD"/>
    <w:rsid w:val="007826FD"/>
    <w:rsid w:val="00782FEE"/>
    <w:rsid w:val="00784F45"/>
    <w:rsid w:val="00784FDA"/>
    <w:rsid w:val="00785AB5"/>
    <w:rsid w:val="00785E57"/>
    <w:rsid w:val="007864EA"/>
    <w:rsid w:val="00787FD9"/>
    <w:rsid w:val="00791F01"/>
    <w:rsid w:val="00792B04"/>
    <w:rsid w:val="007936BC"/>
    <w:rsid w:val="00795B31"/>
    <w:rsid w:val="00795EB2"/>
    <w:rsid w:val="00797308"/>
    <w:rsid w:val="007A2B7A"/>
    <w:rsid w:val="007A2F71"/>
    <w:rsid w:val="007A3ADC"/>
    <w:rsid w:val="007A60C2"/>
    <w:rsid w:val="007A6F9C"/>
    <w:rsid w:val="007B0D6C"/>
    <w:rsid w:val="007B0ED0"/>
    <w:rsid w:val="007B1034"/>
    <w:rsid w:val="007B17AD"/>
    <w:rsid w:val="007B30A4"/>
    <w:rsid w:val="007B3AEC"/>
    <w:rsid w:val="007C16B6"/>
    <w:rsid w:val="007C2019"/>
    <w:rsid w:val="007C2242"/>
    <w:rsid w:val="007C2CC7"/>
    <w:rsid w:val="007C35AF"/>
    <w:rsid w:val="007C3613"/>
    <w:rsid w:val="007C4159"/>
    <w:rsid w:val="007C4A9F"/>
    <w:rsid w:val="007C5C4B"/>
    <w:rsid w:val="007C624A"/>
    <w:rsid w:val="007D02A4"/>
    <w:rsid w:val="007D0602"/>
    <w:rsid w:val="007D2D2F"/>
    <w:rsid w:val="007D3010"/>
    <w:rsid w:val="007D3E7C"/>
    <w:rsid w:val="007D5D27"/>
    <w:rsid w:val="007D7B72"/>
    <w:rsid w:val="007E0F7C"/>
    <w:rsid w:val="007E1C07"/>
    <w:rsid w:val="007E1E96"/>
    <w:rsid w:val="007E28B4"/>
    <w:rsid w:val="007E28CE"/>
    <w:rsid w:val="007E31AE"/>
    <w:rsid w:val="007E4213"/>
    <w:rsid w:val="007E5ED8"/>
    <w:rsid w:val="007E77B1"/>
    <w:rsid w:val="007F0E1A"/>
    <w:rsid w:val="007F19C0"/>
    <w:rsid w:val="007F1B13"/>
    <w:rsid w:val="007F1FE1"/>
    <w:rsid w:val="007F3092"/>
    <w:rsid w:val="007F4167"/>
    <w:rsid w:val="007F416C"/>
    <w:rsid w:val="007F7C72"/>
    <w:rsid w:val="007F7CFB"/>
    <w:rsid w:val="00801270"/>
    <w:rsid w:val="00801708"/>
    <w:rsid w:val="008028B6"/>
    <w:rsid w:val="00802EEE"/>
    <w:rsid w:val="00803646"/>
    <w:rsid w:val="008042F7"/>
    <w:rsid w:val="008057D9"/>
    <w:rsid w:val="0080626D"/>
    <w:rsid w:val="00806A62"/>
    <w:rsid w:val="00810AD9"/>
    <w:rsid w:val="00810BBF"/>
    <w:rsid w:val="00811E17"/>
    <w:rsid w:val="008132E1"/>
    <w:rsid w:val="008133E8"/>
    <w:rsid w:val="0081475A"/>
    <w:rsid w:val="0081584A"/>
    <w:rsid w:val="00817A02"/>
    <w:rsid w:val="008207E8"/>
    <w:rsid w:val="0082085C"/>
    <w:rsid w:val="00820D0A"/>
    <w:rsid w:val="0082501E"/>
    <w:rsid w:val="00825403"/>
    <w:rsid w:val="00827783"/>
    <w:rsid w:val="00830DAA"/>
    <w:rsid w:val="00832048"/>
    <w:rsid w:val="008321D1"/>
    <w:rsid w:val="0083451C"/>
    <w:rsid w:val="00835711"/>
    <w:rsid w:val="0083590B"/>
    <w:rsid w:val="008359EC"/>
    <w:rsid w:val="008364C3"/>
    <w:rsid w:val="008377B8"/>
    <w:rsid w:val="00840FF3"/>
    <w:rsid w:val="00841365"/>
    <w:rsid w:val="008413E3"/>
    <w:rsid w:val="00841738"/>
    <w:rsid w:val="00842A68"/>
    <w:rsid w:val="00842AD2"/>
    <w:rsid w:val="00844D83"/>
    <w:rsid w:val="00845222"/>
    <w:rsid w:val="00845449"/>
    <w:rsid w:val="0084556B"/>
    <w:rsid w:val="00850037"/>
    <w:rsid w:val="00850540"/>
    <w:rsid w:val="0085191D"/>
    <w:rsid w:val="00853E6F"/>
    <w:rsid w:val="008545A4"/>
    <w:rsid w:val="00854C85"/>
    <w:rsid w:val="008550EA"/>
    <w:rsid w:val="0085685F"/>
    <w:rsid w:val="00861617"/>
    <w:rsid w:val="0086201A"/>
    <w:rsid w:val="00863178"/>
    <w:rsid w:val="00864AC7"/>
    <w:rsid w:val="00864FF5"/>
    <w:rsid w:val="00865CC6"/>
    <w:rsid w:val="00866E33"/>
    <w:rsid w:val="0086707C"/>
    <w:rsid w:val="00867D3C"/>
    <w:rsid w:val="00867FB4"/>
    <w:rsid w:val="00870747"/>
    <w:rsid w:val="0087111E"/>
    <w:rsid w:val="008717F3"/>
    <w:rsid w:val="00871EAC"/>
    <w:rsid w:val="0087243C"/>
    <w:rsid w:val="00872BF1"/>
    <w:rsid w:val="0087341D"/>
    <w:rsid w:val="00873B00"/>
    <w:rsid w:val="00874B02"/>
    <w:rsid w:val="008753D8"/>
    <w:rsid w:val="0087607A"/>
    <w:rsid w:val="00876A14"/>
    <w:rsid w:val="00877AB3"/>
    <w:rsid w:val="0088042E"/>
    <w:rsid w:val="00881326"/>
    <w:rsid w:val="00882232"/>
    <w:rsid w:val="00882F49"/>
    <w:rsid w:val="00883187"/>
    <w:rsid w:val="008832D1"/>
    <w:rsid w:val="008839D6"/>
    <w:rsid w:val="00884357"/>
    <w:rsid w:val="00884A46"/>
    <w:rsid w:val="0088690B"/>
    <w:rsid w:val="00886AFE"/>
    <w:rsid w:val="00890301"/>
    <w:rsid w:val="0089265E"/>
    <w:rsid w:val="00892EE3"/>
    <w:rsid w:val="00893D82"/>
    <w:rsid w:val="00894415"/>
    <w:rsid w:val="008944B8"/>
    <w:rsid w:val="00894802"/>
    <w:rsid w:val="00895A84"/>
    <w:rsid w:val="00897073"/>
    <w:rsid w:val="00897DC4"/>
    <w:rsid w:val="008A00B5"/>
    <w:rsid w:val="008A2C72"/>
    <w:rsid w:val="008A3643"/>
    <w:rsid w:val="008A4AC7"/>
    <w:rsid w:val="008A5595"/>
    <w:rsid w:val="008A5EC8"/>
    <w:rsid w:val="008A7EBE"/>
    <w:rsid w:val="008B0088"/>
    <w:rsid w:val="008B03E2"/>
    <w:rsid w:val="008B099D"/>
    <w:rsid w:val="008B0A50"/>
    <w:rsid w:val="008B1563"/>
    <w:rsid w:val="008B18FB"/>
    <w:rsid w:val="008B2840"/>
    <w:rsid w:val="008B2970"/>
    <w:rsid w:val="008B3411"/>
    <w:rsid w:val="008B363D"/>
    <w:rsid w:val="008B369B"/>
    <w:rsid w:val="008B3B81"/>
    <w:rsid w:val="008B6545"/>
    <w:rsid w:val="008B79EF"/>
    <w:rsid w:val="008C1032"/>
    <w:rsid w:val="008C1163"/>
    <w:rsid w:val="008C18D1"/>
    <w:rsid w:val="008C27F4"/>
    <w:rsid w:val="008C51BD"/>
    <w:rsid w:val="008C5D31"/>
    <w:rsid w:val="008D06C6"/>
    <w:rsid w:val="008D1816"/>
    <w:rsid w:val="008D1A99"/>
    <w:rsid w:val="008D2138"/>
    <w:rsid w:val="008D5C7E"/>
    <w:rsid w:val="008D5CED"/>
    <w:rsid w:val="008D5E17"/>
    <w:rsid w:val="008D5FD7"/>
    <w:rsid w:val="008D7027"/>
    <w:rsid w:val="008D7167"/>
    <w:rsid w:val="008E0C33"/>
    <w:rsid w:val="008E12B2"/>
    <w:rsid w:val="008E288A"/>
    <w:rsid w:val="008E3211"/>
    <w:rsid w:val="008E358E"/>
    <w:rsid w:val="008E4DF1"/>
    <w:rsid w:val="008E58E9"/>
    <w:rsid w:val="008E67FC"/>
    <w:rsid w:val="008F0711"/>
    <w:rsid w:val="008F490E"/>
    <w:rsid w:val="008F5F1F"/>
    <w:rsid w:val="00901BC0"/>
    <w:rsid w:val="00902274"/>
    <w:rsid w:val="0090292D"/>
    <w:rsid w:val="00903D52"/>
    <w:rsid w:val="00903F65"/>
    <w:rsid w:val="00904141"/>
    <w:rsid w:val="009057B5"/>
    <w:rsid w:val="00905AD3"/>
    <w:rsid w:val="00905D61"/>
    <w:rsid w:val="00907075"/>
    <w:rsid w:val="00911ADB"/>
    <w:rsid w:val="00912D42"/>
    <w:rsid w:val="009130E9"/>
    <w:rsid w:val="00913405"/>
    <w:rsid w:val="00913D9C"/>
    <w:rsid w:val="00913EF4"/>
    <w:rsid w:val="0091558B"/>
    <w:rsid w:val="0092009F"/>
    <w:rsid w:val="00920B04"/>
    <w:rsid w:val="0092133D"/>
    <w:rsid w:val="0092201F"/>
    <w:rsid w:val="0092228F"/>
    <w:rsid w:val="009228F6"/>
    <w:rsid w:val="00922E2D"/>
    <w:rsid w:val="0092444C"/>
    <w:rsid w:val="00924CCF"/>
    <w:rsid w:val="0092533A"/>
    <w:rsid w:val="00926C58"/>
    <w:rsid w:val="009303B9"/>
    <w:rsid w:val="00930CB9"/>
    <w:rsid w:val="00932B08"/>
    <w:rsid w:val="00937A30"/>
    <w:rsid w:val="00937D3E"/>
    <w:rsid w:val="00940469"/>
    <w:rsid w:val="00940906"/>
    <w:rsid w:val="00940C59"/>
    <w:rsid w:val="00941799"/>
    <w:rsid w:val="00942D13"/>
    <w:rsid w:val="00943446"/>
    <w:rsid w:val="0094386D"/>
    <w:rsid w:val="009438EE"/>
    <w:rsid w:val="009459E8"/>
    <w:rsid w:val="00945C91"/>
    <w:rsid w:val="0094681F"/>
    <w:rsid w:val="00950953"/>
    <w:rsid w:val="00951CDA"/>
    <w:rsid w:val="009525DA"/>
    <w:rsid w:val="00955061"/>
    <w:rsid w:val="00955297"/>
    <w:rsid w:val="00956BBF"/>
    <w:rsid w:val="0095754E"/>
    <w:rsid w:val="00960562"/>
    <w:rsid w:val="00960B3C"/>
    <w:rsid w:val="00961384"/>
    <w:rsid w:val="00962044"/>
    <w:rsid w:val="0096293E"/>
    <w:rsid w:val="00962C98"/>
    <w:rsid w:val="009640F6"/>
    <w:rsid w:val="00964F7A"/>
    <w:rsid w:val="009662DB"/>
    <w:rsid w:val="00966B0E"/>
    <w:rsid w:val="009678E6"/>
    <w:rsid w:val="00970683"/>
    <w:rsid w:val="00970AC1"/>
    <w:rsid w:val="00970E19"/>
    <w:rsid w:val="0097334E"/>
    <w:rsid w:val="00973A83"/>
    <w:rsid w:val="0097597F"/>
    <w:rsid w:val="00980A8A"/>
    <w:rsid w:val="00981EF9"/>
    <w:rsid w:val="009834CB"/>
    <w:rsid w:val="00984EFD"/>
    <w:rsid w:val="00985482"/>
    <w:rsid w:val="00986DCE"/>
    <w:rsid w:val="0098704C"/>
    <w:rsid w:val="00987ED8"/>
    <w:rsid w:val="0099081D"/>
    <w:rsid w:val="0099450C"/>
    <w:rsid w:val="00995C65"/>
    <w:rsid w:val="00997A99"/>
    <w:rsid w:val="009A08EF"/>
    <w:rsid w:val="009A1400"/>
    <w:rsid w:val="009A18A1"/>
    <w:rsid w:val="009A1AB6"/>
    <w:rsid w:val="009A25E4"/>
    <w:rsid w:val="009A32DB"/>
    <w:rsid w:val="009A39CB"/>
    <w:rsid w:val="009A4885"/>
    <w:rsid w:val="009A61CE"/>
    <w:rsid w:val="009A7143"/>
    <w:rsid w:val="009A77DA"/>
    <w:rsid w:val="009B0C84"/>
    <w:rsid w:val="009B0D0F"/>
    <w:rsid w:val="009B14C2"/>
    <w:rsid w:val="009B50D8"/>
    <w:rsid w:val="009B56DE"/>
    <w:rsid w:val="009B6936"/>
    <w:rsid w:val="009B7359"/>
    <w:rsid w:val="009B75C2"/>
    <w:rsid w:val="009C168C"/>
    <w:rsid w:val="009C27CF"/>
    <w:rsid w:val="009C2AEB"/>
    <w:rsid w:val="009C307B"/>
    <w:rsid w:val="009C34D5"/>
    <w:rsid w:val="009C3739"/>
    <w:rsid w:val="009C3C86"/>
    <w:rsid w:val="009C4339"/>
    <w:rsid w:val="009C51DD"/>
    <w:rsid w:val="009C51F2"/>
    <w:rsid w:val="009C651E"/>
    <w:rsid w:val="009D356D"/>
    <w:rsid w:val="009D61CC"/>
    <w:rsid w:val="009D7088"/>
    <w:rsid w:val="009E05B8"/>
    <w:rsid w:val="009E1F75"/>
    <w:rsid w:val="009E414D"/>
    <w:rsid w:val="009E436D"/>
    <w:rsid w:val="009E44C2"/>
    <w:rsid w:val="009E4DA6"/>
    <w:rsid w:val="009E5B91"/>
    <w:rsid w:val="009E5D50"/>
    <w:rsid w:val="009E5D75"/>
    <w:rsid w:val="009E724D"/>
    <w:rsid w:val="009F024F"/>
    <w:rsid w:val="009F158E"/>
    <w:rsid w:val="009F168C"/>
    <w:rsid w:val="009F34FB"/>
    <w:rsid w:val="009F361B"/>
    <w:rsid w:val="009F3FA1"/>
    <w:rsid w:val="009F463B"/>
    <w:rsid w:val="009F5580"/>
    <w:rsid w:val="009F6CAF"/>
    <w:rsid w:val="00A028EC"/>
    <w:rsid w:val="00A044C9"/>
    <w:rsid w:val="00A05630"/>
    <w:rsid w:val="00A056C0"/>
    <w:rsid w:val="00A0603D"/>
    <w:rsid w:val="00A06FE8"/>
    <w:rsid w:val="00A07181"/>
    <w:rsid w:val="00A07A0A"/>
    <w:rsid w:val="00A07C11"/>
    <w:rsid w:val="00A118D6"/>
    <w:rsid w:val="00A1566D"/>
    <w:rsid w:val="00A17645"/>
    <w:rsid w:val="00A2011A"/>
    <w:rsid w:val="00A216D0"/>
    <w:rsid w:val="00A219F7"/>
    <w:rsid w:val="00A22799"/>
    <w:rsid w:val="00A23310"/>
    <w:rsid w:val="00A2513D"/>
    <w:rsid w:val="00A25298"/>
    <w:rsid w:val="00A26224"/>
    <w:rsid w:val="00A2736F"/>
    <w:rsid w:val="00A30C12"/>
    <w:rsid w:val="00A33250"/>
    <w:rsid w:val="00A35C9E"/>
    <w:rsid w:val="00A37471"/>
    <w:rsid w:val="00A4199C"/>
    <w:rsid w:val="00A419E7"/>
    <w:rsid w:val="00A424AA"/>
    <w:rsid w:val="00A425DE"/>
    <w:rsid w:val="00A4307A"/>
    <w:rsid w:val="00A43107"/>
    <w:rsid w:val="00A4317F"/>
    <w:rsid w:val="00A43E66"/>
    <w:rsid w:val="00A45725"/>
    <w:rsid w:val="00A504E7"/>
    <w:rsid w:val="00A50D63"/>
    <w:rsid w:val="00A51487"/>
    <w:rsid w:val="00A5358B"/>
    <w:rsid w:val="00A53E1F"/>
    <w:rsid w:val="00A55D11"/>
    <w:rsid w:val="00A55FEF"/>
    <w:rsid w:val="00A56E52"/>
    <w:rsid w:val="00A577C9"/>
    <w:rsid w:val="00A577D5"/>
    <w:rsid w:val="00A60891"/>
    <w:rsid w:val="00A66A2A"/>
    <w:rsid w:val="00A66EA6"/>
    <w:rsid w:val="00A66F1D"/>
    <w:rsid w:val="00A704D0"/>
    <w:rsid w:val="00A71AB3"/>
    <w:rsid w:val="00A71ED7"/>
    <w:rsid w:val="00A72716"/>
    <w:rsid w:val="00A74FB6"/>
    <w:rsid w:val="00A7639D"/>
    <w:rsid w:val="00A765D5"/>
    <w:rsid w:val="00A76E1C"/>
    <w:rsid w:val="00A81304"/>
    <w:rsid w:val="00A819BC"/>
    <w:rsid w:val="00A83DB4"/>
    <w:rsid w:val="00A84F77"/>
    <w:rsid w:val="00A853C5"/>
    <w:rsid w:val="00A85547"/>
    <w:rsid w:val="00A865F8"/>
    <w:rsid w:val="00A9070B"/>
    <w:rsid w:val="00A90FC1"/>
    <w:rsid w:val="00A912AA"/>
    <w:rsid w:val="00A91872"/>
    <w:rsid w:val="00A91B66"/>
    <w:rsid w:val="00A92A91"/>
    <w:rsid w:val="00A9329D"/>
    <w:rsid w:val="00A94F21"/>
    <w:rsid w:val="00A966DD"/>
    <w:rsid w:val="00A975B5"/>
    <w:rsid w:val="00A976CF"/>
    <w:rsid w:val="00A97789"/>
    <w:rsid w:val="00AA162D"/>
    <w:rsid w:val="00AA1C57"/>
    <w:rsid w:val="00AA5EE6"/>
    <w:rsid w:val="00AA6D05"/>
    <w:rsid w:val="00AA7463"/>
    <w:rsid w:val="00AB0F70"/>
    <w:rsid w:val="00AB2378"/>
    <w:rsid w:val="00AB2416"/>
    <w:rsid w:val="00AB27E8"/>
    <w:rsid w:val="00AB3456"/>
    <w:rsid w:val="00AB6973"/>
    <w:rsid w:val="00AB6BC5"/>
    <w:rsid w:val="00AC0E4B"/>
    <w:rsid w:val="00AC1086"/>
    <w:rsid w:val="00AC14B0"/>
    <w:rsid w:val="00AC2B11"/>
    <w:rsid w:val="00AC2EF2"/>
    <w:rsid w:val="00AC357D"/>
    <w:rsid w:val="00AC61AF"/>
    <w:rsid w:val="00AC661C"/>
    <w:rsid w:val="00AC6A07"/>
    <w:rsid w:val="00AC7408"/>
    <w:rsid w:val="00AD4269"/>
    <w:rsid w:val="00AD68B2"/>
    <w:rsid w:val="00AD697A"/>
    <w:rsid w:val="00AE0AE7"/>
    <w:rsid w:val="00AE0B26"/>
    <w:rsid w:val="00AE3C37"/>
    <w:rsid w:val="00AE4CB7"/>
    <w:rsid w:val="00AE54D9"/>
    <w:rsid w:val="00AE6BD2"/>
    <w:rsid w:val="00AE7CE1"/>
    <w:rsid w:val="00AF2954"/>
    <w:rsid w:val="00AF54F4"/>
    <w:rsid w:val="00AF5BB5"/>
    <w:rsid w:val="00B007DA"/>
    <w:rsid w:val="00B008C4"/>
    <w:rsid w:val="00B01018"/>
    <w:rsid w:val="00B06F0E"/>
    <w:rsid w:val="00B07485"/>
    <w:rsid w:val="00B074A4"/>
    <w:rsid w:val="00B10AEE"/>
    <w:rsid w:val="00B10B64"/>
    <w:rsid w:val="00B12299"/>
    <w:rsid w:val="00B128EE"/>
    <w:rsid w:val="00B14E85"/>
    <w:rsid w:val="00B21A13"/>
    <w:rsid w:val="00B22206"/>
    <w:rsid w:val="00B22A3C"/>
    <w:rsid w:val="00B236A4"/>
    <w:rsid w:val="00B23718"/>
    <w:rsid w:val="00B238B4"/>
    <w:rsid w:val="00B23CFB"/>
    <w:rsid w:val="00B23DBC"/>
    <w:rsid w:val="00B26CBD"/>
    <w:rsid w:val="00B271DB"/>
    <w:rsid w:val="00B27DFB"/>
    <w:rsid w:val="00B3170C"/>
    <w:rsid w:val="00B33058"/>
    <w:rsid w:val="00B33925"/>
    <w:rsid w:val="00B35760"/>
    <w:rsid w:val="00B35D2B"/>
    <w:rsid w:val="00B3632E"/>
    <w:rsid w:val="00B3748C"/>
    <w:rsid w:val="00B3762C"/>
    <w:rsid w:val="00B40960"/>
    <w:rsid w:val="00B4161C"/>
    <w:rsid w:val="00B41704"/>
    <w:rsid w:val="00B42C02"/>
    <w:rsid w:val="00B432CB"/>
    <w:rsid w:val="00B438E3"/>
    <w:rsid w:val="00B45B56"/>
    <w:rsid w:val="00B45BAC"/>
    <w:rsid w:val="00B4658D"/>
    <w:rsid w:val="00B46643"/>
    <w:rsid w:val="00B50532"/>
    <w:rsid w:val="00B50E59"/>
    <w:rsid w:val="00B51F60"/>
    <w:rsid w:val="00B577D4"/>
    <w:rsid w:val="00B60AEF"/>
    <w:rsid w:val="00B6193F"/>
    <w:rsid w:val="00B62C62"/>
    <w:rsid w:val="00B62F45"/>
    <w:rsid w:val="00B6376A"/>
    <w:rsid w:val="00B63C19"/>
    <w:rsid w:val="00B64081"/>
    <w:rsid w:val="00B70039"/>
    <w:rsid w:val="00B70D6A"/>
    <w:rsid w:val="00B73A4C"/>
    <w:rsid w:val="00B73F0A"/>
    <w:rsid w:val="00B748F0"/>
    <w:rsid w:val="00B74F5A"/>
    <w:rsid w:val="00B757A3"/>
    <w:rsid w:val="00B75F28"/>
    <w:rsid w:val="00B762FE"/>
    <w:rsid w:val="00B7631F"/>
    <w:rsid w:val="00B76B37"/>
    <w:rsid w:val="00B77161"/>
    <w:rsid w:val="00B805C5"/>
    <w:rsid w:val="00B80D38"/>
    <w:rsid w:val="00B815A0"/>
    <w:rsid w:val="00B8280F"/>
    <w:rsid w:val="00B855DB"/>
    <w:rsid w:val="00B856E4"/>
    <w:rsid w:val="00B86AB2"/>
    <w:rsid w:val="00B90BF4"/>
    <w:rsid w:val="00B91A23"/>
    <w:rsid w:val="00B92153"/>
    <w:rsid w:val="00B92A91"/>
    <w:rsid w:val="00B93199"/>
    <w:rsid w:val="00B94170"/>
    <w:rsid w:val="00B9426E"/>
    <w:rsid w:val="00B95AE9"/>
    <w:rsid w:val="00B963FB"/>
    <w:rsid w:val="00BA2504"/>
    <w:rsid w:val="00BA55D4"/>
    <w:rsid w:val="00BA5680"/>
    <w:rsid w:val="00BA5A19"/>
    <w:rsid w:val="00BA5EFF"/>
    <w:rsid w:val="00BB0277"/>
    <w:rsid w:val="00BB1351"/>
    <w:rsid w:val="00BB1C39"/>
    <w:rsid w:val="00BB47F7"/>
    <w:rsid w:val="00BB4E81"/>
    <w:rsid w:val="00BC0313"/>
    <w:rsid w:val="00BC2CD8"/>
    <w:rsid w:val="00BC396F"/>
    <w:rsid w:val="00BC41DE"/>
    <w:rsid w:val="00BC429A"/>
    <w:rsid w:val="00BC4A8B"/>
    <w:rsid w:val="00BC4D91"/>
    <w:rsid w:val="00BC4E63"/>
    <w:rsid w:val="00BC6156"/>
    <w:rsid w:val="00BD06C9"/>
    <w:rsid w:val="00BD0CB5"/>
    <w:rsid w:val="00BD1FE5"/>
    <w:rsid w:val="00BD3756"/>
    <w:rsid w:val="00BD530F"/>
    <w:rsid w:val="00BE18B3"/>
    <w:rsid w:val="00BE2379"/>
    <w:rsid w:val="00BE41E6"/>
    <w:rsid w:val="00BE50F3"/>
    <w:rsid w:val="00BE5EE3"/>
    <w:rsid w:val="00BF01AB"/>
    <w:rsid w:val="00BF06FE"/>
    <w:rsid w:val="00BF1123"/>
    <w:rsid w:val="00BF2B84"/>
    <w:rsid w:val="00BF2BEB"/>
    <w:rsid w:val="00BF2CA2"/>
    <w:rsid w:val="00BF2D6B"/>
    <w:rsid w:val="00BF4202"/>
    <w:rsid w:val="00BF5A80"/>
    <w:rsid w:val="00BF5F87"/>
    <w:rsid w:val="00BF6BF2"/>
    <w:rsid w:val="00BF7734"/>
    <w:rsid w:val="00BF7B55"/>
    <w:rsid w:val="00C00A47"/>
    <w:rsid w:val="00C00A75"/>
    <w:rsid w:val="00C01A3F"/>
    <w:rsid w:val="00C02094"/>
    <w:rsid w:val="00C02263"/>
    <w:rsid w:val="00C03D8F"/>
    <w:rsid w:val="00C04159"/>
    <w:rsid w:val="00C0530D"/>
    <w:rsid w:val="00C058B8"/>
    <w:rsid w:val="00C059DE"/>
    <w:rsid w:val="00C06CBD"/>
    <w:rsid w:val="00C07029"/>
    <w:rsid w:val="00C07296"/>
    <w:rsid w:val="00C0780B"/>
    <w:rsid w:val="00C12FFE"/>
    <w:rsid w:val="00C132FF"/>
    <w:rsid w:val="00C13DC6"/>
    <w:rsid w:val="00C14199"/>
    <w:rsid w:val="00C149F4"/>
    <w:rsid w:val="00C15D99"/>
    <w:rsid w:val="00C16E8E"/>
    <w:rsid w:val="00C20960"/>
    <w:rsid w:val="00C21F06"/>
    <w:rsid w:val="00C23EE4"/>
    <w:rsid w:val="00C24191"/>
    <w:rsid w:val="00C24E56"/>
    <w:rsid w:val="00C24F5D"/>
    <w:rsid w:val="00C253D8"/>
    <w:rsid w:val="00C256E5"/>
    <w:rsid w:val="00C25F07"/>
    <w:rsid w:val="00C26023"/>
    <w:rsid w:val="00C33DF9"/>
    <w:rsid w:val="00C34A75"/>
    <w:rsid w:val="00C35332"/>
    <w:rsid w:val="00C35471"/>
    <w:rsid w:val="00C356D6"/>
    <w:rsid w:val="00C35B29"/>
    <w:rsid w:val="00C35D01"/>
    <w:rsid w:val="00C3611C"/>
    <w:rsid w:val="00C376AA"/>
    <w:rsid w:val="00C40AB1"/>
    <w:rsid w:val="00C41748"/>
    <w:rsid w:val="00C41CC3"/>
    <w:rsid w:val="00C41DB4"/>
    <w:rsid w:val="00C41EF2"/>
    <w:rsid w:val="00C435DD"/>
    <w:rsid w:val="00C447E3"/>
    <w:rsid w:val="00C44A6F"/>
    <w:rsid w:val="00C450AC"/>
    <w:rsid w:val="00C46052"/>
    <w:rsid w:val="00C47EE4"/>
    <w:rsid w:val="00C51224"/>
    <w:rsid w:val="00C536D5"/>
    <w:rsid w:val="00C561E9"/>
    <w:rsid w:val="00C56963"/>
    <w:rsid w:val="00C57445"/>
    <w:rsid w:val="00C57F69"/>
    <w:rsid w:val="00C60933"/>
    <w:rsid w:val="00C60F24"/>
    <w:rsid w:val="00C616F9"/>
    <w:rsid w:val="00C6175B"/>
    <w:rsid w:val="00C62334"/>
    <w:rsid w:val="00C630E9"/>
    <w:rsid w:val="00C63640"/>
    <w:rsid w:val="00C637EA"/>
    <w:rsid w:val="00C63DB4"/>
    <w:rsid w:val="00C64740"/>
    <w:rsid w:val="00C64E95"/>
    <w:rsid w:val="00C65829"/>
    <w:rsid w:val="00C67FD0"/>
    <w:rsid w:val="00C70606"/>
    <w:rsid w:val="00C713FC"/>
    <w:rsid w:val="00C71E27"/>
    <w:rsid w:val="00C73B61"/>
    <w:rsid w:val="00C748A9"/>
    <w:rsid w:val="00C7571B"/>
    <w:rsid w:val="00C76E2A"/>
    <w:rsid w:val="00C77CF9"/>
    <w:rsid w:val="00C80DFC"/>
    <w:rsid w:val="00C817DE"/>
    <w:rsid w:val="00C81C90"/>
    <w:rsid w:val="00C83AF3"/>
    <w:rsid w:val="00C847ED"/>
    <w:rsid w:val="00C84D9F"/>
    <w:rsid w:val="00C87334"/>
    <w:rsid w:val="00C90976"/>
    <w:rsid w:val="00C911EE"/>
    <w:rsid w:val="00C912A0"/>
    <w:rsid w:val="00C91807"/>
    <w:rsid w:val="00C91902"/>
    <w:rsid w:val="00C93369"/>
    <w:rsid w:val="00C93EE7"/>
    <w:rsid w:val="00C95C76"/>
    <w:rsid w:val="00C96783"/>
    <w:rsid w:val="00C971A3"/>
    <w:rsid w:val="00C97B7E"/>
    <w:rsid w:val="00C97C39"/>
    <w:rsid w:val="00CA0EDB"/>
    <w:rsid w:val="00CA1F96"/>
    <w:rsid w:val="00CA2367"/>
    <w:rsid w:val="00CA3A99"/>
    <w:rsid w:val="00CA4070"/>
    <w:rsid w:val="00CA4BBC"/>
    <w:rsid w:val="00CA4D41"/>
    <w:rsid w:val="00CA6F41"/>
    <w:rsid w:val="00CA70E9"/>
    <w:rsid w:val="00CA78E1"/>
    <w:rsid w:val="00CB168C"/>
    <w:rsid w:val="00CB2A54"/>
    <w:rsid w:val="00CB3910"/>
    <w:rsid w:val="00CB3CFE"/>
    <w:rsid w:val="00CB4E20"/>
    <w:rsid w:val="00CB59C3"/>
    <w:rsid w:val="00CB5A14"/>
    <w:rsid w:val="00CB6F41"/>
    <w:rsid w:val="00CB7053"/>
    <w:rsid w:val="00CC056C"/>
    <w:rsid w:val="00CC0DDF"/>
    <w:rsid w:val="00CC0E2B"/>
    <w:rsid w:val="00CC12B0"/>
    <w:rsid w:val="00CC28AA"/>
    <w:rsid w:val="00CC3209"/>
    <w:rsid w:val="00CC6F97"/>
    <w:rsid w:val="00CD1365"/>
    <w:rsid w:val="00CD1743"/>
    <w:rsid w:val="00CD18F2"/>
    <w:rsid w:val="00CD28A0"/>
    <w:rsid w:val="00CD396D"/>
    <w:rsid w:val="00CD44E3"/>
    <w:rsid w:val="00CD4F2D"/>
    <w:rsid w:val="00CD53C4"/>
    <w:rsid w:val="00CD5C73"/>
    <w:rsid w:val="00CD6748"/>
    <w:rsid w:val="00CD79C5"/>
    <w:rsid w:val="00CE17D7"/>
    <w:rsid w:val="00CE2216"/>
    <w:rsid w:val="00CE3B93"/>
    <w:rsid w:val="00CE4B3A"/>
    <w:rsid w:val="00CE530F"/>
    <w:rsid w:val="00CE572D"/>
    <w:rsid w:val="00CE5C49"/>
    <w:rsid w:val="00CE6C15"/>
    <w:rsid w:val="00CE7FFB"/>
    <w:rsid w:val="00CF015C"/>
    <w:rsid w:val="00CF0EF1"/>
    <w:rsid w:val="00CF0F37"/>
    <w:rsid w:val="00CF10DF"/>
    <w:rsid w:val="00CF2499"/>
    <w:rsid w:val="00CF2643"/>
    <w:rsid w:val="00CF397B"/>
    <w:rsid w:val="00CF471B"/>
    <w:rsid w:val="00CF494D"/>
    <w:rsid w:val="00CF4EDA"/>
    <w:rsid w:val="00CF5606"/>
    <w:rsid w:val="00CF6E8F"/>
    <w:rsid w:val="00CF7162"/>
    <w:rsid w:val="00CF7D8B"/>
    <w:rsid w:val="00D015AF"/>
    <w:rsid w:val="00D01B78"/>
    <w:rsid w:val="00D01FCA"/>
    <w:rsid w:val="00D032B5"/>
    <w:rsid w:val="00D03935"/>
    <w:rsid w:val="00D041C8"/>
    <w:rsid w:val="00D04298"/>
    <w:rsid w:val="00D0497D"/>
    <w:rsid w:val="00D05708"/>
    <w:rsid w:val="00D06855"/>
    <w:rsid w:val="00D0699B"/>
    <w:rsid w:val="00D12947"/>
    <w:rsid w:val="00D13795"/>
    <w:rsid w:val="00D145E2"/>
    <w:rsid w:val="00D14EFD"/>
    <w:rsid w:val="00D15577"/>
    <w:rsid w:val="00D15ADF"/>
    <w:rsid w:val="00D15EB8"/>
    <w:rsid w:val="00D16542"/>
    <w:rsid w:val="00D16B42"/>
    <w:rsid w:val="00D23D9E"/>
    <w:rsid w:val="00D23EDE"/>
    <w:rsid w:val="00D262C9"/>
    <w:rsid w:val="00D26688"/>
    <w:rsid w:val="00D31C64"/>
    <w:rsid w:val="00D32DD6"/>
    <w:rsid w:val="00D33C9B"/>
    <w:rsid w:val="00D33E26"/>
    <w:rsid w:val="00D34AAE"/>
    <w:rsid w:val="00D36162"/>
    <w:rsid w:val="00D3705F"/>
    <w:rsid w:val="00D409AE"/>
    <w:rsid w:val="00D4208D"/>
    <w:rsid w:val="00D42E28"/>
    <w:rsid w:val="00D42EC5"/>
    <w:rsid w:val="00D43C88"/>
    <w:rsid w:val="00D44BFC"/>
    <w:rsid w:val="00D454C2"/>
    <w:rsid w:val="00D464AB"/>
    <w:rsid w:val="00D4704D"/>
    <w:rsid w:val="00D500BC"/>
    <w:rsid w:val="00D51671"/>
    <w:rsid w:val="00D51851"/>
    <w:rsid w:val="00D52847"/>
    <w:rsid w:val="00D528AC"/>
    <w:rsid w:val="00D557C6"/>
    <w:rsid w:val="00D55947"/>
    <w:rsid w:val="00D55EA8"/>
    <w:rsid w:val="00D56052"/>
    <w:rsid w:val="00D561C5"/>
    <w:rsid w:val="00D579CE"/>
    <w:rsid w:val="00D6239B"/>
    <w:rsid w:val="00D625A9"/>
    <w:rsid w:val="00D65A72"/>
    <w:rsid w:val="00D65F7E"/>
    <w:rsid w:val="00D66182"/>
    <w:rsid w:val="00D6782A"/>
    <w:rsid w:val="00D715D7"/>
    <w:rsid w:val="00D716BA"/>
    <w:rsid w:val="00D71ECC"/>
    <w:rsid w:val="00D72097"/>
    <w:rsid w:val="00D728F1"/>
    <w:rsid w:val="00D733D3"/>
    <w:rsid w:val="00D75805"/>
    <w:rsid w:val="00D7707F"/>
    <w:rsid w:val="00D8040B"/>
    <w:rsid w:val="00D80F2D"/>
    <w:rsid w:val="00D81EF8"/>
    <w:rsid w:val="00D82023"/>
    <w:rsid w:val="00D83849"/>
    <w:rsid w:val="00D84C69"/>
    <w:rsid w:val="00D84EF4"/>
    <w:rsid w:val="00D85161"/>
    <w:rsid w:val="00D87D80"/>
    <w:rsid w:val="00D91EFF"/>
    <w:rsid w:val="00D9221C"/>
    <w:rsid w:val="00D92428"/>
    <w:rsid w:val="00D92955"/>
    <w:rsid w:val="00D92B11"/>
    <w:rsid w:val="00D92CBC"/>
    <w:rsid w:val="00D93D3A"/>
    <w:rsid w:val="00D9466F"/>
    <w:rsid w:val="00D94D6A"/>
    <w:rsid w:val="00D95382"/>
    <w:rsid w:val="00D95ECB"/>
    <w:rsid w:val="00D967D8"/>
    <w:rsid w:val="00DA13D2"/>
    <w:rsid w:val="00DA1BF2"/>
    <w:rsid w:val="00DA4E5D"/>
    <w:rsid w:val="00DA77F1"/>
    <w:rsid w:val="00DB0C02"/>
    <w:rsid w:val="00DB3925"/>
    <w:rsid w:val="00DB3D55"/>
    <w:rsid w:val="00DB4FE8"/>
    <w:rsid w:val="00DB6720"/>
    <w:rsid w:val="00DB73D3"/>
    <w:rsid w:val="00DB7D10"/>
    <w:rsid w:val="00DC037F"/>
    <w:rsid w:val="00DC0CE6"/>
    <w:rsid w:val="00DC0FD7"/>
    <w:rsid w:val="00DC1910"/>
    <w:rsid w:val="00DC3856"/>
    <w:rsid w:val="00DC38A6"/>
    <w:rsid w:val="00DC45F9"/>
    <w:rsid w:val="00DC4A3F"/>
    <w:rsid w:val="00DC7D2F"/>
    <w:rsid w:val="00DD22FD"/>
    <w:rsid w:val="00DD2662"/>
    <w:rsid w:val="00DD2A83"/>
    <w:rsid w:val="00DD4540"/>
    <w:rsid w:val="00DD4A27"/>
    <w:rsid w:val="00DD4F5A"/>
    <w:rsid w:val="00DD597C"/>
    <w:rsid w:val="00DD66FF"/>
    <w:rsid w:val="00DD7050"/>
    <w:rsid w:val="00DD78C1"/>
    <w:rsid w:val="00DE0593"/>
    <w:rsid w:val="00DE095F"/>
    <w:rsid w:val="00DE100B"/>
    <w:rsid w:val="00DE125D"/>
    <w:rsid w:val="00DE19F9"/>
    <w:rsid w:val="00DE1B18"/>
    <w:rsid w:val="00DE5AC4"/>
    <w:rsid w:val="00DE6A2E"/>
    <w:rsid w:val="00DE6F8A"/>
    <w:rsid w:val="00DE7A8C"/>
    <w:rsid w:val="00DF0AF9"/>
    <w:rsid w:val="00DF3AB2"/>
    <w:rsid w:val="00DF5971"/>
    <w:rsid w:val="00DF5B6B"/>
    <w:rsid w:val="00DF604A"/>
    <w:rsid w:val="00DF75ED"/>
    <w:rsid w:val="00E00D83"/>
    <w:rsid w:val="00E018D0"/>
    <w:rsid w:val="00E0230F"/>
    <w:rsid w:val="00E02CB5"/>
    <w:rsid w:val="00E03C97"/>
    <w:rsid w:val="00E0797B"/>
    <w:rsid w:val="00E10221"/>
    <w:rsid w:val="00E10583"/>
    <w:rsid w:val="00E10A09"/>
    <w:rsid w:val="00E10FA7"/>
    <w:rsid w:val="00E115A3"/>
    <w:rsid w:val="00E12232"/>
    <w:rsid w:val="00E14ABB"/>
    <w:rsid w:val="00E15D5B"/>
    <w:rsid w:val="00E16622"/>
    <w:rsid w:val="00E166B8"/>
    <w:rsid w:val="00E16CDE"/>
    <w:rsid w:val="00E171F3"/>
    <w:rsid w:val="00E205FE"/>
    <w:rsid w:val="00E21B4A"/>
    <w:rsid w:val="00E21F90"/>
    <w:rsid w:val="00E25083"/>
    <w:rsid w:val="00E27ECD"/>
    <w:rsid w:val="00E30444"/>
    <w:rsid w:val="00E30BAD"/>
    <w:rsid w:val="00E328C7"/>
    <w:rsid w:val="00E32E27"/>
    <w:rsid w:val="00E361EA"/>
    <w:rsid w:val="00E36D16"/>
    <w:rsid w:val="00E42692"/>
    <w:rsid w:val="00E4432A"/>
    <w:rsid w:val="00E47BBC"/>
    <w:rsid w:val="00E501E3"/>
    <w:rsid w:val="00E514B6"/>
    <w:rsid w:val="00E5238E"/>
    <w:rsid w:val="00E53209"/>
    <w:rsid w:val="00E5404A"/>
    <w:rsid w:val="00E54288"/>
    <w:rsid w:val="00E54B24"/>
    <w:rsid w:val="00E55833"/>
    <w:rsid w:val="00E558E3"/>
    <w:rsid w:val="00E55968"/>
    <w:rsid w:val="00E5655A"/>
    <w:rsid w:val="00E56B37"/>
    <w:rsid w:val="00E57576"/>
    <w:rsid w:val="00E61374"/>
    <w:rsid w:val="00E61D8C"/>
    <w:rsid w:val="00E62FB2"/>
    <w:rsid w:val="00E64207"/>
    <w:rsid w:val="00E64D0D"/>
    <w:rsid w:val="00E67E21"/>
    <w:rsid w:val="00E70059"/>
    <w:rsid w:val="00E7040F"/>
    <w:rsid w:val="00E7098D"/>
    <w:rsid w:val="00E71614"/>
    <w:rsid w:val="00E71AED"/>
    <w:rsid w:val="00E73AEA"/>
    <w:rsid w:val="00E7437F"/>
    <w:rsid w:val="00E74A0F"/>
    <w:rsid w:val="00E764A7"/>
    <w:rsid w:val="00E80628"/>
    <w:rsid w:val="00E830FF"/>
    <w:rsid w:val="00E855B5"/>
    <w:rsid w:val="00E861CF"/>
    <w:rsid w:val="00E862EE"/>
    <w:rsid w:val="00E86382"/>
    <w:rsid w:val="00E86C72"/>
    <w:rsid w:val="00E8710E"/>
    <w:rsid w:val="00E87AF8"/>
    <w:rsid w:val="00E90221"/>
    <w:rsid w:val="00E91847"/>
    <w:rsid w:val="00E93EEA"/>
    <w:rsid w:val="00E97158"/>
    <w:rsid w:val="00E97971"/>
    <w:rsid w:val="00EA0C56"/>
    <w:rsid w:val="00EA0EF9"/>
    <w:rsid w:val="00EA1915"/>
    <w:rsid w:val="00EA1AAF"/>
    <w:rsid w:val="00EA2200"/>
    <w:rsid w:val="00EA237B"/>
    <w:rsid w:val="00EA3CE1"/>
    <w:rsid w:val="00EA437B"/>
    <w:rsid w:val="00EA4A11"/>
    <w:rsid w:val="00EA619E"/>
    <w:rsid w:val="00EA6559"/>
    <w:rsid w:val="00EB0F35"/>
    <w:rsid w:val="00EB4925"/>
    <w:rsid w:val="00EB5FC3"/>
    <w:rsid w:val="00EB7CC4"/>
    <w:rsid w:val="00EB7EF0"/>
    <w:rsid w:val="00EB7F0F"/>
    <w:rsid w:val="00EC0D11"/>
    <w:rsid w:val="00EC1CC7"/>
    <w:rsid w:val="00EC3021"/>
    <w:rsid w:val="00EC3E52"/>
    <w:rsid w:val="00EC4347"/>
    <w:rsid w:val="00EC4403"/>
    <w:rsid w:val="00ED0410"/>
    <w:rsid w:val="00ED05FA"/>
    <w:rsid w:val="00ED2E0F"/>
    <w:rsid w:val="00ED2E9C"/>
    <w:rsid w:val="00ED385F"/>
    <w:rsid w:val="00ED3DFD"/>
    <w:rsid w:val="00ED41A5"/>
    <w:rsid w:val="00ED5B7A"/>
    <w:rsid w:val="00ED5F72"/>
    <w:rsid w:val="00ED6185"/>
    <w:rsid w:val="00ED739C"/>
    <w:rsid w:val="00ED740F"/>
    <w:rsid w:val="00ED7E66"/>
    <w:rsid w:val="00ED7ED4"/>
    <w:rsid w:val="00EE03DC"/>
    <w:rsid w:val="00EE2CC3"/>
    <w:rsid w:val="00EE328C"/>
    <w:rsid w:val="00EE3B36"/>
    <w:rsid w:val="00EE3B56"/>
    <w:rsid w:val="00EE3FD7"/>
    <w:rsid w:val="00EF04D5"/>
    <w:rsid w:val="00EF05CF"/>
    <w:rsid w:val="00EF0D6C"/>
    <w:rsid w:val="00EF16B8"/>
    <w:rsid w:val="00EF1DDB"/>
    <w:rsid w:val="00EF2618"/>
    <w:rsid w:val="00EF3ACC"/>
    <w:rsid w:val="00EF3CC1"/>
    <w:rsid w:val="00EF4CE4"/>
    <w:rsid w:val="00EF5DFD"/>
    <w:rsid w:val="00EF6FFF"/>
    <w:rsid w:val="00EF711E"/>
    <w:rsid w:val="00EF7243"/>
    <w:rsid w:val="00F02AB6"/>
    <w:rsid w:val="00F0345A"/>
    <w:rsid w:val="00F0687C"/>
    <w:rsid w:val="00F10CDF"/>
    <w:rsid w:val="00F1115E"/>
    <w:rsid w:val="00F11E46"/>
    <w:rsid w:val="00F13700"/>
    <w:rsid w:val="00F13F33"/>
    <w:rsid w:val="00F14052"/>
    <w:rsid w:val="00F1680F"/>
    <w:rsid w:val="00F1788A"/>
    <w:rsid w:val="00F1797F"/>
    <w:rsid w:val="00F20780"/>
    <w:rsid w:val="00F208CB"/>
    <w:rsid w:val="00F2354C"/>
    <w:rsid w:val="00F24170"/>
    <w:rsid w:val="00F2417D"/>
    <w:rsid w:val="00F246CA"/>
    <w:rsid w:val="00F246D6"/>
    <w:rsid w:val="00F254AF"/>
    <w:rsid w:val="00F255B8"/>
    <w:rsid w:val="00F2572E"/>
    <w:rsid w:val="00F27E43"/>
    <w:rsid w:val="00F27FBF"/>
    <w:rsid w:val="00F30182"/>
    <w:rsid w:val="00F314EF"/>
    <w:rsid w:val="00F31795"/>
    <w:rsid w:val="00F32A35"/>
    <w:rsid w:val="00F367A6"/>
    <w:rsid w:val="00F3717E"/>
    <w:rsid w:val="00F41FF2"/>
    <w:rsid w:val="00F42AA7"/>
    <w:rsid w:val="00F430C6"/>
    <w:rsid w:val="00F442D9"/>
    <w:rsid w:val="00F44E9D"/>
    <w:rsid w:val="00F461F1"/>
    <w:rsid w:val="00F46751"/>
    <w:rsid w:val="00F46B14"/>
    <w:rsid w:val="00F50449"/>
    <w:rsid w:val="00F50BF4"/>
    <w:rsid w:val="00F50DA1"/>
    <w:rsid w:val="00F511DE"/>
    <w:rsid w:val="00F528D4"/>
    <w:rsid w:val="00F53429"/>
    <w:rsid w:val="00F539FB"/>
    <w:rsid w:val="00F543B8"/>
    <w:rsid w:val="00F5635C"/>
    <w:rsid w:val="00F60E8F"/>
    <w:rsid w:val="00F611B7"/>
    <w:rsid w:val="00F612E4"/>
    <w:rsid w:val="00F616D1"/>
    <w:rsid w:val="00F617BB"/>
    <w:rsid w:val="00F62C10"/>
    <w:rsid w:val="00F643BA"/>
    <w:rsid w:val="00F66E79"/>
    <w:rsid w:val="00F66E92"/>
    <w:rsid w:val="00F66F0F"/>
    <w:rsid w:val="00F67DC2"/>
    <w:rsid w:val="00F700B6"/>
    <w:rsid w:val="00F70ADF"/>
    <w:rsid w:val="00F73338"/>
    <w:rsid w:val="00F73FBA"/>
    <w:rsid w:val="00F754D9"/>
    <w:rsid w:val="00F7571C"/>
    <w:rsid w:val="00F75F62"/>
    <w:rsid w:val="00F76F92"/>
    <w:rsid w:val="00F77A6C"/>
    <w:rsid w:val="00F814D6"/>
    <w:rsid w:val="00F814F4"/>
    <w:rsid w:val="00F82430"/>
    <w:rsid w:val="00F827D8"/>
    <w:rsid w:val="00F82EC1"/>
    <w:rsid w:val="00F86344"/>
    <w:rsid w:val="00F86CF3"/>
    <w:rsid w:val="00F87301"/>
    <w:rsid w:val="00F903DE"/>
    <w:rsid w:val="00F91824"/>
    <w:rsid w:val="00F91CB6"/>
    <w:rsid w:val="00F93E4C"/>
    <w:rsid w:val="00F96086"/>
    <w:rsid w:val="00F97C87"/>
    <w:rsid w:val="00FA0EC7"/>
    <w:rsid w:val="00FA0FD8"/>
    <w:rsid w:val="00FA16FC"/>
    <w:rsid w:val="00FA2DB7"/>
    <w:rsid w:val="00FA4A0D"/>
    <w:rsid w:val="00FA79C0"/>
    <w:rsid w:val="00FB160C"/>
    <w:rsid w:val="00FB2508"/>
    <w:rsid w:val="00FB311C"/>
    <w:rsid w:val="00FB3259"/>
    <w:rsid w:val="00FB4186"/>
    <w:rsid w:val="00FB4AA3"/>
    <w:rsid w:val="00FB4B14"/>
    <w:rsid w:val="00FB564B"/>
    <w:rsid w:val="00FB5A99"/>
    <w:rsid w:val="00FC221B"/>
    <w:rsid w:val="00FC2698"/>
    <w:rsid w:val="00FC275A"/>
    <w:rsid w:val="00FC3D80"/>
    <w:rsid w:val="00FC47E1"/>
    <w:rsid w:val="00FC488D"/>
    <w:rsid w:val="00FC4C1F"/>
    <w:rsid w:val="00FC5D16"/>
    <w:rsid w:val="00FC75ED"/>
    <w:rsid w:val="00FD22FB"/>
    <w:rsid w:val="00FD7865"/>
    <w:rsid w:val="00FD7BFE"/>
    <w:rsid w:val="00FE19F2"/>
    <w:rsid w:val="00FE2525"/>
    <w:rsid w:val="00FE25D8"/>
    <w:rsid w:val="00FE2D98"/>
    <w:rsid w:val="00FE2E88"/>
    <w:rsid w:val="00FE3BC4"/>
    <w:rsid w:val="00FE3BE4"/>
    <w:rsid w:val="00FE4737"/>
    <w:rsid w:val="00FE4968"/>
    <w:rsid w:val="00FE7F88"/>
    <w:rsid w:val="00FF361D"/>
    <w:rsid w:val="00FF40FE"/>
    <w:rsid w:val="00FF5375"/>
    <w:rsid w:val="00FF6D8C"/>
    <w:rsid w:val="00FF6F56"/>
    <w:rsid w:val="00FF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3FF2D"/>
  <w15:docId w15:val="{3DC597AC-2DCC-4D47-912C-07E2918C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0D2"/>
  </w:style>
  <w:style w:type="paragraph" w:styleId="Heading1">
    <w:name w:val="heading 1"/>
    <w:basedOn w:val="Normal"/>
    <w:next w:val="Normal"/>
    <w:link w:val="Heading1Char"/>
    <w:qFormat/>
    <w:rsid w:val="00075F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00E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F3F6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75F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00E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4F3F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2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2B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74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742E"/>
  </w:style>
  <w:style w:type="paragraph" w:styleId="Footer">
    <w:name w:val="footer"/>
    <w:basedOn w:val="Normal"/>
    <w:link w:val="FooterChar"/>
    <w:uiPriority w:val="99"/>
    <w:unhideWhenUsed/>
    <w:rsid w:val="000674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742E"/>
  </w:style>
  <w:style w:type="character" w:styleId="Hyperlink">
    <w:name w:val="Hyperlink"/>
    <w:basedOn w:val="DefaultParagraphFont"/>
    <w:uiPriority w:val="99"/>
    <w:unhideWhenUsed/>
    <w:rsid w:val="0015629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6297"/>
    <w:rPr>
      <w:color w:val="605E5C"/>
      <w:shd w:val="clear" w:color="auto" w:fill="E1DFDD"/>
    </w:rPr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024908"/>
    <w:pPr>
      <w:ind w:left="720"/>
      <w:contextualSpacing/>
    </w:pPr>
  </w:style>
  <w:style w:type="character" w:customStyle="1" w:styleId="ListParagraphChar">
    <w:name w:val="List Paragraph Char"/>
    <w:aliases w:val="00 List Bull Char"/>
    <w:basedOn w:val="DefaultParagraphFont"/>
    <w:link w:val="ListParagraph"/>
    <w:uiPriority w:val="34"/>
    <w:rsid w:val="0087736A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374B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777C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777C3"/>
    <w:rPr>
      <w:b/>
      <w:bCs/>
    </w:rPr>
  </w:style>
  <w:style w:type="character" w:styleId="Emphasis">
    <w:name w:val="Emphasis"/>
    <w:basedOn w:val="DefaultParagraphFont"/>
    <w:uiPriority w:val="20"/>
    <w:qFormat/>
    <w:rsid w:val="00174291"/>
    <w:rPr>
      <w:i/>
      <w:iCs/>
    </w:rPr>
  </w:style>
  <w:style w:type="paragraph" w:customStyle="1" w:styleId="html-x">
    <w:name w:val="html-x"/>
    <w:basedOn w:val="Normal"/>
    <w:rsid w:val="00174291"/>
    <w:pPr>
      <w:spacing w:before="100" w:beforeAutospacing="1" w:after="100" w:afterAutospacing="1"/>
    </w:pPr>
  </w:style>
  <w:style w:type="character" w:customStyle="1" w:styleId="html-italic">
    <w:name w:val="html-italic"/>
    <w:basedOn w:val="DefaultParagraphFont"/>
    <w:rsid w:val="00174291"/>
  </w:style>
  <w:style w:type="paragraph" w:customStyle="1" w:styleId="c-bibliographic-informationcitation">
    <w:name w:val="c-bibliographic-information__citation"/>
    <w:basedOn w:val="Normal"/>
    <w:rsid w:val="00EC35A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16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5A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A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AD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A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AD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43B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4015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0B0E0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0E00"/>
    <w:rPr>
      <w:rFonts w:ascii="Calibri" w:hAnsi="Calibri"/>
      <w:szCs w:val="21"/>
    </w:rPr>
  </w:style>
  <w:style w:type="paragraph" w:styleId="FootnoteText">
    <w:name w:val="footnote text"/>
    <w:basedOn w:val="Normal"/>
    <w:link w:val="FootnoteTextChar"/>
    <w:uiPriority w:val="99"/>
    <w:unhideWhenUsed/>
    <w:rsid w:val="0058622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8622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622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622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6225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8622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B0D90"/>
  </w:style>
  <w:style w:type="paragraph" w:customStyle="1" w:styleId="IMMANAdocumenttitle">
    <w:name w:val="IMMANA document title"/>
    <w:basedOn w:val="Normal"/>
    <w:link w:val="IMMANAdocumenttitleChar"/>
    <w:qFormat/>
    <w:rsid w:val="008378E5"/>
    <w:pPr>
      <w:spacing w:after="240"/>
      <w:ind w:right="17"/>
      <w:contextualSpacing/>
    </w:pPr>
    <w:rPr>
      <w:rFonts w:cs="Calibri"/>
      <w:b/>
      <w:color w:val="1F497D"/>
      <w:sz w:val="36"/>
    </w:rPr>
  </w:style>
  <w:style w:type="character" w:customStyle="1" w:styleId="IMMANAdocumenttitleChar">
    <w:name w:val="IMMANA document title Char"/>
    <w:link w:val="IMMANAdocumenttitle"/>
    <w:rsid w:val="008378E5"/>
    <w:rPr>
      <w:rFonts w:ascii="Times New Roman" w:eastAsia="Times New Roman" w:hAnsi="Times New Roman" w:cs="Calibri"/>
      <w:b/>
      <w:color w:val="1F497D"/>
      <w:sz w:val="36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4230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65929"/>
    <w:rPr>
      <w:color w:val="605E5C"/>
      <w:shd w:val="clear" w:color="auto" w:fill="E1DFDD"/>
    </w:rPr>
  </w:style>
  <w:style w:type="paragraph" w:customStyle="1" w:styleId="Default">
    <w:name w:val="Default"/>
    <w:rsid w:val="0058586A"/>
    <w:pPr>
      <w:autoSpaceDE w:val="0"/>
      <w:autoSpaceDN w:val="0"/>
      <w:adjustRightInd w:val="0"/>
    </w:pPr>
    <w:rPr>
      <w:rFonts w:ascii="Calibri" w:hAnsi="Calibri" w:cs="Calibri"/>
      <w:color w:val="000000"/>
      <w:lang w:bidi="th-TH"/>
    </w:rPr>
  </w:style>
  <w:style w:type="paragraph" w:styleId="Subtitle">
    <w:name w:val="Subtitle"/>
    <w:basedOn w:val="Normal"/>
    <w:next w:val="Normal"/>
    <w:link w:val="SubtitleChar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customStyle="1" w:styleId="EndNoteBibliography">
    <w:name w:val="EndNote Bibliography"/>
    <w:basedOn w:val="Normal"/>
    <w:link w:val="EndNoteBibliographyChar"/>
    <w:rsid w:val="00940469"/>
    <w:pPr>
      <w:spacing w:after="160"/>
      <w:jc w:val="both"/>
    </w:pPr>
    <w:rPr>
      <w:rFonts w:eastAsiaTheme="minorHAnsi"/>
      <w:noProof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940469"/>
    <w:rPr>
      <w:rFonts w:eastAsiaTheme="minorHAnsi"/>
      <w:noProof/>
      <w:szCs w:val="28"/>
      <w:lang w:bidi="th-TH"/>
    </w:rPr>
  </w:style>
  <w:style w:type="paragraph" w:styleId="NoSpacing">
    <w:name w:val="No Spacing"/>
    <w:uiPriority w:val="1"/>
    <w:qFormat/>
    <w:rsid w:val="007D7B72"/>
    <w:rPr>
      <w:rFonts w:ascii="Calibri" w:eastAsia="Calibri" w:hAnsi="Calibri" w:cs="Angsana New"/>
      <w:sz w:val="22"/>
      <w:szCs w:val="28"/>
      <w:lang w:bidi="th-TH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64E95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rsid w:val="009640F6"/>
    <w:rPr>
      <w:b/>
    </w:rPr>
  </w:style>
  <w:style w:type="character" w:customStyle="1" w:styleId="Heading5Char">
    <w:name w:val="Heading 5 Char"/>
    <w:basedOn w:val="DefaultParagraphFont"/>
    <w:link w:val="Heading5"/>
    <w:rsid w:val="009640F6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9640F6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9640F6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rsid w:val="009640F6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msonormal0">
    <w:name w:val="msonormal"/>
    <w:basedOn w:val="Normal"/>
    <w:rsid w:val="002463E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463E1"/>
    <w:pPr>
      <w:spacing w:before="100" w:beforeAutospacing="1" w:after="100" w:afterAutospacing="1"/>
    </w:pPr>
    <w:rPr>
      <w:rFonts w:ascii="Arial" w:hAnsi="Arial" w:cs="Arial"/>
      <w:color w:val="000000"/>
      <w:sz w:val="17"/>
      <w:szCs w:val="17"/>
    </w:rPr>
  </w:style>
  <w:style w:type="paragraph" w:customStyle="1" w:styleId="font6">
    <w:name w:val="font6"/>
    <w:basedOn w:val="Normal"/>
    <w:rsid w:val="002463E1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</w:rPr>
  </w:style>
  <w:style w:type="paragraph" w:customStyle="1" w:styleId="xl65">
    <w:name w:val="xl65"/>
    <w:basedOn w:val="Normal"/>
    <w:rsid w:val="002463E1"/>
    <w:pP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6">
    <w:name w:val="xl66"/>
    <w:basedOn w:val="Normal"/>
    <w:rsid w:val="002463E1"/>
    <w:pPr>
      <w:shd w:val="clear" w:color="000000" w:fill="FFEB9C"/>
      <w:spacing w:before="100" w:beforeAutospacing="1" w:after="100" w:afterAutospacing="1"/>
      <w:jc w:val="right"/>
      <w:textAlignment w:val="center"/>
    </w:pPr>
    <w:rPr>
      <w:color w:val="9C5700"/>
    </w:rPr>
  </w:style>
  <w:style w:type="paragraph" w:customStyle="1" w:styleId="xl67">
    <w:name w:val="xl67"/>
    <w:basedOn w:val="Normal"/>
    <w:rsid w:val="002463E1"/>
    <w:pPr>
      <w:shd w:val="clear" w:color="000000" w:fill="FFC7CE"/>
      <w:spacing w:before="100" w:beforeAutospacing="1" w:after="100" w:afterAutospacing="1"/>
      <w:jc w:val="right"/>
      <w:textAlignment w:val="center"/>
    </w:pPr>
    <w:rPr>
      <w:color w:val="9C0006"/>
    </w:rPr>
  </w:style>
  <w:style w:type="paragraph" w:customStyle="1" w:styleId="xl68">
    <w:name w:val="xl68"/>
    <w:basedOn w:val="Normal"/>
    <w:rsid w:val="002463E1"/>
    <w:pP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9">
    <w:name w:val="xl69"/>
    <w:basedOn w:val="Normal"/>
    <w:rsid w:val="002463E1"/>
    <w:pPr>
      <w:shd w:val="clear" w:color="000000" w:fill="FFEB9C"/>
      <w:spacing w:before="100" w:beforeAutospacing="1" w:after="100" w:afterAutospacing="1"/>
      <w:jc w:val="right"/>
      <w:textAlignment w:val="center"/>
    </w:pPr>
    <w:rPr>
      <w:color w:val="9C5700"/>
    </w:rPr>
  </w:style>
  <w:style w:type="paragraph" w:customStyle="1" w:styleId="xl70">
    <w:name w:val="xl70"/>
    <w:basedOn w:val="Normal"/>
    <w:rsid w:val="002463E1"/>
    <w:pPr>
      <w:shd w:val="clear" w:color="000000" w:fill="FFC7CE"/>
      <w:spacing w:before="100" w:beforeAutospacing="1" w:after="100" w:afterAutospacing="1"/>
      <w:jc w:val="right"/>
      <w:textAlignment w:val="center"/>
    </w:pPr>
    <w:rPr>
      <w:color w:val="9C0006"/>
    </w:rPr>
  </w:style>
  <w:style w:type="paragraph" w:customStyle="1" w:styleId="xl71">
    <w:name w:val="xl71"/>
    <w:basedOn w:val="Normal"/>
    <w:rsid w:val="002463E1"/>
    <w:pP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72">
    <w:name w:val="xl72"/>
    <w:basedOn w:val="Normal"/>
    <w:rsid w:val="002463E1"/>
    <w:pPr>
      <w:shd w:val="clear" w:color="000000" w:fill="FFC7CE"/>
      <w:spacing w:before="100" w:beforeAutospacing="1" w:after="100" w:afterAutospacing="1"/>
      <w:jc w:val="right"/>
      <w:textAlignment w:val="center"/>
    </w:pPr>
    <w:rPr>
      <w:color w:val="9C0006"/>
    </w:rPr>
  </w:style>
  <w:style w:type="paragraph" w:customStyle="1" w:styleId="xl73">
    <w:name w:val="xl73"/>
    <w:basedOn w:val="Normal"/>
    <w:rsid w:val="002463E1"/>
    <w:pPr>
      <w:shd w:val="clear" w:color="000000" w:fill="FFEB9C"/>
      <w:spacing w:before="100" w:beforeAutospacing="1" w:after="100" w:afterAutospacing="1"/>
      <w:jc w:val="right"/>
      <w:textAlignment w:val="center"/>
    </w:pPr>
    <w:rPr>
      <w:color w:val="9C5700"/>
    </w:rPr>
  </w:style>
  <w:style w:type="paragraph" w:customStyle="1" w:styleId="xl75">
    <w:name w:val="xl75"/>
    <w:basedOn w:val="Normal"/>
    <w:rsid w:val="002463E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7"/>
      <w:szCs w:val="17"/>
    </w:rPr>
  </w:style>
  <w:style w:type="paragraph" w:customStyle="1" w:styleId="xl76">
    <w:name w:val="xl76"/>
    <w:basedOn w:val="Normal"/>
    <w:rsid w:val="002463E1"/>
    <w:pPr>
      <w:spacing w:before="100" w:beforeAutospacing="1" w:after="100" w:afterAutospacing="1"/>
    </w:pPr>
    <w:rPr>
      <w:rFonts w:ascii="Arial" w:hAnsi="Arial" w:cs="Arial"/>
      <w:color w:val="000000"/>
      <w:sz w:val="17"/>
      <w:szCs w:val="17"/>
    </w:rPr>
  </w:style>
  <w:style w:type="paragraph" w:customStyle="1" w:styleId="xl77">
    <w:name w:val="xl77"/>
    <w:basedOn w:val="Normal"/>
    <w:rsid w:val="002463E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78">
    <w:name w:val="xl78"/>
    <w:basedOn w:val="Normal"/>
    <w:rsid w:val="002463E1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2463E1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463E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7"/>
      <w:szCs w:val="17"/>
    </w:rPr>
  </w:style>
  <w:style w:type="paragraph" w:customStyle="1" w:styleId="xl80">
    <w:name w:val="xl80"/>
    <w:basedOn w:val="Normal"/>
    <w:rsid w:val="00C00A75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17"/>
      <w:szCs w:val="17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A396E"/>
    <w:rPr>
      <w:color w:val="605E5C"/>
      <w:shd w:val="clear" w:color="auto" w:fill="E1DFDD"/>
    </w:rPr>
  </w:style>
  <w:style w:type="paragraph" w:customStyle="1" w:styleId="pf0">
    <w:name w:val="pf0"/>
    <w:basedOn w:val="Normal"/>
    <w:rsid w:val="008C1163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8C1163"/>
    <w:rPr>
      <w:rFonts w:ascii="Segoe UI" w:hAnsi="Segoe UI" w:cs="Segoe UI" w:hint="default"/>
      <w:sz w:val="18"/>
      <w:szCs w:val="18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50B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5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2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77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8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652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298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478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5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7527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007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2859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940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3146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797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0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7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2270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088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1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8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6C988F87A6C61741A8D237AAC213FFB1" ma:contentTypeVersion="9" ma:contentTypeDescription="สร้างเอกสารใหม่" ma:contentTypeScope="" ma:versionID="c96ef5c8e177c5c1f112b8af45d81021">
  <xsd:schema xmlns:xsd="http://www.w3.org/2001/XMLSchema" xmlns:xs="http://www.w3.org/2001/XMLSchema" xmlns:p="http://schemas.microsoft.com/office/2006/metadata/properties" xmlns:ns3="bd479fc8-81ac-47fc-ad26-d0da3d251a07" targetNamespace="http://schemas.microsoft.com/office/2006/metadata/properties" ma:root="true" ma:fieldsID="5e7991ecec3c651348c60297c29d7869" ns3:_="">
    <xsd:import namespace="bd479fc8-81ac-47fc-ad26-d0da3d251a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479fc8-81ac-47fc-ad26-d0da3d251a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FKv2cRidF99I40h9y92LTgHfVVQ==">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</go:docsCustomData>
</go:gDocsCustomXmlDataStorage>
</file>

<file path=customXml/itemProps1.xml><?xml version="1.0" encoding="utf-8"?>
<ds:datastoreItem xmlns:ds="http://schemas.openxmlformats.org/officeDocument/2006/customXml" ds:itemID="{D3F68709-9970-4C5D-A07C-AE20AB89FC0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9ACB955-B515-47AF-B4EF-312CCD4EA9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CFA3C3B-27C4-4D93-A871-63C5E39A607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198650F-E534-4576-A942-64FCA53FDF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479fc8-81ac-47fc-ad26-d0da3d251a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1</TotalTime>
  <Pages>1</Pages>
  <Words>5088</Words>
  <Characters>29004</Characters>
  <Application>Microsoft Office Word</Application>
  <DocSecurity>0</DocSecurity>
  <Lines>24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ri Bromage</dc:creator>
  <cp:lastModifiedBy>Sabri Bromage</cp:lastModifiedBy>
  <cp:revision>433</cp:revision>
  <dcterms:created xsi:type="dcterms:W3CDTF">2023-06-13T05:18:00Z</dcterms:created>
  <dcterms:modified xsi:type="dcterms:W3CDTF">2023-11-08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988F87A6C61741A8D237AAC213FFB1</vt:lpwstr>
  </property>
</Properties>
</file>